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3-Accent3"/>
        <w:tblW w:w="0" w:type="auto"/>
        <w:tblLook w:val="04A0" w:firstRow="1" w:lastRow="0" w:firstColumn="1" w:lastColumn="0" w:noHBand="0" w:noVBand="1"/>
      </w:tblPr>
      <w:tblGrid>
        <w:gridCol w:w="1560"/>
        <w:gridCol w:w="1289"/>
        <w:gridCol w:w="1530"/>
        <w:gridCol w:w="1433"/>
        <w:gridCol w:w="3119"/>
        <w:gridCol w:w="708"/>
        <w:gridCol w:w="1134"/>
        <w:gridCol w:w="4625"/>
      </w:tblGrid>
      <w:tr w:rsidR="00E00BE0" w:rsidRPr="00C1672D" w14:paraId="19F61926" w14:textId="5525A6E2" w:rsidTr="00E845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  <w:noWrap/>
          </w:tcPr>
          <w:p w14:paraId="1D751128" w14:textId="1E1113E7" w:rsidR="00634427" w:rsidRPr="00C1672D" w:rsidRDefault="00634427" w:rsidP="005C04E3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  <w:p w14:paraId="1CBFFFDA" w14:textId="43C66DF2" w:rsidR="00634427" w:rsidRPr="00C1672D" w:rsidRDefault="008D2C36" w:rsidP="003035A2">
            <w:pPr>
              <w:jc w:val="left"/>
              <w:rPr>
                <w:rFonts w:asciiTheme="minorHAnsi" w:hAnsiTheme="minorHAnsi" w:cstheme="minorHAns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  <w:t>Author</w:t>
            </w:r>
          </w:p>
        </w:tc>
        <w:tc>
          <w:tcPr>
            <w:tcW w:w="1289" w:type="dxa"/>
          </w:tcPr>
          <w:p w14:paraId="66817C6E" w14:textId="3F54442F" w:rsidR="002125C8" w:rsidRPr="00C1672D" w:rsidRDefault="00777194" w:rsidP="005C04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18"/>
                <w:szCs w:val="18"/>
              </w:rPr>
              <w:t xml:space="preserve">Lead </w:t>
            </w:r>
            <w:r w:rsidR="005667D3" w:rsidRPr="00C1672D">
              <w:rPr>
                <w:rFonts w:asciiTheme="minorHAnsi" w:hAnsiTheme="minorHAnsi" w:cstheme="minorHAnsi"/>
                <w:sz w:val="18"/>
                <w:szCs w:val="18"/>
              </w:rPr>
              <w:t>Author</w:t>
            </w:r>
            <w:r w:rsidR="005667D3" w:rsidRPr="00C1672D">
              <w:rPr>
                <w:rFonts w:asciiTheme="minorHAnsi" w:hAnsiTheme="minorHAnsi" w:cstheme="minorHAnsi"/>
                <w:sz w:val="20"/>
                <w:szCs w:val="20"/>
              </w:rPr>
              <w:t xml:space="preserve"> Profession</w:t>
            </w:r>
          </w:p>
        </w:tc>
        <w:tc>
          <w:tcPr>
            <w:tcW w:w="1530" w:type="dxa"/>
          </w:tcPr>
          <w:p w14:paraId="26D4E27F" w14:textId="77777777" w:rsidR="003035A2" w:rsidRPr="00C1672D" w:rsidRDefault="003035A2" w:rsidP="003035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  <w:p w14:paraId="00AA5D42" w14:textId="7D2F9E32" w:rsidR="002125C8" w:rsidRPr="00C1672D" w:rsidRDefault="005667D3" w:rsidP="003035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Context</w:t>
            </w:r>
            <w:r w:rsidR="00777194" w:rsidRPr="00C1672D">
              <w:rPr>
                <w:rFonts w:asciiTheme="minorHAnsi" w:hAnsiTheme="minorHAnsi" w:cstheme="minorHAnsi"/>
                <w:sz w:val="20"/>
                <w:szCs w:val="20"/>
              </w:rPr>
              <w:t>s</w:t>
            </w:r>
          </w:p>
        </w:tc>
        <w:tc>
          <w:tcPr>
            <w:tcW w:w="4552" w:type="dxa"/>
            <w:gridSpan w:val="2"/>
            <w:noWrap/>
          </w:tcPr>
          <w:p w14:paraId="50FD5873" w14:textId="77777777" w:rsidR="00E01B15" w:rsidRPr="00C1672D" w:rsidRDefault="00E01B15" w:rsidP="009D6D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  <w:p w14:paraId="4D15ECEF" w14:textId="6261CCB8" w:rsidR="002125C8" w:rsidRPr="00C1672D" w:rsidRDefault="002125C8" w:rsidP="007E64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Methodology</w:t>
            </w:r>
            <w:r w:rsidRPr="00C1672D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     </w:t>
            </w:r>
            <w:r w:rsidR="005667D3" w:rsidRPr="00C1672D">
              <w:rPr>
                <w:rFonts w:asciiTheme="minorHAnsi" w:hAnsiTheme="minorHAnsi" w:cstheme="minorHAnsi"/>
                <w:sz w:val="20"/>
                <w:szCs w:val="20"/>
              </w:rPr>
              <w:t>Objectives</w:t>
            </w:r>
            <w:r w:rsidR="001C60F6" w:rsidRPr="00C1672D">
              <w:rPr>
                <w:rFonts w:asciiTheme="minorHAnsi" w:hAnsiTheme="minorHAnsi" w:cstheme="minorHAnsi"/>
                <w:sz w:val="20"/>
                <w:szCs w:val="20"/>
              </w:rPr>
              <w:t xml:space="preserve"> summary</w:t>
            </w:r>
          </w:p>
        </w:tc>
        <w:tc>
          <w:tcPr>
            <w:tcW w:w="1842" w:type="dxa"/>
            <w:gridSpan w:val="2"/>
            <w:noWrap/>
          </w:tcPr>
          <w:p w14:paraId="22609639" w14:textId="77777777" w:rsidR="00E01B15" w:rsidRPr="00C1672D" w:rsidRDefault="00E01B15" w:rsidP="002125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  <w:p w14:paraId="595E83E0" w14:textId="65522819" w:rsidR="002125C8" w:rsidRPr="00C1672D" w:rsidRDefault="005667D3" w:rsidP="002125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 xml:space="preserve">N = </w:t>
            </w:r>
            <w:r w:rsidR="002125C8" w:rsidRPr="00C1672D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       </w:t>
            </w:r>
            <w:r w:rsidR="00E01B15" w:rsidRPr="00C1672D">
              <w:rPr>
                <w:rFonts w:asciiTheme="minorHAnsi" w:hAnsiTheme="minorHAnsi" w:cstheme="minorHAnsi"/>
                <w:sz w:val="20"/>
                <w:szCs w:val="20"/>
              </w:rPr>
              <w:t>Specialty</w:t>
            </w:r>
          </w:p>
        </w:tc>
        <w:tc>
          <w:tcPr>
            <w:tcW w:w="4625" w:type="dxa"/>
          </w:tcPr>
          <w:p w14:paraId="7AD78302" w14:textId="77777777" w:rsidR="00634427" w:rsidRPr="00C1672D" w:rsidRDefault="00634427" w:rsidP="005C04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  <w:p w14:paraId="20801DEB" w14:textId="19717AD9" w:rsidR="002125C8" w:rsidRPr="00C1672D" w:rsidRDefault="002125C8" w:rsidP="003035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 xml:space="preserve">Summary </w:t>
            </w:r>
            <w:r w:rsidR="00024001">
              <w:rPr>
                <w:rFonts w:asciiTheme="minorHAnsi" w:hAnsiTheme="minorHAnsi" w:cstheme="minorHAnsi"/>
                <w:sz w:val="20"/>
                <w:szCs w:val="20"/>
              </w:rPr>
              <w:t>p</w:t>
            </w: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oints</w:t>
            </w:r>
            <w:r w:rsidR="00024001">
              <w:rPr>
                <w:rFonts w:asciiTheme="minorHAnsi" w:hAnsiTheme="minorHAnsi" w:cstheme="minorHAnsi"/>
                <w:sz w:val="20"/>
                <w:szCs w:val="20"/>
              </w:rPr>
              <w:t xml:space="preserve"> relative to review questions</w:t>
            </w:r>
          </w:p>
        </w:tc>
      </w:tr>
      <w:tr w:rsidR="00E845CC" w:rsidRPr="00C1672D" w14:paraId="2FF31DD2" w14:textId="4E58E244" w:rsidTr="00E8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8BB9B0D" w14:textId="5C266381" w:rsidR="00C17519" w:rsidRPr="00C1672D" w:rsidRDefault="00257439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Almansour</w:t>
            </w:r>
            <w:proofErr w:type="spellEnd"/>
            <w:r w:rsidRPr="00C1672D">
              <w:rPr>
                <w:rFonts w:asciiTheme="minorHAnsi" w:hAnsiTheme="minorHAnsi" w:cstheme="minorHAnsi"/>
                <w:sz w:val="20"/>
                <w:szCs w:val="20"/>
              </w:rPr>
              <w:t xml:space="preserve"> et al, 2017</w:t>
            </w:r>
          </w:p>
        </w:tc>
        <w:tc>
          <w:tcPr>
            <w:tcW w:w="1289" w:type="dxa"/>
          </w:tcPr>
          <w:p w14:paraId="52046AA2" w14:textId="7D056E2D" w:rsidR="00C17519" w:rsidRPr="00C1672D" w:rsidRDefault="00777194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Pharmacy</w:t>
            </w:r>
          </w:p>
        </w:tc>
        <w:tc>
          <w:tcPr>
            <w:tcW w:w="1530" w:type="dxa"/>
          </w:tcPr>
          <w:p w14:paraId="075F9A89" w14:textId="6BDADCBB" w:rsidR="00C17519" w:rsidRPr="00C1672D" w:rsidRDefault="00777194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NSW; Major city (Sydney); secular; community</w:t>
            </w:r>
            <w:r w:rsidR="00A56BFC" w:rsidRPr="00C1672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33" w:type="dxa"/>
            <w:noWrap/>
            <w:hideMark/>
          </w:tcPr>
          <w:p w14:paraId="38847C8E" w14:textId="3960E2BD" w:rsidR="00777194" w:rsidRPr="00C1672D" w:rsidRDefault="00777194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 xml:space="preserve">Qualitative – </w:t>
            </w:r>
          </w:p>
          <w:p w14:paraId="503840CD" w14:textId="232AB593" w:rsidR="00C17519" w:rsidRPr="00C1672D" w:rsidRDefault="00777194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Semi-structured interviews</w:t>
            </w:r>
          </w:p>
        </w:tc>
        <w:tc>
          <w:tcPr>
            <w:tcW w:w="3119" w:type="dxa"/>
            <w:noWrap/>
            <w:hideMark/>
          </w:tcPr>
          <w:p w14:paraId="191AD4B6" w14:textId="3035F0C4" w:rsidR="00C17519" w:rsidRPr="00C1672D" w:rsidRDefault="00777194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To explore the current practices of Australian community pharmacists relating to Ramadan.</w:t>
            </w:r>
          </w:p>
        </w:tc>
        <w:tc>
          <w:tcPr>
            <w:tcW w:w="708" w:type="dxa"/>
            <w:noWrap/>
            <w:hideMark/>
          </w:tcPr>
          <w:p w14:paraId="1BA5FA31" w14:textId="17BA3F94" w:rsidR="00C17519" w:rsidRPr="00C1672D" w:rsidRDefault="00777194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497BDDA7" w14:textId="4E97E022" w:rsidR="00C17519" w:rsidRPr="00C1672D" w:rsidRDefault="008123EF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625" w:type="dxa"/>
          </w:tcPr>
          <w:p w14:paraId="41B66B73" w14:textId="677A9F02" w:rsidR="00610EFB" w:rsidRDefault="00610EFB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="00BD76EC">
              <w:rPr>
                <w:rFonts w:cstheme="minorHAnsi"/>
                <w:sz w:val="20"/>
                <w:szCs w:val="20"/>
              </w:rPr>
              <w:t>D</w:t>
            </w:r>
            <w:r>
              <w:rPr>
                <w:rFonts w:cstheme="minorHAnsi"/>
                <w:sz w:val="20"/>
                <w:szCs w:val="20"/>
              </w:rPr>
              <w:t>) N</w:t>
            </w:r>
            <w:r w:rsidR="00BD76EC">
              <w:rPr>
                <w:rFonts w:cstheme="minorHAnsi"/>
                <w:sz w:val="20"/>
                <w:szCs w:val="20"/>
              </w:rPr>
              <w:t>il specific</w:t>
            </w:r>
            <w:r>
              <w:rPr>
                <w:rFonts w:cstheme="minorHAnsi"/>
                <w:sz w:val="20"/>
                <w:szCs w:val="20"/>
              </w:rPr>
              <w:t xml:space="preserve">. </w:t>
            </w:r>
          </w:p>
          <w:p w14:paraId="33C4EAE0" w14:textId="70FC1763" w:rsidR="00610EFB" w:rsidRDefault="00610EFB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A</w:t>
            </w:r>
            <w:r w:rsidR="00BD76EC">
              <w:rPr>
                <w:rFonts w:cstheme="minorHAnsi"/>
                <w:sz w:val="20"/>
                <w:szCs w:val="20"/>
              </w:rPr>
              <w:t>&amp;R</w:t>
            </w:r>
            <w:r>
              <w:rPr>
                <w:rFonts w:cstheme="minorHAnsi"/>
                <w:sz w:val="20"/>
                <w:szCs w:val="20"/>
              </w:rPr>
              <w:t xml:space="preserve">) </w:t>
            </w:r>
            <w:r w:rsidR="00777194" w:rsidRPr="00C1672D">
              <w:rPr>
                <w:rFonts w:cstheme="minorHAnsi"/>
                <w:sz w:val="20"/>
                <w:szCs w:val="20"/>
              </w:rPr>
              <w:t>Most pharmacists respond to client cues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="00777194" w:rsidRPr="00C1672D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031F2EDB" w14:textId="583128EE" w:rsidR="00610EFB" w:rsidRDefault="00610EFB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F</w:t>
            </w:r>
            <w:r w:rsidR="00BD76EC">
              <w:rPr>
                <w:rFonts w:cstheme="minorHAnsi"/>
                <w:sz w:val="20"/>
                <w:szCs w:val="20"/>
              </w:rPr>
              <w:t>)</w:t>
            </w:r>
            <w:r>
              <w:rPr>
                <w:rFonts w:cstheme="minorHAnsi"/>
                <w:sz w:val="20"/>
                <w:szCs w:val="20"/>
              </w:rPr>
              <w:t xml:space="preserve"> most w</w:t>
            </w:r>
            <w:r w:rsidR="00777194" w:rsidRPr="00C1672D">
              <w:rPr>
                <w:rFonts w:cstheme="minorHAnsi"/>
                <w:sz w:val="20"/>
                <w:szCs w:val="20"/>
              </w:rPr>
              <w:t xml:space="preserve">ould like more training; </w:t>
            </w:r>
            <w:r w:rsidRPr="00C1672D">
              <w:rPr>
                <w:rFonts w:cstheme="minorHAnsi"/>
                <w:sz w:val="20"/>
                <w:szCs w:val="20"/>
              </w:rPr>
              <w:t>Recommends proactive screening.</w:t>
            </w:r>
          </w:p>
          <w:p w14:paraId="42ED3567" w14:textId="5BCA6488" w:rsidR="00C17519" w:rsidRPr="00C1672D" w:rsidRDefault="00610EFB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B) </w:t>
            </w:r>
            <w:r w:rsidR="00777194" w:rsidRPr="00C1672D">
              <w:rPr>
                <w:rFonts w:cstheme="minorHAnsi"/>
                <w:sz w:val="20"/>
                <w:szCs w:val="20"/>
              </w:rPr>
              <w:t xml:space="preserve">lack time; feel like a GP will handle the issues. Community setting lacks privacy. </w:t>
            </w:r>
          </w:p>
        </w:tc>
      </w:tr>
      <w:tr w:rsidR="00E00BE0" w:rsidRPr="00C1672D" w14:paraId="14966698" w14:textId="21267D12" w:rsidTr="00E845C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07A9700" w14:textId="18FB4A05" w:rsidR="00C17519" w:rsidRPr="00C1672D" w:rsidRDefault="00257439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Bahrami</w:t>
            </w:r>
            <w:proofErr w:type="spellEnd"/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, 2011</w:t>
            </w:r>
          </w:p>
        </w:tc>
        <w:tc>
          <w:tcPr>
            <w:tcW w:w="1289" w:type="dxa"/>
          </w:tcPr>
          <w:p w14:paraId="36F23F6C" w14:textId="0D64F50E" w:rsidR="00C17519" w:rsidRPr="00C1672D" w:rsidRDefault="00777194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Nursing</w:t>
            </w:r>
          </w:p>
        </w:tc>
        <w:tc>
          <w:tcPr>
            <w:tcW w:w="1530" w:type="dxa"/>
          </w:tcPr>
          <w:p w14:paraId="2B02AC2C" w14:textId="246B7A82" w:rsidR="00C17519" w:rsidRPr="00C1672D" w:rsidRDefault="008123EF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SA; Major city (Adelaide); secular; hospital</w:t>
            </w:r>
          </w:p>
        </w:tc>
        <w:tc>
          <w:tcPr>
            <w:tcW w:w="1433" w:type="dxa"/>
            <w:noWrap/>
            <w:hideMark/>
          </w:tcPr>
          <w:p w14:paraId="09FFBB83" w14:textId="3F948D50" w:rsidR="00C17519" w:rsidRPr="00C1672D" w:rsidRDefault="00777194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Qualitative - Semi-structured interviews</w:t>
            </w:r>
          </w:p>
        </w:tc>
        <w:tc>
          <w:tcPr>
            <w:tcW w:w="3119" w:type="dxa"/>
            <w:noWrap/>
            <w:hideMark/>
          </w:tcPr>
          <w:p w14:paraId="32C94245" w14:textId="117CECB7" w:rsidR="00C17519" w:rsidRPr="00C1672D" w:rsidRDefault="008123EF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 xml:space="preserve">To explore in-depth meanings and aspects of QoL for cancer patients as expressed by </w:t>
            </w:r>
            <w:r w:rsidR="00CA2D68" w:rsidRPr="00C1672D">
              <w:rPr>
                <w:rFonts w:cstheme="minorHAnsi"/>
                <w:sz w:val="20"/>
                <w:szCs w:val="20"/>
              </w:rPr>
              <w:t xml:space="preserve">their </w:t>
            </w:r>
            <w:r w:rsidRPr="00C1672D">
              <w:rPr>
                <w:rFonts w:cstheme="minorHAnsi"/>
                <w:sz w:val="20"/>
                <w:szCs w:val="20"/>
              </w:rPr>
              <w:t>nurses.</w:t>
            </w:r>
          </w:p>
        </w:tc>
        <w:tc>
          <w:tcPr>
            <w:tcW w:w="708" w:type="dxa"/>
            <w:noWrap/>
            <w:hideMark/>
          </w:tcPr>
          <w:p w14:paraId="14309DD9" w14:textId="437FC76F" w:rsidR="00C17519" w:rsidRPr="00C1672D" w:rsidRDefault="00777194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28245324" w14:textId="5A3E4C79" w:rsidR="00C17519" w:rsidRPr="00C1672D" w:rsidRDefault="008123EF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Oncology</w:t>
            </w:r>
          </w:p>
        </w:tc>
        <w:tc>
          <w:tcPr>
            <w:tcW w:w="4625" w:type="dxa"/>
          </w:tcPr>
          <w:p w14:paraId="1C50BEDB" w14:textId="282FE944" w:rsidR="00BD76EC" w:rsidRDefault="00BD76EC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</w:t>
            </w:r>
            <w:r w:rsidR="008123EF" w:rsidRPr="00C1672D">
              <w:rPr>
                <w:rFonts w:cstheme="minorHAnsi"/>
                <w:sz w:val="20"/>
                <w:szCs w:val="20"/>
              </w:rPr>
              <w:t xml:space="preserve">The ‘spiritual’ is </w:t>
            </w:r>
            <w:r w:rsidR="000A1E7E" w:rsidRPr="00C1672D">
              <w:rPr>
                <w:rFonts w:cstheme="minorHAnsi"/>
                <w:sz w:val="20"/>
                <w:szCs w:val="20"/>
              </w:rPr>
              <w:t xml:space="preserve">defined as </w:t>
            </w:r>
            <w:r w:rsidR="008123EF" w:rsidRPr="00C1672D">
              <w:rPr>
                <w:rFonts w:cstheme="minorHAnsi"/>
                <w:sz w:val="20"/>
                <w:szCs w:val="20"/>
              </w:rPr>
              <w:t xml:space="preserve">a domain of QoL and should be addressed with patients. Spirituality encompasses religion. </w:t>
            </w:r>
          </w:p>
          <w:p w14:paraId="511499AA" w14:textId="66FF10D5" w:rsidR="003E22AC" w:rsidRDefault="003E22AC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A&amp;R) Nil Specific</w:t>
            </w:r>
            <w:r w:rsidR="00C90982">
              <w:rPr>
                <w:rFonts w:cstheme="minorHAnsi"/>
                <w:sz w:val="20"/>
                <w:szCs w:val="20"/>
              </w:rPr>
              <w:t>.</w:t>
            </w:r>
          </w:p>
          <w:p w14:paraId="5C98EE69" w14:textId="37C45E39" w:rsidR="00C17519" w:rsidRPr="00C1672D" w:rsidRDefault="00BD76EC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F) </w:t>
            </w:r>
            <w:r w:rsidR="008123EF" w:rsidRPr="00C1672D">
              <w:rPr>
                <w:rFonts w:cstheme="minorHAnsi"/>
                <w:sz w:val="20"/>
                <w:szCs w:val="20"/>
              </w:rPr>
              <w:t xml:space="preserve">Health crises can be a catalyst for client’s talking about spirituality. </w:t>
            </w:r>
          </w:p>
        </w:tc>
      </w:tr>
      <w:tr w:rsidR="001103DA" w:rsidRPr="00C1672D" w14:paraId="66816718" w14:textId="77777777" w:rsidTr="00E8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15FF9826" w14:textId="77777777" w:rsidR="001103DA" w:rsidRPr="001103DA" w:rsidRDefault="001103DA" w:rsidP="005C04E3">
            <w:pPr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1103DA">
              <w:rPr>
                <w:rFonts w:asciiTheme="minorHAnsi" w:hAnsiTheme="minorHAnsi" w:cstheme="minorHAnsi"/>
                <w:sz w:val="20"/>
                <w:szCs w:val="20"/>
              </w:rPr>
              <w:t>Best et al, 2019</w:t>
            </w:r>
          </w:p>
          <w:p w14:paraId="0BEA0D7F" w14:textId="77777777" w:rsidR="001103DA" w:rsidRDefault="001103DA" w:rsidP="005C04E3">
            <w:pPr>
              <w:rPr>
                <w:rFonts w:cstheme="minorHAnsi"/>
                <w:i w:val="0"/>
                <w:iCs w:val="0"/>
                <w:sz w:val="20"/>
                <w:szCs w:val="20"/>
              </w:rPr>
            </w:pPr>
          </w:p>
          <w:p w14:paraId="7E0215D6" w14:textId="097C9844" w:rsidR="001103DA" w:rsidRPr="00C1672D" w:rsidRDefault="001103DA" w:rsidP="005C04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9" w:type="dxa"/>
          </w:tcPr>
          <w:p w14:paraId="310CA5C2" w14:textId="35FA7272" w:rsidR="001103DA" w:rsidRPr="00C1672D" w:rsidRDefault="001103DA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Medicine</w:t>
            </w:r>
          </w:p>
        </w:tc>
        <w:tc>
          <w:tcPr>
            <w:tcW w:w="1530" w:type="dxa"/>
          </w:tcPr>
          <w:p w14:paraId="333726E6" w14:textId="77777777" w:rsidR="001103DA" w:rsidRDefault="001103DA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 xml:space="preserve">Australia-wide; regions not stated; affiliation not stated; </w:t>
            </w:r>
            <w:proofErr w:type="gramStart"/>
            <w:r w:rsidRPr="00C1672D">
              <w:rPr>
                <w:rFonts w:cstheme="minorHAnsi"/>
                <w:sz w:val="20"/>
                <w:szCs w:val="20"/>
              </w:rPr>
              <w:t>hospital</w:t>
            </w:r>
            <w:proofErr w:type="gramEnd"/>
          </w:p>
          <w:p w14:paraId="789CD59D" w14:textId="77777777" w:rsidR="001103DA" w:rsidRDefault="001103DA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nd community</w:t>
            </w:r>
          </w:p>
          <w:p w14:paraId="4D3FD66C" w14:textId="2ED33B75" w:rsidR="001103DA" w:rsidRPr="00C1672D" w:rsidRDefault="001103DA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33" w:type="dxa"/>
            <w:noWrap/>
          </w:tcPr>
          <w:p w14:paraId="2511C9FF" w14:textId="6EDA4204" w:rsidR="001103DA" w:rsidRPr="00C1672D" w:rsidRDefault="001103DA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ualitative – tool development – trial of Question Prompt List (QPL)</w:t>
            </w:r>
          </w:p>
        </w:tc>
        <w:tc>
          <w:tcPr>
            <w:tcW w:w="3119" w:type="dxa"/>
            <w:noWrap/>
          </w:tcPr>
          <w:p w14:paraId="367F1088" w14:textId="456257FF" w:rsidR="001103DA" w:rsidRPr="00C1672D" w:rsidRDefault="001103DA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103DA">
              <w:rPr>
                <w:rFonts w:cstheme="minorHAnsi"/>
                <w:sz w:val="20"/>
                <w:szCs w:val="20"/>
              </w:rPr>
              <w:t>This study assessed the impact of a QPL on spirituality discussions in Palliative Care (PC).</w:t>
            </w:r>
          </w:p>
        </w:tc>
        <w:tc>
          <w:tcPr>
            <w:tcW w:w="708" w:type="dxa"/>
            <w:noWrap/>
          </w:tcPr>
          <w:p w14:paraId="43AA0387" w14:textId="744FDF89" w:rsidR="001103DA" w:rsidRPr="00C1672D" w:rsidRDefault="001103DA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134" w:type="dxa"/>
            <w:noWrap/>
          </w:tcPr>
          <w:p w14:paraId="6C562EE0" w14:textId="430431AA" w:rsidR="001103DA" w:rsidRPr="00C1672D" w:rsidRDefault="001103DA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lliative Care</w:t>
            </w:r>
          </w:p>
        </w:tc>
        <w:tc>
          <w:tcPr>
            <w:tcW w:w="4625" w:type="dxa"/>
          </w:tcPr>
          <w:p w14:paraId="179085D7" w14:textId="77777777" w:rsidR="001103DA" w:rsidRDefault="001103DA" w:rsidP="00110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Nil specific. </w:t>
            </w:r>
          </w:p>
          <w:p w14:paraId="1E6B4B58" w14:textId="7D21C026" w:rsidR="001103DA" w:rsidRDefault="001103DA" w:rsidP="00110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A&amp;R) 3 approaches: 1. half the time, doctors raise spirituality </w:t>
            </w:r>
            <w:r w:rsidR="00AA05A4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informal Qs</w:t>
            </w:r>
            <w:r w:rsidR="00AA05A4">
              <w:rPr>
                <w:rFonts w:cstheme="minorHAnsi"/>
                <w:sz w:val="20"/>
                <w:szCs w:val="20"/>
              </w:rPr>
              <w:t>)</w:t>
            </w:r>
            <w:r>
              <w:rPr>
                <w:rFonts w:cstheme="minorHAnsi"/>
                <w:sz w:val="20"/>
                <w:szCs w:val="20"/>
              </w:rPr>
              <w:t xml:space="preserve">; 2. 38% raised by patient, 10% by family (responding to cues). 3. trial of </w:t>
            </w:r>
            <w:r w:rsidR="00AA05A4">
              <w:rPr>
                <w:rFonts w:cstheme="minorHAnsi"/>
                <w:sz w:val="20"/>
                <w:szCs w:val="20"/>
              </w:rPr>
              <w:t>patient initiated</w:t>
            </w:r>
            <w:r>
              <w:rPr>
                <w:rFonts w:cstheme="minorHAnsi"/>
                <w:sz w:val="20"/>
                <w:szCs w:val="20"/>
              </w:rPr>
              <w:t xml:space="preserve"> QLP (</w:t>
            </w:r>
            <w:r w:rsidR="00C328E9">
              <w:rPr>
                <w:rFonts w:cstheme="minorHAnsi"/>
                <w:sz w:val="20"/>
                <w:szCs w:val="20"/>
              </w:rPr>
              <w:t xml:space="preserve">patient </w:t>
            </w:r>
            <w:r>
              <w:rPr>
                <w:rFonts w:cstheme="minorHAnsi"/>
                <w:sz w:val="20"/>
                <w:szCs w:val="20"/>
              </w:rPr>
              <w:t>resource).</w:t>
            </w:r>
            <w:r w:rsidRPr="00C1672D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15363854" w14:textId="0590CEFD" w:rsidR="001103DA" w:rsidRDefault="001103DA" w:rsidP="00110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F) doctors raising the topic; ‘peace’ as a topic;</w:t>
            </w:r>
            <w:r w:rsidR="00674EFC">
              <w:rPr>
                <w:rFonts w:cstheme="minorHAnsi"/>
                <w:sz w:val="20"/>
                <w:szCs w:val="20"/>
              </w:rPr>
              <w:t xml:space="preserve"> health crisis;</w:t>
            </w:r>
            <w:r>
              <w:rPr>
                <w:rFonts w:cstheme="minorHAnsi"/>
                <w:sz w:val="20"/>
                <w:szCs w:val="20"/>
              </w:rPr>
              <w:t xml:space="preserve"> first meeting; client lives with someone.</w:t>
            </w:r>
          </w:p>
          <w:p w14:paraId="4151499A" w14:textId="73EAA8E1" w:rsidR="001103DA" w:rsidRDefault="001103DA" w:rsidP="00110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B) missing client cues in raising spirituality. </w:t>
            </w:r>
          </w:p>
        </w:tc>
      </w:tr>
      <w:tr w:rsidR="00E845CC" w:rsidRPr="00C1672D" w14:paraId="0874C306" w14:textId="77777777" w:rsidTr="00E845C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0BF3926D" w14:textId="77777777" w:rsidR="006C1ED4" w:rsidRPr="00C1672D" w:rsidRDefault="006C1ED4" w:rsidP="005C04E3">
            <w:pPr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Best et al, 2022</w:t>
            </w:r>
          </w:p>
          <w:p w14:paraId="64E5C97F" w14:textId="77777777" w:rsidR="006C1ED4" w:rsidRPr="00C1672D" w:rsidRDefault="006C1ED4" w:rsidP="005C04E3">
            <w:pPr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</w:p>
          <w:p w14:paraId="54FE3B26" w14:textId="1A450537" w:rsidR="006C1ED4" w:rsidRPr="00C1672D" w:rsidRDefault="006C1ED4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9" w:type="dxa"/>
          </w:tcPr>
          <w:p w14:paraId="382FFB8B" w14:textId="2857260D" w:rsidR="006C1ED4" w:rsidRPr="00C1672D" w:rsidRDefault="00CA2D68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Medicine</w:t>
            </w:r>
          </w:p>
        </w:tc>
        <w:tc>
          <w:tcPr>
            <w:tcW w:w="1530" w:type="dxa"/>
          </w:tcPr>
          <w:p w14:paraId="23D1DC10" w14:textId="6637E5EE" w:rsidR="006C1ED4" w:rsidRPr="00C1672D" w:rsidRDefault="00403845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NSW; Major city (Sydney); secular; hospital</w:t>
            </w:r>
          </w:p>
        </w:tc>
        <w:tc>
          <w:tcPr>
            <w:tcW w:w="1433" w:type="dxa"/>
            <w:noWrap/>
          </w:tcPr>
          <w:p w14:paraId="44F4201D" w14:textId="666A5AE5" w:rsidR="006C1ED4" w:rsidRPr="00C1672D" w:rsidRDefault="00403845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Qualitative - Education course</w:t>
            </w:r>
          </w:p>
        </w:tc>
        <w:tc>
          <w:tcPr>
            <w:tcW w:w="3119" w:type="dxa"/>
            <w:noWrap/>
          </w:tcPr>
          <w:p w14:paraId="6480CB41" w14:textId="6F09E180" w:rsidR="006C1ED4" w:rsidRPr="00C1672D" w:rsidRDefault="00403845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This paper describes the evaluation of the Interprofessional Spiritual Care Educational Curriculum (ISPEC)©.</w:t>
            </w:r>
            <w:r w:rsidR="00BD76EC" w:rsidRPr="00C1672D">
              <w:rPr>
                <w:rFonts w:cstheme="minorHAnsi"/>
                <w:sz w:val="20"/>
                <w:szCs w:val="20"/>
              </w:rPr>
              <w:t xml:space="preserve"> HP and spiritual expert participants.</w:t>
            </w:r>
          </w:p>
        </w:tc>
        <w:tc>
          <w:tcPr>
            <w:tcW w:w="708" w:type="dxa"/>
            <w:noWrap/>
          </w:tcPr>
          <w:p w14:paraId="3C026AD5" w14:textId="13A15E3F" w:rsidR="006C1ED4" w:rsidRPr="00C1672D" w:rsidRDefault="00403845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</w:tcPr>
          <w:p w14:paraId="43C94EA3" w14:textId="097CC962" w:rsidR="006C1ED4" w:rsidRPr="00C1672D" w:rsidRDefault="00403845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625" w:type="dxa"/>
          </w:tcPr>
          <w:p w14:paraId="13BF3ED5" w14:textId="77777777" w:rsidR="00BD76EC" w:rsidRDefault="00BD76EC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</w:t>
            </w:r>
            <w:r w:rsidR="000A1E7E" w:rsidRPr="00C1672D">
              <w:rPr>
                <w:rFonts w:cstheme="minorHAnsi"/>
                <w:sz w:val="20"/>
                <w:szCs w:val="20"/>
              </w:rPr>
              <w:t xml:space="preserve">Spiritual care definition. </w:t>
            </w:r>
          </w:p>
          <w:p w14:paraId="57E9654C" w14:textId="77777777" w:rsidR="00BD76EC" w:rsidRDefault="00BD76EC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A&amp;R) </w:t>
            </w:r>
            <w:r w:rsidR="00403845" w:rsidRPr="00C1672D">
              <w:rPr>
                <w:rFonts w:cstheme="minorHAnsi"/>
                <w:sz w:val="20"/>
                <w:szCs w:val="20"/>
              </w:rPr>
              <w:t xml:space="preserve">General questions used for asking. </w:t>
            </w:r>
          </w:p>
          <w:p w14:paraId="28A2CDE6" w14:textId="2CB414C1" w:rsidR="00BD76EC" w:rsidRDefault="00BD76EC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="00403845" w:rsidRPr="00C1672D">
              <w:rPr>
                <w:rFonts w:cstheme="minorHAnsi"/>
                <w:sz w:val="20"/>
                <w:szCs w:val="20"/>
              </w:rPr>
              <w:t>F</w:t>
            </w:r>
            <w:r>
              <w:rPr>
                <w:rFonts w:cstheme="minorHAnsi"/>
                <w:sz w:val="20"/>
                <w:szCs w:val="20"/>
              </w:rPr>
              <w:t>)</w:t>
            </w:r>
            <w:r w:rsidR="00403845" w:rsidRPr="00C1672D">
              <w:rPr>
                <w:rFonts w:cstheme="minorHAnsi"/>
                <w:sz w:val="20"/>
                <w:szCs w:val="20"/>
              </w:rPr>
              <w:t xml:space="preserve"> client health crisis</w:t>
            </w:r>
            <w:r w:rsidR="006F1717">
              <w:rPr>
                <w:rFonts w:cstheme="minorHAnsi"/>
                <w:sz w:val="20"/>
                <w:szCs w:val="20"/>
              </w:rPr>
              <w:t>.</w:t>
            </w:r>
          </w:p>
          <w:p w14:paraId="1CDA9437" w14:textId="757F503C" w:rsidR="006C1ED4" w:rsidRPr="00C1672D" w:rsidRDefault="00BD76EC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B) </w:t>
            </w:r>
            <w:r w:rsidR="00403845" w:rsidRPr="00C1672D">
              <w:rPr>
                <w:rFonts w:cstheme="minorHAnsi"/>
                <w:sz w:val="20"/>
                <w:szCs w:val="20"/>
              </w:rPr>
              <w:t xml:space="preserve">barriers are lack of Australian training material including Aboriginal and secular relevance. </w:t>
            </w:r>
          </w:p>
        </w:tc>
      </w:tr>
      <w:tr w:rsidR="00E00BE0" w:rsidRPr="00C1672D" w14:paraId="0596397A" w14:textId="71FF07EF" w:rsidTr="00E8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AF7CA68" w14:textId="374B7F4B" w:rsidR="00C17519" w:rsidRPr="00C1672D" w:rsidRDefault="00257439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Bridge, 2014</w:t>
            </w:r>
          </w:p>
        </w:tc>
        <w:tc>
          <w:tcPr>
            <w:tcW w:w="1289" w:type="dxa"/>
          </w:tcPr>
          <w:p w14:paraId="42941BF8" w14:textId="7B80DDBE" w:rsidR="00C17519" w:rsidRPr="00C1672D" w:rsidRDefault="00C65AB1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Medicine</w:t>
            </w:r>
          </w:p>
        </w:tc>
        <w:tc>
          <w:tcPr>
            <w:tcW w:w="1530" w:type="dxa"/>
          </w:tcPr>
          <w:p w14:paraId="61887DD4" w14:textId="2B76B835" w:rsidR="00C17519" w:rsidRPr="00C1672D" w:rsidRDefault="00C65AB1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WA; Major city (Perth); secular; university</w:t>
            </w:r>
          </w:p>
        </w:tc>
        <w:tc>
          <w:tcPr>
            <w:tcW w:w="1433" w:type="dxa"/>
            <w:noWrap/>
            <w:hideMark/>
          </w:tcPr>
          <w:p w14:paraId="5F1CA303" w14:textId="297E6108" w:rsidR="00C17519" w:rsidRPr="00C1672D" w:rsidRDefault="00C65AB1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Qualitative - Education course</w:t>
            </w:r>
          </w:p>
        </w:tc>
        <w:tc>
          <w:tcPr>
            <w:tcW w:w="3119" w:type="dxa"/>
            <w:noWrap/>
            <w:hideMark/>
          </w:tcPr>
          <w:p w14:paraId="68A6A2DF" w14:textId="32677C99" w:rsidR="00C17519" w:rsidRPr="00C1672D" w:rsidRDefault="00C65AB1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Summary of the "Spirituality, Suffering and Healing" undergraduate medical student course.</w:t>
            </w:r>
            <w:r w:rsidR="00BD76EC">
              <w:rPr>
                <w:rFonts w:cstheme="minorHAnsi"/>
                <w:sz w:val="20"/>
                <w:szCs w:val="20"/>
              </w:rPr>
              <w:t xml:space="preserve"> Curriculum summary.</w:t>
            </w:r>
          </w:p>
        </w:tc>
        <w:tc>
          <w:tcPr>
            <w:tcW w:w="708" w:type="dxa"/>
            <w:noWrap/>
            <w:hideMark/>
          </w:tcPr>
          <w:p w14:paraId="6C23AD95" w14:textId="4FF7F001" w:rsidR="00C17519" w:rsidRPr="00C1672D" w:rsidRDefault="00C65AB1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1134" w:type="dxa"/>
            <w:noWrap/>
            <w:hideMark/>
          </w:tcPr>
          <w:p w14:paraId="62EB2D6C" w14:textId="77777777" w:rsidR="00926ECE" w:rsidRPr="00C1672D" w:rsidRDefault="00C65AB1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 xml:space="preserve">Palliative </w:t>
            </w:r>
          </w:p>
          <w:p w14:paraId="2FC722FE" w14:textId="2A9CF837" w:rsidR="00C17519" w:rsidRPr="00C1672D" w:rsidRDefault="00C65AB1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care</w:t>
            </w:r>
          </w:p>
        </w:tc>
        <w:tc>
          <w:tcPr>
            <w:tcW w:w="4625" w:type="dxa"/>
          </w:tcPr>
          <w:p w14:paraId="20366EC1" w14:textId="3ECC7E72" w:rsidR="00BD76EC" w:rsidRDefault="00BD76EC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</w:t>
            </w:r>
            <w:r w:rsidR="00C65AB1" w:rsidRPr="00C1672D">
              <w:rPr>
                <w:rFonts w:cstheme="minorHAnsi"/>
                <w:sz w:val="20"/>
                <w:szCs w:val="20"/>
              </w:rPr>
              <w:t xml:space="preserve">Everyone </w:t>
            </w:r>
            <w:r w:rsidR="0056682E">
              <w:rPr>
                <w:rFonts w:cstheme="minorHAnsi"/>
                <w:sz w:val="20"/>
                <w:szCs w:val="20"/>
              </w:rPr>
              <w:t>is spiritual</w:t>
            </w:r>
            <w:r w:rsidR="00C90982">
              <w:rPr>
                <w:rFonts w:cstheme="minorHAnsi"/>
                <w:sz w:val="20"/>
                <w:szCs w:val="20"/>
              </w:rPr>
              <w:t>.</w:t>
            </w:r>
          </w:p>
          <w:p w14:paraId="65058842" w14:textId="6235A374" w:rsidR="003E22AC" w:rsidRDefault="003E22AC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A&amp;R) Nil specific</w:t>
            </w:r>
            <w:r w:rsidR="00C90982">
              <w:rPr>
                <w:rFonts w:cstheme="minorHAnsi"/>
                <w:sz w:val="20"/>
                <w:szCs w:val="20"/>
              </w:rPr>
              <w:t>.</w:t>
            </w:r>
          </w:p>
          <w:p w14:paraId="5FE05B33" w14:textId="4C0855B2" w:rsidR="00C17519" w:rsidRPr="00C1672D" w:rsidRDefault="00BD76EC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F) </w:t>
            </w:r>
            <w:r w:rsidRPr="00C1672D">
              <w:rPr>
                <w:rFonts w:cstheme="minorHAnsi"/>
                <w:sz w:val="20"/>
                <w:szCs w:val="20"/>
              </w:rPr>
              <w:t>Curriculum summary:  interviews with terminal patients, key spirituality literature readings, daily reflective journal.</w:t>
            </w:r>
          </w:p>
        </w:tc>
      </w:tr>
      <w:tr w:rsidR="00E845CC" w:rsidRPr="00C1672D" w14:paraId="7C08A323" w14:textId="77777777" w:rsidTr="00E845C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368FC2D4" w14:textId="77777777" w:rsidR="006C1ED4" w:rsidRPr="00C1672D" w:rsidRDefault="006C1ED4" w:rsidP="005C04E3">
            <w:pPr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Boyle et al, 2022</w:t>
            </w:r>
          </w:p>
          <w:p w14:paraId="4D86828C" w14:textId="77777777" w:rsidR="006C1ED4" w:rsidRPr="00C1672D" w:rsidRDefault="006C1ED4" w:rsidP="005C04E3">
            <w:pPr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</w:p>
          <w:p w14:paraId="36863E63" w14:textId="44320214" w:rsidR="006C1ED4" w:rsidRPr="00C1672D" w:rsidRDefault="006C1ED4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9" w:type="dxa"/>
          </w:tcPr>
          <w:p w14:paraId="57141AAE" w14:textId="6C0F4678" w:rsidR="006C1ED4" w:rsidRPr="00C1672D" w:rsidRDefault="007E647E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Not stated</w:t>
            </w:r>
          </w:p>
        </w:tc>
        <w:tc>
          <w:tcPr>
            <w:tcW w:w="1530" w:type="dxa"/>
          </w:tcPr>
          <w:p w14:paraId="39506053" w14:textId="33C192A8" w:rsidR="006C1ED4" w:rsidRPr="00C1672D" w:rsidRDefault="007E647E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 xml:space="preserve">Australia-wide; </w:t>
            </w:r>
            <w:r w:rsidR="00EE54AE" w:rsidRPr="00C1672D">
              <w:rPr>
                <w:rFonts w:cstheme="minorHAnsi"/>
                <w:sz w:val="20"/>
                <w:szCs w:val="20"/>
              </w:rPr>
              <w:t xml:space="preserve">regions </w:t>
            </w:r>
            <w:r w:rsidRPr="00C1672D">
              <w:rPr>
                <w:rFonts w:cstheme="minorHAnsi"/>
                <w:sz w:val="20"/>
                <w:szCs w:val="20"/>
              </w:rPr>
              <w:t xml:space="preserve">not stated; </w:t>
            </w:r>
            <w:r w:rsidR="00EE54AE" w:rsidRPr="00C1672D">
              <w:rPr>
                <w:rFonts w:cstheme="minorHAnsi"/>
                <w:sz w:val="20"/>
                <w:szCs w:val="20"/>
              </w:rPr>
              <w:t xml:space="preserve">affiliation </w:t>
            </w:r>
            <w:r w:rsidRPr="00C1672D">
              <w:rPr>
                <w:rFonts w:cstheme="minorHAnsi"/>
                <w:sz w:val="20"/>
                <w:szCs w:val="20"/>
              </w:rPr>
              <w:t>not stated; hospital</w:t>
            </w:r>
          </w:p>
        </w:tc>
        <w:tc>
          <w:tcPr>
            <w:tcW w:w="1433" w:type="dxa"/>
            <w:noWrap/>
          </w:tcPr>
          <w:p w14:paraId="5B8C2532" w14:textId="2E2D8636" w:rsidR="006C1ED4" w:rsidRPr="00C1672D" w:rsidRDefault="007E647E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 xml:space="preserve">Quantitative </w:t>
            </w:r>
            <w:r w:rsidR="00BD76EC">
              <w:rPr>
                <w:rFonts w:cstheme="minorHAnsi"/>
                <w:sz w:val="20"/>
                <w:szCs w:val="20"/>
              </w:rPr>
              <w:t>–</w:t>
            </w:r>
            <w:r w:rsidRPr="00C1672D">
              <w:rPr>
                <w:rFonts w:cstheme="minorHAnsi"/>
                <w:sz w:val="20"/>
                <w:szCs w:val="20"/>
              </w:rPr>
              <w:t xml:space="preserve"> </w:t>
            </w:r>
            <w:r w:rsidR="00BD76EC">
              <w:rPr>
                <w:rFonts w:cstheme="minorHAnsi"/>
                <w:sz w:val="20"/>
                <w:szCs w:val="20"/>
              </w:rPr>
              <w:t xml:space="preserve">researcher developed </w:t>
            </w:r>
            <w:r w:rsidRPr="00C1672D">
              <w:rPr>
                <w:rFonts w:cstheme="minorHAnsi"/>
                <w:sz w:val="20"/>
                <w:szCs w:val="20"/>
              </w:rPr>
              <w:t xml:space="preserve">survey </w:t>
            </w:r>
          </w:p>
        </w:tc>
        <w:tc>
          <w:tcPr>
            <w:tcW w:w="3119" w:type="dxa"/>
            <w:noWrap/>
          </w:tcPr>
          <w:p w14:paraId="2A7BCF39" w14:textId="130BA0B9" w:rsidR="007E647E" w:rsidRPr="00C1672D" w:rsidRDefault="007E647E" w:rsidP="007E6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To explore Australian health care providers’ perspectives of the impact of COVID-19 on the provision of care following stillbirth or neonatal death.</w:t>
            </w:r>
          </w:p>
        </w:tc>
        <w:tc>
          <w:tcPr>
            <w:tcW w:w="708" w:type="dxa"/>
            <w:noWrap/>
          </w:tcPr>
          <w:p w14:paraId="6AC9924C" w14:textId="6A5B97A7" w:rsidR="006C1ED4" w:rsidRPr="00C1672D" w:rsidRDefault="007E647E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1134" w:type="dxa"/>
            <w:noWrap/>
          </w:tcPr>
          <w:p w14:paraId="51FE7095" w14:textId="4BB952D8" w:rsidR="006C1ED4" w:rsidRPr="00C1672D" w:rsidRDefault="007E647E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Perinatal bereave</w:t>
            </w:r>
            <w:r w:rsidR="00926ECE" w:rsidRPr="00C1672D">
              <w:rPr>
                <w:rFonts w:cstheme="minorHAnsi"/>
                <w:sz w:val="20"/>
                <w:szCs w:val="20"/>
              </w:rPr>
              <w:t>-</w:t>
            </w:r>
            <w:proofErr w:type="spellStart"/>
            <w:r w:rsidRPr="00C1672D">
              <w:rPr>
                <w:rFonts w:cstheme="minorHAnsi"/>
                <w:sz w:val="20"/>
                <w:szCs w:val="20"/>
              </w:rPr>
              <w:t>ment</w:t>
            </w:r>
            <w:proofErr w:type="spellEnd"/>
          </w:p>
        </w:tc>
        <w:tc>
          <w:tcPr>
            <w:tcW w:w="4625" w:type="dxa"/>
          </w:tcPr>
          <w:p w14:paraId="0B494016" w14:textId="77777777" w:rsidR="00BD76EC" w:rsidRDefault="00BD76EC" w:rsidP="007E6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D) Nil specific.</w:t>
            </w:r>
          </w:p>
          <w:p w14:paraId="331E5EA0" w14:textId="77777777" w:rsidR="00BD76EC" w:rsidRDefault="00BD76EC" w:rsidP="007E6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A&amp;R) </w:t>
            </w:r>
            <w:r w:rsidR="007E647E" w:rsidRPr="00C1672D">
              <w:rPr>
                <w:rFonts w:cstheme="minorHAnsi"/>
                <w:sz w:val="20"/>
                <w:szCs w:val="20"/>
              </w:rPr>
              <w:t xml:space="preserve">Asking within a holistic assessment or clinical guideline: Asking all parents whether they have any religious, cultural, or spiritual needs and facilitating requests where possible. </w:t>
            </w:r>
          </w:p>
          <w:p w14:paraId="2931F173" w14:textId="4E50F5C0" w:rsidR="006C1ED4" w:rsidRPr="00C1672D" w:rsidRDefault="00BD76EC" w:rsidP="007E6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 xml:space="preserve">(B) </w:t>
            </w:r>
            <w:r w:rsidR="007E647E" w:rsidRPr="00C1672D">
              <w:rPr>
                <w:rFonts w:cstheme="minorHAnsi"/>
                <w:sz w:val="20"/>
                <w:szCs w:val="20"/>
              </w:rPr>
              <w:t>Covid-19 restrictions significant</w:t>
            </w:r>
            <w:r>
              <w:rPr>
                <w:rFonts w:cstheme="minorHAnsi"/>
                <w:sz w:val="20"/>
                <w:szCs w:val="20"/>
              </w:rPr>
              <w:t>, examples given.</w:t>
            </w:r>
          </w:p>
        </w:tc>
      </w:tr>
      <w:tr w:rsidR="00E00BE0" w:rsidRPr="00C1672D" w14:paraId="6F68DAB5" w14:textId="3D17ABA3" w:rsidTr="00E8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0ADB42B" w14:textId="66C9593D" w:rsidR="00C17519" w:rsidRPr="00C1672D" w:rsidRDefault="00257439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Burgess et al, 2004</w:t>
            </w:r>
          </w:p>
        </w:tc>
        <w:tc>
          <w:tcPr>
            <w:tcW w:w="1289" w:type="dxa"/>
          </w:tcPr>
          <w:p w14:paraId="2D0E6099" w14:textId="1395FDE5" w:rsidR="00C17519" w:rsidRPr="00C1672D" w:rsidRDefault="00390F9A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Medicine</w:t>
            </w:r>
          </w:p>
        </w:tc>
        <w:tc>
          <w:tcPr>
            <w:tcW w:w="1530" w:type="dxa"/>
          </w:tcPr>
          <w:p w14:paraId="38BF8666" w14:textId="4C2C6664" w:rsidR="00C17519" w:rsidRPr="00C1672D" w:rsidRDefault="00390F9A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SA; Mixed</w:t>
            </w:r>
            <w:r w:rsidR="001C60F6" w:rsidRPr="00C1672D">
              <w:rPr>
                <w:rFonts w:cstheme="minorHAnsi"/>
                <w:sz w:val="20"/>
                <w:szCs w:val="20"/>
              </w:rPr>
              <w:t xml:space="preserve"> regions</w:t>
            </w:r>
            <w:r w:rsidRPr="00C1672D">
              <w:rPr>
                <w:rFonts w:cstheme="minorHAnsi"/>
                <w:sz w:val="20"/>
                <w:szCs w:val="20"/>
              </w:rPr>
              <w:t>; secular; community</w:t>
            </w:r>
          </w:p>
        </w:tc>
        <w:tc>
          <w:tcPr>
            <w:tcW w:w="1433" w:type="dxa"/>
            <w:noWrap/>
            <w:hideMark/>
          </w:tcPr>
          <w:p w14:paraId="02E5BB74" w14:textId="35423D26" w:rsidR="00C17519" w:rsidRPr="00C1672D" w:rsidRDefault="00390F9A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Qualitative - Resource Development</w:t>
            </w:r>
          </w:p>
        </w:tc>
        <w:tc>
          <w:tcPr>
            <w:tcW w:w="3119" w:type="dxa"/>
            <w:noWrap/>
            <w:hideMark/>
          </w:tcPr>
          <w:p w14:paraId="4254FED9" w14:textId="0F2AB43C" w:rsidR="00C17519" w:rsidRPr="00C1672D" w:rsidRDefault="00390F9A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A booklet for GPs to use to talk to patients about death and dying.</w:t>
            </w:r>
          </w:p>
        </w:tc>
        <w:tc>
          <w:tcPr>
            <w:tcW w:w="708" w:type="dxa"/>
            <w:noWrap/>
            <w:hideMark/>
          </w:tcPr>
          <w:p w14:paraId="0BB2105B" w14:textId="0289298B" w:rsidR="00C17519" w:rsidRPr="00C1672D" w:rsidRDefault="00390F9A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492A1B5F" w14:textId="780FA84D" w:rsidR="00C17519" w:rsidRPr="00C1672D" w:rsidRDefault="00390F9A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GP</w:t>
            </w:r>
          </w:p>
        </w:tc>
        <w:tc>
          <w:tcPr>
            <w:tcW w:w="4625" w:type="dxa"/>
          </w:tcPr>
          <w:p w14:paraId="4FB7CF64" w14:textId="77777777" w:rsidR="006F1717" w:rsidRDefault="006F1717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Nil specific. </w:t>
            </w:r>
          </w:p>
          <w:p w14:paraId="50206C92" w14:textId="0956D2F2" w:rsidR="00C17519" w:rsidRPr="00C1672D" w:rsidRDefault="006F1717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A&amp;R) </w:t>
            </w:r>
            <w:r w:rsidR="00390F9A" w:rsidRPr="00C1672D">
              <w:rPr>
                <w:rFonts w:cstheme="minorHAnsi"/>
                <w:sz w:val="20"/>
                <w:szCs w:val="20"/>
              </w:rPr>
              <w:t xml:space="preserve">Spirituality and religion listed as part of the holistic pamphlet on death and dying; </w:t>
            </w:r>
            <w:r w:rsidR="00EE077C" w:rsidRPr="00C1672D">
              <w:rPr>
                <w:rFonts w:cstheme="minorHAnsi"/>
                <w:sz w:val="20"/>
                <w:szCs w:val="20"/>
              </w:rPr>
              <w:t>however,</w:t>
            </w:r>
            <w:r w:rsidR="00390F9A" w:rsidRPr="00C1672D">
              <w:rPr>
                <w:rFonts w:cstheme="minorHAnsi"/>
                <w:sz w:val="20"/>
                <w:szCs w:val="20"/>
              </w:rPr>
              <w:t xml:space="preserve"> the exact questions not given. </w:t>
            </w:r>
          </w:p>
        </w:tc>
      </w:tr>
      <w:tr w:rsidR="00E845CC" w:rsidRPr="00C1672D" w14:paraId="2C8B2979" w14:textId="06F20D83" w:rsidTr="00E845C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59B5610" w14:textId="5721B54F" w:rsidR="00C17519" w:rsidRPr="00C1672D" w:rsidRDefault="00257439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Bush &amp; Bruni, 2008</w:t>
            </w:r>
          </w:p>
        </w:tc>
        <w:tc>
          <w:tcPr>
            <w:tcW w:w="1289" w:type="dxa"/>
          </w:tcPr>
          <w:p w14:paraId="646AE4EC" w14:textId="26D10283" w:rsidR="00C17519" w:rsidRPr="00C1672D" w:rsidRDefault="00804CD7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Not stated</w:t>
            </w:r>
          </w:p>
        </w:tc>
        <w:tc>
          <w:tcPr>
            <w:tcW w:w="1530" w:type="dxa"/>
          </w:tcPr>
          <w:p w14:paraId="0F31F955" w14:textId="56297D56" w:rsidR="00C17519" w:rsidRPr="00C1672D" w:rsidRDefault="00804CD7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 xml:space="preserve">Vic; Major city (Melbourne); </w:t>
            </w:r>
            <w:r w:rsidR="00EE54AE" w:rsidRPr="00C1672D">
              <w:rPr>
                <w:rFonts w:cstheme="minorHAnsi"/>
                <w:sz w:val="20"/>
                <w:szCs w:val="20"/>
              </w:rPr>
              <w:t xml:space="preserve">affiliation </w:t>
            </w:r>
            <w:r w:rsidRPr="00C1672D">
              <w:rPr>
                <w:rFonts w:cstheme="minorHAnsi"/>
                <w:sz w:val="20"/>
                <w:szCs w:val="20"/>
              </w:rPr>
              <w:t>not stated; community</w:t>
            </w:r>
          </w:p>
        </w:tc>
        <w:tc>
          <w:tcPr>
            <w:tcW w:w="1433" w:type="dxa"/>
            <w:noWrap/>
            <w:hideMark/>
          </w:tcPr>
          <w:p w14:paraId="63418990" w14:textId="0CD49D97" w:rsidR="00C17519" w:rsidRPr="00C1672D" w:rsidRDefault="00804CD7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Qualitative - semi-structured interviews</w:t>
            </w:r>
          </w:p>
        </w:tc>
        <w:tc>
          <w:tcPr>
            <w:tcW w:w="3119" w:type="dxa"/>
            <w:noWrap/>
            <w:hideMark/>
          </w:tcPr>
          <w:p w14:paraId="64474CED" w14:textId="35001C97" w:rsidR="00C17519" w:rsidRPr="00C1672D" w:rsidRDefault="00804CD7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 xml:space="preserve">To explore the meaning of the phenomenon of spiritual care, as described by palliative care professionals drawn from </w:t>
            </w:r>
            <w:proofErr w:type="gramStart"/>
            <w:r w:rsidRPr="00C1672D">
              <w:rPr>
                <w:rFonts w:cstheme="minorHAnsi"/>
                <w:sz w:val="20"/>
                <w:szCs w:val="20"/>
              </w:rPr>
              <w:t>a number of</w:t>
            </w:r>
            <w:proofErr w:type="gramEnd"/>
            <w:r w:rsidRPr="00C1672D">
              <w:rPr>
                <w:rFonts w:cstheme="minorHAnsi"/>
                <w:sz w:val="20"/>
                <w:szCs w:val="20"/>
              </w:rPr>
              <w:t xml:space="preserve"> health disciplines.</w:t>
            </w:r>
          </w:p>
        </w:tc>
        <w:tc>
          <w:tcPr>
            <w:tcW w:w="708" w:type="dxa"/>
            <w:noWrap/>
            <w:hideMark/>
          </w:tcPr>
          <w:p w14:paraId="3E36CBE2" w14:textId="64C925D5" w:rsidR="00C17519" w:rsidRPr="00C1672D" w:rsidRDefault="00804CD7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21ABE642" w14:textId="77777777" w:rsidR="00926ECE" w:rsidRPr="00C1672D" w:rsidRDefault="00804CD7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 xml:space="preserve">Palliative </w:t>
            </w:r>
          </w:p>
          <w:p w14:paraId="5738791D" w14:textId="733A6119" w:rsidR="00C17519" w:rsidRPr="00C1672D" w:rsidRDefault="00804CD7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care</w:t>
            </w:r>
          </w:p>
        </w:tc>
        <w:tc>
          <w:tcPr>
            <w:tcW w:w="4625" w:type="dxa"/>
          </w:tcPr>
          <w:p w14:paraId="2BE91DA6" w14:textId="7904EFB7" w:rsidR="006F1717" w:rsidRDefault="006F1717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D) spiritual care meaning described as questionable</w:t>
            </w:r>
            <w:r w:rsidR="003E22AC">
              <w:rPr>
                <w:rFonts w:cstheme="minorHAnsi"/>
                <w:sz w:val="20"/>
                <w:szCs w:val="20"/>
              </w:rPr>
              <w:t>.</w:t>
            </w:r>
          </w:p>
          <w:p w14:paraId="09B51BE9" w14:textId="77777777" w:rsidR="003E22AC" w:rsidRDefault="003E22AC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A&amp;R) Nil Specific. </w:t>
            </w:r>
          </w:p>
          <w:p w14:paraId="7B0E5A07" w14:textId="31F7C7B4" w:rsidR="006F1717" w:rsidRDefault="006F1717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F) </w:t>
            </w:r>
            <w:r w:rsidR="00804CD7" w:rsidRPr="00C1672D">
              <w:rPr>
                <w:rFonts w:cstheme="minorHAnsi"/>
                <w:sz w:val="20"/>
                <w:szCs w:val="20"/>
              </w:rPr>
              <w:t>HP self-reflection on own spirituality and relational skills like ‘being there’ for other</w:t>
            </w:r>
            <w:r>
              <w:rPr>
                <w:rFonts w:cstheme="minorHAnsi"/>
                <w:sz w:val="20"/>
                <w:szCs w:val="20"/>
              </w:rPr>
              <w:t xml:space="preserve">s. </w:t>
            </w:r>
          </w:p>
          <w:p w14:paraId="0EFD005B" w14:textId="500C1855" w:rsidR="00C17519" w:rsidRPr="00C1672D" w:rsidRDefault="006F1717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B)</w:t>
            </w:r>
            <w:r w:rsidR="00804CD7" w:rsidRPr="00C1672D">
              <w:rPr>
                <w:rFonts w:cstheme="minorHAnsi"/>
                <w:sz w:val="20"/>
                <w:szCs w:val="20"/>
              </w:rPr>
              <w:t xml:space="preserve"> lack of training. </w:t>
            </w:r>
          </w:p>
        </w:tc>
      </w:tr>
      <w:tr w:rsidR="00E00BE0" w:rsidRPr="00C1672D" w14:paraId="1DB6ED0C" w14:textId="1B036B84" w:rsidTr="00E8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B7BEC30" w14:textId="25AAF7F0" w:rsidR="00C17519" w:rsidRPr="00C1672D" w:rsidRDefault="00257439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Carrington, 2013</w:t>
            </w:r>
          </w:p>
        </w:tc>
        <w:tc>
          <w:tcPr>
            <w:tcW w:w="1289" w:type="dxa"/>
          </w:tcPr>
          <w:p w14:paraId="0325CBAA" w14:textId="08298AAD" w:rsidR="00C17519" w:rsidRPr="00C1672D" w:rsidRDefault="00845744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Social work</w:t>
            </w:r>
          </w:p>
        </w:tc>
        <w:tc>
          <w:tcPr>
            <w:tcW w:w="1530" w:type="dxa"/>
          </w:tcPr>
          <w:p w14:paraId="561A8DEF" w14:textId="60CAD72F" w:rsidR="00C17519" w:rsidRPr="00C1672D" w:rsidRDefault="00845744" w:rsidP="009350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Vic; Regional city (Geelong); secular; university</w:t>
            </w:r>
          </w:p>
        </w:tc>
        <w:tc>
          <w:tcPr>
            <w:tcW w:w="1433" w:type="dxa"/>
            <w:noWrap/>
            <w:hideMark/>
          </w:tcPr>
          <w:p w14:paraId="3C20C63A" w14:textId="5B26A269" w:rsidR="00C17519" w:rsidRPr="00C1672D" w:rsidRDefault="00845744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Theory Development</w:t>
            </w:r>
          </w:p>
        </w:tc>
        <w:tc>
          <w:tcPr>
            <w:tcW w:w="3119" w:type="dxa"/>
            <w:noWrap/>
            <w:hideMark/>
          </w:tcPr>
          <w:p w14:paraId="50618246" w14:textId="40218976" w:rsidR="00C17519" w:rsidRPr="00C1672D" w:rsidRDefault="00845744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This article presents an integrated spiritual practice framework (ISPF) which is a framework for integrating spirituality within social work.</w:t>
            </w:r>
          </w:p>
        </w:tc>
        <w:tc>
          <w:tcPr>
            <w:tcW w:w="708" w:type="dxa"/>
            <w:noWrap/>
            <w:hideMark/>
          </w:tcPr>
          <w:p w14:paraId="03D93527" w14:textId="272C0D86" w:rsidR="00C17519" w:rsidRPr="00C1672D" w:rsidRDefault="00845744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ED8C97F" w14:textId="5D6C376B" w:rsidR="00C17519" w:rsidRPr="00C1672D" w:rsidRDefault="008A702F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625" w:type="dxa"/>
          </w:tcPr>
          <w:p w14:paraId="1A48A48A" w14:textId="77777777" w:rsidR="006F1717" w:rsidRDefault="006F1717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D) Spirituality described within holistic model of care.</w:t>
            </w:r>
          </w:p>
          <w:p w14:paraId="6D40733A" w14:textId="4BC7893C" w:rsidR="00C17519" w:rsidRPr="00C1672D" w:rsidRDefault="006F1717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A&amp;R) </w:t>
            </w:r>
            <w:r w:rsidR="008A702F" w:rsidRPr="00C1672D">
              <w:rPr>
                <w:rFonts w:cstheme="minorHAnsi"/>
                <w:sz w:val="20"/>
                <w:szCs w:val="20"/>
              </w:rPr>
              <w:t>An intra-social spiritual practice framework</w:t>
            </w:r>
            <w:r>
              <w:rPr>
                <w:rFonts w:cstheme="minorHAnsi"/>
                <w:sz w:val="20"/>
                <w:szCs w:val="20"/>
              </w:rPr>
              <w:t xml:space="preserve"> (ISPF)</w:t>
            </w:r>
            <w:r w:rsidR="008A702F" w:rsidRPr="00C1672D">
              <w:rPr>
                <w:rFonts w:cstheme="minorHAnsi"/>
                <w:sz w:val="20"/>
                <w:szCs w:val="20"/>
              </w:rPr>
              <w:t xml:space="preserve">, which recommends </w:t>
            </w:r>
            <w:r w:rsidR="006F0689" w:rsidRPr="00C1672D">
              <w:rPr>
                <w:rFonts w:cstheme="minorHAnsi"/>
                <w:sz w:val="20"/>
                <w:szCs w:val="20"/>
              </w:rPr>
              <w:t xml:space="preserve">discussing </w:t>
            </w:r>
            <w:r w:rsidR="008A702F" w:rsidRPr="00C1672D">
              <w:rPr>
                <w:rFonts w:cstheme="minorHAnsi"/>
                <w:sz w:val="20"/>
                <w:szCs w:val="20"/>
              </w:rPr>
              <w:t>direct spiritual intervention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E845CC" w:rsidRPr="00C1672D" w14:paraId="3943AD47" w14:textId="5C9174D3" w:rsidTr="00E845C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DC3FA4E" w14:textId="3AFAA209" w:rsidR="00C17519" w:rsidRPr="00C1672D" w:rsidRDefault="00257439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Cioffi, 2004</w:t>
            </w:r>
          </w:p>
        </w:tc>
        <w:tc>
          <w:tcPr>
            <w:tcW w:w="1289" w:type="dxa"/>
          </w:tcPr>
          <w:p w14:paraId="755620AD" w14:textId="562CAB6B" w:rsidR="00C17519" w:rsidRPr="00C1672D" w:rsidRDefault="000B114B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Nursing</w:t>
            </w:r>
          </w:p>
        </w:tc>
        <w:tc>
          <w:tcPr>
            <w:tcW w:w="1530" w:type="dxa"/>
          </w:tcPr>
          <w:p w14:paraId="1E4973B0" w14:textId="52B529E2" w:rsidR="00C17519" w:rsidRPr="00C1672D" w:rsidRDefault="001B59EF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 xml:space="preserve">NSW; Major city (Sydney); </w:t>
            </w:r>
            <w:r w:rsidR="00EE54AE" w:rsidRPr="00C1672D">
              <w:rPr>
                <w:rFonts w:cstheme="minorHAnsi"/>
                <w:sz w:val="20"/>
                <w:szCs w:val="20"/>
              </w:rPr>
              <w:t xml:space="preserve">affiliation </w:t>
            </w:r>
            <w:r w:rsidRPr="00C1672D">
              <w:rPr>
                <w:rFonts w:cstheme="minorHAnsi"/>
                <w:sz w:val="20"/>
                <w:szCs w:val="20"/>
              </w:rPr>
              <w:t>not stated; hospital</w:t>
            </w:r>
          </w:p>
        </w:tc>
        <w:tc>
          <w:tcPr>
            <w:tcW w:w="1433" w:type="dxa"/>
            <w:noWrap/>
            <w:hideMark/>
          </w:tcPr>
          <w:p w14:paraId="72666EE7" w14:textId="688BB965" w:rsidR="00C17519" w:rsidRPr="00C1672D" w:rsidRDefault="00910928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Qualitative - Semi-structured interviews</w:t>
            </w:r>
          </w:p>
        </w:tc>
        <w:tc>
          <w:tcPr>
            <w:tcW w:w="3119" w:type="dxa"/>
            <w:noWrap/>
            <w:hideMark/>
          </w:tcPr>
          <w:p w14:paraId="5EB99BB0" w14:textId="1F068D1E" w:rsidR="00B77718" w:rsidRPr="00C1672D" w:rsidRDefault="001B59EF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To describe expert midwives’ experiences in providing care to clients from culturally diverse backgrounds in a midwifery unit in an acute care hospital.</w:t>
            </w:r>
            <w:r w:rsidR="003E22AC" w:rsidRPr="00C1672D">
              <w:rPr>
                <w:rFonts w:cstheme="minorHAnsi"/>
                <w:sz w:val="20"/>
                <w:szCs w:val="20"/>
              </w:rPr>
              <w:t xml:space="preserve"> The study only focused on Chinese and Islamic background clients.</w:t>
            </w:r>
          </w:p>
        </w:tc>
        <w:tc>
          <w:tcPr>
            <w:tcW w:w="708" w:type="dxa"/>
            <w:noWrap/>
            <w:hideMark/>
          </w:tcPr>
          <w:p w14:paraId="57CD832B" w14:textId="3EA4E960" w:rsidR="00C17519" w:rsidRPr="00C1672D" w:rsidRDefault="00910928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022DFCB0" w14:textId="61245683" w:rsidR="00C17519" w:rsidRPr="00C1672D" w:rsidRDefault="001B59EF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Midwifery</w:t>
            </w:r>
          </w:p>
        </w:tc>
        <w:tc>
          <w:tcPr>
            <w:tcW w:w="4625" w:type="dxa"/>
          </w:tcPr>
          <w:p w14:paraId="102F6335" w14:textId="461BA512" w:rsidR="003E22AC" w:rsidRDefault="003E22AC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D) Nil Specific</w:t>
            </w:r>
            <w:r w:rsidR="00C90982">
              <w:rPr>
                <w:rFonts w:cstheme="minorHAnsi"/>
                <w:sz w:val="20"/>
                <w:szCs w:val="20"/>
              </w:rPr>
              <w:t>.</w:t>
            </w:r>
          </w:p>
          <w:p w14:paraId="7126FF4B" w14:textId="2D986C39" w:rsidR="003E22AC" w:rsidRDefault="003E22AC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A&amp;R) Nil Specific</w:t>
            </w:r>
            <w:r w:rsidR="00C90982">
              <w:rPr>
                <w:rFonts w:cstheme="minorHAnsi"/>
                <w:sz w:val="20"/>
                <w:szCs w:val="20"/>
              </w:rPr>
              <w:t>.</w:t>
            </w:r>
          </w:p>
          <w:p w14:paraId="06D90597" w14:textId="289AFE4E" w:rsidR="003E22AC" w:rsidRDefault="003E22AC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F)</w:t>
            </w:r>
            <w:r w:rsidRPr="00C1672D">
              <w:rPr>
                <w:rFonts w:cstheme="minorHAnsi"/>
                <w:sz w:val="20"/>
                <w:szCs w:val="20"/>
              </w:rPr>
              <w:t xml:space="preserve"> knowledge of religious and cultural practices, </w:t>
            </w:r>
            <w:proofErr w:type="gramStart"/>
            <w:r w:rsidRPr="00C1672D">
              <w:rPr>
                <w:rFonts w:cstheme="minorHAnsi"/>
                <w:sz w:val="20"/>
                <w:szCs w:val="20"/>
              </w:rPr>
              <w:t>i.e..</w:t>
            </w:r>
            <w:proofErr w:type="gramEnd"/>
            <w:r w:rsidRPr="00C1672D">
              <w:rPr>
                <w:rFonts w:cstheme="minorHAnsi"/>
                <w:sz w:val="20"/>
                <w:szCs w:val="20"/>
              </w:rPr>
              <w:t xml:space="preserve"> Chinese mothers' Yin and Yang out of balance after birth; Islamic mothers' need for modesty during birth and cleanliness prior to praying.</w:t>
            </w:r>
          </w:p>
          <w:p w14:paraId="533BAD20" w14:textId="248B6952" w:rsidR="00C17519" w:rsidRPr="00C1672D" w:rsidRDefault="003E22AC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B) </w:t>
            </w:r>
            <w:r w:rsidR="001B59EF" w:rsidRPr="00C1672D">
              <w:rPr>
                <w:rFonts w:cstheme="minorHAnsi"/>
                <w:sz w:val="20"/>
                <w:szCs w:val="20"/>
              </w:rPr>
              <w:t xml:space="preserve">religious and cultural practices different to health practices, </w:t>
            </w:r>
            <w:proofErr w:type="gramStart"/>
            <w:r w:rsidR="00EE077C" w:rsidRPr="00C1672D">
              <w:rPr>
                <w:rFonts w:cstheme="minorHAnsi"/>
                <w:sz w:val="20"/>
                <w:szCs w:val="20"/>
              </w:rPr>
              <w:t>i.e.</w:t>
            </w:r>
            <w:r w:rsidR="001B59EF" w:rsidRPr="00C1672D">
              <w:rPr>
                <w:rFonts w:cstheme="minorHAnsi"/>
                <w:sz w:val="20"/>
                <w:szCs w:val="20"/>
              </w:rPr>
              <w:t>.</w:t>
            </w:r>
            <w:proofErr w:type="gramEnd"/>
            <w:r w:rsidR="001B59EF" w:rsidRPr="00C1672D">
              <w:rPr>
                <w:rFonts w:cstheme="minorHAnsi"/>
                <w:sz w:val="20"/>
                <w:szCs w:val="20"/>
              </w:rPr>
              <w:t xml:space="preserve"> Too many visitors at one time or late into the night because it is Ramadan. </w:t>
            </w:r>
          </w:p>
        </w:tc>
      </w:tr>
      <w:tr w:rsidR="00E00BE0" w:rsidRPr="00C1672D" w14:paraId="45F92762" w14:textId="336D82BC" w:rsidTr="00E8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B9695E0" w14:textId="616BAB71" w:rsidR="00C17519" w:rsidRPr="00C1672D" w:rsidRDefault="00257439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Cooper &amp; Chang, 2016</w:t>
            </w:r>
            <w:r w:rsidR="00C17519" w:rsidRPr="00C1672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89" w:type="dxa"/>
          </w:tcPr>
          <w:p w14:paraId="56CDCFD0" w14:textId="6668A950" w:rsidR="00C17519" w:rsidRPr="00C1672D" w:rsidRDefault="000B114B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Nursing</w:t>
            </w:r>
          </w:p>
        </w:tc>
        <w:tc>
          <w:tcPr>
            <w:tcW w:w="1530" w:type="dxa"/>
          </w:tcPr>
          <w:p w14:paraId="17F7350A" w14:textId="362B67A5" w:rsidR="00C17519" w:rsidRPr="00C1672D" w:rsidRDefault="0021012C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NSW; Major city (Sydney); faith-based; university</w:t>
            </w:r>
          </w:p>
        </w:tc>
        <w:tc>
          <w:tcPr>
            <w:tcW w:w="1433" w:type="dxa"/>
            <w:noWrap/>
            <w:hideMark/>
          </w:tcPr>
          <w:p w14:paraId="0B00968F" w14:textId="1563A60B" w:rsidR="00C17519" w:rsidRPr="00C1672D" w:rsidRDefault="000B114B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Qualitative - Semi-structured interviews</w:t>
            </w:r>
          </w:p>
        </w:tc>
        <w:tc>
          <w:tcPr>
            <w:tcW w:w="3119" w:type="dxa"/>
            <w:noWrap/>
            <w:hideMark/>
          </w:tcPr>
          <w:p w14:paraId="309C99E2" w14:textId="34773E56" w:rsidR="00C17519" w:rsidRPr="00C1672D" w:rsidRDefault="0021012C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This study was the second phase of a larger project that aimed to explore the impact of a subject on spiritual care on the perceptions undergraduate nursing students have in being prepared to provide competent spiritual care.</w:t>
            </w:r>
          </w:p>
        </w:tc>
        <w:tc>
          <w:tcPr>
            <w:tcW w:w="708" w:type="dxa"/>
            <w:noWrap/>
            <w:hideMark/>
          </w:tcPr>
          <w:p w14:paraId="5579968C" w14:textId="23B72747" w:rsidR="00C17519" w:rsidRPr="00C1672D" w:rsidRDefault="0021012C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349151BA" w14:textId="3A33F471" w:rsidR="00C17519" w:rsidRPr="00C1672D" w:rsidRDefault="0021012C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625" w:type="dxa"/>
          </w:tcPr>
          <w:p w14:paraId="00C199CE" w14:textId="23C6331D" w:rsidR="003E22AC" w:rsidRDefault="003E22AC" w:rsidP="003E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</w:t>
            </w:r>
            <w:r w:rsidRPr="00C1672D">
              <w:rPr>
                <w:rFonts w:cstheme="minorHAnsi"/>
                <w:sz w:val="20"/>
                <w:szCs w:val="20"/>
              </w:rPr>
              <w:t>Spirituality difficult to define, and training given to undergraduates via the concept of ‘spiritual care’.</w:t>
            </w:r>
          </w:p>
          <w:p w14:paraId="1E3630D4" w14:textId="77777777" w:rsidR="003E22AC" w:rsidRDefault="003E22AC" w:rsidP="003E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A&amp;R) Nil Specific</w:t>
            </w:r>
          </w:p>
          <w:p w14:paraId="0B3D4589" w14:textId="005269FE" w:rsidR="00C17519" w:rsidRPr="00C1672D" w:rsidRDefault="003E22AC" w:rsidP="003E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F)</w:t>
            </w:r>
            <w:r w:rsidRPr="00C1672D">
              <w:rPr>
                <w:rFonts w:cstheme="minorHAnsi"/>
                <w:sz w:val="20"/>
                <w:szCs w:val="20"/>
              </w:rPr>
              <w:t xml:space="preserve"> Curriculum: </w:t>
            </w:r>
            <w:r w:rsidR="0056682E">
              <w:rPr>
                <w:rFonts w:cstheme="minorHAnsi"/>
                <w:sz w:val="20"/>
                <w:szCs w:val="20"/>
              </w:rPr>
              <w:t>client assessment (not specified), alleviate spiritual distress, promote spiritual well-being. Lecture form, over</w:t>
            </w:r>
            <w:r w:rsidRPr="00C1672D">
              <w:rPr>
                <w:rFonts w:cstheme="minorHAnsi"/>
                <w:sz w:val="20"/>
                <w:szCs w:val="20"/>
              </w:rPr>
              <w:t xml:space="preserve"> 13 weeks. Positive student evaluations reported.</w:t>
            </w:r>
          </w:p>
        </w:tc>
      </w:tr>
      <w:tr w:rsidR="00E845CC" w:rsidRPr="00C1672D" w14:paraId="6A53696D" w14:textId="77777777" w:rsidTr="00E845C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7D4EEDAC" w14:textId="6A3EABDE" w:rsidR="006C1ED4" w:rsidRPr="00C1672D" w:rsidRDefault="006C1ED4" w:rsidP="005C04E3">
            <w:pPr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 xml:space="preserve">Cooper </w:t>
            </w:r>
            <w:r w:rsidR="008C0383" w:rsidRPr="00C1672D">
              <w:rPr>
                <w:rFonts w:asciiTheme="minorHAnsi" w:hAnsiTheme="minorHAnsi" w:cstheme="minorHAnsi"/>
                <w:sz w:val="20"/>
                <w:szCs w:val="20"/>
              </w:rPr>
              <w:t>et al</w:t>
            </w: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, 2022</w:t>
            </w:r>
          </w:p>
          <w:p w14:paraId="24D5ABCC" w14:textId="24D0E787" w:rsidR="006C1ED4" w:rsidRPr="00C1672D" w:rsidRDefault="006C1ED4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9" w:type="dxa"/>
          </w:tcPr>
          <w:p w14:paraId="342C6B8E" w14:textId="327D609A" w:rsidR="006C1ED4" w:rsidRPr="00C1672D" w:rsidRDefault="006E46D1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Nursing</w:t>
            </w:r>
          </w:p>
        </w:tc>
        <w:tc>
          <w:tcPr>
            <w:tcW w:w="1530" w:type="dxa"/>
          </w:tcPr>
          <w:p w14:paraId="2726F423" w14:textId="286ECA06" w:rsidR="006C1ED4" w:rsidRPr="00C1672D" w:rsidRDefault="006E46D1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NSW; Major city (Sydney); secular; regulatory board</w:t>
            </w:r>
          </w:p>
        </w:tc>
        <w:tc>
          <w:tcPr>
            <w:tcW w:w="1433" w:type="dxa"/>
            <w:noWrap/>
          </w:tcPr>
          <w:p w14:paraId="1C70BC7B" w14:textId="1F467A3F" w:rsidR="006C1ED4" w:rsidRPr="00C1672D" w:rsidRDefault="006E46D1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Qualitative - Semi-structured interviews</w:t>
            </w:r>
          </w:p>
        </w:tc>
        <w:tc>
          <w:tcPr>
            <w:tcW w:w="3119" w:type="dxa"/>
            <w:noWrap/>
          </w:tcPr>
          <w:p w14:paraId="2BFB8563" w14:textId="00F9A011" w:rsidR="006C1ED4" w:rsidRPr="00C1672D" w:rsidRDefault="006E46D1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In the context of this study, critical discourse analysis enables a clearer understanding of how spirituality is understood by the participants to be represented in the current RN Standards for Practice.</w:t>
            </w:r>
          </w:p>
        </w:tc>
        <w:tc>
          <w:tcPr>
            <w:tcW w:w="708" w:type="dxa"/>
            <w:noWrap/>
          </w:tcPr>
          <w:p w14:paraId="6B390479" w14:textId="6DCC92AF" w:rsidR="006C1ED4" w:rsidRPr="00C1672D" w:rsidRDefault="006E46D1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</w:tcPr>
          <w:p w14:paraId="056D8A2D" w14:textId="195D1ED3" w:rsidR="006C1ED4" w:rsidRPr="00C1672D" w:rsidRDefault="006E46D1" w:rsidP="006E4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625" w:type="dxa"/>
          </w:tcPr>
          <w:p w14:paraId="2B27FB06" w14:textId="77777777" w:rsidR="00C61BDC" w:rsidRDefault="00C61BDC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</w:t>
            </w:r>
            <w:r w:rsidR="000A1E7E" w:rsidRPr="00C1672D">
              <w:rPr>
                <w:rFonts w:cstheme="minorHAnsi"/>
                <w:sz w:val="20"/>
                <w:szCs w:val="20"/>
              </w:rPr>
              <w:t xml:space="preserve">Spirituality and spiritual care definitions. </w:t>
            </w:r>
            <w:r w:rsidR="009A1D94" w:rsidRPr="00C1672D">
              <w:rPr>
                <w:rFonts w:cstheme="minorHAnsi"/>
                <w:sz w:val="20"/>
                <w:szCs w:val="20"/>
              </w:rPr>
              <w:t xml:space="preserve">Spiritual care linked to holistic care movement in nursing. </w:t>
            </w:r>
          </w:p>
          <w:p w14:paraId="663437C0" w14:textId="77777777" w:rsidR="00C61BDC" w:rsidRDefault="00C61BDC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A&amp;R) Nil specific. </w:t>
            </w:r>
          </w:p>
          <w:p w14:paraId="420FE651" w14:textId="77777777" w:rsidR="00C61BDC" w:rsidRDefault="00C61BDC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F) </w:t>
            </w:r>
            <w:r w:rsidRPr="00C1672D">
              <w:rPr>
                <w:rFonts w:cstheme="minorHAnsi"/>
                <w:sz w:val="20"/>
                <w:szCs w:val="20"/>
              </w:rPr>
              <w:t xml:space="preserve">person-centred practice, holistic care. </w:t>
            </w:r>
          </w:p>
          <w:p w14:paraId="565A8955" w14:textId="5BD25B2A" w:rsidR="006C1ED4" w:rsidRPr="00C1672D" w:rsidRDefault="00C61BDC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B) </w:t>
            </w:r>
            <w:r w:rsidR="006E46D1" w:rsidRPr="00C1672D">
              <w:rPr>
                <w:rFonts w:cstheme="minorHAnsi"/>
                <w:sz w:val="20"/>
                <w:szCs w:val="20"/>
              </w:rPr>
              <w:t xml:space="preserve">spirituality difficult to measure and more philosophical in nature; spirituality negatively </w:t>
            </w:r>
            <w:r w:rsidR="006E46D1" w:rsidRPr="00C1672D">
              <w:rPr>
                <w:rFonts w:cstheme="minorHAnsi"/>
                <w:sz w:val="20"/>
                <w:szCs w:val="20"/>
              </w:rPr>
              <w:lastRenderedPageBreak/>
              <w:t xml:space="preserve">perceived by politicians and others as unprofessional; </w:t>
            </w:r>
            <w:r>
              <w:rPr>
                <w:rFonts w:cstheme="minorHAnsi"/>
                <w:sz w:val="20"/>
                <w:szCs w:val="20"/>
              </w:rPr>
              <w:t xml:space="preserve">perceived as </w:t>
            </w:r>
            <w:r w:rsidR="006E46D1" w:rsidRPr="00C1672D">
              <w:rPr>
                <w:rFonts w:cstheme="minorHAnsi"/>
                <w:sz w:val="20"/>
                <w:szCs w:val="20"/>
              </w:rPr>
              <w:t xml:space="preserve">only relevant to Aboriginal Australians. </w:t>
            </w:r>
          </w:p>
        </w:tc>
      </w:tr>
      <w:tr w:rsidR="00E00BE0" w:rsidRPr="00C1672D" w14:paraId="227F7E37" w14:textId="77777777" w:rsidTr="00E8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743D67C8" w14:textId="77777777" w:rsidR="006C1ED4" w:rsidRPr="00C1672D" w:rsidRDefault="006C1ED4" w:rsidP="005C04E3">
            <w:pPr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Cooper et al, 2021</w:t>
            </w:r>
          </w:p>
          <w:p w14:paraId="4CB2827B" w14:textId="77777777" w:rsidR="006C1ED4" w:rsidRPr="00C1672D" w:rsidRDefault="006C1ED4" w:rsidP="005C04E3">
            <w:pPr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</w:p>
          <w:p w14:paraId="2F887551" w14:textId="72C362CF" w:rsidR="006C1ED4" w:rsidRPr="00C1672D" w:rsidRDefault="006C1ED4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9" w:type="dxa"/>
          </w:tcPr>
          <w:p w14:paraId="21097E0B" w14:textId="7671DB9E" w:rsidR="006C1ED4" w:rsidRPr="00C1672D" w:rsidRDefault="00777C15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Nursing</w:t>
            </w:r>
          </w:p>
        </w:tc>
        <w:tc>
          <w:tcPr>
            <w:tcW w:w="1530" w:type="dxa"/>
          </w:tcPr>
          <w:p w14:paraId="043528C4" w14:textId="225E886E" w:rsidR="006C1ED4" w:rsidRPr="00C1672D" w:rsidRDefault="00777C15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NSW; Major city (Sydney); secular; hospital</w:t>
            </w:r>
          </w:p>
        </w:tc>
        <w:tc>
          <w:tcPr>
            <w:tcW w:w="1433" w:type="dxa"/>
            <w:noWrap/>
          </w:tcPr>
          <w:p w14:paraId="0669A699" w14:textId="220F1228" w:rsidR="006C1ED4" w:rsidRPr="00C1672D" w:rsidRDefault="00777C15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Qualitative - Semi-structured interviews</w:t>
            </w:r>
          </w:p>
        </w:tc>
        <w:tc>
          <w:tcPr>
            <w:tcW w:w="3119" w:type="dxa"/>
            <w:noWrap/>
          </w:tcPr>
          <w:p w14:paraId="1E28E253" w14:textId="69E45A5F" w:rsidR="006C1ED4" w:rsidRPr="00C1672D" w:rsidRDefault="00777C15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To investigate how nurses’ construct their understanding of spirituality and spiritual care and uncover the dominant discourses that shape their understanding.</w:t>
            </w:r>
          </w:p>
        </w:tc>
        <w:tc>
          <w:tcPr>
            <w:tcW w:w="708" w:type="dxa"/>
            <w:noWrap/>
          </w:tcPr>
          <w:p w14:paraId="217F3A1C" w14:textId="5CB5168D" w:rsidR="006C1ED4" w:rsidRPr="00C1672D" w:rsidRDefault="00777C15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134" w:type="dxa"/>
            <w:noWrap/>
          </w:tcPr>
          <w:p w14:paraId="28E5013D" w14:textId="2A2F0EA5" w:rsidR="006C1ED4" w:rsidRPr="00C1672D" w:rsidRDefault="00777C15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625" w:type="dxa"/>
          </w:tcPr>
          <w:p w14:paraId="31C2C58C" w14:textId="77777777" w:rsidR="00A87327" w:rsidRDefault="00A87327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</w:t>
            </w:r>
            <w:r w:rsidR="000A1E7E" w:rsidRPr="00C1672D">
              <w:rPr>
                <w:rFonts w:cstheme="minorHAnsi"/>
                <w:sz w:val="20"/>
                <w:szCs w:val="20"/>
              </w:rPr>
              <w:t>Spirituality definition</w:t>
            </w:r>
            <w:r w:rsidR="00466593" w:rsidRPr="00C1672D">
              <w:rPr>
                <w:rFonts w:cstheme="minorHAnsi"/>
                <w:sz w:val="20"/>
                <w:szCs w:val="20"/>
              </w:rPr>
              <w:t xml:space="preserve"> in depth</w:t>
            </w:r>
            <w:r w:rsidR="00777C15" w:rsidRPr="00C1672D">
              <w:rPr>
                <w:rFonts w:cstheme="minorHAnsi"/>
                <w:sz w:val="20"/>
                <w:szCs w:val="20"/>
              </w:rPr>
              <w:t xml:space="preserve">. </w:t>
            </w:r>
          </w:p>
          <w:p w14:paraId="783C730E" w14:textId="0AA9FD95" w:rsidR="00A87327" w:rsidRDefault="00A87327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A&amp;R) </w:t>
            </w:r>
            <w:r w:rsidR="00777C15" w:rsidRPr="00C1672D">
              <w:rPr>
                <w:rFonts w:cstheme="minorHAnsi"/>
                <w:sz w:val="20"/>
                <w:szCs w:val="20"/>
              </w:rPr>
              <w:t>Relat</w:t>
            </w:r>
            <w:r>
              <w:rPr>
                <w:rFonts w:cstheme="minorHAnsi"/>
                <w:sz w:val="20"/>
                <w:szCs w:val="20"/>
              </w:rPr>
              <w:t>ing</w:t>
            </w:r>
            <w:r w:rsidR="00777C15" w:rsidRPr="00C1672D">
              <w:rPr>
                <w:rFonts w:cstheme="minorHAnsi"/>
                <w:sz w:val="20"/>
                <w:szCs w:val="20"/>
              </w:rPr>
              <w:t xml:space="preserve"> skills </w:t>
            </w:r>
            <w:r w:rsidR="00466593" w:rsidRPr="00C1672D">
              <w:rPr>
                <w:rFonts w:cstheme="minorHAnsi"/>
                <w:sz w:val="20"/>
                <w:szCs w:val="20"/>
              </w:rPr>
              <w:t xml:space="preserve">of spiritual care </w:t>
            </w:r>
            <w:r w:rsidR="00777C15" w:rsidRPr="00C1672D">
              <w:rPr>
                <w:rFonts w:cstheme="minorHAnsi"/>
                <w:sz w:val="20"/>
                <w:szCs w:val="20"/>
              </w:rPr>
              <w:t xml:space="preserve">listed. </w:t>
            </w:r>
          </w:p>
          <w:p w14:paraId="4A0334AE" w14:textId="22B8528F" w:rsidR="00A87327" w:rsidRDefault="00A87327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F)</w:t>
            </w:r>
            <w:r w:rsidR="00777C15" w:rsidRPr="00C1672D">
              <w:rPr>
                <w:rFonts w:cstheme="minorHAnsi"/>
                <w:sz w:val="20"/>
                <w:szCs w:val="20"/>
              </w:rPr>
              <w:t xml:space="preserve"> holistic care and cultural and religious diversity approach; training; faith-based workplace. </w:t>
            </w:r>
          </w:p>
          <w:p w14:paraId="746D5C6C" w14:textId="434AAC14" w:rsidR="006C1ED4" w:rsidRPr="00C1672D" w:rsidRDefault="00A87327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="00777C15" w:rsidRPr="00C1672D">
              <w:rPr>
                <w:rFonts w:cstheme="minorHAnsi"/>
                <w:sz w:val="20"/>
                <w:szCs w:val="20"/>
              </w:rPr>
              <w:t>B</w:t>
            </w:r>
            <w:r>
              <w:rPr>
                <w:rFonts w:cstheme="minorHAnsi"/>
                <w:sz w:val="20"/>
                <w:szCs w:val="20"/>
              </w:rPr>
              <w:t>)</w:t>
            </w:r>
            <w:r w:rsidR="00777C15" w:rsidRPr="00C1672D">
              <w:rPr>
                <w:rFonts w:cstheme="minorHAnsi"/>
                <w:sz w:val="20"/>
                <w:szCs w:val="20"/>
              </w:rPr>
              <w:t xml:space="preserve"> difficult to define, secular workplace, </w:t>
            </w:r>
            <w:r w:rsidR="00466593" w:rsidRPr="00C1672D">
              <w:rPr>
                <w:rFonts w:cstheme="minorHAnsi"/>
                <w:sz w:val="20"/>
                <w:szCs w:val="20"/>
              </w:rPr>
              <w:t xml:space="preserve">lack of </w:t>
            </w:r>
            <w:r w:rsidR="00777C15" w:rsidRPr="00C1672D">
              <w:rPr>
                <w:rFonts w:cstheme="minorHAnsi"/>
                <w:sz w:val="20"/>
                <w:szCs w:val="20"/>
              </w:rPr>
              <w:t>time and busyness.</w:t>
            </w:r>
          </w:p>
        </w:tc>
      </w:tr>
      <w:tr w:rsidR="00E845CC" w:rsidRPr="00C1672D" w14:paraId="58D4E538" w14:textId="48A14713" w:rsidTr="00E845C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6B99AE6" w14:textId="45D3430F" w:rsidR="00C17519" w:rsidRPr="00C1672D" w:rsidRDefault="00257439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 xml:space="preserve">Cooper </w:t>
            </w:r>
            <w:r w:rsidR="008C0383" w:rsidRPr="00C1672D">
              <w:rPr>
                <w:rFonts w:asciiTheme="minorHAnsi" w:hAnsiTheme="minorHAnsi" w:cstheme="minorHAnsi"/>
                <w:sz w:val="20"/>
                <w:szCs w:val="20"/>
              </w:rPr>
              <w:t>&amp; Chang</w:t>
            </w: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, 2022</w:t>
            </w:r>
          </w:p>
        </w:tc>
        <w:tc>
          <w:tcPr>
            <w:tcW w:w="1289" w:type="dxa"/>
          </w:tcPr>
          <w:p w14:paraId="11560A26" w14:textId="7114BDD7" w:rsidR="00C17519" w:rsidRPr="00C1672D" w:rsidRDefault="0053770A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Nursing</w:t>
            </w:r>
          </w:p>
        </w:tc>
        <w:tc>
          <w:tcPr>
            <w:tcW w:w="1530" w:type="dxa"/>
          </w:tcPr>
          <w:p w14:paraId="69FC73B9" w14:textId="480978A9" w:rsidR="00C17519" w:rsidRPr="00C1672D" w:rsidRDefault="0053770A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NSW; Major city (Sydney); faith-based; university</w:t>
            </w:r>
          </w:p>
        </w:tc>
        <w:tc>
          <w:tcPr>
            <w:tcW w:w="1433" w:type="dxa"/>
            <w:noWrap/>
            <w:hideMark/>
          </w:tcPr>
          <w:p w14:paraId="1978164B" w14:textId="616CE2BE" w:rsidR="00C17519" w:rsidRPr="00C1672D" w:rsidRDefault="0053770A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Mixed methods - Spiritual Care Education Subject</w:t>
            </w:r>
          </w:p>
        </w:tc>
        <w:tc>
          <w:tcPr>
            <w:tcW w:w="3119" w:type="dxa"/>
            <w:noWrap/>
            <w:hideMark/>
          </w:tcPr>
          <w:p w14:paraId="2EFBF036" w14:textId="2210C3A6" w:rsidR="00C17519" w:rsidRPr="00C1672D" w:rsidRDefault="0053770A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To investigate how nurses’ construct their understanding of spirituality and spiritual care and uncover the dominant discourses that shape their understanding.</w:t>
            </w:r>
          </w:p>
        </w:tc>
        <w:tc>
          <w:tcPr>
            <w:tcW w:w="708" w:type="dxa"/>
            <w:noWrap/>
            <w:hideMark/>
          </w:tcPr>
          <w:p w14:paraId="01A065B1" w14:textId="3768C9A0" w:rsidR="00C17519" w:rsidRPr="00C1672D" w:rsidRDefault="0053770A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1134" w:type="dxa"/>
            <w:noWrap/>
            <w:hideMark/>
          </w:tcPr>
          <w:p w14:paraId="0169F47C" w14:textId="2E66BBDE" w:rsidR="00C17519" w:rsidRPr="00C1672D" w:rsidRDefault="0053770A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625" w:type="dxa"/>
          </w:tcPr>
          <w:p w14:paraId="487C5B3C" w14:textId="3A65E1FD" w:rsidR="00A87327" w:rsidRDefault="00A87327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</w:t>
            </w:r>
            <w:r w:rsidR="009A1D94" w:rsidRPr="00C1672D">
              <w:rPr>
                <w:rFonts w:cstheme="minorHAnsi"/>
                <w:sz w:val="20"/>
                <w:szCs w:val="20"/>
              </w:rPr>
              <w:t xml:space="preserve">Spirituality and </w:t>
            </w:r>
            <w:r w:rsidR="0056682E">
              <w:rPr>
                <w:rFonts w:cstheme="minorHAnsi"/>
                <w:sz w:val="20"/>
                <w:szCs w:val="20"/>
              </w:rPr>
              <w:t>spiritual care</w:t>
            </w:r>
            <w:r w:rsidR="009A1D94" w:rsidRPr="00C1672D">
              <w:rPr>
                <w:rFonts w:cstheme="minorHAnsi"/>
                <w:sz w:val="20"/>
                <w:szCs w:val="20"/>
              </w:rPr>
              <w:t xml:space="preserve"> definitions. </w:t>
            </w:r>
          </w:p>
          <w:p w14:paraId="72736472" w14:textId="0B01A62D" w:rsidR="00A87327" w:rsidRDefault="00A87327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A&amp;R) </w:t>
            </w:r>
            <w:r w:rsidR="0056682E" w:rsidRPr="00C1672D">
              <w:rPr>
                <w:rFonts w:cstheme="minorHAnsi"/>
                <w:sz w:val="20"/>
                <w:szCs w:val="20"/>
              </w:rPr>
              <w:t>Relat</w:t>
            </w:r>
            <w:r w:rsidR="0056682E">
              <w:rPr>
                <w:rFonts w:cstheme="minorHAnsi"/>
                <w:sz w:val="20"/>
                <w:szCs w:val="20"/>
              </w:rPr>
              <w:t>ing</w:t>
            </w:r>
            <w:r w:rsidR="0056682E" w:rsidRPr="00C1672D">
              <w:rPr>
                <w:rFonts w:cstheme="minorHAnsi"/>
                <w:sz w:val="20"/>
                <w:szCs w:val="20"/>
              </w:rPr>
              <w:t xml:space="preserve"> skills of spiritual care listed</w:t>
            </w:r>
            <w:r w:rsidR="0056682E">
              <w:rPr>
                <w:rFonts w:cstheme="minorHAnsi"/>
                <w:sz w:val="20"/>
                <w:szCs w:val="20"/>
              </w:rPr>
              <w:t>, referral to spiritual expert</w:t>
            </w:r>
            <w:r w:rsidR="0056682E" w:rsidRPr="00C1672D">
              <w:rPr>
                <w:rFonts w:cstheme="minorHAnsi"/>
                <w:sz w:val="20"/>
                <w:szCs w:val="20"/>
              </w:rPr>
              <w:t>.</w:t>
            </w:r>
          </w:p>
          <w:p w14:paraId="6E30877B" w14:textId="4FDD2584" w:rsidR="00C17519" w:rsidRPr="00C1672D" w:rsidRDefault="00A87327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F) T</w:t>
            </w:r>
            <w:r w:rsidR="0053770A" w:rsidRPr="00C1672D">
              <w:rPr>
                <w:rFonts w:cstheme="minorHAnsi"/>
                <w:sz w:val="20"/>
                <w:szCs w:val="20"/>
              </w:rPr>
              <w:t xml:space="preserve">raining. Curriculum: spirituality in holistic care, </w:t>
            </w:r>
            <w:r w:rsidR="0056682E">
              <w:rPr>
                <w:rFonts w:cstheme="minorHAnsi"/>
                <w:sz w:val="20"/>
                <w:szCs w:val="20"/>
              </w:rPr>
              <w:t>historical context, religion and culture,</w:t>
            </w:r>
            <w:r w:rsidR="0053770A" w:rsidRPr="00C1672D">
              <w:rPr>
                <w:rFonts w:cstheme="minorHAnsi"/>
                <w:sz w:val="20"/>
                <w:szCs w:val="20"/>
              </w:rPr>
              <w:t xml:space="preserve"> health, well-being, suffering and spiritual care</w:t>
            </w:r>
            <w:r w:rsidR="0056682E">
              <w:rPr>
                <w:rFonts w:cstheme="minorHAnsi"/>
                <w:sz w:val="20"/>
                <w:szCs w:val="20"/>
              </w:rPr>
              <w:t xml:space="preserve">, other faith traditions. </w:t>
            </w:r>
          </w:p>
        </w:tc>
      </w:tr>
      <w:tr w:rsidR="00E00BE0" w:rsidRPr="00C1672D" w14:paraId="48BCCFB0" w14:textId="56CA62E2" w:rsidTr="00E8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F8300E4" w14:textId="5E8F2A56" w:rsidR="00C17519" w:rsidRPr="00C1672D" w:rsidRDefault="00257439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Crisp, 2011</w:t>
            </w:r>
          </w:p>
        </w:tc>
        <w:tc>
          <w:tcPr>
            <w:tcW w:w="1289" w:type="dxa"/>
          </w:tcPr>
          <w:p w14:paraId="43AB8737" w14:textId="0BA45F8C" w:rsidR="00C17519" w:rsidRPr="00C1672D" w:rsidRDefault="001E172A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Social work</w:t>
            </w:r>
          </w:p>
        </w:tc>
        <w:tc>
          <w:tcPr>
            <w:tcW w:w="1530" w:type="dxa"/>
          </w:tcPr>
          <w:p w14:paraId="66AF6505" w14:textId="32E3D32D" w:rsidR="00C17519" w:rsidRPr="00C1672D" w:rsidRDefault="001E172A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Vic; Regional city (Geelong); secular; university</w:t>
            </w:r>
          </w:p>
        </w:tc>
        <w:tc>
          <w:tcPr>
            <w:tcW w:w="1433" w:type="dxa"/>
            <w:noWrap/>
            <w:hideMark/>
          </w:tcPr>
          <w:p w14:paraId="3FC6045E" w14:textId="576F49FD" w:rsidR="00C17519" w:rsidRPr="00C1672D" w:rsidRDefault="001E172A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Qualitative - theory development</w:t>
            </w:r>
          </w:p>
        </w:tc>
        <w:tc>
          <w:tcPr>
            <w:tcW w:w="3119" w:type="dxa"/>
            <w:noWrap/>
            <w:hideMark/>
          </w:tcPr>
          <w:p w14:paraId="2AA26650" w14:textId="79E384A0" w:rsidR="00C17519" w:rsidRPr="00C1672D" w:rsidRDefault="001E172A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This paper considers the implications for social work education in respect of acknowledg</w:t>
            </w:r>
            <w:r w:rsidR="00980F2E" w:rsidRPr="00C1672D">
              <w:rPr>
                <w:rFonts w:cstheme="minorHAnsi"/>
                <w:sz w:val="20"/>
                <w:szCs w:val="20"/>
              </w:rPr>
              <w:t>ing</w:t>
            </w:r>
            <w:r w:rsidRPr="00C1672D">
              <w:rPr>
                <w:rFonts w:cstheme="minorHAnsi"/>
                <w:sz w:val="20"/>
                <w:szCs w:val="20"/>
              </w:rPr>
              <w:t xml:space="preserve"> the religious dimension of the lives of many service users</w:t>
            </w:r>
            <w:r w:rsidR="00980F2E" w:rsidRPr="00C1672D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708" w:type="dxa"/>
            <w:noWrap/>
            <w:hideMark/>
          </w:tcPr>
          <w:p w14:paraId="1870AA22" w14:textId="6FB43F9E" w:rsidR="00C17519" w:rsidRPr="00C1672D" w:rsidRDefault="001E172A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53B8DD4" w14:textId="6A10A4C3" w:rsidR="00C17519" w:rsidRPr="00C1672D" w:rsidRDefault="001E172A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625" w:type="dxa"/>
          </w:tcPr>
          <w:p w14:paraId="1DC30D82" w14:textId="77777777" w:rsidR="00BE6D61" w:rsidRDefault="00BE6D61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</w:t>
            </w:r>
            <w:r w:rsidR="001A2A3C" w:rsidRPr="00C1672D">
              <w:rPr>
                <w:rFonts w:cstheme="minorHAnsi"/>
                <w:sz w:val="20"/>
                <w:szCs w:val="20"/>
              </w:rPr>
              <w:t xml:space="preserve">Spirituality and religion definition. </w:t>
            </w:r>
          </w:p>
          <w:p w14:paraId="00060162" w14:textId="77777777" w:rsidR="00BE6D61" w:rsidRDefault="00BE6D61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A&amp;R) </w:t>
            </w:r>
            <w:r w:rsidR="001E172A" w:rsidRPr="00C1672D">
              <w:rPr>
                <w:rFonts w:cstheme="minorHAnsi"/>
                <w:sz w:val="20"/>
                <w:szCs w:val="20"/>
              </w:rPr>
              <w:t xml:space="preserve">General questions used to broach spirituality. </w:t>
            </w:r>
          </w:p>
          <w:p w14:paraId="37CC6991" w14:textId="5F5ED492" w:rsidR="00BE6D61" w:rsidRDefault="00BE6D61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F) HP understanding the potential role of religion in their client’s lives.</w:t>
            </w:r>
          </w:p>
          <w:p w14:paraId="2D4052D7" w14:textId="15D99195" w:rsidR="00C17519" w:rsidRPr="00C1672D" w:rsidRDefault="00BE6D61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B) </w:t>
            </w:r>
            <w:r w:rsidR="001E172A" w:rsidRPr="00C1672D">
              <w:rPr>
                <w:rFonts w:cstheme="minorHAnsi"/>
                <w:sz w:val="20"/>
                <w:szCs w:val="20"/>
              </w:rPr>
              <w:t xml:space="preserve">HP feel uncomfortable about religion. </w:t>
            </w:r>
          </w:p>
        </w:tc>
      </w:tr>
      <w:tr w:rsidR="00E845CC" w:rsidRPr="00C1672D" w14:paraId="33847544" w14:textId="17B6DAAC" w:rsidTr="00E845C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CE0A0BE" w14:textId="26C0997D" w:rsidR="00C17519" w:rsidRPr="00C1672D" w:rsidRDefault="00257439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Crisp &amp; Dinham, 2019</w:t>
            </w:r>
          </w:p>
        </w:tc>
        <w:tc>
          <w:tcPr>
            <w:tcW w:w="1289" w:type="dxa"/>
          </w:tcPr>
          <w:p w14:paraId="1260AF67" w14:textId="7368198A" w:rsidR="00C17519" w:rsidRPr="00C1672D" w:rsidRDefault="005F4922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Social work</w:t>
            </w:r>
          </w:p>
        </w:tc>
        <w:tc>
          <w:tcPr>
            <w:tcW w:w="1530" w:type="dxa"/>
          </w:tcPr>
          <w:p w14:paraId="6EF3BF98" w14:textId="77195728" w:rsidR="00C17519" w:rsidRPr="00C1672D" w:rsidRDefault="005F4922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Vic; Regional city (Geelong); secular; university</w:t>
            </w:r>
          </w:p>
        </w:tc>
        <w:tc>
          <w:tcPr>
            <w:tcW w:w="1433" w:type="dxa"/>
            <w:noWrap/>
            <w:hideMark/>
          </w:tcPr>
          <w:p w14:paraId="108364C7" w14:textId="472B404D" w:rsidR="00C17519" w:rsidRPr="00C1672D" w:rsidRDefault="005F4922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Qualitative - curriculum analysis</w:t>
            </w:r>
          </w:p>
        </w:tc>
        <w:tc>
          <w:tcPr>
            <w:tcW w:w="3119" w:type="dxa"/>
            <w:noWrap/>
            <w:hideMark/>
          </w:tcPr>
          <w:p w14:paraId="1BBDF246" w14:textId="22B00196" w:rsidR="00C17519" w:rsidRPr="00C1672D" w:rsidRDefault="005F4922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This article analyses "religion" within regulations and standards that frame social work education and practice across a set of English-speaking countries, as well as the Global Standards for the Education and Training of the Social Work Profession.</w:t>
            </w:r>
          </w:p>
        </w:tc>
        <w:tc>
          <w:tcPr>
            <w:tcW w:w="708" w:type="dxa"/>
            <w:noWrap/>
            <w:hideMark/>
          </w:tcPr>
          <w:p w14:paraId="76973BCB" w14:textId="614EA10A" w:rsidR="00C17519" w:rsidRPr="00C1672D" w:rsidRDefault="005F4922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2DDD6C1" w14:textId="5539A318" w:rsidR="00C17519" w:rsidRPr="00C1672D" w:rsidRDefault="005F4922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625" w:type="dxa"/>
          </w:tcPr>
          <w:p w14:paraId="007CF948" w14:textId="77777777" w:rsidR="00BE6D61" w:rsidRDefault="00BE6D61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</w:t>
            </w:r>
            <w:r w:rsidR="005A2313" w:rsidRPr="00C1672D">
              <w:rPr>
                <w:rFonts w:cstheme="minorHAnsi"/>
                <w:sz w:val="20"/>
                <w:szCs w:val="20"/>
              </w:rPr>
              <w:t xml:space="preserve">Brief religion definition. </w:t>
            </w:r>
          </w:p>
          <w:p w14:paraId="24E55695" w14:textId="680EF259" w:rsidR="00BE6D61" w:rsidRDefault="00BE6D61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A&amp;R) Nil specific</w:t>
            </w:r>
            <w:r w:rsidR="007604DF">
              <w:rPr>
                <w:rFonts w:cstheme="minorHAnsi"/>
                <w:sz w:val="20"/>
                <w:szCs w:val="20"/>
              </w:rPr>
              <w:t>.</w:t>
            </w:r>
          </w:p>
          <w:p w14:paraId="5CEFC6C8" w14:textId="47E83552" w:rsidR="00C17519" w:rsidRPr="00C1672D" w:rsidRDefault="00BE6D61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B) </w:t>
            </w:r>
            <w:r w:rsidR="005F4922" w:rsidRPr="00C1672D">
              <w:rPr>
                <w:rFonts w:cstheme="minorHAnsi"/>
                <w:sz w:val="20"/>
                <w:szCs w:val="20"/>
              </w:rPr>
              <w:t xml:space="preserve">guidelines for practice only relate to specific cultures (Aboriginal people) and specific practice areas (family violence). Religion and belief may frequently be addressed </w:t>
            </w:r>
            <w:r w:rsidR="00EE077C" w:rsidRPr="00C1672D">
              <w:rPr>
                <w:rFonts w:cstheme="minorHAnsi"/>
                <w:sz w:val="20"/>
                <w:szCs w:val="20"/>
              </w:rPr>
              <w:t>using</w:t>
            </w:r>
            <w:r w:rsidR="005F4922" w:rsidRPr="00C1672D">
              <w:rPr>
                <w:rFonts w:cstheme="minorHAnsi"/>
                <w:sz w:val="20"/>
                <w:szCs w:val="20"/>
              </w:rPr>
              <w:t xml:space="preserve"> over- arching frameworks such as ‘anti-oppressive’ or ‘anti-discriminatory’ practice.</w:t>
            </w:r>
          </w:p>
        </w:tc>
      </w:tr>
      <w:tr w:rsidR="00E00BE0" w:rsidRPr="00C1672D" w14:paraId="30D1F369" w14:textId="75A9DFBD" w:rsidTr="00E8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76E38E1" w14:textId="7E6B1F5A" w:rsidR="00C17519" w:rsidRPr="00C1672D" w:rsidRDefault="00257439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D'Souza &amp; George, 2006</w:t>
            </w:r>
          </w:p>
        </w:tc>
        <w:tc>
          <w:tcPr>
            <w:tcW w:w="1289" w:type="dxa"/>
          </w:tcPr>
          <w:p w14:paraId="0108C9F2" w14:textId="2FC1709C" w:rsidR="00C17519" w:rsidRPr="00C1672D" w:rsidRDefault="00786FA4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Psychiatry</w:t>
            </w:r>
          </w:p>
        </w:tc>
        <w:tc>
          <w:tcPr>
            <w:tcW w:w="1530" w:type="dxa"/>
          </w:tcPr>
          <w:p w14:paraId="561EE49B" w14:textId="23E47C07" w:rsidR="00C17519" w:rsidRPr="00C1672D" w:rsidRDefault="00786FA4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Vic; Major city (Melbourne); secular; university</w:t>
            </w:r>
          </w:p>
        </w:tc>
        <w:tc>
          <w:tcPr>
            <w:tcW w:w="1433" w:type="dxa"/>
            <w:noWrap/>
            <w:hideMark/>
          </w:tcPr>
          <w:p w14:paraId="0A8907B4" w14:textId="4C2A6CDF" w:rsidR="00C17519" w:rsidRPr="00C1672D" w:rsidRDefault="00786FA4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Qualitative - theory development</w:t>
            </w:r>
          </w:p>
        </w:tc>
        <w:tc>
          <w:tcPr>
            <w:tcW w:w="3119" w:type="dxa"/>
            <w:noWrap/>
            <w:hideMark/>
          </w:tcPr>
          <w:p w14:paraId="45F93073" w14:textId="5FE1CB1D" w:rsidR="00C17519" w:rsidRPr="00C1672D" w:rsidRDefault="00786FA4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The phenomenology of spirituality and its relevance to psychiatry is considered, the concept of the psychiatrist and the clinician as a healer visited, and the evidence for the need for spirituality and religiosity for patients examined.</w:t>
            </w:r>
          </w:p>
        </w:tc>
        <w:tc>
          <w:tcPr>
            <w:tcW w:w="708" w:type="dxa"/>
            <w:noWrap/>
            <w:hideMark/>
          </w:tcPr>
          <w:p w14:paraId="24275D01" w14:textId="129F7B9C" w:rsidR="00C17519" w:rsidRPr="00C1672D" w:rsidRDefault="00786FA4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527BEDD" w14:textId="79908390" w:rsidR="00C17519" w:rsidRPr="00C1672D" w:rsidRDefault="00786FA4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Mental health</w:t>
            </w:r>
          </w:p>
        </w:tc>
        <w:tc>
          <w:tcPr>
            <w:tcW w:w="4625" w:type="dxa"/>
          </w:tcPr>
          <w:p w14:paraId="6C58C7B4" w14:textId="0301A3E2" w:rsidR="007159AC" w:rsidRDefault="007159AC" w:rsidP="00565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</w:t>
            </w:r>
            <w:r w:rsidR="00786FA4" w:rsidRPr="00C1672D">
              <w:rPr>
                <w:rFonts w:cstheme="minorHAnsi"/>
                <w:sz w:val="20"/>
                <w:szCs w:val="20"/>
              </w:rPr>
              <w:t xml:space="preserve">Spirituality is humanity’s inner realm. Religion described both for what it is, and as misunderstood. </w:t>
            </w:r>
            <w:r>
              <w:rPr>
                <w:rFonts w:cstheme="minorHAnsi"/>
                <w:sz w:val="20"/>
                <w:szCs w:val="20"/>
              </w:rPr>
              <w:t xml:space="preserve">(A&amp;R) </w:t>
            </w:r>
            <w:r w:rsidR="00786FA4" w:rsidRPr="00C1672D">
              <w:rPr>
                <w:rFonts w:cstheme="minorHAnsi"/>
                <w:sz w:val="20"/>
                <w:szCs w:val="20"/>
              </w:rPr>
              <w:t>Lo et al</w:t>
            </w:r>
            <w:r w:rsidR="00EE077C" w:rsidRPr="00C1672D">
              <w:rPr>
                <w:rFonts w:cstheme="minorHAnsi"/>
                <w:sz w:val="20"/>
                <w:szCs w:val="20"/>
              </w:rPr>
              <w:t>.</w:t>
            </w:r>
            <w:r w:rsidR="00786FA4" w:rsidRPr="00C1672D">
              <w:rPr>
                <w:rFonts w:cstheme="minorHAnsi"/>
                <w:sz w:val="20"/>
                <w:szCs w:val="20"/>
              </w:rPr>
              <w:t xml:space="preserve">’s Spiritual History (holistic assessment). </w:t>
            </w:r>
          </w:p>
          <w:p w14:paraId="70F8D696" w14:textId="154D2F42" w:rsidR="007159AC" w:rsidRDefault="007159AC" w:rsidP="00565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F) </w:t>
            </w:r>
            <w:r w:rsidRPr="00C1672D">
              <w:rPr>
                <w:rFonts w:cstheme="minorHAnsi"/>
                <w:sz w:val="20"/>
                <w:szCs w:val="20"/>
              </w:rPr>
              <w:t>Referral to chaplaincy advised. Prayer and ethical advice.</w:t>
            </w:r>
          </w:p>
          <w:p w14:paraId="10F943E2" w14:textId="48F891E4" w:rsidR="00C17519" w:rsidRPr="00C1672D" w:rsidRDefault="007159AC" w:rsidP="00565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 xml:space="preserve">(B) </w:t>
            </w:r>
            <w:r w:rsidR="00786FA4" w:rsidRPr="00C1672D">
              <w:rPr>
                <w:rFonts w:cstheme="minorHAnsi"/>
                <w:sz w:val="20"/>
                <w:szCs w:val="20"/>
              </w:rPr>
              <w:t xml:space="preserve">Western medicine has dichotomized the mind, </w:t>
            </w:r>
            <w:r w:rsidR="00EE077C" w:rsidRPr="00C1672D">
              <w:rPr>
                <w:rFonts w:cstheme="minorHAnsi"/>
                <w:sz w:val="20"/>
                <w:szCs w:val="20"/>
              </w:rPr>
              <w:t>body,</w:t>
            </w:r>
            <w:r w:rsidR="00786FA4" w:rsidRPr="00C1672D">
              <w:rPr>
                <w:rFonts w:cstheme="minorHAnsi"/>
                <w:sz w:val="20"/>
                <w:szCs w:val="20"/>
              </w:rPr>
              <w:t xml:space="preserve"> and spirit. Lack of research, few training resources outside of palliative care and ethics. </w:t>
            </w:r>
          </w:p>
        </w:tc>
      </w:tr>
      <w:tr w:rsidR="00E845CC" w:rsidRPr="00C1672D" w14:paraId="672F411E" w14:textId="45ADF012" w:rsidTr="00E845C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3DD8DA2" w14:textId="20C381CC" w:rsidR="00C17519" w:rsidRPr="00C1672D" w:rsidRDefault="00257439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D’Souza, 2007</w:t>
            </w:r>
          </w:p>
        </w:tc>
        <w:tc>
          <w:tcPr>
            <w:tcW w:w="1289" w:type="dxa"/>
          </w:tcPr>
          <w:p w14:paraId="0410F78C" w14:textId="7CB51F4C" w:rsidR="00C17519" w:rsidRPr="00C1672D" w:rsidRDefault="005A2313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Psychiatry</w:t>
            </w:r>
          </w:p>
        </w:tc>
        <w:tc>
          <w:tcPr>
            <w:tcW w:w="1530" w:type="dxa"/>
          </w:tcPr>
          <w:p w14:paraId="5B4D64E1" w14:textId="73DFAEB0" w:rsidR="00C17519" w:rsidRPr="00C1672D" w:rsidRDefault="005A2313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Vic; Major city (Melbourne); secular; university</w:t>
            </w:r>
          </w:p>
        </w:tc>
        <w:tc>
          <w:tcPr>
            <w:tcW w:w="1433" w:type="dxa"/>
            <w:noWrap/>
            <w:hideMark/>
          </w:tcPr>
          <w:p w14:paraId="758F653A" w14:textId="0E0D188B" w:rsidR="00C17519" w:rsidRPr="00C1672D" w:rsidRDefault="005A2313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Qualitative - theory development</w:t>
            </w:r>
          </w:p>
        </w:tc>
        <w:tc>
          <w:tcPr>
            <w:tcW w:w="3119" w:type="dxa"/>
            <w:noWrap/>
            <w:hideMark/>
          </w:tcPr>
          <w:p w14:paraId="192B6486" w14:textId="5A21AE97" w:rsidR="00C17519" w:rsidRPr="00C1672D" w:rsidRDefault="005A2313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A summary of how to apply spirituality into medical practice.</w:t>
            </w:r>
          </w:p>
        </w:tc>
        <w:tc>
          <w:tcPr>
            <w:tcW w:w="708" w:type="dxa"/>
            <w:noWrap/>
            <w:hideMark/>
          </w:tcPr>
          <w:p w14:paraId="3CEFAC6D" w14:textId="2773515B" w:rsidR="00C17519" w:rsidRPr="00C1672D" w:rsidRDefault="005A2313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1B6A6F1" w14:textId="48AAB4CC" w:rsidR="00C17519" w:rsidRPr="00C1672D" w:rsidRDefault="005A2313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Mental health</w:t>
            </w:r>
          </w:p>
        </w:tc>
        <w:tc>
          <w:tcPr>
            <w:tcW w:w="4625" w:type="dxa"/>
          </w:tcPr>
          <w:p w14:paraId="0953DA73" w14:textId="77777777" w:rsidR="007159AC" w:rsidRDefault="007159AC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</w:t>
            </w:r>
            <w:r w:rsidR="005A2313" w:rsidRPr="00C1672D">
              <w:rPr>
                <w:rFonts w:cstheme="minorHAnsi"/>
                <w:sz w:val="20"/>
                <w:szCs w:val="20"/>
              </w:rPr>
              <w:t xml:space="preserve">Spirituality and religion definitions. </w:t>
            </w:r>
          </w:p>
          <w:p w14:paraId="66F3FEAC" w14:textId="77777777" w:rsidR="007159AC" w:rsidRDefault="007159AC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A&amp;R) </w:t>
            </w:r>
            <w:r w:rsidR="00E33629" w:rsidRPr="00C1672D">
              <w:rPr>
                <w:rFonts w:cstheme="minorHAnsi"/>
                <w:sz w:val="20"/>
                <w:szCs w:val="20"/>
              </w:rPr>
              <w:t>Lo et al</w:t>
            </w:r>
            <w:r w:rsidR="00EE077C" w:rsidRPr="00C1672D">
              <w:rPr>
                <w:rFonts w:cstheme="minorHAnsi"/>
                <w:sz w:val="20"/>
                <w:szCs w:val="20"/>
              </w:rPr>
              <w:t>.</w:t>
            </w:r>
            <w:r w:rsidR="00E33629" w:rsidRPr="00C1672D">
              <w:rPr>
                <w:rFonts w:cstheme="minorHAnsi"/>
                <w:sz w:val="20"/>
                <w:szCs w:val="20"/>
              </w:rPr>
              <w:t xml:space="preserve">’s Spiritual History (holistic assessment). </w:t>
            </w:r>
          </w:p>
          <w:p w14:paraId="3132E1B6" w14:textId="30497ED4" w:rsidR="007159AC" w:rsidRDefault="007159AC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F) </w:t>
            </w:r>
            <w:r w:rsidRPr="00C1672D">
              <w:rPr>
                <w:rFonts w:cstheme="minorHAnsi"/>
                <w:sz w:val="20"/>
                <w:szCs w:val="20"/>
              </w:rPr>
              <w:t>Referral to chaplaincy advised. Prayer and ethical advice.</w:t>
            </w:r>
          </w:p>
          <w:p w14:paraId="3CDFBA81" w14:textId="44BCCD80" w:rsidR="00C17519" w:rsidRPr="00C1672D" w:rsidRDefault="007159AC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B)</w:t>
            </w:r>
            <w:r w:rsidR="00E33629" w:rsidRPr="00C1672D">
              <w:rPr>
                <w:rFonts w:cstheme="minorHAnsi"/>
                <w:sz w:val="20"/>
                <w:szCs w:val="20"/>
              </w:rPr>
              <w:t xml:space="preserve"> Western medicine has dichotomized the mind, </w:t>
            </w:r>
            <w:r w:rsidR="00EE077C" w:rsidRPr="00C1672D">
              <w:rPr>
                <w:rFonts w:cstheme="minorHAnsi"/>
                <w:sz w:val="20"/>
                <w:szCs w:val="20"/>
              </w:rPr>
              <w:t>body,</w:t>
            </w:r>
            <w:r w:rsidR="00E33629" w:rsidRPr="00C1672D">
              <w:rPr>
                <w:rFonts w:cstheme="minorHAnsi"/>
                <w:sz w:val="20"/>
                <w:szCs w:val="20"/>
              </w:rPr>
              <w:t xml:space="preserve"> and spirit. Lack of training. </w:t>
            </w:r>
          </w:p>
        </w:tc>
      </w:tr>
      <w:tr w:rsidR="00E00BE0" w:rsidRPr="00C1672D" w14:paraId="0E53C57D" w14:textId="6E02CA24" w:rsidTr="00E8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C1B489F" w14:textId="583C8F93" w:rsidR="00C17519" w:rsidRPr="00C1672D" w:rsidRDefault="00257439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Daher et al, 2015</w:t>
            </w:r>
          </w:p>
        </w:tc>
        <w:tc>
          <w:tcPr>
            <w:tcW w:w="1289" w:type="dxa"/>
          </w:tcPr>
          <w:p w14:paraId="7841099E" w14:textId="2769228C" w:rsidR="00C17519" w:rsidRPr="00C1672D" w:rsidRDefault="00926F50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Pharmacy</w:t>
            </w:r>
          </w:p>
        </w:tc>
        <w:tc>
          <w:tcPr>
            <w:tcW w:w="1530" w:type="dxa"/>
          </w:tcPr>
          <w:p w14:paraId="561C4E8E" w14:textId="1BC608A9" w:rsidR="00C17519" w:rsidRPr="00C1672D" w:rsidRDefault="00926F50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NSW; Major city (Sydney); secular; community</w:t>
            </w:r>
          </w:p>
        </w:tc>
        <w:tc>
          <w:tcPr>
            <w:tcW w:w="1433" w:type="dxa"/>
            <w:noWrap/>
            <w:hideMark/>
          </w:tcPr>
          <w:p w14:paraId="688406B9" w14:textId="00453686" w:rsidR="00C17519" w:rsidRPr="00C1672D" w:rsidRDefault="00926F50" w:rsidP="00926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Qualitative - Semi-structured interviews</w:t>
            </w:r>
          </w:p>
          <w:p w14:paraId="6DBDDAFE" w14:textId="075F27BC" w:rsidR="00926F50" w:rsidRPr="00C1672D" w:rsidRDefault="00926F50" w:rsidP="00926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9" w:type="dxa"/>
            <w:noWrap/>
            <w:hideMark/>
          </w:tcPr>
          <w:p w14:paraId="26DE2CB1" w14:textId="7B82FCE3" w:rsidR="00407F99" w:rsidRPr="00C1672D" w:rsidRDefault="00926F50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To explore the frequency and nature of cases where patient’s articulated religious/spiritual belief affect medicine use; pharmacist perspectives on handling these issues and their resource needs for future practice.</w:t>
            </w:r>
          </w:p>
          <w:p w14:paraId="27873D62" w14:textId="5C398CDF" w:rsidR="00926F50" w:rsidRPr="00C1672D" w:rsidRDefault="00926F50" w:rsidP="00926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6A85395C" w14:textId="71F196F8" w:rsidR="00C17519" w:rsidRPr="00C1672D" w:rsidRDefault="00926F50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21</w:t>
            </w:r>
          </w:p>
          <w:p w14:paraId="6B708FF7" w14:textId="7A49566B" w:rsidR="00926F50" w:rsidRPr="00C1672D" w:rsidRDefault="00926F50" w:rsidP="00926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84FF416" w14:textId="1746F0E5" w:rsidR="00C17519" w:rsidRPr="00C1672D" w:rsidRDefault="00926F50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625" w:type="dxa"/>
          </w:tcPr>
          <w:p w14:paraId="2B7FFF6A" w14:textId="77777777" w:rsidR="007159AC" w:rsidRDefault="007159AC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</w:t>
            </w:r>
            <w:r w:rsidR="00926F50" w:rsidRPr="00C1672D">
              <w:rPr>
                <w:rFonts w:cstheme="minorHAnsi"/>
                <w:sz w:val="20"/>
                <w:szCs w:val="20"/>
              </w:rPr>
              <w:t xml:space="preserve">Spirituality and religion definition. </w:t>
            </w:r>
          </w:p>
          <w:p w14:paraId="5705BB6D" w14:textId="77777777" w:rsidR="007159AC" w:rsidRDefault="007159AC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A&amp;R) </w:t>
            </w:r>
            <w:r w:rsidR="00926F50" w:rsidRPr="00C1672D">
              <w:rPr>
                <w:rFonts w:cstheme="minorHAnsi"/>
                <w:sz w:val="20"/>
                <w:szCs w:val="20"/>
              </w:rPr>
              <w:t xml:space="preserve">Most pharmacists respond to client cues. </w:t>
            </w:r>
          </w:p>
          <w:p w14:paraId="5CE4847F" w14:textId="77777777" w:rsidR="007159AC" w:rsidRDefault="007159AC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F)</w:t>
            </w:r>
            <w:r w:rsidR="00926F50" w:rsidRPr="00C1672D">
              <w:rPr>
                <w:rFonts w:cstheme="minorHAnsi"/>
                <w:sz w:val="20"/>
                <w:szCs w:val="20"/>
              </w:rPr>
              <w:t xml:space="preserve"> clear labelling of medications for Jewish and Islamic patients, training in religious issues impacting medications. </w:t>
            </w:r>
          </w:p>
          <w:p w14:paraId="7C11BAC4" w14:textId="560E05AF" w:rsidR="00C17519" w:rsidRPr="00C1672D" w:rsidRDefault="007159AC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B)</w:t>
            </w:r>
            <w:r w:rsidR="00926F50" w:rsidRPr="00C1672D">
              <w:rPr>
                <w:rFonts w:cstheme="minorHAnsi"/>
                <w:sz w:val="20"/>
                <w:szCs w:val="20"/>
              </w:rPr>
              <w:t xml:space="preserve"> Lack of pharmaceutical industry transparency about medication ingredients; lack of training. </w:t>
            </w:r>
          </w:p>
        </w:tc>
      </w:tr>
      <w:tr w:rsidR="00E845CC" w:rsidRPr="00C1672D" w14:paraId="14095B1C" w14:textId="4F36DC6D" w:rsidTr="00E845C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4974874" w14:textId="71D2E250" w:rsidR="00C17519" w:rsidRPr="00C1672D" w:rsidRDefault="00257439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Estacio et al, 2018</w:t>
            </w:r>
          </w:p>
        </w:tc>
        <w:tc>
          <w:tcPr>
            <w:tcW w:w="1289" w:type="dxa"/>
          </w:tcPr>
          <w:p w14:paraId="0BB4F3E8" w14:textId="2C098300" w:rsidR="00C17519" w:rsidRPr="00C1672D" w:rsidRDefault="001C60F6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Medicine</w:t>
            </w:r>
          </w:p>
        </w:tc>
        <w:tc>
          <w:tcPr>
            <w:tcW w:w="1530" w:type="dxa"/>
          </w:tcPr>
          <w:p w14:paraId="3A526C9E" w14:textId="6FF23311" w:rsidR="00C17519" w:rsidRPr="00C1672D" w:rsidRDefault="001C60F6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 xml:space="preserve">NSW; Major city (Sydney); </w:t>
            </w:r>
            <w:r w:rsidR="00EE54AE" w:rsidRPr="00C1672D">
              <w:rPr>
                <w:rFonts w:cstheme="minorHAnsi"/>
                <w:sz w:val="20"/>
                <w:szCs w:val="20"/>
              </w:rPr>
              <w:t xml:space="preserve">affiliation </w:t>
            </w:r>
            <w:proofErr w:type="spellStart"/>
            <w:r w:rsidRPr="00C1672D">
              <w:rPr>
                <w:rFonts w:cstheme="minorHAnsi"/>
                <w:sz w:val="20"/>
                <w:szCs w:val="20"/>
              </w:rPr>
              <w:t>notstated</w:t>
            </w:r>
            <w:proofErr w:type="spellEnd"/>
            <w:r w:rsidRPr="00C1672D">
              <w:rPr>
                <w:rFonts w:cstheme="minorHAnsi"/>
                <w:sz w:val="20"/>
                <w:szCs w:val="20"/>
              </w:rPr>
              <w:t>; comm/</w:t>
            </w:r>
            <w:proofErr w:type="spellStart"/>
            <w:r w:rsidRPr="00C1672D">
              <w:rPr>
                <w:rFonts w:cstheme="minorHAnsi"/>
                <w:sz w:val="20"/>
                <w:szCs w:val="20"/>
              </w:rPr>
              <w:t>hosp</w:t>
            </w:r>
            <w:proofErr w:type="spellEnd"/>
            <w:r w:rsidRPr="00C1672D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C1672D">
              <w:rPr>
                <w:rFonts w:cstheme="minorHAnsi"/>
                <w:sz w:val="20"/>
                <w:szCs w:val="20"/>
              </w:rPr>
              <w:t>uni</w:t>
            </w:r>
            <w:proofErr w:type="spellEnd"/>
          </w:p>
        </w:tc>
        <w:tc>
          <w:tcPr>
            <w:tcW w:w="1433" w:type="dxa"/>
            <w:noWrap/>
            <w:hideMark/>
          </w:tcPr>
          <w:p w14:paraId="2AC36900" w14:textId="4F7D1E76" w:rsidR="00C17519" w:rsidRPr="00C1672D" w:rsidRDefault="001C60F6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Qualitative - Semi-structured interviews</w:t>
            </w:r>
          </w:p>
        </w:tc>
        <w:tc>
          <w:tcPr>
            <w:tcW w:w="3119" w:type="dxa"/>
            <w:noWrap/>
            <w:hideMark/>
          </w:tcPr>
          <w:p w14:paraId="259FFD31" w14:textId="6F0C4FC1" w:rsidR="00407F99" w:rsidRPr="00C1672D" w:rsidRDefault="001C60F6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To investigate palliative care physicians’ understanding of symptom meaning, and their experiences of the discussion of symptom meaning with patients.</w:t>
            </w:r>
          </w:p>
        </w:tc>
        <w:tc>
          <w:tcPr>
            <w:tcW w:w="708" w:type="dxa"/>
            <w:noWrap/>
            <w:hideMark/>
          </w:tcPr>
          <w:p w14:paraId="5AF44516" w14:textId="2A4A4AFA" w:rsidR="00C17519" w:rsidRPr="00C1672D" w:rsidRDefault="001C60F6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5FD66EAE" w14:textId="77777777" w:rsidR="00926ECE" w:rsidRPr="00C1672D" w:rsidRDefault="001C60F6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 xml:space="preserve">Palliative </w:t>
            </w:r>
          </w:p>
          <w:p w14:paraId="680B4956" w14:textId="485429DA" w:rsidR="00C17519" w:rsidRPr="00C1672D" w:rsidRDefault="001C60F6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care</w:t>
            </w:r>
          </w:p>
        </w:tc>
        <w:tc>
          <w:tcPr>
            <w:tcW w:w="4625" w:type="dxa"/>
          </w:tcPr>
          <w:p w14:paraId="48A53A82" w14:textId="0C2CDD8B" w:rsidR="00BF1092" w:rsidRDefault="00BF1092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D) Nil Specific</w:t>
            </w:r>
          </w:p>
          <w:p w14:paraId="65F193DB" w14:textId="77777777" w:rsidR="00BF1092" w:rsidRDefault="00BF1092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A&amp;R)</w:t>
            </w:r>
            <w:r w:rsidR="001C60F6" w:rsidRPr="00C1672D">
              <w:rPr>
                <w:rFonts w:cstheme="minorHAnsi"/>
                <w:sz w:val="20"/>
                <w:szCs w:val="20"/>
              </w:rPr>
              <w:t xml:space="preserve"> follow patient cues, relational skills (build relationship). </w:t>
            </w:r>
          </w:p>
          <w:p w14:paraId="06B318BE" w14:textId="1B86DDA2" w:rsidR="00C17519" w:rsidRPr="00C1672D" w:rsidRDefault="00BF1092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="001C60F6" w:rsidRPr="00C1672D">
              <w:rPr>
                <w:rFonts w:cstheme="minorHAnsi"/>
                <w:sz w:val="20"/>
                <w:szCs w:val="20"/>
              </w:rPr>
              <w:t>B</w:t>
            </w:r>
            <w:r>
              <w:rPr>
                <w:rFonts w:cstheme="minorHAnsi"/>
                <w:sz w:val="20"/>
                <w:szCs w:val="20"/>
              </w:rPr>
              <w:t>)</w:t>
            </w:r>
            <w:r w:rsidR="001C60F6" w:rsidRPr="00C1672D">
              <w:rPr>
                <w:rFonts w:cstheme="minorHAnsi"/>
                <w:sz w:val="20"/>
                <w:szCs w:val="20"/>
              </w:rPr>
              <w:t xml:space="preserve"> professionalism; HP uncomfortable; lack of time, privacy, training; language barriers; physical focus of care.  </w:t>
            </w:r>
          </w:p>
        </w:tc>
      </w:tr>
      <w:tr w:rsidR="00E00BE0" w:rsidRPr="00C1672D" w14:paraId="32646AB7" w14:textId="1FC8EE04" w:rsidTr="00E8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D6C17D7" w14:textId="75D60ADD" w:rsidR="00C17519" w:rsidRPr="00C1672D" w:rsidRDefault="00257439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Gardner, 2020</w:t>
            </w:r>
          </w:p>
        </w:tc>
        <w:tc>
          <w:tcPr>
            <w:tcW w:w="1289" w:type="dxa"/>
          </w:tcPr>
          <w:p w14:paraId="6FC14775" w14:textId="13128B20" w:rsidR="00C17519" w:rsidRPr="00C1672D" w:rsidRDefault="002F0A22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Social work</w:t>
            </w:r>
          </w:p>
          <w:p w14:paraId="1DFBD999" w14:textId="6784E139" w:rsidR="002F0A22" w:rsidRPr="00C1672D" w:rsidRDefault="002F0A22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970A883" w14:textId="4BFDCCC3" w:rsidR="00C17519" w:rsidRPr="00C1672D" w:rsidRDefault="002F0A22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Vic; Major city (Melbourne); secular; university</w:t>
            </w:r>
          </w:p>
        </w:tc>
        <w:tc>
          <w:tcPr>
            <w:tcW w:w="1433" w:type="dxa"/>
            <w:noWrap/>
            <w:hideMark/>
          </w:tcPr>
          <w:p w14:paraId="36DB91BC" w14:textId="5A2C935C" w:rsidR="00C17519" w:rsidRPr="00C1672D" w:rsidRDefault="002F0A22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Qualitative - theory development</w:t>
            </w:r>
          </w:p>
        </w:tc>
        <w:tc>
          <w:tcPr>
            <w:tcW w:w="3119" w:type="dxa"/>
            <w:noWrap/>
            <w:hideMark/>
          </w:tcPr>
          <w:p w14:paraId="2072B23D" w14:textId="5DCEE115" w:rsidR="00407F99" w:rsidRPr="00C1672D" w:rsidRDefault="002F0A22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 xml:space="preserve">A personal </w:t>
            </w:r>
            <w:r w:rsidR="0094359F" w:rsidRPr="00C1672D">
              <w:rPr>
                <w:rFonts w:cstheme="minorHAnsi"/>
                <w:sz w:val="20"/>
                <w:szCs w:val="20"/>
              </w:rPr>
              <w:t>20-year</w:t>
            </w:r>
            <w:r w:rsidRPr="00C1672D">
              <w:rPr>
                <w:rFonts w:cstheme="minorHAnsi"/>
                <w:sz w:val="20"/>
                <w:szCs w:val="20"/>
              </w:rPr>
              <w:t xml:space="preserve"> reflection on how social workers generally feel uncomfortable in including religion, or even more broadly spirituality, in how they practise, in the Australian context.</w:t>
            </w:r>
          </w:p>
        </w:tc>
        <w:tc>
          <w:tcPr>
            <w:tcW w:w="708" w:type="dxa"/>
            <w:noWrap/>
            <w:hideMark/>
          </w:tcPr>
          <w:p w14:paraId="28F413AB" w14:textId="62A52F34" w:rsidR="00C17519" w:rsidRPr="00C1672D" w:rsidRDefault="002F0A22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6A350ED" w14:textId="78CC0E18" w:rsidR="00C17519" w:rsidRPr="00C1672D" w:rsidRDefault="0094359F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625" w:type="dxa"/>
          </w:tcPr>
          <w:p w14:paraId="35E51CE2" w14:textId="77777777" w:rsidR="00BF1092" w:rsidRDefault="00BF1092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</w:t>
            </w:r>
            <w:r w:rsidR="002F0A22" w:rsidRPr="00C1672D">
              <w:rPr>
                <w:rFonts w:cstheme="minorHAnsi"/>
                <w:sz w:val="20"/>
                <w:szCs w:val="20"/>
              </w:rPr>
              <w:t xml:space="preserve">Spirituality and religion definition. </w:t>
            </w:r>
          </w:p>
          <w:p w14:paraId="4F406A85" w14:textId="4B7C8186" w:rsidR="00BF1092" w:rsidRDefault="00BF1092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A&amp;R) Nil specific</w:t>
            </w:r>
            <w:r w:rsidR="00C90982">
              <w:rPr>
                <w:rFonts w:cstheme="minorHAnsi"/>
                <w:sz w:val="20"/>
                <w:szCs w:val="20"/>
              </w:rPr>
              <w:t>.</w:t>
            </w:r>
          </w:p>
          <w:p w14:paraId="48E390B8" w14:textId="77777777" w:rsidR="00BF1092" w:rsidRDefault="00BF1092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F) </w:t>
            </w:r>
            <w:r w:rsidR="002F0A22" w:rsidRPr="00C1672D">
              <w:rPr>
                <w:rFonts w:cstheme="minorHAnsi"/>
                <w:sz w:val="20"/>
                <w:szCs w:val="20"/>
              </w:rPr>
              <w:t xml:space="preserve">faith-based organisation, nursing, Australian Association of Social Workers (2014) code of ethics, student exploration of religion and Indigenous spirituality. </w:t>
            </w:r>
          </w:p>
          <w:p w14:paraId="7A5FE3BF" w14:textId="2997DBD1" w:rsidR="00C17519" w:rsidRPr="00C1672D" w:rsidRDefault="00BF1092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B)</w:t>
            </w:r>
            <w:r w:rsidR="002F0A22" w:rsidRPr="00C1672D">
              <w:rPr>
                <w:rFonts w:cstheme="minorHAnsi"/>
                <w:sz w:val="20"/>
                <w:szCs w:val="20"/>
              </w:rPr>
              <w:t xml:space="preserve"> religion/spirituality only discussed in relation to culture in social work curriculum. </w:t>
            </w:r>
          </w:p>
        </w:tc>
      </w:tr>
      <w:tr w:rsidR="00E845CC" w:rsidRPr="00C1672D" w14:paraId="60CAAA0F" w14:textId="77777777" w:rsidTr="00E845C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5E0A82D1" w14:textId="77777777" w:rsidR="006C1ED4" w:rsidRPr="00C1672D" w:rsidRDefault="006C1ED4" w:rsidP="005C04E3">
            <w:pPr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Harrington, 2006</w:t>
            </w:r>
          </w:p>
          <w:p w14:paraId="1EE0413B" w14:textId="77777777" w:rsidR="006C1ED4" w:rsidRPr="00C1672D" w:rsidRDefault="006C1ED4" w:rsidP="005C04E3">
            <w:pPr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</w:p>
          <w:p w14:paraId="5307FAAC" w14:textId="54496623" w:rsidR="006C1ED4" w:rsidRPr="00C1672D" w:rsidRDefault="006C1ED4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9" w:type="dxa"/>
          </w:tcPr>
          <w:p w14:paraId="7428795D" w14:textId="5D161BA8" w:rsidR="006C1ED4" w:rsidRPr="00C1672D" w:rsidRDefault="00B23027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Nursing</w:t>
            </w:r>
          </w:p>
        </w:tc>
        <w:tc>
          <w:tcPr>
            <w:tcW w:w="1530" w:type="dxa"/>
          </w:tcPr>
          <w:p w14:paraId="4FC4DFAB" w14:textId="7A280EA2" w:rsidR="006C1ED4" w:rsidRPr="00C1672D" w:rsidRDefault="00CA2665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SA; Major city (Adelaide); secular; hospital</w:t>
            </w:r>
          </w:p>
        </w:tc>
        <w:tc>
          <w:tcPr>
            <w:tcW w:w="1433" w:type="dxa"/>
            <w:noWrap/>
          </w:tcPr>
          <w:p w14:paraId="4EC578C3" w14:textId="678B323C" w:rsidR="006C1ED4" w:rsidRPr="00C1672D" w:rsidRDefault="00CA2665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Mixed Methods</w:t>
            </w:r>
          </w:p>
        </w:tc>
        <w:tc>
          <w:tcPr>
            <w:tcW w:w="3119" w:type="dxa"/>
            <w:noWrap/>
          </w:tcPr>
          <w:p w14:paraId="08B6C249" w14:textId="226F65BF" w:rsidR="006C1ED4" w:rsidRPr="00C1672D" w:rsidRDefault="00CA2665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From the perspective of the nurse and other health care providers, what constitutes spiritual care giving?</w:t>
            </w:r>
          </w:p>
        </w:tc>
        <w:tc>
          <w:tcPr>
            <w:tcW w:w="708" w:type="dxa"/>
            <w:noWrap/>
          </w:tcPr>
          <w:p w14:paraId="66481E25" w14:textId="3B5F0515" w:rsidR="006C1ED4" w:rsidRPr="00C1672D" w:rsidRDefault="00CA2665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134" w:type="dxa"/>
            <w:noWrap/>
          </w:tcPr>
          <w:p w14:paraId="603B1829" w14:textId="77777777" w:rsidR="00926ECE" w:rsidRPr="00C1672D" w:rsidRDefault="00CA2665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 xml:space="preserve">Palliative </w:t>
            </w:r>
          </w:p>
          <w:p w14:paraId="77B9510C" w14:textId="4060E4EC" w:rsidR="006C1ED4" w:rsidRPr="00C1672D" w:rsidRDefault="00CA2665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care</w:t>
            </w:r>
          </w:p>
        </w:tc>
        <w:tc>
          <w:tcPr>
            <w:tcW w:w="4625" w:type="dxa"/>
          </w:tcPr>
          <w:p w14:paraId="0BA15700" w14:textId="77777777" w:rsidR="00BF1092" w:rsidRDefault="00BF1092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</w:t>
            </w:r>
            <w:r w:rsidR="00D61CDF" w:rsidRPr="00C1672D">
              <w:rPr>
                <w:rFonts w:cstheme="minorHAnsi"/>
                <w:sz w:val="20"/>
                <w:szCs w:val="20"/>
              </w:rPr>
              <w:t xml:space="preserve">Spirituality, spiritual </w:t>
            </w:r>
            <w:r w:rsidR="00EE077C" w:rsidRPr="00C1672D">
              <w:rPr>
                <w:rFonts w:cstheme="minorHAnsi"/>
                <w:sz w:val="20"/>
                <w:szCs w:val="20"/>
              </w:rPr>
              <w:t>care,</w:t>
            </w:r>
            <w:r w:rsidR="00D61CDF" w:rsidRPr="00C1672D">
              <w:rPr>
                <w:rFonts w:cstheme="minorHAnsi"/>
                <w:sz w:val="20"/>
                <w:szCs w:val="20"/>
              </w:rPr>
              <w:t xml:space="preserve"> and religion defined. </w:t>
            </w:r>
            <w:r>
              <w:rPr>
                <w:rFonts w:cstheme="minorHAnsi"/>
                <w:sz w:val="20"/>
                <w:szCs w:val="20"/>
              </w:rPr>
              <w:t xml:space="preserve">(A&amp;R) </w:t>
            </w:r>
            <w:r w:rsidR="00D61CDF" w:rsidRPr="00C1672D">
              <w:rPr>
                <w:rFonts w:cstheme="minorHAnsi"/>
                <w:sz w:val="20"/>
                <w:szCs w:val="20"/>
              </w:rPr>
              <w:t xml:space="preserve">Relational skills described: active listening, building relationships, adapting care. </w:t>
            </w:r>
          </w:p>
          <w:p w14:paraId="77462573" w14:textId="77777777" w:rsidR="00BF1092" w:rsidRDefault="00BF1092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F) </w:t>
            </w:r>
            <w:r w:rsidR="00D61CDF" w:rsidRPr="00C1672D">
              <w:rPr>
                <w:rFonts w:cstheme="minorHAnsi"/>
                <w:sz w:val="20"/>
                <w:szCs w:val="20"/>
              </w:rPr>
              <w:t xml:space="preserve">openness to other worldviews. </w:t>
            </w:r>
          </w:p>
          <w:p w14:paraId="1B6730DF" w14:textId="235553D0" w:rsidR="006C1ED4" w:rsidRPr="00C1672D" w:rsidRDefault="00BF1092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B)</w:t>
            </w:r>
            <w:r w:rsidR="00D61CDF" w:rsidRPr="00C1672D">
              <w:rPr>
                <w:rFonts w:cstheme="minorHAnsi"/>
                <w:sz w:val="20"/>
                <w:szCs w:val="20"/>
              </w:rPr>
              <w:t xml:space="preserve"> difficult to define terms. </w:t>
            </w:r>
          </w:p>
        </w:tc>
      </w:tr>
      <w:tr w:rsidR="00E00BE0" w:rsidRPr="00C1672D" w14:paraId="0CCBCF0F" w14:textId="4BB0FD7D" w:rsidTr="00E8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C154503" w14:textId="2D38C206" w:rsidR="00C17519" w:rsidRPr="00C1672D" w:rsidRDefault="00257439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C1672D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Hassed</w:t>
            </w:r>
            <w:proofErr w:type="spellEnd"/>
            <w:r w:rsidR="005A7570" w:rsidRPr="00C1672D">
              <w:rPr>
                <w:rFonts w:asciiTheme="minorHAnsi" w:hAnsiTheme="minorHAnsi" w:cstheme="minorHAnsi"/>
                <w:sz w:val="20"/>
                <w:szCs w:val="20"/>
              </w:rPr>
              <w:t>, 2008</w:t>
            </w:r>
          </w:p>
        </w:tc>
        <w:tc>
          <w:tcPr>
            <w:tcW w:w="1289" w:type="dxa"/>
          </w:tcPr>
          <w:p w14:paraId="23379F58" w14:textId="1D21E213" w:rsidR="00C17519" w:rsidRPr="00C1672D" w:rsidRDefault="00CB1A01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Medicine</w:t>
            </w:r>
          </w:p>
        </w:tc>
        <w:tc>
          <w:tcPr>
            <w:tcW w:w="1530" w:type="dxa"/>
          </w:tcPr>
          <w:p w14:paraId="3FC5A866" w14:textId="45EE9DA3" w:rsidR="00C17519" w:rsidRPr="00C1672D" w:rsidRDefault="00CB1A01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Vic; Major city (Melbourne); secular; university</w:t>
            </w:r>
          </w:p>
        </w:tc>
        <w:tc>
          <w:tcPr>
            <w:tcW w:w="1433" w:type="dxa"/>
            <w:noWrap/>
            <w:hideMark/>
          </w:tcPr>
          <w:p w14:paraId="17056892" w14:textId="1A132F0B" w:rsidR="00C17519" w:rsidRPr="00C1672D" w:rsidRDefault="00CB1A01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Qualitative - topic review</w:t>
            </w:r>
          </w:p>
        </w:tc>
        <w:tc>
          <w:tcPr>
            <w:tcW w:w="3119" w:type="dxa"/>
            <w:noWrap/>
            <w:hideMark/>
          </w:tcPr>
          <w:p w14:paraId="458972C5" w14:textId="1880AE0D" w:rsidR="00C17519" w:rsidRPr="00C1672D" w:rsidRDefault="00CB1A01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 xml:space="preserve">Summary of the role of spirituality in medicine. </w:t>
            </w:r>
          </w:p>
        </w:tc>
        <w:tc>
          <w:tcPr>
            <w:tcW w:w="708" w:type="dxa"/>
            <w:noWrap/>
            <w:hideMark/>
          </w:tcPr>
          <w:p w14:paraId="62287E0A" w14:textId="6D007563" w:rsidR="00C17519" w:rsidRPr="00C1672D" w:rsidRDefault="00CB1A01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6783666" w14:textId="6E2242B7" w:rsidR="00C17519" w:rsidRPr="00C1672D" w:rsidRDefault="00CB1A01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625" w:type="dxa"/>
          </w:tcPr>
          <w:p w14:paraId="797AFD31" w14:textId="77777777" w:rsidR="00BF1092" w:rsidRDefault="00BF1092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</w:t>
            </w:r>
            <w:r w:rsidR="00CB1A01" w:rsidRPr="00C1672D">
              <w:rPr>
                <w:rFonts w:cstheme="minorHAnsi"/>
                <w:sz w:val="20"/>
                <w:szCs w:val="20"/>
              </w:rPr>
              <w:t xml:space="preserve">Spirituality and religion defined. Religion an “organised community of faith”. </w:t>
            </w:r>
          </w:p>
          <w:p w14:paraId="228C9947" w14:textId="25132733" w:rsidR="00BF1092" w:rsidRDefault="00BF1092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A&amp;R) </w:t>
            </w:r>
            <w:r w:rsidR="00CB1A01" w:rsidRPr="00C1672D">
              <w:rPr>
                <w:rFonts w:cstheme="minorHAnsi"/>
                <w:sz w:val="20"/>
                <w:szCs w:val="20"/>
              </w:rPr>
              <w:t>Lo et al</w:t>
            </w:r>
            <w:r w:rsidR="00EE077C" w:rsidRPr="00C1672D">
              <w:rPr>
                <w:rFonts w:cstheme="minorHAnsi"/>
                <w:sz w:val="20"/>
                <w:szCs w:val="20"/>
              </w:rPr>
              <w:t>.’s</w:t>
            </w:r>
            <w:r w:rsidR="00CB1A01" w:rsidRPr="00C1672D">
              <w:rPr>
                <w:rFonts w:cstheme="minorHAnsi"/>
                <w:sz w:val="20"/>
                <w:szCs w:val="20"/>
              </w:rPr>
              <w:t xml:space="preserve"> spiritual history. </w:t>
            </w:r>
            <w:r w:rsidRPr="00C1672D">
              <w:rPr>
                <w:rFonts w:cstheme="minorHAnsi"/>
                <w:sz w:val="20"/>
                <w:szCs w:val="20"/>
              </w:rPr>
              <w:t>Referral to chaplaincy encouraged as a response.</w:t>
            </w:r>
          </w:p>
          <w:p w14:paraId="2755E30A" w14:textId="77777777" w:rsidR="00BF1092" w:rsidRDefault="00BF1092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F) </w:t>
            </w:r>
            <w:r w:rsidR="00CB1A01" w:rsidRPr="00C1672D">
              <w:rPr>
                <w:rFonts w:cstheme="minorHAnsi"/>
                <w:sz w:val="20"/>
                <w:szCs w:val="20"/>
              </w:rPr>
              <w:t xml:space="preserve">training. </w:t>
            </w:r>
          </w:p>
          <w:p w14:paraId="5FF97BDA" w14:textId="5C4D85CE" w:rsidR="00C17519" w:rsidRPr="00C1672D" w:rsidRDefault="00BF1092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B)</w:t>
            </w:r>
            <w:r w:rsidR="00CB1A01" w:rsidRPr="00C1672D">
              <w:rPr>
                <w:rFonts w:cstheme="minorHAnsi"/>
                <w:sz w:val="20"/>
                <w:szCs w:val="20"/>
              </w:rPr>
              <w:t xml:space="preserve"> HP and societal negative views of religion. </w:t>
            </w:r>
          </w:p>
        </w:tc>
      </w:tr>
      <w:tr w:rsidR="00E845CC" w:rsidRPr="00C1672D" w14:paraId="1097F49D" w14:textId="01113310" w:rsidTr="00E845C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D0F3F03" w14:textId="2F5B2306" w:rsidR="00C17519" w:rsidRPr="00C1672D" w:rsidRDefault="005A7570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Hegarty et al, 2005</w:t>
            </w:r>
          </w:p>
        </w:tc>
        <w:tc>
          <w:tcPr>
            <w:tcW w:w="1289" w:type="dxa"/>
          </w:tcPr>
          <w:p w14:paraId="28597AA2" w14:textId="55C5EBC7" w:rsidR="00C17519" w:rsidRPr="00C1672D" w:rsidRDefault="003850AA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Nursing</w:t>
            </w:r>
          </w:p>
        </w:tc>
        <w:tc>
          <w:tcPr>
            <w:tcW w:w="1530" w:type="dxa"/>
          </w:tcPr>
          <w:p w14:paraId="7A44927F" w14:textId="72BEB04F" w:rsidR="00C17519" w:rsidRPr="00C1672D" w:rsidRDefault="003850AA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SA; Major city (Adelaide); secular; hospital</w:t>
            </w:r>
          </w:p>
        </w:tc>
        <w:tc>
          <w:tcPr>
            <w:tcW w:w="1433" w:type="dxa"/>
            <w:noWrap/>
            <w:hideMark/>
          </w:tcPr>
          <w:p w14:paraId="6CF11E65" w14:textId="3DC9B4FC" w:rsidR="00C17519" w:rsidRPr="00C1672D" w:rsidRDefault="003850AA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 xml:space="preserve">Mixed methods  </w:t>
            </w:r>
          </w:p>
        </w:tc>
        <w:tc>
          <w:tcPr>
            <w:tcW w:w="3119" w:type="dxa"/>
            <w:noWrap/>
            <w:hideMark/>
          </w:tcPr>
          <w:p w14:paraId="79280465" w14:textId="13122217" w:rsidR="00C17519" w:rsidRPr="00C1672D" w:rsidRDefault="003850AA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To study discrepancies between nurses’ verbal interview reports and their documentation of end-of-life care in acute wards.</w:t>
            </w:r>
          </w:p>
        </w:tc>
        <w:tc>
          <w:tcPr>
            <w:tcW w:w="708" w:type="dxa"/>
            <w:noWrap/>
            <w:hideMark/>
          </w:tcPr>
          <w:p w14:paraId="4831A82E" w14:textId="36268622" w:rsidR="00C17519" w:rsidRPr="00C1672D" w:rsidRDefault="003850AA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5B9EA7EC" w14:textId="77777777" w:rsidR="00926ECE" w:rsidRPr="00C1672D" w:rsidRDefault="003850AA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 xml:space="preserve">Palliative </w:t>
            </w:r>
          </w:p>
          <w:p w14:paraId="340DCDAB" w14:textId="561AC259" w:rsidR="00C17519" w:rsidRPr="00C1672D" w:rsidRDefault="003850AA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care</w:t>
            </w:r>
          </w:p>
        </w:tc>
        <w:tc>
          <w:tcPr>
            <w:tcW w:w="4625" w:type="dxa"/>
          </w:tcPr>
          <w:p w14:paraId="7D8C1730" w14:textId="77777777" w:rsidR="00E00BE0" w:rsidRDefault="00E00BE0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</w:t>
            </w:r>
            <w:r w:rsidR="003850AA" w:rsidRPr="00C1672D">
              <w:rPr>
                <w:rFonts w:cstheme="minorHAnsi"/>
                <w:sz w:val="20"/>
                <w:szCs w:val="20"/>
              </w:rPr>
              <w:t xml:space="preserve">Spirituality within holistic care approach. </w:t>
            </w:r>
          </w:p>
          <w:p w14:paraId="2EF8C85A" w14:textId="0281E214" w:rsidR="00E00BE0" w:rsidRDefault="00E00BE0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A&amp;R) Nil specific</w:t>
            </w:r>
            <w:r w:rsidR="00C90982">
              <w:rPr>
                <w:rFonts w:cstheme="minorHAnsi"/>
                <w:sz w:val="20"/>
                <w:szCs w:val="20"/>
              </w:rPr>
              <w:t>.</w:t>
            </w:r>
          </w:p>
          <w:p w14:paraId="16D83EC0" w14:textId="77777777" w:rsidR="00E00BE0" w:rsidRDefault="00E00BE0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F) </w:t>
            </w:r>
            <w:r w:rsidR="003850AA" w:rsidRPr="00C1672D">
              <w:rPr>
                <w:rFonts w:cstheme="minorHAnsi"/>
                <w:sz w:val="20"/>
                <w:szCs w:val="20"/>
              </w:rPr>
              <w:t xml:space="preserve">HP self-reflection. </w:t>
            </w:r>
          </w:p>
          <w:p w14:paraId="0BE0B0A0" w14:textId="54FAC327" w:rsidR="00C17519" w:rsidRPr="00C1672D" w:rsidRDefault="00E00BE0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B) </w:t>
            </w:r>
            <w:r w:rsidR="003850AA" w:rsidRPr="00C1672D">
              <w:rPr>
                <w:rFonts w:cstheme="minorHAnsi"/>
                <w:sz w:val="20"/>
                <w:szCs w:val="20"/>
              </w:rPr>
              <w:t xml:space="preserve">lack of documentation; no formal tool that includes religious, </w:t>
            </w:r>
            <w:r w:rsidR="00EE077C" w:rsidRPr="00C1672D">
              <w:rPr>
                <w:rFonts w:cstheme="minorHAnsi"/>
                <w:sz w:val="20"/>
                <w:szCs w:val="20"/>
              </w:rPr>
              <w:t>spiritual,</w:t>
            </w:r>
            <w:r w:rsidR="003850AA" w:rsidRPr="00C1672D">
              <w:rPr>
                <w:rFonts w:cstheme="minorHAnsi"/>
                <w:sz w:val="20"/>
                <w:szCs w:val="20"/>
              </w:rPr>
              <w:t xml:space="preserve"> or cultural section; time/busyness.  </w:t>
            </w:r>
          </w:p>
        </w:tc>
      </w:tr>
      <w:tr w:rsidR="00E00BE0" w:rsidRPr="00C1672D" w14:paraId="6F6830E3" w14:textId="45E4AC5D" w:rsidTr="00E8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919079F" w14:textId="4016AEAE" w:rsidR="00C17519" w:rsidRPr="00C1672D" w:rsidRDefault="005A7570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Holden, 2012</w:t>
            </w:r>
          </w:p>
        </w:tc>
        <w:tc>
          <w:tcPr>
            <w:tcW w:w="1289" w:type="dxa"/>
          </w:tcPr>
          <w:p w14:paraId="3A75277A" w14:textId="3E6F480A" w:rsidR="00C17519" w:rsidRPr="00C1672D" w:rsidRDefault="008F77C1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Social work</w:t>
            </w:r>
          </w:p>
        </w:tc>
        <w:tc>
          <w:tcPr>
            <w:tcW w:w="1530" w:type="dxa"/>
          </w:tcPr>
          <w:p w14:paraId="7EBA2251" w14:textId="420E649B" w:rsidR="008F77C1" w:rsidRPr="00C1672D" w:rsidRDefault="008F77C1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Vic; Regional city (Bendigo); mixed</w:t>
            </w:r>
            <w:r w:rsidR="00EE54AE" w:rsidRPr="00C1672D">
              <w:rPr>
                <w:rFonts w:cstheme="minorHAnsi"/>
                <w:sz w:val="20"/>
                <w:szCs w:val="20"/>
              </w:rPr>
              <w:t xml:space="preserve"> affiliation</w:t>
            </w:r>
            <w:r w:rsidRPr="00C1672D">
              <w:rPr>
                <w:rFonts w:cstheme="minorHAnsi"/>
                <w:sz w:val="20"/>
                <w:szCs w:val="20"/>
              </w:rPr>
              <w:t>; unknown</w:t>
            </w:r>
            <w:r w:rsidR="00EE54AE" w:rsidRPr="00C1672D">
              <w:rPr>
                <w:rFonts w:cstheme="minorHAnsi"/>
                <w:sz w:val="20"/>
                <w:szCs w:val="20"/>
              </w:rPr>
              <w:t xml:space="preserve"> physical context</w:t>
            </w:r>
          </w:p>
          <w:p w14:paraId="430676F1" w14:textId="630CD7A8" w:rsidR="008F77C1" w:rsidRPr="00C1672D" w:rsidRDefault="008F77C1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33" w:type="dxa"/>
            <w:noWrap/>
            <w:hideMark/>
          </w:tcPr>
          <w:p w14:paraId="70460EDD" w14:textId="2CDCFE2C" w:rsidR="00C17519" w:rsidRPr="00C1672D" w:rsidRDefault="008F77C1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Qualitative - Semi-structured interviews</w:t>
            </w:r>
          </w:p>
        </w:tc>
        <w:tc>
          <w:tcPr>
            <w:tcW w:w="3119" w:type="dxa"/>
            <w:noWrap/>
            <w:hideMark/>
          </w:tcPr>
          <w:p w14:paraId="4AB525A7" w14:textId="14A44B33" w:rsidR="00C17519" w:rsidRPr="00C1672D" w:rsidRDefault="008F77C1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This paper discusses findings of six social workers working in a large Australian regional centre who implement spirituality in their practices.</w:t>
            </w:r>
          </w:p>
        </w:tc>
        <w:tc>
          <w:tcPr>
            <w:tcW w:w="708" w:type="dxa"/>
            <w:noWrap/>
            <w:hideMark/>
          </w:tcPr>
          <w:p w14:paraId="15AB058A" w14:textId="350FBB1F" w:rsidR="00C17519" w:rsidRPr="00C1672D" w:rsidRDefault="008F77C1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5D004BC8" w14:textId="2AF0BE5D" w:rsidR="00C17519" w:rsidRPr="00C1672D" w:rsidRDefault="008F77C1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625" w:type="dxa"/>
          </w:tcPr>
          <w:p w14:paraId="5797C681" w14:textId="77777777" w:rsidR="00E00BE0" w:rsidRDefault="00E00BE0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</w:t>
            </w:r>
            <w:r w:rsidR="008F77C1" w:rsidRPr="00C1672D">
              <w:rPr>
                <w:rFonts w:cstheme="minorHAnsi"/>
                <w:sz w:val="20"/>
                <w:szCs w:val="20"/>
              </w:rPr>
              <w:t xml:space="preserve">Spirituality and religion defined; religion described as a secondary response to spirituality. </w:t>
            </w:r>
          </w:p>
          <w:p w14:paraId="2A7047BA" w14:textId="77777777" w:rsidR="00E00BE0" w:rsidRDefault="00E00BE0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A&amp;R) </w:t>
            </w:r>
            <w:r w:rsidR="008F77C1" w:rsidRPr="00C1672D">
              <w:rPr>
                <w:rFonts w:cstheme="minorHAnsi"/>
                <w:sz w:val="20"/>
                <w:szCs w:val="20"/>
              </w:rPr>
              <w:t xml:space="preserve">respond to client cues. </w:t>
            </w:r>
          </w:p>
          <w:p w14:paraId="6B6C3241" w14:textId="77777777" w:rsidR="00E00BE0" w:rsidRDefault="00E00BE0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F) </w:t>
            </w:r>
            <w:r w:rsidR="008F77C1" w:rsidRPr="00C1672D">
              <w:rPr>
                <w:rFonts w:cstheme="minorHAnsi"/>
                <w:sz w:val="20"/>
                <w:szCs w:val="20"/>
              </w:rPr>
              <w:t xml:space="preserve">HP self-reflection. </w:t>
            </w:r>
          </w:p>
          <w:p w14:paraId="70B540A4" w14:textId="21A0CD2C" w:rsidR="00C17519" w:rsidRPr="00C1672D" w:rsidRDefault="00E00BE0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B) </w:t>
            </w:r>
            <w:r w:rsidR="008F77C1" w:rsidRPr="00C1672D">
              <w:rPr>
                <w:rFonts w:cstheme="minorHAnsi"/>
                <w:sz w:val="20"/>
                <w:szCs w:val="20"/>
              </w:rPr>
              <w:t xml:space="preserve">lack of training.  </w:t>
            </w:r>
          </w:p>
        </w:tc>
      </w:tr>
      <w:tr w:rsidR="00E845CC" w:rsidRPr="00C1672D" w14:paraId="1E88CABE" w14:textId="747DB56E" w:rsidTr="00E845C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9755CDA" w14:textId="595F0751" w:rsidR="00C17519" w:rsidRPr="00C1672D" w:rsidRDefault="005A7570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Hudson et al, 2012</w:t>
            </w:r>
          </w:p>
        </w:tc>
        <w:tc>
          <w:tcPr>
            <w:tcW w:w="1289" w:type="dxa"/>
          </w:tcPr>
          <w:p w14:paraId="75E8EDE3" w14:textId="10D1D2CC" w:rsidR="00C17519" w:rsidRPr="00C1672D" w:rsidRDefault="00612BB5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Nursing</w:t>
            </w:r>
          </w:p>
          <w:p w14:paraId="54A52FBF" w14:textId="77777777" w:rsidR="008F77C1" w:rsidRPr="00C1672D" w:rsidRDefault="008F77C1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203E642" w14:textId="03FB241D" w:rsidR="008F77C1" w:rsidRPr="00C1672D" w:rsidRDefault="008F77C1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E7B5D9D" w14:textId="17B79597" w:rsidR="00C17519" w:rsidRPr="00C1672D" w:rsidRDefault="00612BB5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Vic; Major city (Melbourne); mixed; comm/</w:t>
            </w:r>
            <w:proofErr w:type="spellStart"/>
            <w:r w:rsidRPr="00C1672D">
              <w:rPr>
                <w:rFonts w:cstheme="minorHAnsi"/>
                <w:sz w:val="20"/>
                <w:szCs w:val="20"/>
              </w:rPr>
              <w:t>hosp</w:t>
            </w:r>
            <w:proofErr w:type="spellEnd"/>
            <w:r w:rsidRPr="00C1672D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C1672D">
              <w:rPr>
                <w:rFonts w:cstheme="minorHAnsi"/>
                <w:sz w:val="20"/>
                <w:szCs w:val="20"/>
              </w:rPr>
              <w:t>uni</w:t>
            </w:r>
            <w:proofErr w:type="spellEnd"/>
          </w:p>
        </w:tc>
        <w:tc>
          <w:tcPr>
            <w:tcW w:w="1433" w:type="dxa"/>
            <w:noWrap/>
            <w:hideMark/>
          </w:tcPr>
          <w:p w14:paraId="1677EFEA" w14:textId="28AEBE53" w:rsidR="00C17519" w:rsidRPr="00C1672D" w:rsidRDefault="00612BB5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Mixed Methods - Guideline Development</w:t>
            </w:r>
          </w:p>
        </w:tc>
        <w:tc>
          <w:tcPr>
            <w:tcW w:w="3119" w:type="dxa"/>
            <w:noWrap/>
            <w:hideMark/>
          </w:tcPr>
          <w:p w14:paraId="123B99E2" w14:textId="04358090" w:rsidR="00C17519" w:rsidRPr="00C1672D" w:rsidRDefault="00612BB5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To develop clinical practice guidelines for the psychosocial and bereavement support of family care- givers of palliative care patients.</w:t>
            </w:r>
          </w:p>
        </w:tc>
        <w:tc>
          <w:tcPr>
            <w:tcW w:w="708" w:type="dxa"/>
            <w:noWrap/>
            <w:hideMark/>
          </w:tcPr>
          <w:p w14:paraId="5FC645BC" w14:textId="65F73FE1" w:rsidR="00C17519" w:rsidRPr="00C1672D" w:rsidRDefault="00612BB5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4F9E3CB3" w14:textId="77777777" w:rsidR="00926ECE" w:rsidRPr="00C1672D" w:rsidRDefault="00612BB5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 xml:space="preserve">Palliative </w:t>
            </w:r>
          </w:p>
          <w:p w14:paraId="546E1782" w14:textId="709CEF89" w:rsidR="00C17519" w:rsidRPr="00C1672D" w:rsidRDefault="00612BB5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care</w:t>
            </w:r>
          </w:p>
        </w:tc>
        <w:tc>
          <w:tcPr>
            <w:tcW w:w="4625" w:type="dxa"/>
          </w:tcPr>
          <w:p w14:paraId="287F23AA" w14:textId="77777777" w:rsidR="00E00BE0" w:rsidRDefault="00E00BE0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D) Nil specific.</w:t>
            </w:r>
          </w:p>
          <w:p w14:paraId="7A556380" w14:textId="009C1BD8" w:rsidR="00C17519" w:rsidRDefault="00E00BE0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A&amp;R) </w:t>
            </w:r>
            <w:r w:rsidR="00F07251" w:rsidRPr="00C1672D">
              <w:rPr>
                <w:rFonts w:cstheme="minorHAnsi"/>
                <w:sz w:val="20"/>
                <w:szCs w:val="20"/>
              </w:rPr>
              <w:t>part of formal holistic assessment. Specific tool/questions not named.</w:t>
            </w:r>
            <w:r w:rsidRPr="00E00BE0">
              <w:rPr>
                <w:rFonts w:cstheme="minorHAnsi"/>
                <w:sz w:val="20"/>
                <w:szCs w:val="20"/>
              </w:rPr>
              <w:t xml:space="preserve"> Assessing for spiritual needs is part of the holistic assessment for needs in palliative care patients</w:t>
            </w:r>
            <w:r w:rsidR="00E11AD8">
              <w:rPr>
                <w:rFonts w:cstheme="minorHAnsi"/>
                <w:sz w:val="20"/>
                <w:szCs w:val="20"/>
              </w:rPr>
              <w:t>.</w:t>
            </w:r>
          </w:p>
          <w:p w14:paraId="15A645DC" w14:textId="7882D972" w:rsidR="00E00BE0" w:rsidRPr="00C1672D" w:rsidRDefault="00E11AD8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F)(B) Nil specific</w:t>
            </w:r>
          </w:p>
        </w:tc>
      </w:tr>
      <w:tr w:rsidR="00E00BE0" w:rsidRPr="00C1672D" w14:paraId="12C91E9A" w14:textId="26D2B701" w:rsidTr="00E8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4BD984C" w14:textId="6B7BFF9C" w:rsidR="00C17519" w:rsidRPr="00C1672D" w:rsidRDefault="005A7570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Jantos</w:t>
            </w:r>
            <w:proofErr w:type="spellEnd"/>
            <w:r w:rsidRPr="00C1672D">
              <w:rPr>
                <w:rFonts w:asciiTheme="minorHAnsi" w:hAnsiTheme="minorHAnsi" w:cstheme="minorHAnsi"/>
                <w:sz w:val="20"/>
                <w:szCs w:val="20"/>
              </w:rPr>
              <w:t xml:space="preserve"> &amp; </w:t>
            </w:r>
            <w:proofErr w:type="spellStart"/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Kiat</w:t>
            </w:r>
            <w:proofErr w:type="spellEnd"/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, 2007</w:t>
            </w:r>
          </w:p>
        </w:tc>
        <w:tc>
          <w:tcPr>
            <w:tcW w:w="1289" w:type="dxa"/>
          </w:tcPr>
          <w:p w14:paraId="1B1CC345" w14:textId="1029A985" w:rsidR="00C17519" w:rsidRPr="00C1672D" w:rsidRDefault="0033486F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Medicine</w:t>
            </w:r>
          </w:p>
          <w:p w14:paraId="64D551A2" w14:textId="77777777" w:rsidR="008F77C1" w:rsidRPr="00C1672D" w:rsidRDefault="008F77C1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E1053FF" w14:textId="397BFE3E" w:rsidR="008F77C1" w:rsidRPr="00C1672D" w:rsidRDefault="008F77C1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3E51FA4" w14:textId="26DAD3A9" w:rsidR="00C17519" w:rsidRPr="00C1672D" w:rsidRDefault="0033486F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SA; Major city (Adelaide); secular; community</w:t>
            </w:r>
          </w:p>
        </w:tc>
        <w:tc>
          <w:tcPr>
            <w:tcW w:w="1433" w:type="dxa"/>
            <w:noWrap/>
            <w:hideMark/>
          </w:tcPr>
          <w:p w14:paraId="38887C1E" w14:textId="542BDD6B" w:rsidR="00C17519" w:rsidRPr="00C1672D" w:rsidRDefault="0033486F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Qualitative - topic review</w:t>
            </w:r>
          </w:p>
        </w:tc>
        <w:tc>
          <w:tcPr>
            <w:tcW w:w="3119" w:type="dxa"/>
            <w:noWrap/>
            <w:hideMark/>
          </w:tcPr>
          <w:p w14:paraId="670E6E67" w14:textId="7E997054" w:rsidR="00C17519" w:rsidRPr="00C1672D" w:rsidRDefault="0033486F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This article explores four possible mechanisms by which prayer may lead to improved health.</w:t>
            </w:r>
          </w:p>
        </w:tc>
        <w:tc>
          <w:tcPr>
            <w:tcW w:w="708" w:type="dxa"/>
            <w:noWrap/>
            <w:hideMark/>
          </w:tcPr>
          <w:p w14:paraId="4BFF8A2A" w14:textId="31DA3B4C" w:rsidR="00C17519" w:rsidRPr="00C1672D" w:rsidRDefault="0033486F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5644573" w14:textId="33F6BB82" w:rsidR="00C17519" w:rsidRPr="00C1672D" w:rsidRDefault="0033486F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625" w:type="dxa"/>
          </w:tcPr>
          <w:p w14:paraId="26B4B9B5" w14:textId="77777777" w:rsidR="00E11AD8" w:rsidRDefault="00E11AD8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</w:t>
            </w:r>
            <w:r w:rsidR="0033486F" w:rsidRPr="00C1672D">
              <w:rPr>
                <w:rFonts w:cstheme="minorHAnsi"/>
                <w:sz w:val="20"/>
                <w:szCs w:val="20"/>
              </w:rPr>
              <w:t xml:space="preserve">Spirituality defined. </w:t>
            </w:r>
          </w:p>
          <w:p w14:paraId="3D44BB1C" w14:textId="21CFFF2F" w:rsidR="00E11AD8" w:rsidRDefault="00E11AD8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A&amp;R) Ask </w:t>
            </w:r>
            <w:r w:rsidR="0033486F" w:rsidRPr="00C1672D">
              <w:rPr>
                <w:rFonts w:cstheme="minorHAnsi"/>
                <w:sz w:val="20"/>
                <w:szCs w:val="20"/>
              </w:rPr>
              <w:t xml:space="preserve">general questions. </w:t>
            </w:r>
            <w:r w:rsidRPr="00C1672D">
              <w:rPr>
                <w:rFonts w:cstheme="minorHAnsi"/>
                <w:sz w:val="20"/>
                <w:szCs w:val="20"/>
              </w:rPr>
              <w:t>Responding: refer to chaplains.</w:t>
            </w:r>
          </w:p>
          <w:p w14:paraId="7CC37009" w14:textId="070070B4" w:rsidR="00C17519" w:rsidRPr="00C1672D" w:rsidRDefault="00E11AD8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B)</w:t>
            </w:r>
            <w:r w:rsidR="0033486F" w:rsidRPr="00C1672D">
              <w:rPr>
                <w:rFonts w:cstheme="minorHAnsi"/>
                <w:sz w:val="20"/>
                <w:szCs w:val="20"/>
              </w:rPr>
              <w:t xml:space="preserve"> lack of research; difficult to study. Prayer: Patients’ requests for prayer need to be addressed in the context of the wishes of the individual, the beliefs of health professionals, and the practice guidelines of a given institution.  </w:t>
            </w:r>
          </w:p>
        </w:tc>
      </w:tr>
      <w:tr w:rsidR="00E845CC" w:rsidRPr="00C1672D" w14:paraId="573B517F" w14:textId="70ADFED4" w:rsidTr="00E845C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5BA42A0" w14:textId="43028204" w:rsidR="00C17519" w:rsidRPr="00C1672D" w:rsidRDefault="005A7570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Jensen &amp; Phillips, 2013</w:t>
            </w:r>
          </w:p>
        </w:tc>
        <w:tc>
          <w:tcPr>
            <w:tcW w:w="1289" w:type="dxa"/>
          </w:tcPr>
          <w:p w14:paraId="468C5867" w14:textId="6ABB0694" w:rsidR="00C17519" w:rsidRPr="00C1672D" w:rsidRDefault="00437EB0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Medicine</w:t>
            </w:r>
          </w:p>
          <w:p w14:paraId="526D3ADA" w14:textId="77777777" w:rsidR="008F77C1" w:rsidRPr="00C1672D" w:rsidRDefault="008F77C1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F31B732" w14:textId="77777777" w:rsidR="008F77C1" w:rsidRPr="00C1672D" w:rsidRDefault="008F77C1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C06514C" w14:textId="43779F94" w:rsidR="008F77C1" w:rsidRPr="00C1672D" w:rsidRDefault="008F77C1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DB46A28" w14:textId="6AF2EF3A" w:rsidR="00C17519" w:rsidRPr="00C1672D" w:rsidRDefault="00437EB0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 xml:space="preserve">ACT; mixed regions; </w:t>
            </w:r>
            <w:r w:rsidR="00EE54AE" w:rsidRPr="00C1672D">
              <w:rPr>
                <w:rFonts w:cstheme="minorHAnsi"/>
                <w:sz w:val="20"/>
                <w:szCs w:val="20"/>
              </w:rPr>
              <w:t xml:space="preserve">affiliation </w:t>
            </w:r>
            <w:r w:rsidRPr="00C1672D">
              <w:rPr>
                <w:rFonts w:cstheme="minorHAnsi"/>
                <w:sz w:val="20"/>
                <w:szCs w:val="20"/>
              </w:rPr>
              <w:t xml:space="preserve">not </w:t>
            </w:r>
            <w:r w:rsidRPr="00C1672D">
              <w:rPr>
                <w:rFonts w:cstheme="minorHAnsi"/>
                <w:sz w:val="20"/>
                <w:szCs w:val="20"/>
              </w:rPr>
              <w:lastRenderedPageBreak/>
              <w:t xml:space="preserve">stated; </w:t>
            </w:r>
            <w:proofErr w:type="spellStart"/>
            <w:r w:rsidRPr="00C1672D">
              <w:rPr>
                <w:rFonts w:cstheme="minorHAnsi"/>
                <w:sz w:val="20"/>
                <w:szCs w:val="20"/>
              </w:rPr>
              <w:t>hosp</w:t>
            </w:r>
            <w:proofErr w:type="spellEnd"/>
            <w:r w:rsidRPr="00C1672D">
              <w:rPr>
                <w:rFonts w:cstheme="minorHAnsi"/>
                <w:sz w:val="20"/>
                <w:szCs w:val="20"/>
              </w:rPr>
              <w:t xml:space="preserve"> &amp; comm</w:t>
            </w:r>
          </w:p>
        </w:tc>
        <w:tc>
          <w:tcPr>
            <w:tcW w:w="1433" w:type="dxa"/>
            <w:noWrap/>
            <w:hideMark/>
          </w:tcPr>
          <w:p w14:paraId="359AE6FE" w14:textId="662031E9" w:rsidR="00C17519" w:rsidRPr="00C1672D" w:rsidRDefault="00437EB0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lastRenderedPageBreak/>
              <w:t>Qualitative - Semi-structured interviews</w:t>
            </w:r>
          </w:p>
        </w:tc>
        <w:tc>
          <w:tcPr>
            <w:tcW w:w="3119" w:type="dxa"/>
            <w:noWrap/>
            <w:hideMark/>
          </w:tcPr>
          <w:p w14:paraId="129C6336" w14:textId="3A10D92B" w:rsidR="00C17519" w:rsidRPr="00C1672D" w:rsidRDefault="00437EB0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This study explores the attitudes of Australian evangelical Christian doctors to healing, suffering and good practice.</w:t>
            </w:r>
          </w:p>
        </w:tc>
        <w:tc>
          <w:tcPr>
            <w:tcW w:w="708" w:type="dxa"/>
            <w:noWrap/>
            <w:hideMark/>
          </w:tcPr>
          <w:p w14:paraId="7741DD25" w14:textId="19941F37" w:rsidR="00C17519" w:rsidRPr="00C1672D" w:rsidRDefault="00437EB0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34CDD399" w14:textId="4567BD29" w:rsidR="00C17519" w:rsidRPr="00C1672D" w:rsidRDefault="00437EB0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625" w:type="dxa"/>
          </w:tcPr>
          <w:p w14:paraId="0FCFA235" w14:textId="77777777" w:rsidR="00E00BE0" w:rsidRDefault="00E00BE0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D) Nil specific.</w:t>
            </w:r>
          </w:p>
          <w:p w14:paraId="1A0D5467" w14:textId="6EEA1EE1" w:rsidR="00E00BE0" w:rsidRDefault="00E00BE0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A&amp;R) </w:t>
            </w:r>
            <w:r w:rsidR="00E11AD8">
              <w:rPr>
                <w:rFonts w:cstheme="minorHAnsi"/>
                <w:sz w:val="20"/>
                <w:szCs w:val="20"/>
              </w:rPr>
              <w:t xml:space="preserve">Questions in patient questionnaires or general questions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="00E11AD8">
              <w:rPr>
                <w:rFonts w:cstheme="minorHAnsi"/>
                <w:sz w:val="20"/>
                <w:szCs w:val="20"/>
              </w:rPr>
              <w:t xml:space="preserve">re: </w:t>
            </w:r>
            <w:r w:rsidR="00437EB0" w:rsidRPr="00C1672D">
              <w:rPr>
                <w:rFonts w:cstheme="minorHAnsi"/>
                <w:sz w:val="20"/>
                <w:szCs w:val="20"/>
              </w:rPr>
              <w:t>personal beliefs and community</w:t>
            </w:r>
            <w:r>
              <w:rPr>
                <w:rFonts w:cstheme="minorHAnsi"/>
                <w:sz w:val="20"/>
                <w:szCs w:val="20"/>
              </w:rPr>
              <w:t>).</w:t>
            </w:r>
          </w:p>
          <w:p w14:paraId="5E160B11" w14:textId="5EDDABA5" w:rsidR="00C17519" w:rsidRPr="00C1672D" w:rsidRDefault="00E00BE0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F)(B) Nil specific</w:t>
            </w:r>
            <w:r w:rsidR="00C90982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E00BE0" w:rsidRPr="00C1672D" w14:paraId="771ADC4A" w14:textId="77777777" w:rsidTr="00E8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75109B80" w14:textId="77777777" w:rsidR="006C1ED4" w:rsidRPr="00C1672D" w:rsidRDefault="006C1ED4" w:rsidP="005C04E3">
            <w:pPr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Jessop &amp; Phelan, 2022</w:t>
            </w:r>
          </w:p>
          <w:p w14:paraId="0C9E5CA8" w14:textId="77777777" w:rsidR="006C1ED4" w:rsidRPr="00C1672D" w:rsidRDefault="006C1ED4" w:rsidP="005C04E3">
            <w:pPr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</w:p>
          <w:p w14:paraId="0C9AE843" w14:textId="192A7384" w:rsidR="006C1ED4" w:rsidRPr="00C1672D" w:rsidRDefault="006C1ED4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9" w:type="dxa"/>
          </w:tcPr>
          <w:p w14:paraId="2DCD0930" w14:textId="37BA904C" w:rsidR="006C1ED4" w:rsidRPr="00C1672D" w:rsidRDefault="00705C83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Medicine</w:t>
            </w:r>
          </w:p>
        </w:tc>
        <w:tc>
          <w:tcPr>
            <w:tcW w:w="1530" w:type="dxa"/>
          </w:tcPr>
          <w:p w14:paraId="2DE64EC8" w14:textId="28A8430D" w:rsidR="006C1ED4" w:rsidRPr="00C1672D" w:rsidRDefault="00705C83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SA; Major city (Adelaide); secular; hospital</w:t>
            </w:r>
          </w:p>
        </w:tc>
        <w:tc>
          <w:tcPr>
            <w:tcW w:w="1433" w:type="dxa"/>
            <w:noWrap/>
          </w:tcPr>
          <w:p w14:paraId="7769080C" w14:textId="2ECA343D" w:rsidR="006C1ED4" w:rsidRPr="00C1672D" w:rsidRDefault="00705C83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 xml:space="preserve">Quantitative </w:t>
            </w:r>
            <w:r w:rsidR="00E00BE0">
              <w:rPr>
                <w:rFonts w:cstheme="minorHAnsi"/>
                <w:sz w:val="20"/>
                <w:szCs w:val="20"/>
              </w:rPr>
              <w:t>–</w:t>
            </w:r>
            <w:r w:rsidRPr="00C1672D">
              <w:rPr>
                <w:rFonts w:cstheme="minorHAnsi"/>
                <w:sz w:val="20"/>
                <w:szCs w:val="20"/>
              </w:rPr>
              <w:t xml:space="preserve"> </w:t>
            </w:r>
            <w:r w:rsidR="00E00BE0">
              <w:rPr>
                <w:rFonts w:cstheme="minorHAnsi"/>
                <w:sz w:val="20"/>
                <w:szCs w:val="20"/>
              </w:rPr>
              <w:t xml:space="preserve">researcher developed </w:t>
            </w:r>
            <w:r w:rsidRPr="00C1672D">
              <w:rPr>
                <w:rFonts w:cstheme="minorHAnsi"/>
                <w:sz w:val="20"/>
                <w:szCs w:val="20"/>
              </w:rPr>
              <w:t>survey</w:t>
            </w:r>
          </w:p>
        </w:tc>
        <w:tc>
          <w:tcPr>
            <w:tcW w:w="3119" w:type="dxa"/>
            <w:noWrap/>
          </w:tcPr>
          <w:p w14:paraId="1366B9CF" w14:textId="42AC1083" w:rsidR="006C1ED4" w:rsidRPr="00C1672D" w:rsidRDefault="00705C83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To identify barriers in the provision of optimal palliative care to Aboriginal children with cancer.</w:t>
            </w:r>
          </w:p>
        </w:tc>
        <w:tc>
          <w:tcPr>
            <w:tcW w:w="708" w:type="dxa"/>
            <w:noWrap/>
          </w:tcPr>
          <w:p w14:paraId="66F30101" w14:textId="5FD5021F" w:rsidR="006C1ED4" w:rsidRPr="00C1672D" w:rsidRDefault="00705C83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1134" w:type="dxa"/>
            <w:noWrap/>
          </w:tcPr>
          <w:p w14:paraId="137A7628" w14:textId="649DC41C" w:rsidR="006C1ED4" w:rsidRPr="00C1672D" w:rsidRDefault="0094359F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625" w:type="dxa"/>
          </w:tcPr>
          <w:p w14:paraId="0321F700" w14:textId="77777777" w:rsidR="00E00BE0" w:rsidRDefault="00E00BE0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</w:t>
            </w:r>
            <w:r w:rsidR="00705C83" w:rsidRPr="00C1672D">
              <w:rPr>
                <w:rFonts w:cstheme="minorHAnsi"/>
                <w:sz w:val="20"/>
                <w:szCs w:val="20"/>
              </w:rPr>
              <w:t xml:space="preserve">Spirituality located within a holistic view of life. </w:t>
            </w:r>
          </w:p>
          <w:p w14:paraId="04013AB1" w14:textId="77777777" w:rsidR="00E00BE0" w:rsidRDefault="00E00BE0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A&amp;R) Nil specific. </w:t>
            </w:r>
          </w:p>
          <w:p w14:paraId="274DC197" w14:textId="40FA005D" w:rsidR="00E00BE0" w:rsidRDefault="00E00BE0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F) </w:t>
            </w:r>
            <w:r w:rsidR="00705C83" w:rsidRPr="00C1672D">
              <w:rPr>
                <w:rFonts w:cstheme="minorHAnsi"/>
                <w:sz w:val="20"/>
                <w:szCs w:val="20"/>
              </w:rPr>
              <w:t xml:space="preserve">Every </w:t>
            </w:r>
            <w:r>
              <w:rPr>
                <w:rFonts w:cstheme="minorHAnsi"/>
                <w:sz w:val="20"/>
                <w:szCs w:val="20"/>
              </w:rPr>
              <w:t xml:space="preserve">HP </w:t>
            </w:r>
            <w:r w:rsidR="00705C83" w:rsidRPr="00C1672D">
              <w:rPr>
                <w:rFonts w:cstheme="minorHAnsi"/>
                <w:sz w:val="20"/>
                <w:szCs w:val="20"/>
              </w:rPr>
              <w:t xml:space="preserve">participant wanted more spiritual and cultural training; more space; cultural insider/AHW; aboriginal spiritual healers. </w:t>
            </w:r>
          </w:p>
          <w:p w14:paraId="5C139A7F" w14:textId="0B3F9B79" w:rsidR="006C1ED4" w:rsidRPr="00C1672D" w:rsidRDefault="00E00BE0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B)</w:t>
            </w:r>
            <w:r w:rsidR="00705C83" w:rsidRPr="00C1672D">
              <w:rPr>
                <w:rFonts w:cstheme="minorHAnsi"/>
                <w:sz w:val="20"/>
                <w:szCs w:val="20"/>
              </w:rPr>
              <w:t xml:space="preserve"> language, culture, time; lack of knowledge.</w:t>
            </w:r>
          </w:p>
        </w:tc>
      </w:tr>
      <w:tr w:rsidR="00E845CC" w:rsidRPr="00C1672D" w14:paraId="38518720" w14:textId="0EB3755A" w:rsidTr="00E845C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C6C51DF" w14:textId="475A23F7" w:rsidR="00C17519" w:rsidRPr="00C1672D" w:rsidRDefault="005A7570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Johns et al, 2019</w:t>
            </w:r>
          </w:p>
        </w:tc>
        <w:tc>
          <w:tcPr>
            <w:tcW w:w="1289" w:type="dxa"/>
          </w:tcPr>
          <w:p w14:paraId="168A38FA" w14:textId="5A3A0B6D" w:rsidR="00C17519" w:rsidRPr="00C1672D" w:rsidRDefault="00EA5A50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Social work</w:t>
            </w:r>
          </w:p>
          <w:p w14:paraId="7725EFDA" w14:textId="77777777" w:rsidR="008F77C1" w:rsidRPr="00C1672D" w:rsidRDefault="008F77C1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ACD3547" w14:textId="4FB89481" w:rsidR="008F77C1" w:rsidRPr="00C1672D" w:rsidRDefault="008F77C1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601364C" w14:textId="4947DE76" w:rsidR="00C17519" w:rsidRPr="00C1672D" w:rsidRDefault="00EA5A50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 xml:space="preserve">QLD; Rural &amp; remote; </w:t>
            </w:r>
            <w:r w:rsidR="00EE54AE" w:rsidRPr="00C1672D">
              <w:rPr>
                <w:rFonts w:cstheme="minorHAnsi"/>
                <w:sz w:val="20"/>
                <w:szCs w:val="20"/>
              </w:rPr>
              <w:t xml:space="preserve">affiliation </w:t>
            </w:r>
            <w:r w:rsidRPr="00C1672D">
              <w:rPr>
                <w:rFonts w:cstheme="minorHAnsi"/>
                <w:sz w:val="20"/>
                <w:szCs w:val="20"/>
              </w:rPr>
              <w:t>not stated; community</w:t>
            </w:r>
          </w:p>
        </w:tc>
        <w:tc>
          <w:tcPr>
            <w:tcW w:w="1433" w:type="dxa"/>
            <w:noWrap/>
            <w:hideMark/>
          </w:tcPr>
          <w:p w14:paraId="128DD572" w14:textId="629355C9" w:rsidR="00C17519" w:rsidRPr="00C1672D" w:rsidRDefault="00EA5A50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Qualitative - Semi-structured interviews</w:t>
            </w:r>
          </w:p>
        </w:tc>
        <w:tc>
          <w:tcPr>
            <w:tcW w:w="3119" w:type="dxa"/>
            <w:noWrap/>
            <w:hideMark/>
          </w:tcPr>
          <w:p w14:paraId="66422C96" w14:textId="72BBB374" w:rsidR="00EF2AE0" w:rsidRPr="00C1672D" w:rsidRDefault="00EA5A50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The two aims of this research were to investigate psychosocial care provision for palliative clients in rural communities and to identify barriers and facilitators of social work referrals.</w:t>
            </w:r>
          </w:p>
        </w:tc>
        <w:tc>
          <w:tcPr>
            <w:tcW w:w="708" w:type="dxa"/>
            <w:noWrap/>
            <w:hideMark/>
          </w:tcPr>
          <w:p w14:paraId="2FB7A8F4" w14:textId="7339255F" w:rsidR="00C17519" w:rsidRPr="00C1672D" w:rsidRDefault="00EA5A50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1134" w:type="dxa"/>
            <w:noWrap/>
            <w:hideMark/>
          </w:tcPr>
          <w:p w14:paraId="33D9745B" w14:textId="28036BAB" w:rsidR="00C17519" w:rsidRPr="00C1672D" w:rsidRDefault="00EA5A50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Palliative care</w:t>
            </w:r>
          </w:p>
        </w:tc>
        <w:tc>
          <w:tcPr>
            <w:tcW w:w="4625" w:type="dxa"/>
          </w:tcPr>
          <w:p w14:paraId="201C423F" w14:textId="77777777" w:rsidR="000F4E8D" w:rsidRDefault="000F4E8D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</w:t>
            </w:r>
            <w:r w:rsidR="00EA5A50" w:rsidRPr="00C1672D">
              <w:rPr>
                <w:rFonts w:cstheme="minorHAnsi"/>
                <w:sz w:val="20"/>
                <w:szCs w:val="20"/>
              </w:rPr>
              <w:t xml:space="preserve">‘Spiritual’ located within the bio-psycho-social-spiritual model and enveloped within the psychosocial concept. </w:t>
            </w:r>
          </w:p>
          <w:p w14:paraId="206B5907" w14:textId="77777777" w:rsidR="000F4E8D" w:rsidRDefault="000F4E8D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A&amp;R) Nil specific.</w:t>
            </w:r>
          </w:p>
          <w:p w14:paraId="0ACC29EE" w14:textId="77777777" w:rsidR="000F4E8D" w:rsidRDefault="000F4E8D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F) </w:t>
            </w:r>
            <w:r w:rsidR="00EA5A50" w:rsidRPr="00C1672D">
              <w:rPr>
                <w:rFonts w:cstheme="minorHAnsi"/>
                <w:sz w:val="20"/>
                <w:szCs w:val="20"/>
              </w:rPr>
              <w:t xml:space="preserve">holistic care approach. </w:t>
            </w:r>
          </w:p>
          <w:p w14:paraId="15A9BFEF" w14:textId="1A3355FB" w:rsidR="00C17519" w:rsidRPr="00C1672D" w:rsidRDefault="000F4E8D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B) </w:t>
            </w:r>
            <w:r w:rsidR="00EA5A50" w:rsidRPr="00C1672D">
              <w:rPr>
                <w:rFonts w:cstheme="minorHAnsi"/>
                <w:sz w:val="20"/>
                <w:szCs w:val="20"/>
              </w:rPr>
              <w:t>pragmatics-focused assessment. Spirituality not clearly defined, appeared lost within ‘psychosocial’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E00BE0" w:rsidRPr="00C1672D" w14:paraId="46471A91" w14:textId="2C34FD2E" w:rsidTr="00E8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CB16513" w14:textId="1FAA8496" w:rsidR="00C17519" w:rsidRPr="00C1672D" w:rsidRDefault="005A7570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Jones et al, 2019</w:t>
            </w:r>
            <w:r w:rsidR="00C17519" w:rsidRPr="00C1672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89" w:type="dxa"/>
          </w:tcPr>
          <w:p w14:paraId="20A7485C" w14:textId="7DA34211" w:rsidR="00C17519" w:rsidRPr="00C1672D" w:rsidRDefault="00EA5A50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Nursing</w:t>
            </w:r>
          </w:p>
          <w:p w14:paraId="3F95E7A1" w14:textId="77777777" w:rsidR="008F77C1" w:rsidRPr="00C1672D" w:rsidRDefault="008F77C1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62975F4" w14:textId="77777777" w:rsidR="008F77C1" w:rsidRPr="00C1672D" w:rsidRDefault="008F77C1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F2E8713" w14:textId="74E3E733" w:rsidR="008F77C1" w:rsidRPr="00C1672D" w:rsidRDefault="008F77C1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3DC84A7" w14:textId="65D3398F" w:rsidR="00C17519" w:rsidRPr="00C1672D" w:rsidRDefault="00EA5A50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 xml:space="preserve">QLD; Major city (Brisbane); secular; </w:t>
            </w:r>
            <w:proofErr w:type="spellStart"/>
            <w:r w:rsidRPr="00C1672D">
              <w:rPr>
                <w:rFonts w:cstheme="minorHAnsi"/>
                <w:sz w:val="20"/>
                <w:szCs w:val="20"/>
              </w:rPr>
              <w:t>hosp</w:t>
            </w:r>
            <w:proofErr w:type="spellEnd"/>
            <w:r w:rsidRPr="00C1672D">
              <w:rPr>
                <w:rFonts w:cstheme="minorHAnsi"/>
                <w:sz w:val="20"/>
                <w:szCs w:val="20"/>
              </w:rPr>
              <w:t xml:space="preserve"> &amp; </w:t>
            </w:r>
            <w:proofErr w:type="spellStart"/>
            <w:r w:rsidRPr="00C1672D">
              <w:rPr>
                <w:rFonts w:cstheme="minorHAnsi"/>
                <w:sz w:val="20"/>
                <w:szCs w:val="20"/>
              </w:rPr>
              <w:t>uni</w:t>
            </w:r>
            <w:proofErr w:type="spellEnd"/>
          </w:p>
        </w:tc>
        <w:tc>
          <w:tcPr>
            <w:tcW w:w="1433" w:type="dxa"/>
            <w:noWrap/>
            <w:hideMark/>
          </w:tcPr>
          <w:p w14:paraId="2C7F4A58" w14:textId="673858BC" w:rsidR="00C17519" w:rsidRPr="00C1672D" w:rsidRDefault="00EA5A50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Qualitative - theory development</w:t>
            </w:r>
          </w:p>
        </w:tc>
        <w:tc>
          <w:tcPr>
            <w:tcW w:w="3119" w:type="dxa"/>
            <w:noWrap/>
            <w:hideMark/>
          </w:tcPr>
          <w:p w14:paraId="2A53CD8A" w14:textId="6B6765A2" w:rsidR="00EF2AE0" w:rsidRPr="00C1672D" w:rsidRDefault="00EA5A50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A philosophical discussion of spirituality within nursing practice.</w:t>
            </w:r>
          </w:p>
        </w:tc>
        <w:tc>
          <w:tcPr>
            <w:tcW w:w="708" w:type="dxa"/>
            <w:noWrap/>
            <w:hideMark/>
          </w:tcPr>
          <w:p w14:paraId="7A226992" w14:textId="77B110F1" w:rsidR="00C17519" w:rsidRPr="00C1672D" w:rsidRDefault="00EA5A50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1538FCCE" w14:textId="1FBBFE07" w:rsidR="00C17519" w:rsidRPr="00C1672D" w:rsidRDefault="00EA5A50" w:rsidP="00EA5A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625" w:type="dxa"/>
          </w:tcPr>
          <w:p w14:paraId="6E83489B" w14:textId="77777777" w:rsidR="000F4E8D" w:rsidRDefault="000F4E8D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</w:t>
            </w:r>
            <w:r w:rsidR="00EA5A50" w:rsidRPr="00C1672D">
              <w:rPr>
                <w:rFonts w:cstheme="minorHAnsi"/>
                <w:sz w:val="20"/>
                <w:szCs w:val="20"/>
              </w:rPr>
              <w:t>Spirituality defined</w:t>
            </w:r>
            <w:r w:rsidR="00EA3B7B" w:rsidRPr="00C1672D">
              <w:rPr>
                <w:rFonts w:cstheme="minorHAnsi"/>
                <w:sz w:val="20"/>
                <w:szCs w:val="20"/>
              </w:rPr>
              <w:t xml:space="preserve">. </w:t>
            </w:r>
          </w:p>
          <w:p w14:paraId="1FA20BF0" w14:textId="77777777" w:rsidR="00C17519" w:rsidRDefault="000F4E8D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A&amp;R) </w:t>
            </w:r>
            <w:r w:rsidR="00EA3B7B" w:rsidRPr="00C1672D">
              <w:rPr>
                <w:rFonts w:cstheme="minorHAnsi"/>
                <w:sz w:val="20"/>
                <w:szCs w:val="20"/>
              </w:rPr>
              <w:t xml:space="preserve">framework is person-centred care, covering physical, emotional, mental, and spiritual needs. </w:t>
            </w:r>
            <w:r w:rsidR="00EA5A50" w:rsidRPr="00C1672D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07E1A0E3" w14:textId="790EB267" w:rsidR="000F4E8D" w:rsidRPr="00C1672D" w:rsidRDefault="000F4E8D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F)(B) Nil specific</w:t>
            </w:r>
            <w:r w:rsidR="00C90982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E25C2A" w:rsidRPr="00C1672D" w14:paraId="0ACB5AA8" w14:textId="77777777" w:rsidTr="00E845C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2D5EDFAB" w14:textId="07DA9A8C" w:rsidR="00E25C2A" w:rsidRPr="00C1672D" w:rsidRDefault="00E25C2A" w:rsidP="005C04E3">
            <w:pPr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Jones et al, 2020</w:t>
            </w:r>
          </w:p>
        </w:tc>
        <w:tc>
          <w:tcPr>
            <w:tcW w:w="1289" w:type="dxa"/>
          </w:tcPr>
          <w:p w14:paraId="5F8F4352" w14:textId="77777777" w:rsidR="00E25C2A" w:rsidRPr="00C1672D" w:rsidRDefault="00E25C2A" w:rsidP="00E25C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Social work</w:t>
            </w:r>
          </w:p>
          <w:p w14:paraId="7A56A288" w14:textId="77777777" w:rsidR="00E25C2A" w:rsidRDefault="00E25C2A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C9FDD8A" w14:textId="77777777" w:rsidR="00E25C2A" w:rsidRDefault="00E25C2A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BB76390" w14:textId="77777777" w:rsidR="00E25C2A" w:rsidRPr="00C1672D" w:rsidRDefault="00E25C2A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357B521" w14:textId="77777777" w:rsidR="00E25C2A" w:rsidRDefault="00E25C2A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 xml:space="preserve">NSW; Major city (Sydney); </w:t>
            </w:r>
            <w:r>
              <w:rPr>
                <w:rFonts w:cstheme="minorHAnsi"/>
                <w:sz w:val="20"/>
                <w:szCs w:val="20"/>
              </w:rPr>
              <w:t>not stated</w:t>
            </w:r>
            <w:r w:rsidRPr="00C1672D">
              <w:rPr>
                <w:rFonts w:cstheme="minorHAnsi"/>
                <w:sz w:val="20"/>
                <w:szCs w:val="20"/>
              </w:rPr>
              <w:t xml:space="preserve">; </w:t>
            </w:r>
            <w:proofErr w:type="gramStart"/>
            <w:r w:rsidRPr="00C1672D">
              <w:rPr>
                <w:rFonts w:cstheme="minorHAnsi"/>
                <w:sz w:val="20"/>
                <w:szCs w:val="20"/>
              </w:rPr>
              <w:t>hospital</w:t>
            </w:r>
            <w:proofErr w:type="gramEnd"/>
          </w:p>
          <w:p w14:paraId="357346E2" w14:textId="51A4BFAC" w:rsidR="00E25C2A" w:rsidRPr="00C1672D" w:rsidRDefault="00E25C2A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33" w:type="dxa"/>
            <w:noWrap/>
          </w:tcPr>
          <w:p w14:paraId="22730F17" w14:textId="7E3E5227" w:rsidR="00E25C2A" w:rsidRPr="00C1672D" w:rsidRDefault="00E25C2A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Quantitative - (SSCRS</w:t>
            </w:r>
            <w:r>
              <w:rPr>
                <w:rFonts w:cstheme="minorHAnsi"/>
                <w:sz w:val="20"/>
                <w:szCs w:val="20"/>
              </w:rPr>
              <w:t>, McSherry</w:t>
            </w:r>
            <w:r>
              <w:rPr>
                <w:rFonts w:cstheme="minorHAnsi"/>
                <w:sz w:val="20"/>
                <w:szCs w:val="20"/>
              </w:rPr>
              <w:t>; SCCS, van Leeuwen et al.</w:t>
            </w:r>
            <w:r w:rsidRPr="00C167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119" w:type="dxa"/>
            <w:noWrap/>
          </w:tcPr>
          <w:p w14:paraId="3316A7AB" w14:textId="0EBBD566" w:rsidR="00E25C2A" w:rsidRPr="00C1672D" w:rsidRDefault="00E25C2A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5C2A">
              <w:rPr>
                <w:rFonts w:cstheme="minorHAnsi"/>
                <w:sz w:val="20"/>
                <w:szCs w:val="20"/>
              </w:rPr>
              <w:t>To evaluate a spiritual care training program for rehabilitation professionals.</w:t>
            </w:r>
          </w:p>
        </w:tc>
        <w:tc>
          <w:tcPr>
            <w:tcW w:w="708" w:type="dxa"/>
            <w:noWrap/>
          </w:tcPr>
          <w:p w14:paraId="072B1B73" w14:textId="6708EFF3" w:rsidR="00E25C2A" w:rsidRPr="00C1672D" w:rsidRDefault="00E25C2A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3</w:t>
            </w:r>
          </w:p>
        </w:tc>
        <w:tc>
          <w:tcPr>
            <w:tcW w:w="1134" w:type="dxa"/>
            <w:noWrap/>
          </w:tcPr>
          <w:p w14:paraId="1BC8B377" w14:textId="02DF0B83" w:rsidR="00E25C2A" w:rsidRPr="00C1672D" w:rsidRDefault="00E25C2A" w:rsidP="00EA5A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Rehabil-itation</w:t>
            </w:r>
            <w:proofErr w:type="spellEnd"/>
          </w:p>
        </w:tc>
        <w:tc>
          <w:tcPr>
            <w:tcW w:w="4625" w:type="dxa"/>
          </w:tcPr>
          <w:p w14:paraId="4B33AA81" w14:textId="589B1A34" w:rsidR="00E25C2A" w:rsidRDefault="00E25C2A" w:rsidP="00E25C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</w:t>
            </w:r>
            <w:r w:rsidRPr="00C1672D">
              <w:rPr>
                <w:rFonts w:cstheme="minorHAnsi"/>
                <w:sz w:val="20"/>
                <w:szCs w:val="20"/>
              </w:rPr>
              <w:t>Spirituality, spiritual care, and religion</w:t>
            </w:r>
            <w:r>
              <w:rPr>
                <w:rFonts w:cstheme="minorHAnsi"/>
                <w:sz w:val="20"/>
                <w:szCs w:val="20"/>
              </w:rPr>
              <w:t xml:space="preserve"> itself</w:t>
            </w:r>
            <w:r w:rsidRPr="00C1672D">
              <w:rPr>
                <w:rFonts w:cstheme="minorHAnsi"/>
                <w:sz w:val="20"/>
                <w:szCs w:val="20"/>
              </w:rPr>
              <w:t xml:space="preserve"> defined. </w:t>
            </w:r>
          </w:p>
          <w:p w14:paraId="18210622" w14:textId="3BB451C8" w:rsidR="00E25C2A" w:rsidRDefault="00E25C2A" w:rsidP="00E25C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A&amp;R) </w:t>
            </w:r>
            <w:r w:rsidRPr="00C1672D">
              <w:rPr>
                <w:rFonts w:cstheme="minorHAnsi"/>
                <w:sz w:val="20"/>
                <w:szCs w:val="20"/>
              </w:rPr>
              <w:t xml:space="preserve">general questions; </w:t>
            </w:r>
            <w:r>
              <w:rPr>
                <w:rFonts w:cstheme="minorHAnsi"/>
                <w:sz w:val="20"/>
                <w:szCs w:val="20"/>
              </w:rPr>
              <w:t xml:space="preserve">asking in initial assessment; active listening. </w:t>
            </w:r>
          </w:p>
          <w:p w14:paraId="45F51613" w14:textId="2AB92D6B" w:rsidR="00E25C2A" w:rsidRDefault="00E25C2A" w:rsidP="00E25C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F) </w:t>
            </w:r>
            <w:r>
              <w:rPr>
                <w:rFonts w:cstheme="minorHAnsi"/>
                <w:sz w:val="20"/>
                <w:szCs w:val="20"/>
              </w:rPr>
              <w:t xml:space="preserve">Training; self-reflection. </w:t>
            </w:r>
            <w:r w:rsidRPr="00C1672D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7D99A7E8" w14:textId="3FFB8DB6" w:rsidR="00E25C2A" w:rsidRDefault="00E25C2A" w:rsidP="00E25C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B)</w:t>
            </w:r>
            <w:r w:rsidRPr="00C1672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spiritual expert referral; documentation in notes.</w:t>
            </w:r>
          </w:p>
        </w:tc>
      </w:tr>
      <w:tr w:rsidR="00E845CC" w:rsidRPr="00C1672D" w14:paraId="1A0652B8" w14:textId="75E5C967" w:rsidTr="00E8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8FBBB28" w14:textId="08178646" w:rsidR="00C17519" w:rsidRPr="00C1672D" w:rsidRDefault="005A7570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Jones et al, 2020</w:t>
            </w:r>
          </w:p>
        </w:tc>
        <w:tc>
          <w:tcPr>
            <w:tcW w:w="1289" w:type="dxa"/>
          </w:tcPr>
          <w:p w14:paraId="707D0B2E" w14:textId="2449C5C4" w:rsidR="00C17519" w:rsidRPr="00C1672D" w:rsidRDefault="00683572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Social work</w:t>
            </w:r>
          </w:p>
          <w:p w14:paraId="3921CCB6" w14:textId="77777777" w:rsidR="008F77C1" w:rsidRPr="00C1672D" w:rsidRDefault="008F77C1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D9B792B" w14:textId="77777777" w:rsidR="008F77C1" w:rsidRPr="00C1672D" w:rsidRDefault="008F77C1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3F1A2F6" w14:textId="60B7288C" w:rsidR="008F77C1" w:rsidRPr="00C1672D" w:rsidRDefault="008F77C1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A020228" w14:textId="04B69299" w:rsidR="00C17519" w:rsidRPr="00C1672D" w:rsidRDefault="00683572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NSW; Major city (Sydney); secular; hospital</w:t>
            </w:r>
          </w:p>
        </w:tc>
        <w:tc>
          <w:tcPr>
            <w:tcW w:w="1433" w:type="dxa"/>
            <w:noWrap/>
            <w:hideMark/>
          </w:tcPr>
          <w:p w14:paraId="5C47A906" w14:textId="64BD3BF0" w:rsidR="00C17519" w:rsidRPr="00C1672D" w:rsidRDefault="00683572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Qualitative - Semi-structured interviews</w:t>
            </w:r>
          </w:p>
        </w:tc>
        <w:tc>
          <w:tcPr>
            <w:tcW w:w="3119" w:type="dxa"/>
            <w:noWrap/>
            <w:hideMark/>
          </w:tcPr>
          <w:p w14:paraId="442C2D90" w14:textId="37EA49B2" w:rsidR="00C17519" w:rsidRPr="00C1672D" w:rsidRDefault="00683572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This study explored the impact of a brief spiritual care training program upon the perceptions and self-reported practice of rehabilitation professionals working in traumatic injury.</w:t>
            </w:r>
          </w:p>
        </w:tc>
        <w:tc>
          <w:tcPr>
            <w:tcW w:w="708" w:type="dxa"/>
            <w:noWrap/>
            <w:hideMark/>
          </w:tcPr>
          <w:p w14:paraId="46E87656" w14:textId="1172CA5C" w:rsidR="00C17519" w:rsidRPr="00C1672D" w:rsidRDefault="00683572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29CA49FD" w14:textId="77FE936B" w:rsidR="00C17519" w:rsidRPr="00C1672D" w:rsidRDefault="00683572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C1672D">
              <w:rPr>
                <w:rFonts w:cstheme="minorHAnsi"/>
                <w:sz w:val="20"/>
                <w:szCs w:val="20"/>
              </w:rPr>
              <w:t>Rehabil</w:t>
            </w:r>
            <w:r w:rsidR="00926ECE" w:rsidRPr="00C1672D">
              <w:rPr>
                <w:rFonts w:cstheme="minorHAnsi"/>
                <w:sz w:val="20"/>
                <w:szCs w:val="20"/>
              </w:rPr>
              <w:t>-</w:t>
            </w:r>
            <w:r w:rsidRPr="00C1672D">
              <w:rPr>
                <w:rFonts w:cstheme="minorHAnsi"/>
                <w:sz w:val="20"/>
                <w:szCs w:val="20"/>
              </w:rPr>
              <w:t>itation</w:t>
            </w:r>
            <w:proofErr w:type="spellEnd"/>
          </w:p>
          <w:p w14:paraId="5F1093E3" w14:textId="6B229C12" w:rsidR="00683572" w:rsidRPr="00C1672D" w:rsidRDefault="00683572" w:rsidP="00683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25" w:type="dxa"/>
          </w:tcPr>
          <w:p w14:paraId="30C937A5" w14:textId="77777777" w:rsidR="000F4E8D" w:rsidRDefault="000F4E8D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</w:t>
            </w:r>
            <w:r w:rsidR="00683572" w:rsidRPr="00C1672D">
              <w:rPr>
                <w:rFonts w:cstheme="minorHAnsi"/>
                <w:sz w:val="20"/>
                <w:szCs w:val="20"/>
              </w:rPr>
              <w:t xml:space="preserve">Spirituality, spiritual </w:t>
            </w:r>
            <w:r w:rsidR="00EE077C" w:rsidRPr="00C1672D">
              <w:rPr>
                <w:rFonts w:cstheme="minorHAnsi"/>
                <w:sz w:val="20"/>
                <w:szCs w:val="20"/>
              </w:rPr>
              <w:t>care,</w:t>
            </w:r>
            <w:r w:rsidR="00683572" w:rsidRPr="00C1672D">
              <w:rPr>
                <w:rFonts w:cstheme="minorHAnsi"/>
                <w:sz w:val="20"/>
                <w:szCs w:val="20"/>
              </w:rPr>
              <w:t xml:space="preserve"> and religion (in relat</w:t>
            </w:r>
            <w:r w:rsidR="00105718" w:rsidRPr="00C1672D">
              <w:rPr>
                <w:rFonts w:cstheme="minorHAnsi"/>
                <w:sz w:val="20"/>
                <w:szCs w:val="20"/>
              </w:rPr>
              <w:t>ion</w:t>
            </w:r>
            <w:r w:rsidR="00683572" w:rsidRPr="00C1672D">
              <w:rPr>
                <w:rFonts w:cstheme="minorHAnsi"/>
                <w:sz w:val="20"/>
                <w:szCs w:val="20"/>
              </w:rPr>
              <w:t xml:space="preserve"> to spirituality) defined. </w:t>
            </w:r>
          </w:p>
          <w:p w14:paraId="65091FBE" w14:textId="77777777" w:rsidR="000F4E8D" w:rsidRDefault="000F4E8D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A&amp;R) </w:t>
            </w:r>
            <w:r w:rsidR="00683572" w:rsidRPr="00C1672D">
              <w:rPr>
                <w:rFonts w:cstheme="minorHAnsi"/>
                <w:sz w:val="20"/>
                <w:szCs w:val="20"/>
              </w:rPr>
              <w:t xml:space="preserve">general questions; adding question to assessment forms. </w:t>
            </w:r>
          </w:p>
          <w:p w14:paraId="5A6F3213" w14:textId="77777777" w:rsidR="000F4E8D" w:rsidRDefault="000F4E8D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F) </w:t>
            </w:r>
            <w:r w:rsidR="00683572" w:rsidRPr="00C1672D">
              <w:rPr>
                <w:rFonts w:cstheme="minorHAnsi"/>
                <w:sz w:val="20"/>
                <w:szCs w:val="20"/>
              </w:rPr>
              <w:t xml:space="preserve">seeing it as part of your role; clients want to talk about it; self-reflection. </w:t>
            </w:r>
          </w:p>
          <w:p w14:paraId="0B6C6351" w14:textId="2613918B" w:rsidR="00C17519" w:rsidRPr="00C1672D" w:rsidRDefault="000F4E8D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B)</w:t>
            </w:r>
            <w:r w:rsidR="00683572" w:rsidRPr="00C1672D">
              <w:rPr>
                <w:rFonts w:cstheme="minorHAnsi"/>
                <w:sz w:val="20"/>
                <w:szCs w:val="20"/>
              </w:rPr>
              <w:t xml:space="preserve"> physical focus of care; ongoing need for training.</w:t>
            </w:r>
          </w:p>
        </w:tc>
      </w:tr>
      <w:tr w:rsidR="00E00BE0" w:rsidRPr="00C1672D" w14:paraId="2988D84B" w14:textId="582AC74F" w:rsidTr="00E845C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C59978C" w14:textId="001E97E7" w:rsidR="00C17519" w:rsidRPr="00C1672D" w:rsidRDefault="005A7570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Jones et al, 2020</w:t>
            </w:r>
          </w:p>
        </w:tc>
        <w:tc>
          <w:tcPr>
            <w:tcW w:w="1289" w:type="dxa"/>
          </w:tcPr>
          <w:p w14:paraId="30DEBADA" w14:textId="0A58F54F" w:rsidR="00C17519" w:rsidRPr="00C1672D" w:rsidRDefault="00683572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Social work</w:t>
            </w:r>
          </w:p>
          <w:p w14:paraId="4F45946D" w14:textId="77777777" w:rsidR="00EE54AE" w:rsidRPr="00C1672D" w:rsidRDefault="00EE54AE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40E848F" w14:textId="6BB30EA4" w:rsidR="00EE54AE" w:rsidRPr="00C1672D" w:rsidRDefault="00EE54AE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095A941" w14:textId="4FD66677" w:rsidR="00C17519" w:rsidRPr="00C1672D" w:rsidRDefault="00683572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NSW; Major city (Sydney); secular; hospital</w:t>
            </w:r>
          </w:p>
        </w:tc>
        <w:tc>
          <w:tcPr>
            <w:tcW w:w="1433" w:type="dxa"/>
            <w:noWrap/>
            <w:hideMark/>
          </w:tcPr>
          <w:p w14:paraId="54179A6B" w14:textId="02ECF41D" w:rsidR="00C17519" w:rsidRPr="00C1672D" w:rsidRDefault="00683572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 xml:space="preserve">Quantitative - </w:t>
            </w:r>
            <w:r w:rsidR="00855A6C" w:rsidRPr="00C1672D">
              <w:rPr>
                <w:rFonts w:cstheme="minorHAnsi"/>
                <w:sz w:val="20"/>
                <w:szCs w:val="20"/>
              </w:rPr>
              <w:t>(SSCRS</w:t>
            </w:r>
            <w:r w:rsidR="00855A6C">
              <w:rPr>
                <w:rFonts w:cstheme="minorHAnsi"/>
                <w:sz w:val="20"/>
                <w:szCs w:val="20"/>
              </w:rPr>
              <w:t>, McSherry</w:t>
            </w:r>
            <w:r w:rsidR="00855A6C" w:rsidRPr="00C167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119" w:type="dxa"/>
            <w:noWrap/>
            <w:hideMark/>
          </w:tcPr>
          <w:p w14:paraId="2BB09710" w14:textId="201F132D" w:rsidR="00C17519" w:rsidRPr="00C1672D" w:rsidRDefault="00683572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 xml:space="preserve">To increase understanding of the perceptions of spirituality held by rehabilitation health professionals from a broad range of clinical </w:t>
            </w:r>
            <w:r w:rsidRPr="00C1672D">
              <w:rPr>
                <w:rFonts w:cstheme="minorHAnsi"/>
                <w:sz w:val="20"/>
                <w:szCs w:val="20"/>
              </w:rPr>
              <w:lastRenderedPageBreak/>
              <w:t>disciplines and rehabilitation services.</w:t>
            </w:r>
          </w:p>
          <w:p w14:paraId="288BDC6E" w14:textId="1B191112" w:rsidR="00683572" w:rsidRPr="00C1672D" w:rsidRDefault="00683572" w:rsidP="00683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07C78884" w14:textId="530C54AB" w:rsidR="00C17519" w:rsidRPr="00C1672D" w:rsidRDefault="00683572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lastRenderedPageBreak/>
              <w:t>125</w:t>
            </w:r>
          </w:p>
        </w:tc>
        <w:tc>
          <w:tcPr>
            <w:tcW w:w="1134" w:type="dxa"/>
            <w:noWrap/>
            <w:hideMark/>
          </w:tcPr>
          <w:p w14:paraId="0CCCD80B" w14:textId="048B8875" w:rsidR="00C17519" w:rsidRPr="00C1672D" w:rsidRDefault="00683572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C1672D">
              <w:rPr>
                <w:rFonts w:cstheme="minorHAnsi"/>
                <w:sz w:val="20"/>
                <w:szCs w:val="20"/>
              </w:rPr>
              <w:t>Rehabil</w:t>
            </w:r>
            <w:r w:rsidR="00926ECE" w:rsidRPr="00C1672D">
              <w:rPr>
                <w:rFonts w:cstheme="minorHAnsi"/>
                <w:sz w:val="20"/>
                <w:szCs w:val="20"/>
              </w:rPr>
              <w:t>-</w:t>
            </w:r>
            <w:r w:rsidRPr="00C1672D">
              <w:rPr>
                <w:rFonts w:cstheme="minorHAnsi"/>
                <w:sz w:val="20"/>
                <w:szCs w:val="20"/>
              </w:rPr>
              <w:t>itation</w:t>
            </w:r>
            <w:proofErr w:type="spellEnd"/>
          </w:p>
        </w:tc>
        <w:tc>
          <w:tcPr>
            <w:tcW w:w="4625" w:type="dxa"/>
          </w:tcPr>
          <w:p w14:paraId="69EC0D19" w14:textId="77777777" w:rsidR="000F4E8D" w:rsidRDefault="000F4E8D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</w:t>
            </w:r>
            <w:r w:rsidR="00683572" w:rsidRPr="00C1672D">
              <w:rPr>
                <w:rFonts w:cstheme="minorHAnsi"/>
                <w:sz w:val="20"/>
                <w:szCs w:val="20"/>
              </w:rPr>
              <w:t xml:space="preserve">Spirituality, spiritual </w:t>
            </w:r>
            <w:r w:rsidR="00EE077C" w:rsidRPr="00C1672D">
              <w:rPr>
                <w:rFonts w:cstheme="minorHAnsi"/>
                <w:sz w:val="20"/>
                <w:szCs w:val="20"/>
              </w:rPr>
              <w:t>care,</w:t>
            </w:r>
            <w:r w:rsidR="00683572" w:rsidRPr="00C1672D">
              <w:rPr>
                <w:rFonts w:cstheme="minorHAnsi"/>
                <w:sz w:val="20"/>
                <w:szCs w:val="20"/>
              </w:rPr>
              <w:t xml:space="preserve"> and religion (in relat</w:t>
            </w:r>
            <w:r w:rsidR="00105718" w:rsidRPr="00C1672D">
              <w:rPr>
                <w:rFonts w:cstheme="minorHAnsi"/>
                <w:sz w:val="20"/>
                <w:szCs w:val="20"/>
              </w:rPr>
              <w:t>ion</w:t>
            </w:r>
            <w:r w:rsidR="00683572" w:rsidRPr="00C1672D">
              <w:rPr>
                <w:rFonts w:cstheme="minorHAnsi"/>
                <w:sz w:val="20"/>
                <w:szCs w:val="20"/>
              </w:rPr>
              <w:t xml:space="preserve"> to spirituality) defined. </w:t>
            </w:r>
          </w:p>
          <w:p w14:paraId="48970B02" w14:textId="77777777" w:rsidR="000F4E8D" w:rsidRDefault="000F4E8D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A&amp;R) </w:t>
            </w:r>
            <w:r w:rsidR="00683572" w:rsidRPr="00C1672D">
              <w:rPr>
                <w:rFonts w:cstheme="minorHAnsi"/>
                <w:sz w:val="20"/>
                <w:szCs w:val="20"/>
              </w:rPr>
              <w:t>Multiple methods of asking reported: observing cues</w:t>
            </w:r>
            <w:r w:rsidR="00670E89" w:rsidRPr="00C1672D">
              <w:rPr>
                <w:rFonts w:cstheme="minorHAnsi"/>
                <w:sz w:val="20"/>
                <w:szCs w:val="20"/>
              </w:rPr>
              <w:t xml:space="preserve"> or from referral, minority use spiritual assessment</w:t>
            </w:r>
            <w:r w:rsidR="00683572" w:rsidRPr="00C1672D">
              <w:rPr>
                <w:rFonts w:cstheme="minorHAnsi"/>
                <w:sz w:val="20"/>
                <w:szCs w:val="20"/>
              </w:rPr>
              <w:t xml:space="preserve">. </w:t>
            </w:r>
          </w:p>
          <w:p w14:paraId="6A888542" w14:textId="77777777" w:rsidR="000F4E8D" w:rsidRDefault="000F4E8D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 xml:space="preserve">(F) </w:t>
            </w:r>
            <w:r w:rsidR="00670E89" w:rsidRPr="00C1672D">
              <w:rPr>
                <w:rFonts w:cstheme="minorHAnsi"/>
                <w:sz w:val="20"/>
                <w:szCs w:val="20"/>
              </w:rPr>
              <w:t xml:space="preserve">training; consulting with spiritual expert. </w:t>
            </w:r>
          </w:p>
          <w:p w14:paraId="7C2CF3F8" w14:textId="3D198289" w:rsidR="00C17519" w:rsidRPr="00C1672D" w:rsidRDefault="000F4E8D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B)</w:t>
            </w:r>
            <w:r w:rsidR="00670E89" w:rsidRPr="00C1672D">
              <w:rPr>
                <w:rFonts w:cstheme="minorHAnsi"/>
                <w:sz w:val="20"/>
                <w:szCs w:val="20"/>
              </w:rPr>
              <w:t xml:space="preserve"> lack of training; discomfort; not part of my role; risk of discrimination; workplace policy. </w:t>
            </w:r>
          </w:p>
        </w:tc>
      </w:tr>
      <w:tr w:rsidR="00E845CC" w:rsidRPr="00C1672D" w14:paraId="319BAD10" w14:textId="77777777" w:rsidTr="00E8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3DA39D49" w14:textId="583D7809" w:rsidR="00C1672D" w:rsidRPr="00C1672D" w:rsidRDefault="00C1672D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Kang, 2003</w:t>
            </w:r>
          </w:p>
        </w:tc>
        <w:tc>
          <w:tcPr>
            <w:tcW w:w="1289" w:type="dxa"/>
          </w:tcPr>
          <w:p w14:paraId="48D5BCE1" w14:textId="785C9BB9" w:rsidR="00C1672D" w:rsidRPr="00C1672D" w:rsidRDefault="00C1672D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ccupational therapy</w:t>
            </w:r>
          </w:p>
        </w:tc>
        <w:tc>
          <w:tcPr>
            <w:tcW w:w="1530" w:type="dxa"/>
          </w:tcPr>
          <w:p w14:paraId="4ABBE8E4" w14:textId="1B4AEE87" w:rsidR="00C1672D" w:rsidRPr="00C1672D" w:rsidRDefault="00C1672D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LD; Major city (Brisbane); secular; university</w:t>
            </w:r>
          </w:p>
        </w:tc>
        <w:tc>
          <w:tcPr>
            <w:tcW w:w="1433" w:type="dxa"/>
            <w:noWrap/>
          </w:tcPr>
          <w:p w14:paraId="25E254E9" w14:textId="6C84691D" w:rsidR="00C1672D" w:rsidRPr="00C1672D" w:rsidRDefault="00C1672D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Qualitative - theory development</w:t>
            </w:r>
          </w:p>
        </w:tc>
        <w:tc>
          <w:tcPr>
            <w:tcW w:w="3119" w:type="dxa"/>
            <w:noWrap/>
          </w:tcPr>
          <w:p w14:paraId="76E03F90" w14:textId="00A7A447" w:rsidR="00C1672D" w:rsidRPr="00C1672D" w:rsidRDefault="00C1672D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This paper aims to elucidate the foundational principles and constructs underlying a new practice framework the psychospiritual integration (PSI) frame of reference.</w:t>
            </w:r>
          </w:p>
        </w:tc>
        <w:tc>
          <w:tcPr>
            <w:tcW w:w="708" w:type="dxa"/>
            <w:noWrap/>
          </w:tcPr>
          <w:p w14:paraId="13F37E1D" w14:textId="3A55F635" w:rsidR="00C1672D" w:rsidRPr="00C1672D" w:rsidRDefault="00C1672D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</w:tcPr>
          <w:p w14:paraId="7F39C951" w14:textId="0ED334DC" w:rsidR="00C1672D" w:rsidRPr="00C1672D" w:rsidRDefault="00C1672D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625" w:type="dxa"/>
          </w:tcPr>
          <w:p w14:paraId="65CF63EC" w14:textId="77777777" w:rsidR="00AA1E07" w:rsidRDefault="00AA1E07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</w:t>
            </w:r>
            <w:r w:rsidR="00C1672D">
              <w:rPr>
                <w:rFonts w:cstheme="minorHAnsi"/>
                <w:sz w:val="20"/>
                <w:szCs w:val="20"/>
              </w:rPr>
              <w:t xml:space="preserve">Many definitions of spirituality </w:t>
            </w:r>
            <w:r w:rsidR="004F4C84">
              <w:rPr>
                <w:rFonts w:cstheme="minorHAnsi"/>
                <w:sz w:val="20"/>
                <w:szCs w:val="20"/>
              </w:rPr>
              <w:t>compared;</w:t>
            </w:r>
            <w:r w:rsidR="00C1672D">
              <w:rPr>
                <w:rFonts w:cstheme="minorHAnsi"/>
                <w:sz w:val="20"/>
                <w:szCs w:val="20"/>
              </w:rPr>
              <w:t xml:space="preserve"> </w:t>
            </w:r>
            <w:r w:rsidR="003728CA">
              <w:rPr>
                <w:rFonts w:cstheme="minorHAnsi"/>
                <w:sz w:val="20"/>
                <w:szCs w:val="20"/>
              </w:rPr>
              <w:t>however,</w:t>
            </w:r>
            <w:r w:rsidR="00C1672D">
              <w:rPr>
                <w:rFonts w:cstheme="minorHAnsi"/>
                <w:sz w:val="20"/>
                <w:szCs w:val="20"/>
              </w:rPr>
              <w:t xml:space="preserve"> a definition is given that focuses on well-being and connection concepts. Religion is defined against spirituality. </w:t>
            </w:r>
          </w:p>
          <w:p w14:paraId="7392B6F1" w14:textId="1A1FE85A" w:rsidR="00AA1E07" w:rsidRDefault="00AA1E07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A&amp;R) </w:t>
            </w:r>
            <w:r w:rsidR="00C1672D">
              <w:rPr>
                <w:rFonts w:cstheme="minorHAnsi"/>
                <w:sz w:val="20"/>
                <w:szCs w:val="20"/>
              </w:rPr>
              <w:t>frame of reference. Facilitators: holism and humanism; prior research &amp; concepts; OT models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14:paraId="66ED1DC3" w14:textId="55218FB3" w:rsidR="00C1672D" w:rsidRPr="00C1672D" w:rsidRDefault="00AA1E07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B) </w:t>
            </w:r>
            <w:r w:rsidR="00C1672D">
              <w:rPr>
                <w:rFonts w:cstheme="minorHAnsi"/>
                <w:sz w:val="20"/>
                <w:szCs w:val="20"/>
              </w:rPr>
              <w:t>little research into ‘spiritual occupations’; difficult concepts</w:t>
            </w:r>
            <w:r w:rsidR="00125811">
              <w:rPr>
                <w:rFonts w:cstheme="minorHAnsi"/>
                <w:sz w:val="20"/>
                <w:szCs w:val="20"/>
              </w:rPr>
              <w:t xml:space="preserve">; ‘not my role’, lack of training. </w:t>
            </w:r>
          </w:p>
        </w:tc>
      </w:tr>
      <w:tr w:rsidR="00E00BE0" w:rsidRPr="00C1672D" w14:paraId="13CD8F69" w14:textId="63985BDD" w:rsidTr="00E845C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E35FDED" w14:textId="40559854" w:rsidR="00C17519" w:rsidRPr="00C1672D" w:rsidRDefault="005A7570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Keall</w:t>
            </w:r>
            <w:proofErr w:type="spellEnd"/>
            <w:r w:rsidRPr="00C1672D">
              <w:rPr>
                <w:rFonts w:asciiTheme="minorHAnsi" w:hAnsiTheme="minorHAnsi" w:cstheme="minorHAnsi"/>
                <w:sz w:val="20"/>
                <w:szCs w:val="20"/>
              </w:rPr>
              <w:t xml:space="preserve"> et al, 2014</w:t>
            </w:r>
          </w:p>
        </w:tc>
        <w:tc>
          <w:tcPr>
            <w:tcW w:w="1289" w:type="dxa"/>
          </w:tcPr>
          <w:p w14:paraId="51B95FCF" w14:textId="2C034C6D" w:rsidR="00C17519" w:rsidRPr="00C1672D" w:rsidRDefault="001827D2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Nursing</w:t>
            </w:r>
          </w:p>
          <w:p w14:paraId="620C3F38" w14:textId="77777777" w:rsidR="00EE54AE" w:rsidRPr="00C1672D" w:rsidRDefault="00EE54AE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415F71C" w14:textId="4F9D5680" w:rsidR="00EE54AE" w:rsidRPr="00C1672D" w:rsidRDefault="00EE54AE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800B46F" w14:textId="0ABEFEFD" w:rsidR="00C17519" w:rsidRPr="00C1672D" w:rsidRDefault="001827D2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 xml:space="preserve">NSW; mixed regions; affiliation not stated; </w:t>
            </w:r>
            <w:proofErr w:type="spellStart"/>
            <w:r w:rsidRPr="00C1672D">
              <w:rPr>
                <w:rFonts w:cstheme="minorHAnsi"/>
                <w:sz w:val="20"/>
                <w:szCs w:val="20"/>
              </w:rPr>
              <w:t>hosp</w:t>
            </w:r>
            <w:proofErr w:type="spellEnd"/>
            <w:r w:rsidRPr="00C1672D">
              <w:rPr>
                <w:rFonts w:cstheme="minorHAnsi"/>
                <w:sz w:val="20"/>
                <w:szCs w:val="20"/>
              </w:rPr>
              <w:t xml:space="preserve"> &amp; comm</w:t>
            </w:r>
          </w:p>
        </w:tc>
        <w:tc>
          <w:tcPr>
            <w:tcW w:w="1433" w:type="dxa"/>
            <w:noWrap/>
            <w:hideMark/>
          </w:tcPr>
          <w:p w14:paraId="085B5D6C" w14:textId="3349F6BA" w:rsidR="00C17519" w:rsidRPr="00C1672D" w:rsidRDefault="001827D2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Qualitative - Semi-structured interviews</w:t>
            </w:r>
          </w:p>
        </w:tc>
        <w:tc>
          <w:tcPr>
            <w:tcW w:w="3119" w:type="dxa"/>
            <w:noWrap/>
            <w:hideMark/>
          </w:tcPr>
          <w:p w14:paraId="341BA711" w14:textId="3470D087" w:rsidR="00C17519" w:rsidRPr="00C1672D" w:rsidRDefault="001827D2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 xml:space="preserve">To explore Australian palliative care nurses’ perceptions of the facilitators, </w:t>
            </w:r>
            <w:proofErr w:type="gramStart"/>
            <w:r w:rsidRPr="00C1672D">
              <w:rPr>
                <w:rFonts w:cstheme="minorHAnsi"/>
                <w:sz w:val="20"/>
                <w:szCs w:val="20"/>
              </w:rPr>
              <w:t>barriers</w:t>
            </w:r>
            <w:proofErr w:type="gramEnd"/>
            <w:r w:rsidRPr="00C1672D">
              <w:rPr>
                <w:rFonts w:cstheme="minorHAnsi"/>
                <w:sz w:val="20"/>
                <w:szCs w:val="20"/>
              </w:rPr>
              <w:t xml:space="preserve"> and strategies to provision of spiritual/ existential care to their patients.</w:t>
            </w:r>
          </w:p>
        </w:tc>
        <w:tc>
          <w:tcPr>
            <w:tcW w:w="708" w:type="dxa"/>
            <w:noWrap/>
            <w:hideMark/>
          </w:tcPr>
          <w:p w14:paraId="2310178E" w14:textId="6DFCA997" w:rsidR="00C17519" w:rsidRPr="00C1672D" w:rsidRDefault="001827D2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3B645995" w14:textId="184F3230" w:rsidR="00C17519" w:rsidRPr="00C1672D" w:rsidRDefault="001827D2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 xml:space="preserve">Palliative </w:t>
            </w:r>
            <w:r w:rsidR="00926ECE" w:rsidRPr="00C1672D">
              <w:rPr>
                <w:rFonts w:cstheme="minorHAnsi"/>
                <w:sz w:val="20"/>
                <w:szCs w:val="20"/>
              </w:rPr>
              <w:t>c</w:t>
            </w:r>
            <w:r w:rsidRPr="00C1672D">
              <w:rPr>
                <w:rFonts w:cstheme="minorHAnsi"/>
                <w:sz w:val="20"/>
                <w:szCs w:val="20"/>
              </w:rPr>
              <w:t>are</w:t>
            </w:r>
          </w:p>
        </w:tc>
        <w:tc>
          <w:tcPr>
            <w:tcW w:w="4625" w:type="dxa"/>
          </w:tcPr>
          <w:p w14:paraId="33ABBA58" w14:textId="77777777" w:rsidR="00AA1E07" w:rsidRDefault="00AA1E07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Nil specific. </w:t>
            </w:r>
          </w:p>
          <w:p w14:paraId="38C322DA" w14:textId="77777777" w:rsidR="00AA1E07" w:rsidRDefault="00AA1E07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A&amp;R) </w:t>
            </w:r>
            <w:r w:rsidR="001827D2" w:rsidRPr="00C1672D">
              <w:rPr>
                <w:rFonts w:cstheme="minorHAnsi"/>
                <w:sz w:val="20"/>
                <w:szCs w:val="20"/>
              </w:rPr>
              <w:t>general questions. Relational skills</w:t>
            </w:r>
            <w:r w:rsidR="00957A51" w:rsidRPr="00C1672D">
              <w:rPr>
                <w:rFonts w:cstheme="minorHAnsi"/>
                <w:sz w:val="20"/>
                <w:szCs w:val="20"/>
              </w:rPr>
              <w:t xml:space="preserve"> needed</w:t>
            </w:r>
            <w:r w:rsidR="001827D2" w:rsidRPr="00C1672D">
              <w:rPr>
                <w:rFonts w:cstheme="minorHAnsi"/>
                <w:sz w:val="20"/>
                <w:szCs w:val="20"/>
              </w:rPr>
              <w:t xml:space="preserve"> (building rapport, etc). </w:t>
            </w:r>
          </w:p>
          <w:p w14:paraId="67092757" w14:textId="1E30C081" w:rsidR="00C17519" w:rsidRPr="00C1672D" w:rsidRDefault="00AA1E07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F) </w:t>
            </w:r>
            <w:r w:rsidR="001827D2" w:rsidRPr="00C1672D">
              <w:rPr>
                <w:rFonts w:cstheme="minorHAnsi"/>
                <w:sz w:val="20"/>
                <w:szCs w:val="20"/>
              </w:rPr>
              <w:t xml:space="preserve">referral to social work, pastoral care worker or psychologist; realistic expectations about your own role; physical environment; documentation; training. </w:t>
            </w:r>
            <w:r>
              <w:rPr>
                <w:rFonts w:cstheme="minorHAnsi"/>
                <w:sz w:val="20"/>
                <w:szCs w:val="20"/>
              </w:rPr>
              <w:t>(B)</w:t>
            </w:r>
            <w:r w:rsidR="001827D2" w:rsidRPr="00C1672D">
              <w:rPr>
                <w:rFonts w:cstheme="minorHAnsi"/>
                <w:sz w:val="20"/>
                <w:szCs w:val="20"/>
              </w:rPr>
              <w:t xml:space="preserve"> lack of time; fear; lack of privacy; difference of beliefs; lack of documentation; lack of clinical skill. </w:t>
            </w:r>
          </w:p>
        </w:tc>
      </w:tr>
      <w:tr w:rsidR="00E845CC" w:rsidRPr="00C1672D" w14:paraId="288CB50A" w14:textId="653730AF" w:rsidTr="00E8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C922372" w14:textId="050B40F2" w:rsidR="00C17519" w:rsidRPr="00C1672D" w:rsidRDefault="005A7570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Keall</w:t>
            </w:r>
            <w:proofErr w:type="spellEnd"/>
            <w:r w:rsidRPr="00C1672D">
              <w:rPr>
                <w:rFonts w:asciiTheme="minorHAnsi" w:hAnsiTheme="minorHAnsi" w:cstheme="minorHAnsi"/>
                <w:sz w:val="20"/>
                <w:szCs w:val="20"/>
              </w:rPr>
              <w:t xml:space="preserve"> et al, 2013</w:t>
            </w:r>
          </w:p>
        </w:tc>
        <w:tc>
          <w:tcPr>
            <w:tcW w:w="1289" w:type="dxa"/>
          </w:tcPr>
          <w:p w14:paraId="232DB692" w14:textId="468D988F" w:rsidR="00C17519" w:rsidRPr="00C1672D" w:rsidRDefault="006F4630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Nursing</w:t>
            </w:r>
          </w:p>
          <w:p w14:paraId="4556D0AC" w14:textId="77777777" w:rsidR="00EE54AE" w:rsidRPr="00C1672D" w:rsidRDefault="00EE54AE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D97F026" w14:textId="2BC1D00A" w:rsidR="00EE54AE" w:rsidRPr="00C1672D" w:rsidRDefault="00EE54AE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BF65BB5" w14:textId="15B826EF" w:rsidR="00C17519" w:rsidRPr="00C1672D" w:rsidRDefault="006F4630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 xml:space="preserve">NSW; Major city (Sydney); </w:t>
            </w:r>
            <w:r w:rsidR="001E5634" w:rsidRPr="00C1672D">
              <w:rPr>
                <w:rFonts w:cstheme="minorHAnsi"/>
                <w:sz w:val="20"/>
                <w:szCs w:val="20"/>
              </w:rPr>
              <w:t>affiliation</w:t>
            </w:r>
            <w:r w:rsidRPr="00C1672D">
              <w:rPr>
                <w:rFonts w:cstheme="minorHAnsi"/>
                <w:sz w:val="20"/>
                <w:szCs w:val="20"/>
              </w:rPr>
              <w:t xml:space="preserve"> not stated; </w:t>
            </w:r>
            <w:proofErr w:type="spellStart"/>
            <w:r w:rsidRPr="00C1672D">
              <w:rPr>
                <w:rFonts w:cstheme="minorHAnsi"/>
                <w:sz w:val="20"/>
                <w:szCs w:val="20"/>
              </w:rPr>
              <w:t>hosp</w:t>
            </w:r>
            <w:proofErr w:type="spellEnd"/>
            <w:r w:rsidRPr="00C1672D">
              <w:rPr>
                <w:rFonts w:cstheme="minorHAnsi"/>
                <w:sz w:val="20"/>
                <w:szCs w:val="20"/>
              </w:rPr>
              <w:t xml:space="preserve"> &amp; comm</w:t>
            </w:r>
          </w:p>
        </w:tc>
        <w:tc>
          <w:tcPr>
            <w:tcW w:w="1433" w:type="dxa"/>
            <w:noWrap/>
            <w:hideMark/>
          </w:tcPr>
          <w:p w14:paraId="7D668C1A" w14:textId="2C648CA5" w:rsidR="00C17519" w:rsidRPr="00C1672D" w:rsidRDefault="006F4630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Qualitative - mixed methods</w:t>
            </w:r>
          </w:p>
        </w:tc>
        <w:tc>
          <w:tcPr>
            <w:tcW w:w="3119" w:type="dxa"/>
            <w:noWrap/>
            <w:hideMark/>
          </w:tcPr>
          <w:p w14:paraId="6219AA6B" w14:textId="58983D70" w:rsidR="002C5EB2" w:rsidRPr="00C1672D" w:rsidRDefault="006F4630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To explore the feasibility of a nurse facilitating the Outlook (</w:t>
            </w:r>
            <w:r w:rsidR="00105718" w:rsidRPr="00C1672D">
              <w:rPr>
                <w:rFonts w:cstheme="minorHAnsi"/>
                <w:sz w:val="20"/>
                <w:szCs w:val="20"/>
              </w:rPr>
              <w:t xml:space="preserve">Preparation &amp; </w:t>
            </w:r>
            <w:r w:rsidRPr="00C1672D">
              <w:rPr>
                <w:rFonts w:cstheme="minorHAnsi"/>
                <w:sz w:val="20"/>
                <w:szCs w:val="20"/>
              </w:rPr>
              <w:t>Life Completion) intervention and its potential applicability for use in clinical practice.</w:t>
            </w:r>
          </w:p>
        </w:tc>
        <w:tc>
          <w:tcPr>
            <w:tcW w:w="708" w:type="dxa"/>
            <w:noWrap/>
            <w:hideMark/>
          </w:tcPr>
          <w:p w14:paraId="0F9DCBFA" w14:textId="287467B1" w:rsidR="00C17519" w:rsidRPr="00C1672D" w:rsidRDefault="006F4630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33A6FEE0" w14:textId="16D55A66" w:rsidR="00C17519" w:rsidRPr="00C1672D" w:rsidRDefault="006F4630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Palliative care</w:t>
            </w:r>
          </w:p>
        </w:tc>
        <w:tc>
          <w:tcPr>
            <w:tcW w:w="4625" w:type="dxa"/>
          </w:tcPr>
          <w:p w14:paraId="58CE1640" w14:textId="77777777" w:rsidR="00AA1E07" w:rsidRDefault="00AA1E07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</w:t>
            </w:r>
            <w:r w:rsidR="00105718" w:rsidRPr="00C1672D">
              <w:rPr>
                <w:rFonts w:cstheme="minorHAnsi"/>
                <w:sz w:val="20"/>
                <w:szCs w:val="20"/>
              </w:rPr>
              <w:t xml:space="preserve">Spirituality (Puchalski, 2009) and religion (in relation to spirituality) defined. </w:t>
            </w:r>
          </w:p>
          <w:p w14:paraId="68068212" w14:textId="78822809" w:rsidR="00AA1E07" w:rsidRDefault="00AA1E07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A&amp;R) </w:t>
            </w:r>
            <w:r w:rsidR="00105718" w:rsidRPr="00C1672D">
              <w:rPr>
                <w:rFonts w:cstheme="minorHAnsi"/>
                <w:sz w:val="20"/>
                <w:szCs w:val="20"/>
              </w:rPr>
              <w:t xml:space="preserve">Relational skills described. </w:t>
            </w:r>
            <w:r w:rsidRPr="00C1672D">
              <w:rPr>
                <w:rFonts w:cstheme="minorHAnsi"/>
                <w:sz w:val="20"/>
                <w:szCs w:val="20"/>
              </w:rPr>
              <w:t>This is a direct HP spiritual intervention.</w:t>
            </w:r>
          </w:p>
          <w:p w14:paraId="1557D389" w14:textId="77777777" w:rsidR="00AA1E07" w:rsidRDefault="00AA1E07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F) </w:t>
            </w:r>
            <w:r w:rsidR="00105718" w:rsidRPr="00C1672D">
              <w:rPr>
                <w:rFonts w:cstheme="minorHAnsi"/>
                <w:sz w:val="20"/>
                <w:szCs w:val="20"/>
              </w:rPr>
              <w:t xml:space="preserve">training &amp; debriefing; involving family when appropriate. </w:t>
            </w:r>
          </w:p>
          <w:p w14:paraId="1153A1FD" w14:textId="0640A18C" w:rsidR="00C17519" w:rsidRPr="00C1672D" w:rsidRDefault="00AA1E07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B) </w:t>
            </w:r>
            <w:r w:rsidR="00105718" w:rsidRPr="00C1672D">
              <w:rPr>
                <w:rFonts w:cstheme="minorHAnsi"/>
                <w:sz w:val="20"/>
                <w:szCs w:val="20"/>
              </w:rPr>
              <w:t xml:space="preserve">negative client past experiences; communicating clearly takes time. </w:t>
            </w:r>
          </w:p>
        </w:tc>
      </w:tr>
      <w:tr w:rsidR="00E00BE0" w:rsidRPr="00C1672D" w14:paraId="43AD67B4" w14:textId="507A166A" w:rsidTr="00E845C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E31647B" w14:textId="26B91CA9" w:rsidR="00C17519" w:rsidRPr="00C1672D" w:rsidRDefault="005A7570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Keall</w:t>
            </w:r>
            <w:proofErr w:type="spellEnd"/>
            <w:r w:rsidRPr="00C1672D">
              <w:rPr>
                <w:rFonts w:asciiTheme="minorHAnsi" w:hAnsiTheme="minorHAnsi" w:cstheme="minorHAnsi"/>
                <w:sz w:val="20"/>
                <w:szCs w:val="20"/>
              </w:rPr>
              <w:t xml:space="preserve"> et al, 2014</w:t>
            </w:r>
          </w:p>
        </w:tc>
        <w:tc>
          <w:tcPr>
            <w:tcW w:w="1289" w:type="dxa"/>
          </w:tcPr>
          <w:p w14:paraId="6AAC4811" w14:textId="15C79704" w:rsidR="00C17519" w:rsidRPr="00C1672D" w:rsidRDefault="001E5634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Nursing</w:t>
            </w:r>
          </w:p>
          <w:p w14:paraId="65E22258" w14:textId="77777777" w:rsidR="00EE54AE" w:rsidRPr="00C1672D" w:rsidRDefault="00EE54AE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BC88632" w14:textId="6E559FD8" w:rsidR="00EE54AE" w:rsidRPr="00C1672D" w:rsidRDefault="00EE54AE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56BDC3E" w14:textId="5B6D0903" w:rsidR="00C17519" w:rsidRPr="00C1672D" w:rsidRDefault="001E5634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 xml:space="preserve">NSW; mixed regions; affiliation not stated; </w:t>
            </w:r>
            <w:proofErr w:type="spellStart"/>
            <w:r w:rsidRPr="00C1672D">
              <w:rPr>
                <w:rFonts w:cstheme="minorHAnsi"/>
                <w:sz w:val="20"/>
                <w:szCs w:val="20"/>
              </w:rPr>
              <w:t>hosp</w:t>
            </w:r>
            <w:proofErr w:type="spellEnd"/>
            <w:r w:rsidRPr="00C1672D">
              <w:rPr>
                <w:rFonts w:cstheme="minorHAnsi"/>
                <w:sz w:val="20"/>
                <w:szCs w:val="20"/>
              </w:rPr>
              <w:t xml:space="preserve"> &amp; comm</w:t>
            </w:r>
          </w:p>
        </w:tc>
        <w:tc>
          <w:tcPr>
            <w:tcW w:w="1433" w:type="dxa"/>
            <w:noWrap/>
            <w:hideMark/>
          </w:tcPr>
          <w:p w14:paraId="57E8A404" w14:textId="08B347B6" w:rsidR="00C17519" w:rsidRPr="00C1672D" w:rsidRDefault="001E5634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Qualitative- semi-structured interviews</w:t>
            </w:r>
          </w:p>
        </w:tc>
        <w:tc>
          <w:tcPr>
            <w:tcW w:w="3119" w:type="dxa"/>
            <w:noWrap/>
            <w:hideMark/>
          </w:tcPr>
          <w:p w14:paraId="12E9056C" w14:textId="6DEF0AC6" w:rsidR="00C17519" w:rsidRPr="00C1672D" w:rsidRDefault="001E5634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We asked Australian palliative care nurses how they perceived spiritual/existential interventions (in particular, Outlook) and if they perceived it would be feasible for nurses to deliver.</w:t>
            </w:r>
          </w:p>
        </w:tc>
        <w:tc>
          <w:tcPr>
            <w:tcW w:w="708" w:type="dxa"/>
            <w:noWrap/>
            <w:hideMark/>
          </w:tcPr>
          <w:p w14:paraId="5C424E7E" w14:textId="11DB00BD" w:rsidR="00C17519" w:rsidRPr="00C1672D" w:rsidRDefault="001E5634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76CA22FE" w14:textId="764A26D7" w:rsidR="00C17519" w:rsidRPr="00C1672D" w:rsidRDefault="001E5634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Palliative care</w:t>
            </w:r>
          </w:p>
        </w:tc>
        <w:tc>
          <w:tcPr>
            <w:tcW w:w="4625" w:type="dxa"/>
          </w:tcPr>
          <w:p w14:paraId="5381D102" w14:textId="77777777" w:rsidR="00C03718" w:rsidRDefault="00C03718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D) Nil specific.</w:t>
            </w:r>
          </w:p>
          <w:p w14:paraId="1DBCD9C5" w14:textId="77777777" w:rsidR="00C03718" w:rsidRDefault="00C03718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A&amp;R) </w:t>
            </w:r>
            <w:r w:rsidR="001E5634" w:rsidRPr="00C1672D">
              <w:rPr>
                <w:rFonts w:cstheme="minorHAnsi"/>
                <w:sz w:val="20"/>
                <w:szCs w:val="20"/>
              </w:rPr>
              <w:t xml:space="preserve">general questions used. Participants reported that in their settings chaplaincy, social work and volunteers were addressing spirituality; yet the study then </w:t>
            </w:r>
            <w:r w:rsidR="00536EEE" w:rsidRPr="00C1672D">
              <w:rPr>
                <w:rFonts w:cstheme="minorHAnsi"/>
                <w:sz w:val="20"/>
                <w:szCs w:val="20"/>
              </w:rPr>
              <w:t xml:space="preserve">posed </w:t>
            </w:r>
            <w:r w:rsidR="001E5634" w:rsidRPr="00C1672D">
              <w:rPr>
                <w:rFonts w:cstheme="minorHAnsi"/>
                <w:sz w:val="20"/>
                <w:szCs w:val="20"/>
              </w:rPr>
              <w:t>that nurses should give direct spiritual intervention.</w:t>
            </w:r>
            <w:r w:rsidR="00536EEE" w:rsidRPr="00C1672D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25826544" w14:textId="77777777" w:rsidR="00C03718" w:rsidRDefault="00C03718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F)</w:t>
            </w:r>
            <w:r w:rsidR="00536EEE" w:rsidRPr="00C1672D">
              <w:rPr>
                <w:rFonts w:cstheme="minorHAnsi"/>
                <w:sz w:val="20"/>
                <w:szCs w:val="20"/>
              </w:rPr>
              <w:t xml:space="preserve"> training. </w:t>
            </w:r>
          </w:p>
          <w:p w14:paraId="76BAC07D" w14:textId="4AF89E44" w:rsidR="00C17519" w:rsidRPr="00C1672D" w:rsidRDefault="00C03718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B)</w:t>
            </w:r>
            <w:r w:rsidR="00536EEE" w:rsidRPr="00C1672D">
              <w:rPr>
                <w:rFonts w:cstheme="minorHAnsi"/>
                <w:sz w:val="20"/>
                <w:szCs w:val="20"/>
              </w:rPr>
              <w:t xml:space="preserve"> lack of time; new patient. </w:t>
            </w:r>
          </w:p>
        </w:tc>
      </w:tr>
      <w:tr w:rsidR="00E845CC" w:rsidRPr="00C1672D" w14:paraId="5B12D281" w14:textId="75776F65" w:rsidTr="00E8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377AA73" w14:textId="3BF61F05" w:rsidR="00C17519" w:rsidRPr="00C1672D" w:rsidRDefault="00496BF5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Kelly et al, 2008</w:t>
            </w:r>
          </w:p>
        </w:tc>
        <w:tc>
          <w:tcPr>
            <w:tcW w:w="1289" w:type="dxa"/>
          </w:tcPr>
          <w:p w14:paraId="230AB1F0" w14:textId="3F01E856" w:rsidR="00C17519" w:rsidRPr="00C1672D" w:rsidRDefault="00FA6936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Medicine</w:t>
            </w:r>
          </w:p>
          <w:p w14:paraId="30A59271" w14:textId="77777777" w:rsidR="00EE54AE" w:rsidRPr="00C1672D" w:rsidRDefault="00EE54AE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33251CA" w14:textId="6C5915C8" w:rsidR="00EE54AE" w:rsidRPr="00C1672D" w:rsidRDefault="00EE54AE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AE88A0C" w14:textId="3EA8FA6E" w:rsidR="00C17519" w:rsidRPr="00C1672D" w:rsidRDefault="00FA6936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lastRenderedPageBreak/>
              <w:t xml:space="preserve">QLD; Major city (Brisbane; </w:t>
            </w:r>
            <w:r w:rsidRPr="00C1672D">
              <w:rPr>
                <w:rFonts w:cstheme="minorHAnsi"/>
                <w:sz w:val="20"/>
                <w:szCs w:val="20"/>
              </w:rPr>
              <w:lastRenderedPageBreak/>
              <w:t xml:space="preserve">affiliation not stated; </w:t>
            </w:r>
            <w:proofErr w:type="spellStart"/>
            <w:r w:rsidRPr="00C1672D">
              <w:rPr>
                <w:rFonts w:cstheme="minorHAnsi"/>
                <w:sz w:val="20"/>
                <w:szCs w:val="20"/>
              </w:rPr>
              <w:t>hosp</w:t>
            </w:r>
            <w:proofErr w:type="spellEnd"/>
            <w:r w:rsidRPr="00C1672D">
              <w:rPr>
                <w:rFonts w:cstheme="minorHAnsi"/>
                <w:sz w:val="20"/>
                <w:szCs w:val="20"/>
              </w:rPr>
              <w:t xml:space="preserve"> &amp; comm</w:t>
            </w:r>
          </w:p>
        </w:tc>
        <w:tc>
          <w:tcPr>
            <w:tcW w:w="1433" w:type="dxa"/>
            <w:noWrap/>
            <w:hideMark/>
          </w:tcPr>
          <w:p w14:paraId="00D2DC6A" w14:textId="4BA57A70" w:rsidR="00C17519" w:rsidRPr="00C1672D" w:rsidRDefault="00FA6936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lastRenderedPageBreak/>
              <w:t>Qualitative - Semi-</w:t>
            </w:r>
            <w:r w:rsidRPr="00C1672D">
              <w:rPr>
                <w:rFonts w:cstheme="minorHAnsi"/>
                <w:sz w:val="20"/>
                <w:szCs w:val="20"/>
              </w:rPr>
              <w:lastRenderedPageBreak/>
              <w:t>structured interviews</w:t>
            </w:r>
          </w:p>
        </w:tc>
        <w:tc>
          <w:tcPr>
            <w:tcW w:w="3119" w:type="dxa"/>
            <w:noWrap/>
            <w:hideMark/>
          </w:tcPr>
          <w:p w14:paraId="345E91CB" w14:textId="66F27459" w:rsidR="002C5EB2" w:rsidRPr="00C1672D" w:rsidRDefault="00FA6936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lastRenderedPageBreak/>
              <w:t xml:space="preserve">This qualitative study investigated psychosocial issues faced by GPs in </w:t>
            </w:r>
            <w:r w:rsidRPr="00C1672D">
              <w:rPr>
                <w:rFonts w:cstheme="minorHAnsi"/>
                <w:sz w:val="20"/>
                <w:szCs w:val="20"/>
              </w:rPr>
              <w:lastRenderedPageBreak/>
              <w:t>the management of patients receiving palliative care.</w:t>
            </w:r>
          </w:p>
        </w:tc>
        <w:tc>
          <w:tcPr>
            <w:tcW w:w="708" w:type="dxa"/>
            <w:noWrap/>
            <w:hideMark/>
          </w:tcPr>
          <w:p w14:paraId="050CFA2B" w14:textId="6EED27DD" w:rsidR="00C17519" w:rsidRPr="00C1672D" w:rsidRDefault="00FA6936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lastRenderedPageBreak/>
              <w:t>15</w:t>
            </w:r>
          </w:p>
        </w:tc>
        <w:tc>
          <w:tcPr>
            <w:tcW w:w="1134" w:type="dxa"/>
            <w:noWrap/>
            <w:hideMark/>
          </w:tcPr>
          <w:p w14:paraId="5DE5FC74" w14:textId="47BB6023" w:rsidR="00C17519" w:rsidRPr="00C1672D" w:rsidRDefault="00FA6936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GP</w:t>
            </w:r>
          </w:p>
        </w:tc>
        <w:tc>
          <w:tcPr>
            <w:tcW w:w="4625" w:type="dxa"/>
          </w:tcPr>
          <w:p w14:paraId="2B15F594" w14:textId="77777777" w:rsidR="00643C2D" w:rsidRDefault="00643C2D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D) Nil specific.</w:t>
            </w:r>
          </w:p>
          <w:p w14:paraId="01FB7957" w14:textId="77777777" w:rsidR="00643C2D" w:rsidRDefault="00643C2D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A&amp;R) </w:t>
            </w:r>
            <w:r w:rsidR="00FA6936" w:rsidRPr="00C1672D">
              <w:rPr>
                <w:rFonts w:cstheme="minorHAnsi"/>
                <w:sz w:val="20"/>
                <w:szCs w:val="20"/>
              </w:rPr>
              <w:t xml:space="preserve">responding to client cues. </w:t>
            </w:r>
          </w:p>
          <w:p w14:paraId="01F97CCB" w14:textId="48A4D32A" w:rsidR="00C17519" w:rsidRPr="00C1672D" w:rsidRDefault="00643C2D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 xml:space="preserve">(B) </w:t>
            </w:r>
            <w:r w:rsidR="00FA6936" w:rsidRPr="00C1672D">
              <w:rPr>
                <w:rFonts w:cstheme="minorHAnsi"/>
                <w:sz w:val="20"/>
                <w:szCs w:val="20"/>
              </w:rPr>
              <w:t xml:space="preserve">not part of my role. </w:t>
            </w:r>
          </w:p>
        </w:tc>
      </w:tr>
      <w:tr w:rsidR="00E00BE0" w:rsidRPr="00C1672D" w14:paraId="28FA4636" w14:textId="5B35180A" w:rsidTr="00E845C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6208DA6" w14:textId="1ADF7116" w:rsidR="00C17519" w:rsidRPr="00C1672D" w:rsidRDefault="00496BF5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C1672D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Kichenadasse</w:t>
            </w:r>
            <w:proofErr w:type="spellEnd"/>
            <w:r w:rsidRPr="00C1672D">
              <w:rPr>
                <w:rFonts w:asciiTheme="minorHAnsi" w:hAnsiTheme="minorHAnsi" w:cstheme="minorHAnsi"/>
                <w:sz w:val="20"/>
                <w:szCs w:val="20"/>
              </w:rPr>
              <w:t xml:space="preserve"> et al, 2017</w:t>
            </w:r>
          </w:p>
        </w:tc>
        <w:tc>
          <w:tcPr>
            <w:tcW w:w="1289" w:type="dxa"/>
          </w:tcPr>
          <w:p w14:paraId="52EB62A7" w14:textId="77777777" w:rsidR="00C17519" w:rsidRPr="00C1672D" w:rsidRDefault="000B0093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Medicine</w:t>
            </w:r>
          </w:p>
          <w:p w14:paraId="19D641AC" w14:textId="77777777" w:rsidR="000B0093" w:rsidRPr="00C1672D" w:rsidRDefault="000B0093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86DFDF7" w14:textId="77777777" w:rsidR="000B0093" w:rsidRPr="00C1672D" w:rsidRDefault="000B0093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868CFB7" w14:textId="4BA2323C" w:rsidR="000B0093" w:rsidRPr="00C1672D" w:rsidRDefault="000B0093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E0B9A85" w14:textId="50D40DBA" w:rsidR="00C17519" w:rsidRPr="00C1672D" w:rsidRDefault="001B2251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 xml:space="preserve">Australia-wide; regions not stated; affiliation not stated; </w:t>
            </w:r>
            <w:proofErr w:type="spellStart"/>
            <w:r w:rsidRPr="00C1672D">
              <w:rPr>
                <w:rFonts w:cstheme="minorHAnsi"/>
                <w:sz w:val="20"/>
                <w:szCs w:val="20"/>
              </w:rPr>
              <w:t>hosp</w:t>
            </w:r>
            <w:proofErr w:type="spellEnd"/>
            <w:r w:rsidRPr="00C1672D">
              <w:rPr>
                <w:rFonts w:cstheme="minorHAnsi"/>
                <w:sz w:val="20"/>
                <w:szCs w:val="20"/>
              </w:rPr>
              <w:t xml:space="preserve"> &amp; comm</w:t>
            </w:r>
          </w:p>
        </w:tc>
        <w:tc>
          <w:tcPr>
            <w:tcW w:w="1433" w:type="dxa"/>
            <w:noWrap/>
            <w:hideMark/>
          </w:tcPr>
          <w:p w14:paraId="39E70B1F" w14:textId="42F7A015" w:rsidR="00C17519" w:rsidRPr="00C1672D" w:rsidRDefault="001B2251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Quantitative - survey - (SSCRS</w:t>
            </w:r>
            <w:r w:rsidR="00A83EE5">
              <w:rPr>
                <w:rFonts w:cstheme="minorHAnsi"/>
                <w:sz w:val="20"/>
                <w:szCs w:val="20"/>
              </w:rPr>
              <w:t>, McSherry</w:t>
            </w:r>
            <w:r w:rsidRPr="00C167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119" w:type="dxa"/>
            <w:noWrap/>
            <w:hideMark/>
          </w:tcPr>
          <w:p w14:paraId="6FA27ABA" w14:textId="1C6E4857" w:rsidR="00C17519" w:rsidRPr="00C1672D" w:rsidRDefault="001B2251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To explore the current practice, preparedness and education of Australian oncologists and oncology trainees on the provision of spiritual care for their patients with cancer.</w:t>
            </w:r>
          </w:p>
        </w:tc>
        <w:tc>
          <w:tcPr>
            <w:tcW w:w="708" w:type="dxa"/>
            <w:noWrap/>
            <w:hideMark/>
          </w:tcPr>
          <w:p w14:paraId="108519E7" w14:textId="66E2E45C" w:rsidR="00C17519" w:rsidRPr="00C1672D" w:rsidRDefault="001B2251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69</w:t>
            </w:r>
          </w:p>
          <w:p w14:paraId="28882449" w14:textId="3C6F2FAF" w:rsidR="001B2251" w:rsidRPr="00C1672D" w:rsidRDefault="001B2251" w:rsidP="001B2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9E4C8DC" w14:textId="50F6435A" w:rsidR="00C17519" w:rsidRPr="00C1672D" w:rsidRDefault="001B2251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Oncology</w:t>
            </w:r>
          </w:p>
        </w:tc>
        <w:tc>
          <w:tcPr>
            <w:tcW w:w="4625" w:type="dxa"/>
          </w:tcPr>
          <w:p w14:paraId="7C178C21" w14:textId="77777777" w:rsidR="00643C2D" w:rsidRDefault="00643C2D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</w:t>
            </w:r>
            <w:r w:rsidR="001B2251" w:rsidRPr="00C1672D">
              <w:rPr>
                <w:rFonts w:cstheme="minorHAnsi"/>
                <w:sz w:val="20"/>
                <w:szCs w:val="20"/>
              </w:rPr>
              <w:t xml:space="preserve">Spirituality (Puchalski, 2009), spiritual care, religion (defined in relation to spirituality). </w:t>
            </w:r>
          </w:p>
          <w:p w14:paraId="38263180" w14:textId="77777777" w:rsidR="00A83EE5" w:rsidRDefault="00643C2D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A&amp;R) </w:t>
            </w:r>
            <w:r w:rsidR="00A83EE5">
              <w:rPr>
                <w:rFonts w:cstheme="minorHAnsi"/>
                <w:sz w:val="20"/>
                <w:szCs w:val="20"/>
              </w:rPr>
              <w:t xml:space="preserve">Nil specific. </w:t>
            </w:r>
          </w:p>
          <w:p w14:paraId="1EE81C7E" w14:textId="57965C4F" w:rsidR="00C17519" w:rsidRPr="00C1672D" w:rsidRDefault="00A83EE5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B) </w:t>
            </w:r>
            <w:r w:rsidR="001B2251" w:rsidRPr="00C1672D">
              <w:rPr>
                <w:rFonts w:cstheme="minorHAnsi"/>
                <w:sz w:val="20"/>
                <w:szCs w:val="20"/>
              </w:rPr>
              <w:t>not my role; lack of time; lack of training.</w:t>
            </w:r>
          </w:p>
        </w:tc>
      </w:tr>
      <w:tr w:rsidR="00E845CC" w:rsidRPr="00C1672D" w14:paraId="2F78ED65" w14:textId="77777777" w:rsidTr="00E8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5A8310A2" w14:textId="77777777" w:rsidR="000E25C3" w:rsidRPr="00C1672D" w:rsidRDefault="000E25C3" w:rsidP="005C04E3">
            <w:pPr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Lloyd, 2004</w:t>
            </w:r>
          </w:p>
          <w:p w14:paraId="3F495A65" w14:textId="77777777" w:rsidR="000E25C3" w:rsidRPr="00C1672D" w:rsidRDefault="000E25C3" w:rsidP="005C04E3">
            <w:pPr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</w:p>
          <w:p w14:paraId="58ED7079" w14:textId="7121F88E" w:rsidR="000E25C3" w:rsidRPr="00C1672D" w:rsidRDefault="000E25C3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9" w:type="dxa"/>
          </w:tcPr>
          <w:p w14:paraId="178BE837" w14:textId="0F14ED84" w:rsidR="000E25C3" w:rsidRPr="00C1672D" w:rsidRDefault="00A11842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Medicine</w:t>
            </w:r>
          </w:p>
          <w:p w14:paraId="6DE300B0" w14:textId="77777777" w:rsidR="000B0093" w:rsidRPr="00C1672D" w:rsidRDefault="000B0093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EA1996A" w14:textId="77777777" w:rsidR="000B0093" w:rsidRPr="00C1672D" w:rsidRDefault="000B0093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800AE6C" w14:textId="389E5EA4" w:rsidR="000B0093" w:rsidRPr="00C1672D" w:rsidRDefault="000B0093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D301E41" w14:textId="363F4E4D" w:rsidR="000E25C3" w:rsidRPr="00C1672D" w:rsidRDefault="00A11842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gramStart"/>
            <w:r w:rsidRPr="00C1672D">
              <w:rPr>
                <w:rFonts w:cstheme="minorHAnsi"/>
                <w:sz w:val="20"/>
                <w:szCs w:val="20"/>
              </w:rPr>
              <w:t>NSW;</w:t>
            </w:r>
            <w:proofErr w:type="gramEnd"/>
            <w:r w:rsidRPr="00C1672D">
              <w:rPr>
                <w:rFonts w:cstheme="minorHAnsi"/>
                <w:sz w:val="20"/>
                <w:szCs w:val="20"/>
              </w:rPr>
              <w:t xml:space="preserve"> region not stated; affiliation not stated; physical context not stated</w:t>
            </w:r>
          </w:p>
        </w:tc>
        <w:tc>
          <w:tcPr>
            <w:tcW w:w="1433" w:type="dxa"/>
            <w:noWrap/>
          </w:tcPr>
          <w:p w14:paraId="7A058637" w14:textId="715457AB" w:rsidR="000E25C3" w:rsidRPr="00C1672D" w:rsidRDefault="00A11842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Qualitative - topic review</w:t>
            </w:r>
          </w:p>
        </w:tc>
        <w:tc>
          <w:tcPr>
            <w:tcW w:w="3119" w:type="dxa"/>
            <w:noWrap/>
          </w:tcPr>
          <w:p w14:paraId="40FAEDAE" w14:textId="22E7124E" w:rsidR="000E25C3" w:rsidRPr="00C1672D" w:rsidRDefault="00A11842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A summary of addressing spiritually with the person with dementia.</w:t>
            </w:r>
          </w:p>
        </w:tc>
        <w:tc>
          <w:tcPr>
            <w:tcW w:w="708" w:type="dxa"/>
            <w:noWrap/>
          </w:tcPr>
          <w:p w14:paraId="757D163B" w14:textId="4BB4260B" w:rsidR="000E25C3" w:rsidRPr="00C1672D" w:rsidRDefault="00A11842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</w:tcPr>
          <w:p w14:paraId="5ACAD675" w14:textId="1D4DD11C" w:rsidR="000E25C3" w:rsidRPr="00C1672D" w:rsidRDefault="00A11842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Aging and Dementia</w:t>
            </w:r>
          </w:p>
        </w:tc>
        <w:tc>
          <w:tcPr>
            <w:tcW w:w="4625" w:type="dxa"/>
          </w:tcPr>
          <w:p w14:paraId="529509AD" w14:textId="77777777" w:rsidR="00A83EE5" w:rsidRDefault="00A83EE5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</w:t>
            </w:r>
            <w:r w:rsidR="00A11842" w:rsidRPr="00C1672D">
              <w:rPr>
                <w:rFonts w:cstheme="minorHAnsi"/>
                <w:sz w:val="20"/>
                <w:szCs w:val="20"/>
              </w:rPr>
              <w:t>Spirituality and religion (separate to spirituality) defined</w:t>
            </w:r>
            <w:r w:rsidR="00DA5042" w:rsidRPr="00C1672D">
              <w:rPr>
                <w:rFonts w:cstheme="minorHAnsi"/>
                <w:sz w:val="20"/>
                <w:szCs w:val="20"/>
              </w:rPr>
              <w:t xml:space="preserve"> (unusual)</w:t>
            </w:r>
            <w:r w:rsidR="00A11842" w:rsidRPr="00C1672D">
              <w:rPr>
                <w:rFonts w:cstheme="minorHAnsi"/>
                <w:sz w:val="20"/>
                <w:szCs w:val="20"/>
              </w:rPr>
              <w:t xml:space="preserve">. </w:t>
            </w:r>
          </w:p>
          <w:p w14:paraId="16498629" w14:textId="77777777" w:rsidR="00A83EE5" w:rsidRDefault="00A83EE5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A&amp;R) </w:t>
            </w:r>
            <w:r w:rsidR="00DA5042" w:rsidRPr="00C1672D">
              <w:rPr>
                <w:rFonts w:cstheme="minorHAnsi"/>
                <w:sz w:val="20"/>
                <w:szCs w:val="20"/>
              </w:rPr>
              <w:t xml:space="preserve">Relational skills: active listening. </w:t>
            </w:r>
          </w:p>
          <w:p w14:paraId="08A3B1E9" w14:textId="23D1E697" w:rsidR="00A83EE5" w:rsidRDefault="00A83EE5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F) </w:t>
            </w:r>
            <w:r w:rsidR="00DA5042" w:rsidRPr="00C1672D">
              <w:rPr>
                <w:rFonts w:cstheme="minorHAnsi"/>
                <w:sz w:val="20"/>
                <w:szCs w:val="20"/>
              </w:rPr>
              <w:t xml:space="preserve">training. </w:t>
            </w:r>
            <w:r w:rsidRPr="00C1672D">
              <w:rPr>
                <w:rFonts w:cstheme="minorHAnsi"/>
                <w:sz w:val="20"/>
                <w:szCs w:val="20"/>
              </w:rPr>
              <w:t>Education resource: Dreher 1987 - Hierarchy of the spiritual needs.</w:t>
            </w:r>
          </w:p>
          <w:p w14:paraId="32923E9D" w14:textId="0D342090" w:rsidR="000E25C3" w:rsidRPr="00C1672D" w:rsidRDefault="00A83EE5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B) </w:t>
            </w:r>
            <w:r w:rsidR="00DA5042" w:rsidRPr="00C1672D">
              <w:rPr>
                <w:rFonts w:cstheme="minorHAnsi"/>
                <w:sz w:val="20"/>
                <w:szCs w:val="20"/>
              </w:rPr>
              <w:t xml:space="preserve">Australians can be private about spirituality; current training resources don’t address spirituality. </w:t>
            </w:r>
          </w:p>
        </w:tc>
      </w:tr>
      <w:tr w:rsidR="00E00BE0" w:rsidRPr="00C1672D" w14:paraId="7404E51E" w14:textId="4999C49F" w:rsidTr="00E845C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8A38934" w14:textId="64F78BB1" w:rsidR="00C17519" w:rsidRPr="00C1672D" w:rsidRDefault="00496BF5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Lo,</w:t>
            </w:r>
            <w:r w:rsidR="00C17519" w:rsidRPr="00C1672D">
              <w:rPr>
                <w:rFonts w:asciiTheme="minorHAnsi" w:hAnsiTheme="minorHAnsi" w:cstheme="minorHAnsi"/>
                <w:sz w:val="20"/>
                <w:szCs w:val="20"/>
              </w:rPr>
              <w:t xml:space="preserve"> 2013</w:t>
            </w:r>
          </w:p>
        </w:tc>
        <w:tc>
          <w:tcPr>
            <w:tcW w:w="1289" w:type="dxa"/>
          </w:tcPr>
          <w:p w14:paraId="465D6223" w14:textId="4544E403" w:rsidR="00C17519" w:rsidRPr="00C1672D" w:rsidRDefault="00931D7F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Nursing</w:t>
            </w:r>
          </w:p>
          <w:p w14:paraId="71B10392" w14:textId="77777777" w:rsidR="000B0093" w:rsidRPr="00C1672D" w:rsidRDefault="000B0093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2746A33" w14:textId="77777777" w:rsidR="000B0093" w:rsidRPr="00C1672D" w:rsidRDefault="000B0093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E087E4C" w14:textId="2EE2EB94" w:rsidR="000B0093" w:rsidRPr="00C1672D" w:rsidRDefault="000B0093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46D6057" w14:textId="04FB42D3" w:rsidR="00C17519" w:rsidRPr="00C1672D" w:rsidRDefault="00931D7F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gramStart"/>
            <w:r w:rsidRPr="00C1672D">
              <w:rPr>
                <w:rFonts w:cstheme="minorHAnsi"/>
                <w:sz w:val="20"/>
                <w:szCs w:val="20"/>
              </w:rPr>
              <w:t>Australia;</w:t>
            </w:r>
            <w:proofErr w:type="gramEnd"/>
            <w:r w:rsidRPr="00C1672D">
              <w:rPr>
                <w:rFonts w:cstheme="minorHAnsi"/>
                <w:sz w:val="20"/>
                <w:szCs w:val="20"/>
              </w:rPr>
              <w:t xml:space="preserve"> region not stated; affiliation not stated; physical context not stated</w:t>
            </w:r>
          </w:p>
        </w:tc>
        <w:tc>
          <w:tcPr>
            <w:tcW w:w="1433" w:type="dxa"/>
            <w:noWrap/>
            <w:hideMark/>
          </w:tcPr>
          <w:p w14:paraId="74D368E7" w14:textId="1C9D7AF6" w:rsidR="00C17519" w:rsidRPr="00C1672D" w:rsidRDefault="00931D7F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Qualitative - topic review</w:t>
            </w:r>
          </w:p>
        </w:tc>
        <w:tc>
          <w:tcPr>
            <w:tcW w:w="3119" w:type="dxa"/>
            <w:noWrap/>
            <w:hideMark/>
          </w:tcPr>
          <w:p w14:paraId="6D6C5E07" w14:textId="73DA2242" w:rsidR="00C17519" w:rsidRPr="00C1672D" w:rsidRDefault="00931D7F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Summary of prayer as an integral component of the spiritual life of mankind.</w:t>
            </w:r>
          </w:p>
        </w:tc>
        <w:tc>
          <w:tcPr>
            <w:tcW w:w="708" w:type="dxa"/>
            <w:noWrap/>
            <w:hideMark/>
          </w:tcPr>
          <w:p w14:paraId="0DC4D1F9" w14:textId="52C6D346" w:rsidR="00C17519" w:rsidRPr="00C1672D" w:rsidRDefault="00931D7F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2B7E624" w14:textId="10C5DA2D" w:rsidR="00C17519" w:rsidRPr="00C1672D" w:rsidRDefault="00931D7F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625" w:type="dxa"/>
          </w:tcPr>
          <w:p w14:paraId="0A6A4E85" w14:textId="77777777" w:rsidR="00F42A90" w:rsidRDefault="00F42A90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</w:t>
            </w:r>
            <w:r w:rsidR="00931D7F" w:rsidRPr="00C1672D">
              <w:rPr>
                <w:rFonts w:cstheme="minorHAnsi"/>
                <w:sz w:val="20"/>
                <w:szCs w:val="20"/>
              </w:rPr>
              <w:t xml:space="preserve">Spirituality and spiritual caring (presumably within nursing) defined. </w:t>
            </w:r>
          </w:p>
          <w:p w14:paraId="3F40E915" w14:textId="77777777" w:rsidR="00F42A90" w:rsidRDefault="00F42A90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A&amp;R) </w:t>
            </w:r>
            <w:r w:rsidR="00931D7F" w:rsidRPr="00C1672D">
              <w:rPr>
                <w:rFonts w:cstheme="minorHAnsi"/>
                <w:sz w:val="20"/>
                <w:szCs w:val="20"/>
              </w:rPr>
              <w:t>Relational skills: presence, touch, active listening</w:t>
            </w:r>
            <w:proofErr w:type="gramStart"/>
            <w:r w:rsidR="00931D7F" w:rsidRPr="00C1672D">
              <w:rPr>
                <w:rFonts w:cstheme="minorHAnsi"/>
                <w:sz w:val="20"/>
                <w:szCs w:val="20"/>
              </w:rPr>
              <w:t>, ?self</w:t>
            </w:r>
            <w:proofErr w:type="gramEnd"/>
            <w:r w:rsidR="00931D7F" w:rsidRPr="00C1672D">
              <w:rPr>
                <w:rFonts w:cstheme="minorHAnsi"/>
                <w:sz w:val="20"/>
                <w:szCs w:val="20"/>
              </w:rPr>
              <w:t xml:space="preserve">-reflection. Asking: documentation of religious beliefs. </w:t>
            </w:r>
          </w:p>
          <w:p w14:paraId="0596341D" w14:textId="77777777" w:rsidR="00F42A90" w:rsidRDefault="00F42A90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F) </w:t>
            </w:r>
            <w:r w:rsidR="00931D7F" w:rsidRPr="00C1672D">
              <w:rPr>
                <w:rFonts w:cstheme="minorHAnsi"/>
                <w:sz w:val="20"/>
                <w:szCs w:val="20"/>
              </w:rPr>
              <w:t xml:space="preserve">quiet environment and privacy. </w:t>
            </w:r>
          </w:p>
          <w:p w14:paraId="2B18E01B" w14:textId="604C5688" w:rsidR="00C17519" w:rsidRPr="00C1672D" w:rsidRDefault="00F42A90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B)</w:t>
            </w:r>
            <w:r w:rsidR="00931D7F" w:rsidRPr="00C1672D">
              <w:rPr>
                <w:rFonts w:cstheme="minorHAnsi"/>
                <w:sz w:val="20"/>
                <w:szCs w:val="20"/>
              </w:rPr>
              <w:t xml:space="preserve"> challenging aspect of care. No clear recommendations. </w:t>
            </w:r>
          </w:p>
        </w:tc>
      </w:tr>
      <w:tr w:rsidR="00E845CC" w:rsidRPr="00C1672D" w14:paraId="2D15222E" w14:textId="77777777" w:rsidTr="00E8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40744E16" w14:textId="47025A8C" w:rsidR="00BA1107" w:rsidRPr="00C1672D" w:rsidRDefault="00BA1107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 xml:space="preserve">Lynn &amp; </w:t>
            </w:r>
            <w:proofErr w:type="spellStart"/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Mensiga</w:t>
            </w:r>
            <w:proofErr w:type="spellEnd"/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, 2015</w:t>
            </w:r>
          </w:p>
        </w:tc>
        <w:tc>
          <w:tcPr>
            <w:tcW w:w="1289" w:type="dxa"/>
          </w:tcPr>
          <w:p w14:paraId="3D70082E" w14:textId="20326E7B" w:rsidR="00BA1107" w:rsidRPr="00C1672D" w:rsidRDefault="00BA1107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Social work</w:t>
            </w:r>
          </w:p>
          <w:p w14:paraId="48D6729D" w14:textId="77777777" w:rsidR="00BA1107" w:rsidRPr="00C1672D" w:rsidRDefault="00BA1107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C7CB893" w14:textId="77777777" w:rsidR="00BA1107" w:rsidRPr="00C1672D" w:rsidRDefault="00BA1107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8E473E3" w14:textId="65F7BF8F" w:rsidR="00BA1107" w:rsidRPr="00C1672D" w:rsidRDefault="00BA1107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F3EB9C1" w14:textId="4C02080A" w:rsidR="00BA1107" w:rsidRPr="00C1672D" w:rsidRDefault="00BA1107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QLD; Regional city (Cairns); affiliation not stated; physical context not stated</w:t>
            </w:r>
          </w:p>
        </w:tc>
        <w:tc>
          <w:tcPr>
            <w:tcW w:w="1433" w:type="dxa"/>
            <w:noWrap/>
          </w:tcPr>
          <w:p w14:paraId="24692FB4" w14:textId="1DD5935E" w:rsidR="00BA1107" w:rsidRPr="00C1672D" w:rsidRDefault="00BA1107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Qualitative - narrative analysis</w:t>
            </w:r>
          </w:p>
        </w:tc>
        <w:tc>
          <w:tcPr>
            <w:tcW w:w="3119" w:type="dxa"/>
            <w:noWrap/>
          </w:tcPr>
          <w:p w14:paraId="7257D957" w14:textId="7AB1DB76" w:rsidR="00BA1107" w:rsidRPr="00C1672D" w:rsidRDefault="00BA1107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To explore the integration of mindfulness in social work, we collected written stories from social workers who participated in two workshops in regional Australia.</w:t>
            </w:r>
          </w:p>
        </w:tc>
        <w:tc>
          <w:tcPr>
            <w:tcW w:w="708" w:type="dxa"/>
            <w:noWrap/>
          </w:tcPr>
          <w:p w14:paraId="2F39CD5A" w14:textId="3599B40A" w:rsidR="00BA1107" w:rsidRPr="00C1672D" w:rsidRDefault="00BA1107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134" w:type="dxa"/>
            <w:noWrap/>
          </w:tcPr>
          <w:p w14:paraId="5787BB27" w14:textId="35ABBBE9" w:rsidR="00BA1107" w:rsidRPr="00C1672D" w:rsidRDefault="00BA1107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625" w:type="dxa"/>
          </w:tcPr>
          <w:p w14:paraId="29FB04D2" w14:textId="77777777" w:rsidR="00F42A90" w:rsidRDefault="00F42A90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Nil specific. </w:t>
            </w:r>
          </w:p>
          <w:p w14:paraId="4BD20DB9" w14:textId="77777777" w:rsidR="00F42A90" w:rsidRDefault="00F42A90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A&amp;R) </w:t>
            </w:r>
            <w:r w:rsidR="00BA1107" w:rsidRPr="00C1672D">
              <w:rPr>
                <w:rFonts w:cstheme="minorHAnsi"/>
                <w:sz w:val="20"/>
                <w:szCs w:val="20"/>
              </w:rPr>
              <w:t xml:space="preserve">Relational skills described: active listening, presence. </w:t>
            </w:r>
          </w:p>
          <w:p w14:paraId="5F00803D" w14:textId="77777777" w:rsidR="00F42A90" w:rsidRDefault="00F42A90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F) </w:t>
            </w:r>
            <w:r w:rsidR="00BA1107" w:rsidRPr="00C1672D">
              <w:rPr>
                <w:rFonts w:cstheme="minorHAnsi"/>
                <w:sz w:val="20"/>
                <w:szCs w:val="20"/>
              </w:rPr>
              <w:t xml:space="preserve">HP self-reflection and own spiritual practices; awareness of research. </w:t>
            </w:r>
          </w:p>
          <w:p w14:paraId="0D23AF9F" w14:textId="6A28ECD8" w:rsidR="00BA1107" w:rsidRPr="00C1672D" w:rsidRDefault="00F42A90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B) </w:t>
            </w:r>
            <w:r w:rsidR="00BA1107" w:rsidRPr="00C1672D">
              <w:rPr>
                <w:rFonts w:cstheme="minorHAnsi"/>
                <w:sz w:val="20"/>
                <w:szCs w:val="20"/>
              </w:rPr>
              <w:t xml:space="preserve">lack of time; physical focus of care. </w:t>
            </w:r>
          </w:p>
        </w:tc>
      </w:tr>
      <w:tr w:rsidR="00E00BE0" w:rsidRPr="00C1672D" w14:paraId="262538E6" w14:textId="05E1AFA2" w:rsidTr="00E845C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12591B0" w14:textId="7FE1F4B5" w:rsidR="00C17519" w:rsidRPr="00C1672D" w:rsidRDefault="00496BF5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McGrath &amp; Phillips, 2008</w:t>
            </w:r>
          </w:p>
        </w:tc>
        <w:tc>
          <w:tcPr>
            <w:tcW w:w="1289" w:type="dxa"/>
          </w:tcPr>
          <w:p w14:paraId="3E6F31B5" w14:textId="54343E03" w:rsidR="00C17519" w:rsidRPr="00C1672D" w:rsidRDefault="009E41E0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Social work</w:t>
            </w:r>
          </w:p>
          <w:p w14:paraId="145B7869" w14:textId="77777777" w:rsidR="000B0093" w:rsidRPr="00C1672D" w:rsidRDefault="000B0093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81CF348" w14:textId="77777777" w:rsidR="000B0093" w:rsidRPr="00C1672D" w:rsidRDefault="000B0093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2405AB5" w14:textId="142705FA" w:rsidR="000B0093" w:rsidRPr="00C1672D" w:rsidRDefault="000B0093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D75172A" w14:textId="22AA2A43" w:rsidR="00C17519" w:rsidRPr="00C1672D" w:rsidRDefault="009E41E0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NT; Rural &amp; Remote (Across regions); secular; community</w:t>
            </w:r>
          </w:p>
        </w:tc>
        <w:tc>
          <w:tcPr>
            <w:tcW w:w="1433" w:type="dxa"/>
            <w:noWrap/>
            <w:hideMark/>
          </w:tcPr>
          <w:p w14:paraId="4952F829" w14:textId="137B1FC7" w:rsidR="00C17519" w:rsidRPr="00C1672D" w:rsidRDefault="009E41E0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Qualitative - Semi-structured interviews</w:t>
            </w:r>
          </w:p>
        </w:tc>
        <w:tc>
          <w:tcPr>
            <w:tcW w:w="3119" w:type="dxa"/>
            <w:noWrap/>
            <w:hideMark/>
          </w:tcPr>
          <w:p w14:paraId="2E612383" w14:textId="3E4E5DA3" w:rsidR="009E41E0" w:rsidRPr="00C1672D" w:rsidRDefault="009E41E0" w:rsidP="009E4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What palliative care services are provided and are they meeting the clients’ needs?</w:t>
            </w:r>
          </w:p>
          <w:p w14:paraId="0F07140A" w14:textId="5F6B0F61" w:rsidR="002C5EB2" w:rsidRPr="00C1672D" w:rsidRDefault="002C5EB2" w:rsidP="009E4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7E8B4E6A" w14:textId="1EBA7EC8" w:rsidR="00C17519" w:rsidRPr="00C1672D" w:rsidRDefault="009E41E0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1134" w:type="dxa"/>
            <w:noWrap/>
            <w:hideMark/>
          </w:tcPr>
          <w:p w14:paraId="414C45F9" w14:textId="5B0115D8" w:rsidR="00C17519" w:rsidRPr="00C1672D" w:rsidRDefault="009E41E0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Palliative care</w:t>
            </w:r>
          </w:p>
        </w:tc>
        <w:tc>
          <w:tcPr>
            <w:tcW w:w="4625" w:type="dxa"/>
          </w:tcPr>
          <w:p w14:paraId="5C903399" w14:textId="77777777" w:rsidR="00F42A90" w:rsidRDefault="00F42A90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</w:t>
            </w:r>
            <w:r w:rsidR="009E41E0" w:rsidRPr="00C1672D">
              <w:rPr>
                <w:rFonts w:cstheme="minorHAnsi"/>
                <w:sz w:val="20"/>
                <w:szCs w:val="20"/>
              </w:rPr>
              <w:t xml:space="preserve">Spirituality is connected to holistic view of life. </w:t>
            </w:r>
          </w:p>
          <w:p w14:paraId="48889340" w14:textId="77777777" w:rsidR="00F42A90" w:rsidRDefault="00F42A90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A&amp;R) Nil specific. </w:t>
            </w:r>
          </w:p>
          <w:p w14:paraId="766974C7" w14:textId="77777777" w:rsidR="00F42A90" w:rsidRDefault="00F42A90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F) </w:t>
            </w:r>
            <w:r w:rsidR="009E41E0" w:rsidRPr="00C1672D">
              <w:rPr>
                <w:rFonts w:cstheme="minorHAnsi"/>
                <w:sz w:val="20"/>
                <w:szCs w:val="20"/>
              </w:rPr>
              <w:t xml:space="preserve">shared culture with client (AHW); acceptance of client’s cultural practices. </w:t>
            </w:r>
          </w:p>
          <w:p w14:paraId="3E1B7FEA" w14:textId="7F15F883" w:rsidR="00C17519" w:rsidRPr="00C1672D" w:rsidRDefault="00F42A90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B) </w:t>
            </w:r>
            <w:r w:rsidR="009E41E0" w:rsidRPr="00C1672D">
              <w:rPr>
                <w:rFonts w:cstheme="minorHAnsi"/>
                <w:sz w:val="20"/>
                <w:szCs w:val="20"/>
              </w:rPr>
              <w:t xml:space="preserve">non-acceptance of cultural practices; cultural insider knowledge. </w:t>
            </w:r>
          </w:p>
        </w:tc>
      </w:tr>
      <w:tr w:rsidR="00E845CC" w:rsidRPr="00C1672D" w14:paraId="2975C347" w14:textId="77777777" w:rsidTr="00E8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61B1A5B2" w14:textId="77777777" w:rsidR="006C1ED4" w:rsidRPr="00C1672D" w:rsidRDefault="006C1ED4" w:rsidP="005C04E3">
            <w:pPr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Mitchell &amp; </w:t>
            </w:r>
            <w:proofErr w:type="spellStart"/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D’Amore</w:t>
            </w:r>
            <w:proofErr w:type="spellEnd"/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, 2021</w:t>
            </w:r>
          </w:p>
          <w:p w14:paraId="4F88608E" w14:textId="77777777" w:rsidR="006C1ED4" w:rsidRPr="00C1672D" w:rsidRDefault="006C1ED4" w:rsidP="005C04E3">
            <w:pPr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</w:p>
          <w:p w14:paraId="00976287" w14:textId="772E8A9B" w:rsidR="006C1ED4" w:rsidRPr="00C1672D" w:rsidRDefault="006C1ED4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9" w:type="dxa"/>
          </w:tcPr>
          <w:p w14:paraId="4AAB77E2" w14:textId="57A2E690" w:rsidR="006C1ED4" w:rsidRPr="00C1672D" w:rsidRDefault="000A760C" w:rsidP="000A760C">
            <w:pPr>
              <w:tabs>
                <w:tab w:val="left" w:pos="75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Not stated</w:t>
            </w:r>
          </w:p>
        </w:tc>
        <w:tc>
          <w:tcPr>
            <w:tcW w:w="1530" w:type="dxa"/>
          </w:tcPr>
          <w:p w14:paraId="2F2304B3" w14:textId="70578B4B" w:rsidR="006C1ED4" w:rsidRPr="00C1672D" w:rsidRDefault="000A760C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Australia-wide; regions not stated; secular; community</w:t>
            </w:r>
          </w:p>
        </w:tc>
        <w:tc>
          <w:tcPr>
            <w:tcW w:w="1433" w:type="dxa"/>
            <w:noWrap/>
          </w:tcPr>
          <w:p w14:paraId="6D782609" w14:textId="15DB183B" w:rsidR="006C1ED4" w:rsidRPr="00C1672D" w:rsidRDefault="000A760C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 xml:space="preserve">Quantitative - </w:t>
            </w:r>
            <w:r w:rsidR="00855A6C">
              <w:rPr>
                <w:rFonts w:cstheme="minorHAnsi"/>
                <w:sz w:val="20"/>
                <w:szCs w:val="20"/>
              </w:rPr>
              <w:t xml:space="preserve">researcher developed </w:t>
            </w:r>
            <w:r w:rsidR="00855A6C" w:rsidRPr="00C1672D">
              <w:rPr>
                <w:rFonts w:cstheme="minorHAnsi"/>
                <w:sz w:val="20"/>
                <w:szCs w:val="20"/>
              </w:rPr>
              <w:t>survey</w:t>
            </w:r>
          </w:p>
        </w:tc>
        <w:tc>
          <w:tcPr>
            <w:tcW w:w="3119" w:type="dxa"/>
            <w:noWrap/>
          </w:tcPr>
          <w:p w14:paraId="35580D66" w14:textId="2765F14D" w:rsidR="006C1ED4" w:rsidRPr="00C1672D" w:rsidRDefault="000A760C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This study explored the views of experienced GPs and practice nurses (PNs) towards the older-person HA forms.</w:t>
            </w:r>
          </w:p>
        </w:tc>
        <w:tc>
          <w:tcPr>
            <w:tcW w:w="708" w:type="dxa"/>
            <w:noWrap/>
          </w:tcPr>
          <w:p w14:paraId="0E06CBB6" w14:textId="55DD0867" w:rsidR="006C1ED4" w:rsidRPr="00C1672D" w:rsidRDefault="000A760C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134" w:type="dxa"/>
            <w:noWrap/>
          </w:tcPr>
          <w:p w14:paraId="35C1CDCC" w14:textId="32C38D11" w:rsidR="006C1ED4" w:rsidRPr="00C1672D" w:rsidRDefault="000A760C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Aging and Dementia</w:t>
            </w:r>
          </w:p>
        </w:tc>
        <w:tc>
          <w:tcPr>
            <w:tcW w:w="4625" w:type="dxa"/>
          </w:tcPr>
          <w:p w14:paraId="20F37925" w14:textId="43DF14FA" w:rsidR="00F42A90" w:rsidRDefault="00F42A90" w:rsidP="00F4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D) Nil Specific</w:t>
            </w:r>
            <w:r w:rsidR="00C90982">
              <w:rPr>
                <w:rFonts w:cstheme="minorHAnsi"/>
                <w:sz w:val="20"/>
                <w:szCs w:val="20"/>
              </w:rPr>
              <w:t>.</w:t>
            </w:r>
          </w:p>
          <w:p w14:paraId="6D81A067" w14:textId="60348286" w:rsidR="00F42A90" w:rsidRDefault="00F42A90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A&amp;R) Nil Specific</w:t>
            </w:r>
            <w:r w:rsidR="00C90982">
              <w:rPr>
                <w:rFonts w:cstheme="minorHAnsi"/>
                <w:sz w:val="20"/>
                <w:szCs w:val="20"/>
              </w:rPr>
              <w:t>.</w:t>
            </w:r>
          </w:p>
          <w:p w14:paraId="427C74B1" w14:textId="77777777" w:rsidR="00F42A90" w:rsidRDefault="00F42A90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F)</w:t>
            </w:r>
            <w:r w:rsidR="000A760C" w:rsidRPr="00C1672D">
              <w:rPr>
                <w:rFonts w:cstheme="minorHAnsi"/>
                <w:sz w:val="20"/>
                <w:szCs w:val="20"/>
              </w:rPr>
              <w:t xml:space="preserve"> holistic assessment. </w:t>
            </w:r>
          </w:p>
          <w:p w14:paraId="6700EC4A" w14:textId="77B646B2" w:rsidR="006C1ED4" w:rsidRPr="00C1672D" w:rsidRDefault="00F42A90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B) </w:t>
            </w:r>
            <w:r w:rsidR="000A760C" w:rsidRPr="00C1672D">
              <w:rPr>
                <w:rFonts w:cstheme="minorHAnsi"/>
                <w:sz w:val="20"/>
                <w:szCs w:val="20"/>
              </w:rPr>
              <w:t xml:space="preserve">not part of current older person’s assessment. </w:t>
            </w:r>
          </w:p>
        </w:tc>
      </w:tr>
      <w:tr w:rsidR="00E00BE0" w:rsidRPr="00C1672D" w14:paraId="63B2C419" w14:textId="40071856" w:rsidTr="00E845C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6BDFB0C" w14:textId="0CA208F2" w:rsidR="00C17519" w:rsidRPr="00C1672D" w:rsidRDefault="00496BF5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Morgan et al, 2019</w:t>
            </w:r>
          </w:p>
        </w:tc>
        <w:tc>
          <w:tcPr>
            <w:tcW w:w="1289" w:type="dxa"/>
          </w:tcPr>
          <w:p w14:paraId="2C62B53F" w14:textId="12C2444A" w:rsidR="00C17519" w:rsidRPr="00C1672D" w:rsidRDefault="000A760C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Occupational therapy</w:t>
            </w:r>
          </w:p>
          <w:p w14:paraId="035F0744" w14:textId="77777777" w:rsidR="000B0093" w:rsidRPr="00C1672D" w:rsidRDefault="000B0093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FA50224" w14:textId="77777777" w:rsidR="000B0093" w:rsidRPr="00C1672D" w:rsidRDefault="000B0093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A3AB70B" w14:textId="6FA6735F" w:rsidR="000B0093" w:rsidRPr="00C1672D" w:rsidRDefault="000B0093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9E4F1EC" w14:textId="6A367926" w:rsidR="00C17519" w:rsidRPr="00C1672D" w:rsidRDefault="000A760C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Australia-wide; regions not stated; affiliations not stated; physical contexts not stated</w:t>
            </w:r>
          </w:p>
        </w:tc>
        <w:tc>
          <w:tcPr>
            <w:tcW w:w="1433" w:type="dxa"/>
            <w:noWrap/>
            <w:hideMark/>
          </w:tcPr>
          <w:p w14:paraId="3154BDAC" w14:textId="0504239E" w:rsidR="00C17519" w:rsidRPr="00C1672D" w:rsidRDefault="000A760C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 xml:space="preserve">Quantitative </w:t>
            </w:r>
            <w:r w:rsidR="00855A6C">
              <w:rPr>
                <w:rFonts w:cstheme="minorHAnsi"/>
                <w:sz w:val="20"/>
                <w:szCs w:val="20"/>
              </w:rPr>
              <w:t>–</w:t>
            </w:r>
            <w:r w:rsidRPr="00C1672D">
              <w:rPr>
                <w:rFonts w:cstheme="minorHAnsi"/>
                <w:sz w:val="20"/>
                <w:szCs w:val="20"/>
              </w:rPr>
              <w:t xml:space="preserve"> </w:t>
            </w:r>
            <w:r w:rsidR="00855A6C">
              <w:rPr>
                <w:rFonts w:cstheme="minorHAnsi"/>
                <w:sz w:val="20"/>
                <w:szCs w:val="20"/>
              </w:rPr>
              <w:t xml:space="preserve">researcher developed </w:t>
            </w:r>
            <w:r w:rsidRPr="00C1672D">
              <w:rPr>
                <w:rFonts w:cstheme="minorHAnsi"/>
                <w:sz w:val="20"/>
                <w:szCs w:val="20"/>
              </w:rPr>
              <w:t>survey</w:t>
            </w:r>
          </w:p>
        </w:tc>
        <w:tc>
          <w:tcPr>
            <w:tcW w:w="3119" w:type="dxa"/>
            <w:noWrap/>
            <w:hideMark/>
          </w:tcPr>
          <w:p w14:paraId="7FAE55A9" w14:textId="2E0319E0" w:rsidR="000A760C" w:rsidRPr="00C1672D" w:rsidRDefault="000A760C" w:rsidP="000A7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AH clinicians’ perspectives</w:t>
            </w:r>
            <w:r w:rsidR="00443EB8" w:rsidRPr="00C1672D">
              <w:rPr>
                <w:rFonts w:cstheme="minorHAnsi"/>
                <w:sz w:val="20"/>
                <w:szCs w:val="20"/>
              </w:rPr>
              <w:t xml:space="preserve">, </w:t>
            </w:r>
            <w:r w:rsidRPr="00C1672D">
              <w:rPr>
                <w:rFonts w:cstheme="minorHAnsi"/>
                <w:sz w:val="20"/>
                <w:szCs w:val="20"/>
              </w:rPr>
              <w:t xml:space="preserve">understanding </w:t>
            </w:r>
            <w:r w:rsidR="00443EB8" w:rsidRPr="00C1672D">
              <w:rPr>
                <w:rFonts w:cstheme="minorHAnsi"/>
                <w:sz w:val="20"/>
                <w:szCs w:val="20"/>
              </w:rPr>
              <w:t xml:space="preserve">and experiences </w:t>
            </w:r>
            <w:r w:rsidRPr="00C1672D">
              <w:rPr>
                <w:rFonts w:cstheme="minorHAnsi"/>
                <w:sz w:val="20"/>
                <w:szCs w:val="20"/>
              </w:rPr>
              <w:t>about palliative care</w:t>
            </w:r>
            <w:r w:rsidR="00443EB8" w:rsidRPr="00C1672D">
              <w:rPr>
                <w:rFonts w:cstheme="minorHAnsi"/>
                <w:sz w:val="20"/>
                <w:szCs w:val="20"/>
              </w:rPr>
              <w:t>.</w:t>
            </w:r>
          </w:p>
          <w:p w14:paraId="1AFD3FCF" w14:textId="4E5EDC60" w:rsidR="00C17519" w:rsidRPr="00C1672D" w:rsidRDefault="00C17519" w:rsidP="000A7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24D3DDEE" w14:textId="28D90586" w:rsidR="00C17519" w:rsidRPr="00C1672D" w:rsidRDefault="000A760C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187</w:t>
            </w:r>
          </w:p>
        </w:tc>
        <w:tc>
          <w:tcPr>
            <w:tcW w:w="1134" w:type="dxa"/>
            <w:noWrap/>
            <w:hideMark/>
          </w:tcPr>
          <w:p w14:paraId="6EF5B878" w14:textId="7E9C26E0" w:rsidR="00C17519" w:rsidRPr="00C1672D" w:rsidRDefault="000A760C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Palliative care</w:t>
            </w:r>
          </w:p>
        </w:tc>
        <w:tc>
          <w:tcPr>
            <w:tcW w:w="4625" w:type="dxa"/>
          </w:tcPr>
          <w:p w14:paraId="26C31001" w14:textId="5980485D" w:rsidR="00F42A90" w:rsidRDefault="00F42A90" w:rsidP="00F4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D) Nil Specific</w:t>
            </w:r>
            <w:r w:rsidR="00C90982">
              <w:rPr>
                <w:rFonts w:cstheme="minorHAnsi"/>
                <w:sz w:val="20"/>
                <w:szCs w:val="20"/>
              </w:rPr>
              <w:t>.</w:t>
            </w:r>
          </w:p>
          <w:p w14:paraId="4CC1AFE4" w14:textId="77777777" w:rsidR="00F42A90" w:rsidRDefault="00F42A90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A&amp;R) </w:t>
            </w:r>
            <w:r w:rsidR="000A760C" w:rsidRPr="00C1672D">
              <w:rPr>
                <w:rFonts w:cstheme="minorHAnsi"/>
                <w:sz w:val="20"/>
                <w:szCs w:val="20"/>
              </w:rPr>
              <w:t xml:space="preserve">formal holistic assessment. </w:t>
            </w:r>
          </w:p>
          <w:p w14:paraId="54C0D2F3" w14:textId="77777777" w:rsidR="00F42A90" w:rsidRDefault="00F42A90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F)</w:t>
            </w:r>
            <w:r w:rsidR="000A760C" w:rsidRPr="00C1672D">
              <w:rPr>
                <w:rFonts w:cstheme="minorHAnsi"/>
                <w:sz w:val="20"/>
                <w:szCs w:val="20"/>
              </w:rPr>
              <w:t xml:space="preserve"> part of my role; comfortable with suffering; holistic approach. </w:t>
            </w:r>
          </w:p>
          <w:p w14:paraId="6B3D7D65" w14:textId="6001C0CD" w:rsidR="00C17519" w:rsidRPr="00C1672D" w:rsidRDefault="00F42A90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B) </w:t>
            </w:r>
            <w:r w:rsidR="000A760C" w:rsidRPr="00C1672D">
              <w:rPr>
                <w:rFonts w:cstheme="minorHAnsi"/>
                <w:sz w:val="20"/>
                <w:szCs w:val="20"/>
              </w:rPr>
              <w:t xml:space="preserve">AH do not routinely address spirituality and suffering. </w:t>
            </w:r>
          </w:p>
        </w:tc>
      </w:tr>
      <w:tr w:rsidR="00E845CC" w:rsidRPr="00C1672D" w14:paraId="4FA3F68A" w14:textId="310089F2" w:rsidTr="00E8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6303BE3" w14:textId="7AD3AB6D" w:rsidR="00C17519" w:rsidRPr="00C1672D" w:rsidRDefault="00496BF5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O’Brien et al, 2013</w:t>
            </w:r>
          </w:p>
        </w:tc>
        <w:tc>
          <w:tcPr>
            <w:tcW w:w="1289" w:type="dxa"/>
          </w:tcPr>
          <w:p w14:paraId="0EEAA299" w14:textId="45846284" w:rsidR="00C17519" w:rsidRPr="00C1672D" w:rsidRDefault="00443EB8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Not stated</w:t>
            </w:r>
          </w:p>
          <w:p w14:paraId="1051EDC3" w14:textId="77777777" w:rsidR="000B0093" w:rsidRPr="00C1672D" w:rsidRDefault="000B0093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020D7AF" w14:textId="77777777" w:rsidR="000B0093" w:rsidRPr="00C1672D" w:rsidRDefault="000B0093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1E70540" w14:textId="321AFB20" w:rsidR="000B0093" w:rsidRPr="00C1672D" w:rsidRDefault="000B0093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DB5AA9F" w14:textId="7F735BF7" w:rsidR="00C17519" w:rsidRPr="00C1672D" w:rsidRDefault="00443EB8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 xml:space="preserve">NSW; mixed regions; secular; </w:t>
            </w:r>
            <w:proofErr w:type="spellStart"/>
            <w:r w:rsidRPr="00C1672D">
              <w:rPr>
                <w:rFonts w:cstheme="minorHAnsi"/>
                <w:sz w:val="20"/>
                <w:szCs w:val="20"/>
              </w:rPr>
              <w:t>hosp</w:t>
            </w:r>
            <w:proofErr w:type="spellEnd"/>
            <w:r w:rsidRPr="00C1672D">
              <w:rPr>
                <w:rFonts w:cstheme="minorHAnsi"/>
                <w:sz w:val="20"/>
                <w:szCs w:val="20"/>
              </w:rPr>
              <w:t xml:space="preserve">, comm, </w:t>
            </w:r>
            <w:proofErr w:type="spellStart"/>
            <w:r w:rsidRPr="00C1672D">
              <w:rPr>
                <w:rFonts w:cstheme="minorHAnsi"/>
                <w:sz w:val="20"/>
                <w:szCs w:val="20"/>
              </w:rPr>
              <w:t>uni</w:t>
            </w:r>
            <w:proofErr w:type="spellEnd"/>
          </w:p>
        </w:tc>
        <w:tc>
          <w:tcPr>
            <w:tcW w:w="1433" w:type="dxa"/>
            <w:noWrap/>
            <w:hideMark/>
          </w:tcPr>
          <w:p w14:paraId="6376510C" w14:textId="5E51562D" w:rsidR="00C17519" w:rsidRPr="00C1672D" w:rsidRDefault="00443EB8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Qualitative - topic review</w:t>
            </w:r>
          </w:p>
        </w:tc>
        <w:tc>
          <w:tcPr>
            <w:tcW w:w="3119" w:type="dxa"/>
            <w:noWrap/>
            <w:hideMark/>
          </w:tcPr>
          <w:p w14:paraId="4D10348A" w14:textId="68EFF447" w:rsidR="00C17519" w:rsidRPr="00C1672D" w:rsidRDefault="00443EB8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 xml:space="preserve">This review discusses palliative care and end-of-life models of care for Aboriginal people in the Australian state New South </w:t>
            </w:r>
            <w:r w:rsidR="00647B5F" w:rsidRPr="00C1672D">
              <w:rPr>
                <w:rFonts w:cstheme="minorHAnsi"/>
                <w:sz w:val="20"/>
                <w:szCs w:val="20"/>
              </w:rPr>
              <w:t>Wales and</w:t>
            </w:r>
            <w:r w:rsidRPr="00C1672D">
              <w:rPr>
                <w:rFonts w:cstheme="minorHAnsi"/>
                <w:sz w:val="20"/>
                <w:szCs w:val="20"/>
              </w:rPr>
              <w:t xml:space="preserve"> considers Aboriginal palliative care needs.</w:t>
            </w:r>
          </w:p>
        </w:tc>
        <w:tc>
          <w:tcPr>
            <w:tcW w:w="708" w:type="dxa"/>
            <w:noWrap/>
            <w:hideMark/>
          </w:tcPr>
          <w:p w14:paraId="38135843" w14:textId="7163D582" w:rsidR="00C17519" w:rsidRPr="00C1672D" w:rsidRDefault="00443EB8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592DDDD4" w14:textId="39A765AA" w:rsidR="00C17519" w:rsidRPr="00C1672D" w:rsidRDefault="00443EB8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Aboriginal palliative care</w:t>
            </w:r>
          </w:p>
        </w:tc>
        <w:tc>
          <w:tcPr>
            <w:tcW w:w="4625" w:type="dxa"/>
          </w:tcPr>
          <w:p w14:paraId="3E4E6FE9" w14:textId="087DE16E" w:rsidR="00F42A90" w:rsidRDefault="00F42A90" w:rsidP="00F4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D)</w:t>
            </w:r>
            <w:r w:rsidRPr="00C1672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The land is defined as spiritual.  </w:t>
            </w:r>
          </w:p>
          <w:p w14:paraId="5D201DEC" w14:textId="77777777" w:rsidR="00F42A90" w:rsidRDefault="00F42A90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A&amp;R) </w:t>
            </w:r>
            <w:r w:rsidR="00647B5F" w:rsidRPr="00C1672D">
              <w:rPr>
                <w:rFonts w:cstheme="minorHAnsi"/>
                <w:sz w:val="20"/>
                <w:szCs w:val="20"/>
              </w:rPr>
              <w:t xml:space="preserve">holistic model of care. </w:t>
            </w:r>
          </w:p>
          <w:p w14:paraId="55A02853" w14:textId="77777777" w:rsidR="00F42A90" w:rsidRDefault="00F42A90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F) </w:t>
            </w:r>
            <w:r w:rsidR="00647B5F" w:rsidRPr="00C1672D">
              <w:rPr>
                <w:rFonts w:cstheme="minorHAnsi"/>
                <w:sz w:val="20"/>
                <w:szCs w:val="20"/>
              </w:rPr>
              <w:t xml:space="preserve">‘whole-of-life outlook. </w:t>
            </w:r>
          </w:p>
          <w:p w14:paraId="7CB8E54C" w14:textId="7C37DB6E" w:rsidR="00C17519" w:rsidRPr="00C1672D" w:rsidRDefault="00610EFB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B) </w:t>
            </w:r>
            <w:r w:rsidR="00647B5F" w:rsidRPr="00C1672D">
              <w:rPr>
                <w:rFonts w:cstheme="minorHAnsi"/>
                <w:sz w:val="20"/>
                <w:szCs w:val="20"/>
              </w:rPr>
              <w:t xml:space="preserve">language and cultural barriers; physical environment that supports family gathering. </w:t>
            </w:r>
          </w:p>
        </w:tc>
      </w:tr>
      <w:tr w:rsidR="00E00BE0" w:rsidRPr="00C1672D" w14:paraId="17034D88" w14:textId="5C419363" w:rsidTr="00E845C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1005965" w14:textId="09440003" w:rsidR="00C17519" w:rsidRPr="00C1672D" w:rsidRDefault="00496BF5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Ormsby &amp; Harrington, 2003</w:t>
            </w:r>
          </w:p>
        </w:tc>
        <w:tc>
          <w:tcPr>
            <w:tcW w:w="1289" w:type="dxa"/>
          </w:tcPr>
          <w:p w14:paraId="5A14029B" w14:textId="28F574CC" w:rsidR="00C17519" w:rsidRPr="00C1672D" w:rsidRDefault="00B545B7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Nursing</w:t>
            </w:r>
          </w:p>
          <w:p w14:paraId="5001D1B7" w14:textId="77777777" w:rsidR="000B0093" w:rsidRPr="00C1672D" w:rsidRDefault="000B0093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DF7BE83" w14:textId="77777777" w:rsidR="000B0093" w:rsidRPr="00C1672D" w:rsidRDefault="000B0093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C8A7B20" w14:textId="70D74826" w:rsidR="000B0093" w:rsidRPr="00C1672D" w:rsidRDefault="000B0093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B3BDE54" w14:textId="2A1C3D0F" w:rsidR="00C17519" w:rsidRPr="00C1672D" w:rsidRDefault="00B545B7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SA; Major city (Adelaide</w:t>
            </w:r>
            <w:r w:rsidR="00EC060D" w:rsidRPr="00C1672D">
              <w:rPr>
                <w:rFonts w:cstheme="minorHAnsi"/>
                <w:sz w:val="20"/>
                <w:szCs w:val="20"/>
              </w:rPr>
              <w:t>)</w:t>
            </w:r>
            <w:r w:rsidRPr="00C1672D">
              <w:rPr>
                <w:rFonts w:cstheme="minorHAnsi"/>
                <w:sz w:val="20"/>
                <w:szCs w:val="20"/>
              </w:rPr>
              <w:t>; secular; hospital</w:t>
            </w:r>
          </w:p>
        </w:tc>
        <w:tc>
          <w:tcPr>
            <w:tcW w:w="1433" w:type="dxa"/>
            <w:noWrap/>
            <w:hideMark/>
          </w:tcPr>
          <w:p w14:paraId="5572429E" w14:textId="0CBA3CCF" w:rsidR="00C17519" w:rsidRPr="00C1672D" w:rsidRDefault="00B545B7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 xml:space="preserve">Quantitative - </w:t>
            </w:r>
            <w:r w:rsidR="00855A6C">
              <w:rPr>
                <w:rFonts w:cstheme="minorHAnsi"/>
                <w:sz w:val="20"/>
                <w:szCs w:val="20"/>
              </w:rPr>
              <w:t xml:space="preserve">researcher developed </w:t>
            </w:r>
            <w:r w:rsidR="00855A6C" w:rsidRPr="00C1672D">
              <w:rPr>
                <w:rFonts w:cstheme="minorHAnsi"/>
                <w:sz w:val="20"/>
                <w:szCs w:val="20"/>
              </w:rPr>
              <w:t>survey</w:t>
            </w:r>
          </w:p>
        </w:tc>
        <w:tc>
          <w:tcPr>
            <w:tcW w:w="3119" w:type="dxa"/>
            <w:noWrap/>
            <w:hideMark/>
          </w:tcPr>
          <w:p w14:paraId="1B7299D1" w14:textId="24791F4F" w:rsidR="00C17519" w:rsidRPr="00C1672D" w:rsidRDefault="00B545B7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 xml:space="preserve">Definitions and methods of spiritual care for military nurses. </w:t>
            </w:r>
          </w:p>
        </w:tc>
        <w:tc>
          <w:tcPr>
            <w:tcW w:w="708" w:type="dxa"/>
            <w:noWrap/>
            <w:hideMark/>
          </w:tcPr>
          <w:p w14:paraId="53E0BAE8" w14:textId="57DE8DAC" w:rsidR="00C17519" w:rsidRPr="00C1672D" w:rsidRDefault="00B545B7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1134" w:type="dxa"/>
            <w:noWrap/>
            <w:hideMark/>
          </w:tcPr>
          <w:p w14:paraId="6F6F2C4C" w14:textId="1CD9F006" w:rsidR="00C17519" w:rsidRPr="00C1672D" w:rsidRDefault="00B545B7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Military</w:t>
            </w:r>
          </w:p>
        </w:tc>
        <w:tc>
          <w:tcPr>
            <w:tcW w:w="4625" w:type="dxa"/>
          </w:tcPr>
          <w:p w14:paraId="346DA080" w14:textId="363E932F" w:rsidR="00F42A90" w:rsidRDefault="00F42A90" w:rsidP="00F4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</w:t>
            </w:r>
            <w:r w:rsidRPr="00C1672D">
              <w:rPr>
                <w:rFonts w:cstheme="minorHAnsi"/>
                <w:sz w:val="20"/>
                <w:szCs w:val="20"/>
              </w:rPr>
              <w:t>Spirituality and religion (in relation to spirituality) defined.</w:t>
            </w:r>
          </w:p>
          <w:p w14:paraId="44416254" w14:textId="77777777" w:rsidR="00F42A90" w:rsidRDefault="00F42A90" w:rsidP="00F4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A&amp;R) professional m</w:t>
            </w:r>
            <w:r w:rsidR="00B545B7" w:rsidRPr="00C1672D">
              <w:rPr>
                <w:rFonts w:cstheme="minorHAnsi"/>
                <w:sz w:val="20"/>
                <w:szCs w:val="20"/>
              </w:rPr>
              <w:t xml:space="preserve">odel – Moberg, 1979. </w:t>
            </w:r>
          </w:p>
          <w:p w14:paraId="325AD13E" w14:textId="77777777" w:rsidR="00F42A90" w:rsidRDefault="00F42A90" w:rsidP="00F4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F)</w:t>
            </w:r>
            <w:r w:rsidR="00B545B7" w:rsidRPr="00C1672D">
              <w:rPr>
                <w:rFonts w:cstheme="minorHAnsi"/>
                <w:sz w:val="20"/>
                <w:szCs w:val="20"/>
              </w:rPr>
              <w:t xml:space="preserve"> Family and a sense of belonging. </w:t>
            </w:r>
          </w:p>
          <w:p w14:paraId="5AC023B1" w14:textId="611A11BC" w:rsidR="00C17519" w:rsidRPr="00C1672D" w:rsidRDefault="00610EFB" w:rsidP="00F4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B) </w:t>
            </w:r>
            <w:r w:rsidR="00B545B7" w:rsidRPr="00C1672D">
              <w:rPr>
                <w:rFonts w:cstheme="minorHAnsi"/>
                <w:sz w:val="20"/>
                <w:szCs w:val="20"/>
              </w:rPr>
              <w:t xml:space="preserve">spirituality not clearly defined. </w:t>
            </w:r>
          </w:p>
        </w:tc>
      </w:tr>
      <w:tr w:rsidR="00E845CC" w:rsidRPr="00C1672D" w14:paraId="69411272" w14:textId="18261844" w:rsidTr="00E8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64D49BC" w14:textId="487F1DB8" w:rsidR="00C17519" w:rsidRPr="00C1672D" w:rsidRDefault="00496BF5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Ormsby et al, 2016</w:t>
            </w:r>
          </w:p>
        </w:tc>
        <w:tc>
          <w:tcPr>
            <w:tcW w:w="1289" w:type="dxa"/>
          </w:tcPr>
          <w:p w14:paraId="63EE6492" w14:textId="4AF87655" w:rsidR="00C17519" w:rsidRPr="00C1672D" w:rsidRDefault="000E01EC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Nursing</w:t>
            </w:r>
          </w:p>
          <w:p w14:paraId="311517A7" w14:textId="77777777" w:rsidR="000B0093" w:rsidRPr="00C1672D" w:rsidRDefault="000B0093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90C1A29" w14:textId="77777777" w:rsidR="000B0093" w:rsidRPr="00C1672D" w:rsidRDefault="000B0093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32DA5B2" w14:textId="77777777" w:rsidR="000B0093" w:rsidRPr="00C1672D" w:rsidRDefault="000B0093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A78006E" w14:textId="40547587" w:rsidR="000B0093" w:rsidRPr="00C1672D" w:rsidRDefault="000B0093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A7BDC51" w14:textId="79EDBA13" w:rsidR="00C17519" w:rsidRPr="00C1672D" w:rsidRDefault="000E01EC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NSW; Major city (Sydney); secular; hospital</w:t>
            </w:r>
          </w:p>
        </w:tc>
        <w:tc>
          <w:tcPr>
            <w:tcW w:w="1433" w:type="dxa"/>
            <w:noWrap/>
            <w:hideMark/>
          </w:tcPr>
          <w:p w14:paraId="6E12933A" w14:textId="0167A7A7" w:rsidR="00C17519" w:rsidRPr="00C1672D" w:rsidRDefault="000E01EC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Qualitative - semi-structured interviews</w:t>
            </w:r>
          </w:p>
        </w:tc>
        <w:tc>
          <w:tcPr>
            <w:tcW w:w="3119" w:type="dxa"/>
            <w:noWrap/>
            <w:hideMark/>
          </w:tcPr>
          <w:p w14:paraId="59A7016B" w14:textId="7FE126A0" w:rsidR="00C17519" w:rsidRPr="00C1672D" w:rsidRDefault="000E01EC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To explore the experience of spirituality and spiritual care by military nurses on deployed operations.</w:t>
            </w:r>
          </w:p>
        </w:tc>
        <w:tc>
          <w:tcPr>
            <w:tcW w:w="708" w:type="dxa"/>
            <w:noWrap/>
            <w:hideMark/>
          </w:tcPr>
          <w:p w14:paraId="2F4DE0ED" w14:textId="6FD7EBEB" w:rsidR="00C17519" w:rsidRPr="00C1672D" w:rsidRDefault="000E01EC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59BAAB0E" w14:textId="19623329" w:rsidR="00C17519" w:rsidRPr="00C1672D" w:rsidRDefault="000E01EC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Military</w:t>
            </w:r>
          </w:p>
        </w:tc>
        <w:tc>
          <w:tcPr>
            <w:tcW w:w="4625" w:type="dxa"/>
          </w:tcPr>
          <w:p w14:paraId="2D9000C4" w14:textId="3B73A2A3" w:rsidR="00F42A90" w:rsidRDefault="00F42A90" w:rsidP="00F4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</w:t>
            </w:r>
            <w:r w:rsidRPr="00C1672D">
              <w:rPr>
                <w:rFonts w:cstheme="minorHAnsi"/>
                <w:sz w:val="20"/>
                <w:szCs w:val="20"/>
              </w:rPr>
              <w:t>Spirituality and spiritual care defined.</w:t>
            </w:r>
          </w:p>
          <w:p w14:paraId="506703B0" w14:textId="77777777" w:rsidR="00F42A90" w:rsidRDefault="00F42A90" w:rsidP="00F4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A&amp;R) </w:t>
            </w:r>
            <w:r w:rsidR="000E01EC" w:rsidRPr="00C1672D">
              <w:rPr>
                <w:rFonts w:cstheme="minorHAnsi"/>
                <w:sz w:val="20"/>
                <w:szCs w:val="20"/>
              </w:rPr>
              <w:t xml:space="preserve">Relational skills: listening, taking time, respect, holding their hand. </w:t>
            </w:r>
          </w:p>
          <w:p w14:paraId="087DAFD0" w14:textId="1B054AB6" w:rsidR="000E01EC" w:rsidRPr="00C1672D" w:rsidRDefault="00610EFB" w:rsidP="00F4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B) </w:t>
            </w:r>
            <w:r w:rsidR="000E01EC" w:rsidRPr="00C1672D">
              <w:rPr>
                <w:rFonts w:cstheme="minorHAnsi"/>
                <w:sz w:val="20"/>
                <w:szCs w:val="20"/>
              </w:rPr>
              <w:t xml:space="preserve">lack of time; clients who are not spiritual or religious; socially disadvantaged clients. Crisis scenario. </w:t>
            </w:r>
          </w:p>
        </w:tc>
      </w:tr>
      <w:tr w:rsidR="00E00BE0" w:rsidRPr="00C1672D" w14:paraId="50A062F6" w14:textId="58CE8080" w:rsidTr="00E845C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8E77E32" w14:textId="0759EB96" w:rsidR="00C17519" w:rsidRPr="00C1672D" w:rsidRDefault="00496BF5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Parish et al, 2006</w:t>
            </w:r>
          </w:p>
        </w:tc>
        <w:tc>
          <w:tcPr>
            <w:tcW w:w="1289" w:type="dxa"/>
          </w:tcPr>
          <w:p w14:paraId="1DEE5C41" w14:textId="7D64E4C0" w:rsidR="00C17519" w:rsidRPr="00C1672D" w:rsidRDefault="00EC060D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Nursing</w:t>
            </w:r>
          </w:p>
          <w:p w14:paraId="671D3962" w14:textId="77777777" w:rsidR="000B0093" w:rsidRPr="00C1672D" w:rsidRDefault="000B0093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F74AD6F" w14:textId="77777777" w:rsidR="000B0093" w:rsidRPr="00C1672D" w:rsidRDefault="000B0093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B931A38" w14:textId="672F5FA2" w:rsidR="000B0093" w:rsidRPr="00C1672D" w:rsidRDefault="000B0093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A088001" w14:textId="122C35DF" w:rsidR="00C17519" w:rsidRPr="00C1672D" w:rsidRDefault="00EC060D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SA; Major city (Adelaide); secular; hospital</w:t>
            </w:r>
          </w:p>
        </w:tc>
        <w:tc>
          <w:tcPr>
            <w:tcW w:w="1433" w:type="dxa"/>
            <w:noWrap/>
            <w:hideMark/>
          </w:tcPr>
          <w:p w14:paraId="33E0EEA7" w14:textId="681F1D91" w:rsidR="00C17519" w:rsidRPr="00C1672D" w:rsidRDefault="00EC060D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Mixed Methods - retrospective analysis</w:t>
            </w:r>
          </w:p>
        </w:tc>
        <w:tc>
          <w:tcPr>
            <w:tcW w:w="3119" w:type="dxa"/>
            <w:noWrap/>
            <w:hideMark/>
          </w:tcPr>
          <w:p w14:paraId="57303B45" w14:textId="4C67FD92" w:rsidR="00C17519" w:rsidRPr="00C1672D" w:rsidRDefault="00EC060D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 xml:space="preserve">This study aimed to analyse the </w:t>
            </w:r>
            <w:proofErr w:type="gramStart"/>
            <w:r w:rsidRPr="00C1672D">
              <w:rPr>
                <w:rFonts w:cstheme="minorHAnsi"/>
                <w:sz w:val="20"/>
                <w:szCs w:val="20"/>
              </w:rPr>
              <w:t>end of life</w:t>
            </w:r>
            <w:proofErr w:type="gramEnd"/>
            <w:r w:rsidRPr="00C1672D">
              <w:rPr>
                <w:rFonts w:cstheme="minorHAnsi"/>
                <w:sz w:val="20"/>
                <w:szCs w:val="20"/>
              </w:rPr>
              <w:t xml:space="preserve"> care received by patients in the acute wards of a busy teaching hospital.</w:t>
            </w:r>
          </w:p>
        </w:tc>
        <w:tc>
          <w:tcPr>
            <w:tcW w:w="708" w:type="dxa"/>
            <w:noWrap/>
            <w:hideMark/>
          </w:tcPr>
          <w:p w14:paraId="7AA917B9" w14:textId="26BC8A8E" w:rsidR="00C17519" w:rsidRPr="00C1672D" w:rsidRDefault="00EC060D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44000A85" w14:textId="4BFF199D" w:rsidR="00C17519" w:rsidRPr="00C1672D" w:rsidRDefault="00EC060D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Palliative care</w:t>
            </w:r>
          </w:p>
        </w:tc>
        <w:tc>
          <w:tcPr>
            <w:tcW w:w="4625" w:type="dxa"/>
          </w:tcPr>
          <w:p w14:paraId="50F44ECF" w14:textId="2964F107" w:rsidR="00F42A90" w:rsidRDefault="00F42A90" w:rsidP="00F4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D) Nil Specific</w:t>
            </w:r>
            <w:r w:rsidR="00C90982">
              <w:rPr>
                <w:rFonts w:cstheme="minorHAnsi"/>
                <w:sz w:val="20"/>
                <w:szCs w:val="20"/>
              </w:rPr>
              <w:t>.</w:t>
            </w:r>
          </w:p>
          <w:p w14:paraId="20C356F5" w14:textId="77777777" w:rsidR="00DC3E4D" w:rsidRDefault="00F42A90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A&amp;R) </w:t>
            </w:r>
            <w:r w:rsidR="00EC060D" w:rsidRPr="00C1672D">
              <w:rPr>
                <w:rFonts w:cstheme="minorHAnsi"/>
                <w:sz w:val="20"/>
                <w:szCs w:val="20"/>
              </w:rPr>
              <w:t xml:space="preserve">Asking: Assessment dimensions of care: physical, psychological, </w:t>
            </w:r>
            <w:proofErr w:type="gramStart"/>
            <w:r w:rsidR="00EC060D" w:rsidRPr="00C1672D">
              <w:rPr>
                <w:rFonts w:cstheme="minorHAnsi"/>
                <w:sz w:val="20"/>
                <w:szCs w:val="20"/>
              </w:rPr>
              <w:t>social</w:t>
            </w:r>
            <w:proofErr w:type="gramEnd"/>
            <w:r w:rsidR="00EC060D" w:rsidRPr="00C1672D">
              <w:rPr>
                <w:rFonts w:cstheme="minorHAnsi"/>
                <w:sz w:val="20"/>
                <w:szCs w:val="20"/>
              </w:rPr>
              <w:t xml:space="preserve"> and spiritual aspects of care. </w:t>
            </w:r>
          </w:p>
          <w:p w14:paraId="05248259" w14:textId="00EBAE2E" w:rsidR="00C17519" w:rsidRPr="00C1672D" w:rsidRDefault="00610EFB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B) </w:t>
            </w:r>
            <w:r w:rsidR="00EC060D" w:rsidRPr="00C1672D">
              <w:rPr>
                <w:rFonts w:cstheme="minorHAnsi"/>
                <w:sz w:val="20"/>
                <w:szCs w:val="20"/>
              </w:rPr>
              <w:t>physical focus of care; lack of documentation.</w:t>
            </w:r>
          </w:p>
        </w:tc>
      </w:tr>
      <w:tr w:rsidR="00E845CC" w:rsidRPr="00C1672D" w14:paraId="1993FADD" w14:textId="64A94D9F" w:rsidTr="00E8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397B8C7" w14:textId="5BCADB5C" w:rsidR="00C17519" w:rsidRPr="00C1672D" w:rsidRDefault="00496BF5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Passmore, 2003</w:t>
            </w:r>
          </w:p>
        </w:tc>
        <w:tc>
          <w:tcPr>
            <w:tcW w:w="1289" w:type="dxa"/>
          </w:tcPr>
          <w:p w14:paraId="3B1385A2" w14:textId="1575C026" w:rsidR="00C17519" w:rsidRPr="00C1672D" w:rsidRDefault="00154446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Psychology</w:t>
            </w:r>
          </w:p>
          <w:p w14:paraId="00B7872D" w14:textId="77777777" w:rsidR="000B0093" w:rsidRPr="00C1672D" w:rsidRDefault="000B0093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AB8487C" w14:textId="77777777" w:rsidR="000B0093" w:rsidRPr="00C1672D" w:rsidRDefault="000B0093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C3E4CCF" w14:textId="77777777" w:rsidR="000B0093" w:rsidRPr="00C1672D" w:rsidRDefault="000B0093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03506CC" w14:textId="2AC17F53" w:rsidR="000B0093" w:rsidRPr="00C1672D" w:rsidRDefault="000B0093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333C57C" w14:textId="61B5407A" w:rsidR="001E4BCC" w:rsidRPr="00C1672D" w:rsidRDefault="001E4BCC" w:rsidP="001E4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lastRenderedPageBreak/>
              <w:t xml:space="preserve">QLD; Regional city (Toowoomba); </w:t>
            </w:r>
            <w:r w:rsidRPr="00C1672D">
              <w:rPr>
                <w:rFonts w:cstheme="minorHAnsi"/>
                <w:sz w:val="20"/>
                <w:szCs w:val="20"/>
              </w:rPr>
              <w:lastRenderedPageBreak/>
              <w:t xml:space="preserve">secular; university </w:t>
            </w:r>
          </w:p>
        </w:tc>
        <w:tc>
          <w:tcPr>
            <w:tcW w:w="1433" w:type="dxa"/>
            <w:noWrap/>
            <w:hideMark/>
          </w:tcPr>
          <w:p w14:paraId="5E987AEA" w14:textId="6CFBAFDA" w:rsidR="00C17519" w:rsidRPr="00C1672D" w:rsidRDefault="00154446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lastRenderedPageBreak/>
              <w:t>Qualitative - topic review</w:t>
            </w:r>
          </w:p>
        </w:tc>
        <w:tc>
          <w:tcPr>
            <w:tcW w:w="3119" w:type="dxa"/>
            <w:noWrap/>
            <w:hideMark/>
          </w:tcPr>
          <w:p w14:paraId="1AB04DEF" w14:textId="0C9E1892" w:rsidR="00C17519" w:rsidRPr="00C1672D" w:rsidRDefault="001E4BCC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Summary arguing that consideration of religious issues is an important aspect of therapy.</w:t>
            </w:r>
          </w:p>
        </w:tc>
        <w:tc>
          <w:tcPr>
            <w:tcW w:w="708" w:type="dxa"/>
            <w:noWrap/>
            <w:hideMark/>
          </w:tcPr>
          <w:p w14:paraId="40BDD753" w14:textId="0E963615" w:rsidR="00C17519" w:rsidRPr="00C1672D" w:rsidRDefault="00154446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DFA6225" w14:textId="0177671C" w:rsidR="00C17519" w:rsidRPr="00C1672D" w:rsidRDefault="001E4BCC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625" w:type="dxa"/>
          </w:tcPr>
          <w:p w14:paraId="1E7F3B49" w14:textId="267627D0" w:rsidR="00F42A90" w:rsidRDefault="00F42A90" w:rsidP="00F4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</w:t>
            </w:r>
            <w:r w:rsidR="00D850FE" w:rsidRPr="00C1672D">
              <w:rPr>
                <w:rFonts w:cstheme="minorHAnsi"/>
                <w:sz w:val="20"/>
                <w:szCs w:val="20"/>
              </w:rPr>
              <w:t>Spirituality and religion defined.</w:t>
            </w:r>
          </w:p>
          <w:p w14:paraId="37F7D78E" w14:textId="77777777" w:rsidR="00D850FE" w:rsidRDefault="00F42A90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A&amp;R) </w:t>
            </w:r>
            <w:r w:rsidR="005D6B13" w:rsidRPr="00C1672D">
              <w:rPr>
                <w:rFonts w:cstheme="minorHAnsi"/>
                <w:sz w:val="20"/>
                <w:szCs w:val="20"/>
              </w:rPr>
              <w:t xml:space="preserve">holistic assessment. </w:t>
            </w:r>
          </w:p>
          <w:p w14:paraId="75BAE685" w14:textId="77777777" w:rsidR="00D850FE" w:rsidRDefault="00D850FE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F)</w:t>
            </w:r>
            <w:r w:rsidR="005D6B13" w:rsidRPr="00C1672D">
              <w:rPr>
                <w:rFonts w:cstheme="minorHAnsi"/>
                <w:sz w:val="20"/>
                <w:szCs w:val="20"/>
              </w:rPr>
              <w:t xml:space="preserve"> holistic care &amp; cultural and religious diversity approach, self-reflection. </w:t>
            </w:r>
          </w:p>
          <w:p w14:paraId="4E13BCEE" w14:textId="1E2A70AF" w:rsidR="00C17519" w:rsidRPr="00C1672D" w:rsidRDefault="00610EFB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 xml:space="preserve">(B) </w:t>
            </w:r>
            <w:r w:rsidR="005D6B13" w:rsidRPr="00C1672D">
              <w:rPr>
                <w:rFonts w:cstheme="minorHAnsi"/>
                <w:sz w:val="20"/>
                <w:szCs w:val="20"/>
              </w:rPr>
              <w:t>stereotyped views of religion and religious people, “valueless approach”, Australian codes of ethics only mention culture, lack of training, lack of research.</w:t>
            </w:r>
          </w:p>
        </w:tc>
      </w:tr>
      <w:tr w:rsidR="00E00BE0" w:rsidRPr="00C1672D" w14:paraId="3E221AA2" w14:textId="6643CD13" w:rsidTr="00E845C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2FDBCDC" w14:textId="55233CA6" w:rsidR="00C17519" w:rsidRPr="00C1672D" w:rsidRDefault="00496BF5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Peach, 2003</w:t>
            </w:r>
          </w:p>
        </w:tc>
        <w:tc>
          <w:tcPr>
            <w:tcW w:w="1289" w:type="dxa"/>
          </w:tcPr>
          <w:p w14:paraId="1DAEFE4E" w14:textId="3A104AC6" w:rsidR="00C17519" w:rsidRPr="00C1672D" w:rsidRDefault="00F23CC0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Medicine</w:t>
            </w:r>
          </w:p>
          <w:p w14:paraId="142F5C08" w14:textId="77777777" w:rsidR="000B0093" w:rsidRPr="00C1672D" w:rsidRDefault="000B0093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2701665" w14:textId="77777777" w:rsidR="000B0093" w:rsidRPr="00C1672D" w:rsidRDefault="000B0093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1407627" w14:textId="77777777" w:rsidR="000B0093" w:rsidRPr="00C1672D" w:rsidRDefault="000B0093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52DCDD9" w14:textId="51180339" w:rsidR="000B0093" w:rsidRPr="00C1672D" w:rsidRDefault="000B0093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951BEA0" w14:textId="47E002F5" w:rsidR="00C17519" w:rsidRPr="00C1672D" w:rsidRDefault="00F23CC0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Vic; Regional city (Ballarat); secular; university</w:t>
            </w:r>
          </w:p>
        </w:tc>
        <w:tc>
          <w:tcPr>
            <w:tcW w:w="1433" w:type="dxa"/>
            <w:noWrap/>
            <w:hideMark/>
          </w:tcPr>
          <w:p w14:paraId="7B42FC0A" w14:textId="298ABB06" w:rsidR="00C17519" w:rsidRPr="00C1672D" w:rsidRDefault="00F23CC0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Qualitative - topic review</w:t>
            </w:r>
          </w:p>
        </w:tc>
        <w:tc>
          <w:tcPr>
            <w:tcW w:w="3119" w:type="dxa"/>
            <w:noWrap/>
            <w:hideMark/>
          </w:tcPr>
          <w:p w14:paraId="5BD35BB4" w14:textId="74ECF080" w:rsidR="00C17519" w:rsidRPr="00C1672D" w:rsidRDefault="00F23CC0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 xml:space="preserve">Religion, </w:t>
            </w:r>
            <w:proofErr w:type="gramStart"/>
            <w:r w:rsidRPr="00C1672D">
              <w:rPr>
                <w:rFonts w:cstheme="minorHAnsi"/>
                <w:sz w:val="20"/>
                <w:szCs w:val="20"/>
              </w:rPr>
              <w:t>spirituality</w:t>
            </w:r>
            <w:proofErr w:type="gramEnd"/>
            <w:r w:rsidRPr="00C1672D">
              <w:rPr>
                <w:rFonts w:cstheme="minorHAnsi"/>
                <w:sz w:val="20"/>
                <w:szCs w:val="20"/>
              </w:rPr>
              <w:t xml:space="preserve"> and health: how should Australia’s medical professionals respond?</w:t>
            </w:r>
          </w:p>
          <w:p w14:paraId="53CC0DB5" w14:textId="66AED2A1" w:rsidR="00F23CC0" w:rsidRPr="00C1672D" w:rsidRDefault="00F23CC0" w:rsidP="00F23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0D512D2B" w14:textId="4A359A43" w:rsidR="00C17519" w:rsidRPr="00C1672D" w:rsidRDefault="00F23CC0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E3E7BD8" w14:textId="43AE0BA3" w:rsidR="00C17519" w:rsidRPr="00C1672D" w:rsidRDefault="00F23CC0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Public health</w:t>
            </w:r>
          </w:p>
        </w:tc>
        <w:tc>
          <w:tcPr>
            <w:tcW w:w="4625" w:type="dxa"/>
          </w:tcPr>
          <w:p w14:paraId="5F6BD8E3" w14:textId="3D0C7449" w:rsidR="00F42A90" w:rsidRDefault="00F42A90" w:rsidP="00F4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</w:t>
            </w:r>
            <w:r w:rsidR="00D850FE" w:rsidRPr="00C1672D">
              <w:rPr>
                <w:rFonts w:cstheme="minorHAnsi"/>
                <w:sz w:val="20"/>
                <w:szCs w:val="20"/>
              </w:rPr>
              <w:t>Spirituality and religion defined.</w:t>
            </w:r>
          </w:p>
          <w:p w14:paraId="476C618B" w14:textId="207F59D5" w:rsidR="00F42A90" w:rsidRDefault="00F42A90" w:rsidP="00F4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A&amp;R) Nil Specific</w:t>
            </w:r>
            <w:r w:rsidR="00C90982">
              <w:rPr>
                <w:rFonts w:cstheme="minorHAnsi"/>
                <w:sz w:val="20"/>
                <w:szCs w:val="20"/>
              </w:rPr>
              <w:t>.</w:t>
            </w:r>
          </w:p>
          <w:p w14:paraId="44020A73" w14:textId="77777777" w:rsidR="00D850FE" w:rsidRDefault="00D850FE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F)</w:t>
            </w:r>
            <w:r w:rsidR="00F23CC0" w:rsidRPr="00C1672D">
              <w:rPr>
                <w:rFonts w:cstheme="minorHAnsi"/>
                <w:sz w:val="20"/>
                <w:szCs w:val="20"/>
              </w:rPr>
              <w:t xml:space="preserve"> education. </w:t>
            </w:r>
          </w:p>
          <w:p w14:paraId="521F5134" w14:textId="1D57C9D4" w:rsidR="00C17519" w:rsidRPr="00C1672D" w:rsidRDefault="00610EFB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B) </w:t>
            </w:r>
            <w:r w:rsidR="00F23CC0" w:rsidRPr="00C1672D">
              <w:rPr>
                <w:rFonts w:cstheme="minorHAnsi"/>
                <w:sz w:val="20"/>
                <w:szCs w:val="20"/>
              </w:rPr>
              <w:t xml:space="preserve">limited Australian research; lack of time; HPs feel uncomfortable. </w:t>
            </w:r>
          </w:p>
        </w:tc>
      </w:tr>
      <w:tr w:rsidR="00E845CC" w:rsidRPr="00C1672D" w14:paraId="108B3C37" w14:textId="167B2909" w:rsidTr="00E8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792D401" w14:textId="344083CE" w:rsidR="00603327" w:rsidRPr="00C1672D" w:rsidRDefault="00496BF5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 xml:space="preserve">Pek &amp; </w:t>
            </w:r>
            <w:proofErr w:type="spellStart"/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Grocke</w:t>
            </w:r>
            <w:proofErr w:type="spellEnd"/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, 2016</w:t>
            </w:r>
          </w:p>
        </w:tc>
        <w:tc>
          <w:tcPr>
            <w:tcW w:w="1289" w:type="dxa"/>
          </w:tcPr>
          <w:p w14:paraId="725221AA" w14:textId="530EF8FC" w:rsidR="00603327" w:rsidRPr="00C1672D" w:rsidRDefault="00A66A0D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Music therapy</w:t>
            </w:r>
          </w:p>
          <w:p w14:paraId="31F1ED6E" w14:textId="77777777" w:rsidR="000B0093" w:rsidRPr="00C1672D" w:rsidRDefault="000B0093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D61F607" w14:textId="77777777" w:rsidR="000B0093" w:rsidRPr="00C1672D" w:rsidRDefault="000B0093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78659F5" w14:textId="0FF1E16E" w:rsidR="000B0093" w:rsidRPr="00C1672D" w:rsidRDefault="000B0093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B27CC99" w14:textId="408F3A7A" w:rsidR="00603327" w:rsidRPr="00C1672D" w:rsidRDefault="00A66A0D" w:rsidP="00603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Australia-wide; mixed regions; secular; physical contexts not stated</w:t>
            </w:r>
          </w:p>
        </w:tc>
        <w:tc>
          <w:tcPr>
            <w:tcW w:w="1433" w:type="dxa"/>
            <w:noWrap/>
            <w:hideMark/>
          </w:tcPr>
          <w:p w14:paraId="2773BC49" w14:textId="369EA0E0" w:rsidR="00603327" w:rsidRPr="00C1672D" w:rsidRDefault="00A66A0D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 xml:space="preserve">Quantitative - </w:t>
            </w:r>
            <w:r w:rsidR="00855A6C">
              <w:rPr>
                <w:rFonts w:cstheme="minorHAnsi"/>
                <w:sz w:val="20"/>
                <w:szCs w:val="20"/>
              </w:rPr>
              <w:t xml:space="preserve">researcher developed </w:t>
            </w:r>
            <w:r w:rsidR="00855A6C" w:rsidRPr="00C1672D">
              <w:rPr>
                <w:rFonts w:cstheme="minorHAnsi"/>
                <w:sz w:val="20"/>
                <w:szCs w:val="20"/>
              </w:rPr>
              <w:t>survey</w:t>
            </w:r>
          </w:p>
        </w:tc>
        <w:tc>
          <w:tcPr>
            <w:tcW w:w="3119" w:type="dxa"/>
          </w:tcPr>
          <w:p w14:paraId="36DC130A" w14:textId="43BE6503" w:rsidR="00603327" w:rsidRPr="00C1672D" w:rsidRDefault="00A66A0D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To investigate the influence of religious background and spirituality among Registered Music Therapists (RMTs) and clinical practice in Australia.</w:t>
            </w:r>
          </w:p>
        </w:tc>
        <w:tc>
          <w:tcPr>
            <w:tcW w:w="708" w:type="dxa"/>
            <w:noWrap/>
            <w:hideMark/>
          </w:tcPr>
          <w:p w14:paraId="48F0240E" w14:textId="7E87D6C3" w:rsidR="00603327" w:rsidRPr="00C1672D" w:rsidRDefault="00A66A0D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1134" w:type="dxa"/>
            <w:noWrap/>
            <w:hideMark/>
          </w:tcPr>
          <w:p w14:paraId="47B22635" w14:textId="534DC38E" w:rsidR="00603327" w:rsidRPr="00C1672D" w:rsidRDefault="00A66A0D" w:rsidP="00A66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-</w:t>
            </w:r>
          </w:p>
          <w:p w14:paraId="3FA3F8C4" w14:textId="51C32D6A" w:rsidR="00A66A0D" w:rsidRPr="00C1672D" w:rsidRDefault="00A66A0D" w:rsidP="00A66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25" w:type="dxa"/>
          </w:tcPr>
          <w:p w14:paraId="23E6EC9C" w14:textId="16DE7C8C" w:rsidR="00F42A90" w:rsidRDefault="00F42A90" w:rsidP="00F4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</w:t>
            </w:r>
            <w:r w:rsidR="00D850FE" w:rsidRPr="00C1672D">
              <w:rPr>
                <w:rFonts w:cstheme="minorHAnsi"/>
                <w:sz w:val="20"/>
                <w:szCs w:val="20"/>
              </w:rPr>
              <w:t>Spirituality defined.</w:t>
            </w:r>
          </w:p>
          <w:p w14:paraId="6D0FF1B7" w14:textId="50A6145F" w:rsidR="00F42A90" w:rsidRDefault="00F42A90" w:rsidP="00F4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A&amp;R) Nil Specific</w:t>
            </w:r>
            <w:r w:rsidR="00C90982">
              <w:rPr>
                <w:rFonts w:cstheme="minorHAnsi"/>
                <w:sz w:val="20"/>
                <w:szCs w:val="20"/>
              </w:rPr>
              <w:t>.</w:t>
            </w:r>
          </w:p>
          <w:p w14:paraId="3B2989A8" w14:textId="77777777" w:rsidR="00D850FE" w:rsidRDefault="00D850FE" w:rsidP="00A66A0D">
            <w:pPr>
              <w:tabs>
                <w:tab w:val="left" w:pos="109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F)</w:t>
            </w:r>
            <w:r w:rsidR="00A66A0D" w:rsidRPr="00C1672D">
              <w:rPr>
                <w:rFonts w:cstheme="minorHAnsi"/>
                <w:sz w:val="20"/>
                <w:szCs w:val="20"/>
              </w:rPr>
              <w:t xml:space="preserve"> “part of my role”; self-reflective practice; accepting of differences; being religious or spiritual HP. </w:t>
            </w:r>
          </w:p>
          <w:p w14:paraId="0DE1FC63" w14:textId="0DCE373B" w:rsidR="00A66A0D" w:rsidRPr="00C1672D" w:rsidRDefault="00610EFB" w:rsidP="00A66A0D">
            <w:pPr>
              <w:tabs>
                <w:tab w:val="left" w:pos="109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B) </w:t>
            </w:r>
            <w:r w:rsidR="00A66A0D" w:rsidRPr="00C1672D">
              <w:rPr>
                <w:rFonts w:cstheme="minorHAnsi"/>
                <w:sz w:val="20"/>
                <w:szCs w:val="20"/>
              </w:rPr>
              <w:t>“not part of my role”.</w:t>
            </w:r>
          </w:p>
        </w:tc>
      </w:tr>
      <w:tr w:rsidR="00E00BE0" w:rsidRPr="00C1672D" w14:paraId="6EFB788B" w14:textId="319C2BB2" w:rsidTr="00E845C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BCA4FE9" w14:textId="433C9614" w:rsidR="00C17519" w:rsidRPr="00C1672D" w:rsidRDefault="000E25C3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Pigott et al, 2009</w:t>
            </w:r>
          </w:p>
        </w:tc>
        <w:tc>
          <w:tcPr>
            <w:tcW w:w="1289" w:type="dxa"/>
          </w:tcPr>
          <w:p w14:paraId="1E0AD2D2" w14:textId="07F38446" w:rsidR="00C17519" w:rsidRPr="00C1672D" w:rsidRDefault="00A66A0D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Psychology</w:t>
            </w:r>
          </w:p>
          <w:p w14:paraId="49D3155E" w14:textId="77777777" w:rsidR="000B0093" w:rsidRPr="00C1672D" w:rsidRDefault="000B0093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981DCFC" w14:textId="77777777" w:rsidR="000B0093" w:rsidRPr="00C1672D" w:rsidRDefault="000B0093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23BD521" w14:textId="1AC598C1" w:rsidR="000B0093" w:rsidRPr="00C1672D" w:rsidRDefault="000B0093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33021FB" w14:textId="52264068" w:rsidR="00C17519" w:rsidRPr="00C1672D" w:rsidRDefault="00C823EA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Vic; Major city (Melbourne); secular; hospital</w:t>
            </w:r>
          </w:p>
        </w:tc>
        <w:tc>
          <w:tcPr>
            <w:tcW w:w="1433" w:type="dxa"/>
            <w:noWrap/>
            <w:hideMark/>
          </w:tcPr>
          <w:p w14:paraId="3B685072" w14:textId="5D69B048" w:rsidR="00C17519" w:rsidRPr="00C1672D" w:rsidRDefault="00C823EA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Mixed Methods - screening tool development</w:t>
            </w:r>
          </w:p>
        </w:tc>
        <w:tc>
          <w:tcPr>
            <w:tcW w:w="3119" w:type="dxa"/>
            <w:noWrap/>
            <w:hideMark/>
          </w:tcPr>
          <w:p w14:paraId="5D6C9877" w14:textId="0EC7DD94" w:rsidR="00C17519" w:rsidRPr="00C1672D" w:rsidRDefault="00C823EA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 xml:space="preserve">The specific aims of the current study were to develop a supportive needs screening </w:t>
            </w:r>
            <w:proofErr w:type="gramStart"/>
            <w:r w:rsidRPr="00C1672D">
              <w:rPr>
                <w:rFonts w:cstheme="minorHAnsi"/>
                <w:sz w:val="20"/>
                <w:szCs w:val="20"/>
              </w:rPr>
              <w:t>tool</w:t>
            </w:r>
            <w:proofErr w:type="gramEnd"/>
          </w:p>
          <w:p w14:paraId="2BE30519" w14:textId="324D601A" w:rsidR="00C823EA" w:rsidRPr="00C1672D" w:rsidRDefault="00C823EA" w:rsidP="00C82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31753762" w14:textId="277E45ED" w:rsidR="00C17519" w:rsidRPr="00C1672D" w:rsidRDefault="00C823EA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1134" w:type="dxa"/>
            <w:noWrap/>
            <w:hideMark/>
          </w:tcPr>
          <w:p w14:paraId="78DA6FAF" w14:textId="2EA44C9A" w:rsidR="00C17519" w:rsidRPr="00C1672D" w:rsidRDefault="00C823EA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Oncology</w:t>
            </w:r>
          </w:p>
        </w:tc>
        <w:tc>
          <w:tcPr>
            <w:tcW w:w="4625" w:type="dxa"/>
          </w:tcPr>
          <w:p w14:paraId="17B8D98B" w14:textId="5455C7A7" w:rsidR="00F42A90" w:rsidRDefault="00F42A90" w:rsidP="00F4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</w:t>
            </w:r>
            <w:r w:rsidR="00D850FE" w:rsidRPr="00C1672D">
              <w:rPr>
                <w:rFonts w:cstheme="minorHAnsi"/>
                <w:sz w:val="20"/>
                <w:szCs w:val="20"/>
              </w:rPr>
              <w:t>Spirituality within holistic view of a person</w:t>
            </w:r>
            <w:r w:rsidR="00D850FE">
              <w:rPr>
                <w:rFonts w:cstheme="minorHAnsi"/>
                <w:sz w:val="20"/>
                <w:szCs w:val="20"/>
              </w:rPr>
              <w:t>.</w:t>
            </w:r>
          </w:p>
          <w:p w14:paraId="08D66AA2" w14:textId="77777777" w:rsidR="00D850FE" w:rsidRDefault="00F42A90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A&amp;R) </w:t>
            </w:r>
            <w:r w:rsidR="00875AF1" w:rsidRPr="00C1672D">
              <w:rPr>
                <w:rFonts w:cstheme="minorHAnsi"/>
                <w:sz w:val="20"/>
                <w:szCs w:val="20"/>
              </w:rPr>
              <w:t xml:space="preserve">formal holistic screening tool. </w:t>
            </w:r>
          </w:p>
          <w:p w14:paraId="6D014F34" w14:textId="77777777" w:rsidR="00D850FE" w:rsidRDefault="00D850FE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F) </w:t>
            </w:r>
            <w:r w:rsidR="00875AF1" w:rsidRPr="00C1672D">
              <w:rPr>
                <w:rFonts w:cstheme="minorHAnsi"/>
                <w:sz w:val="20"/>
                <w:szCs w:val="20"/>
              </w:rPr>
              <w:t xml:space="preserve">mass screening led to 30% of clients being identified with spiritual needs. </w:t>
            </w:r>
          </w:p>
          <w:p w14:paraId="4F451B50" w14:textId="71999D17" w:rsidR="00C17519" w:rsidRPr="00C1672D" w:rsidRDefault="00610EFB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B) </w:t>
            </w:r>
            <w:r w:rsidR="00875AF1" w:rsidRPr="00C1672D">
              <w:rPr>
                <w:rFonts w:cstheme="minorHAnsi"/>
                <w:sz w:val="20"/>
                <w:szCs w:val="20"/>
              </w:rPr>
              <w:t>no subsequent spiritual expert referrals were made</w:t>
            </w:r>
            <w:r>
              <w:rPr>
                <w:rFonts w:cstheme="minorHAnsi"/>
                <w:sz w:val="20"/>
                <w:szCs w:val="20"/>
              </w:rPr>
              <w:t xml:space="preserve">, even when needs </w:t>
            </w:r>
            <w:r w:rsidR="00D850FE">
              <w:rPr>
                <w:rFonts w:cstheme="minorHAnsi"/>
                <w:sz w:val="20"/>
                <w:szCs w:val="20"/>
              </w:rPr>
              <w:t>identified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E845CC" w:rsidRPr="00C1672D" w14:paraId="175F453E" w14:textId="2935A920" w:rsidTr="00E8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D7D3196" w14:textId="6B003B13" w:rsidR="00C17519" w:rsidRPr="00C1672D" w:rsidRDefault="000E25C3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Pratt, 2007</w:t>
            </w:r>
            <w:r w:rsidR="00C17519" w:rsidRPr="00C1672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89" w:type="dxa"/>
          </w:tcPr>
          <w:p w14:paraId="4DFD874E" w14:textId="2DA38F3C" w:rsidR="000B0093" w:rsidRPr="00C1672D" w:rsidRDefault="00870286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Aboriginal mental health worker</w:t>
            </w:r>
          </w:p>
        </w:tc>
        <w:tc>
          <w:tcPr>
            <w:tcW w:w="1530" w:type="dxa"/>
          </w:tcPr>
          <w:p w14:paraId="2D90B144" w14:textId="7A11802D" w:rsidR="00870286" w:rsidRPr="00C1672D" w:rsidRDefault="00870286" w:rsidP="008702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QLD; Regional city (Cairns); secular; community</w:t>
            </w:r>
          </w:p>
        </w:tc>
        <w:tc>
          <w:tcPr>
            <w:tcW w:w="1433" w:type="dxa"/>
            <w:noWrap/>
            <w:hideMark/>
          </w:tcPr>
          <w:p w14:paraId="5EEB543A" w14:textId="33F6BFD2" w:rsidR="00C17519" w:rsidRPr="00C1672D" w:rsidRDefault="00870286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Qualitative - theory development</w:t>
            </w:r>
          </w:p>
          <w:p w14:paraId="56E42680" w14:textId="70ED693E" w:rsidR="00870286" w:rsidRPr="00C1672D" w:rsidRDefault="00870286" w:rsidP="008702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9" w:type="dxa"/>
            <w:noWrap/>
            <w:hideMark/>
          </w:tcPr>
          <w:p w14:paraId="09A5E2A2" w14:textId="4CB640D7" w:rsidR="00C17519" w:rsidRPr="00C1672D" w:rsidRDefault="00870286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Reflections of an Indigenous counsellor: sharing the journey</w:t>
            </w:r>
          </w:p>
        </w:tc>
        <w:tc>
          <w:tcPr>
            <w:tcW w:w="708" w:type="dxa"/>
            <w:noWrap/>
            <w:hideMark/>
          </w:tcPr>
          <w:p w14:paraId="0331118A" w14:textId="0C7A98BA" w:rsidR="00C17519" w:rsidRPr="00C1672D" w:rsidRDefault="00870286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1</w:t>
            </w:r>
          </w:p>
          <w:p w14:paraId="1B4CE841" w14:textId="1C299B21" w:rsidR="00870286" w:rsidRPr="00C1672D" w:rsidRDefault="00870286" w:rsidP="008702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076C48D" w14:textId="5A0EBB4C" w:rsidR="00C17519" w:rsidRPr="00C1672D" w:rsidRDefault="00870286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Aboriginal Health</w:t>
            </w:r>
          </w:p>
        </w:tc>
        <w:tc>
          <w:tcPr>
            <w:tcW w:w="4625" w:type="dxa"/>
          </w:tcPr>
          <w:p w14:paraId="6EFE16EC" w14:textId="519729B7" w:rsidR="00F42A90" w:rsidRDefault="00F42A90" w:rsidP="00F4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</w:t>
            </w:r>
            <w:r w:rsidR="00D850FE" w:rsidRPr="00C1672D">
              <w:rPr>
                <w:rFonts w:cstheme="minorHAnsi"/>
                <w:sz w:val="20"/>
                <w:szCs w:val="20"/>
              </w:rPr>
              <w:t>Spirituality within holistic view of life – whole of life view.</w:t>
            </w:r>
          </w:p>
          <w:p w14:paraId="60EE7576" w14:textId="77777777" w:rsidR="00D850FE" w:rsidRDefault="00F42A90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A&amp;R) </w:t>
            </w:r>
            <w:r w:rsidR="00870286" w:rsidRPr="00C1672D">
              <w:rPr>
                <w:rFonts w:cstheme="minorHAnsi"/>
                <w:sz w:val="20"/>
                <w:szCs w:val="20"/>
              </w:rPr>
              <w:t>Relational skills. Asking: holistic framework that takes in the whole of the individual’s life</w:t>
            </w:r>
            <w:r w:rsidR="005E224F" w:rsidRPr="00C1672D">
              <w:rPr>
                <w:rFonts w:cstheme="minorHAnsi"/>
                <w:sz w:val="20"/>
                <w:szCs w:val="20"/>
              </w:rPr>
              <w:t xml:space="preserve"> – community, culture, spirituality</w:t>
            </w:r>
            <w:r w:rsidR="00870286" w:rsidRPr="00C1672D">
              <w:rPr>
                <w:rFonts w:cstheme="minorHAnsi"/>
                <w:sz w:val="20"/>
                <w:szCs w:val="20"/>
              </w:rPr>
              <w:t xml:space="preserve">. </w:t>
            </w:r>
          </w:p>
          <w:p w14:paraId="01448B2A" w14:textId="77777777" w:rsidR="00D850FE" w:rsidRDefault="00D850FE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F)</w:t>
            </w:r>
            <w:r w:rsidR="00870286" w:rsidRPr="00C1672D">
              <w:rPr>
                <w:rFonts w:cstheme="minorHAnsi"/>
                <w:sz w:val="20"/>
                <w:szCs w:val="20"/>
              </w:rPr>
              <w:t xml:space="preserve"> holistic care. </w:t>
            </w:r>
          </w:p>
          <w:p w14:paraId="0AA5FB08" w14:textId="3D9B812E" w:rsidR="00C17519" w:rsidRPr="00C1672D" w:rsidRDefault="00610EFB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B) </w:t>
            </w:r>
            <w:r w:rsidR="00870286" w:rsidRPr="00C1672D">
              <w:rPr>
                <w:rFonts w:cstheme="minorHAnsi"/>
                <w:sz w:val="20"/>
                <w:szCs w:val="20"/>
              </w:rPr>
              <w:t xml:space="preserve">political forces past and present (disadvantaged clients). </w:t>
            </w:r>
          </w:p>
        </w:tc>
      </w:tr>
      <w:tr w:rsidR="00E00BE0" w:rsidRPr="00C1672D" w14:paraId="33A63E91" w14:textId="1C9C238C" w:rsidTr="00E845C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3AC9FF1" w14:textId="69ED5B2E" w:rsidR="00C17519" w:rsidRPr="00C1672D" w:rsidRDefault="000E25C3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Ranse et al, 2016</w:t>
            </w:r>
          </w:p>
        </w:tc>
        <w:tc>
          <w:tcPr>
            <w:tcW w:w="1289" w:type="dxa"/>
          </w:tcPr>
          <w:p w14:paraId="75A0A6BC" w14:textId="212FCEB7" w:rsidR="00C17519" w:rsidRPr="00C1672D" w:rsidRDefault="005E224F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Nursing</w:t>
            </w:r>
          </w:p>
          <w:p w14:paraId="66B1C235" w14:textId="77777777" w:rsidR="000B0093" w:rsidRPr="00C1672D" w:rsidRDefault="000B0093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86DE323" w14:textId="77777777" w:rsidR="000B0093" w:rsidRPr="00C1672D" w:rsidRDefault="000B0093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C474D96" w14:textId="4C7465B0" w:rsidR="000B0093" w:rsidRPr="00C1672D" w:rsidRDefault="000B0093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28CCBFB" w14:textId="64F4F1DD" w:rsidR="00C17519" w:rsidRPr="00C1672D" w:rsidRDefault="005E224F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Australia-wide; regions not stated; affiliations not stated; physical contexts not stated</w:t>
            </w:r>
          </w:p>
        </w:tc>
        <w:tc>
          <w:tcPr>
            <w:tcW w:w="1433" w:type="dxa"/>
            <w:noWrap/>
            <w:hideMark/>
          </w:tcPr>
          <w:p w14:paraId="7080CCD2" w14:textId="69A6B26B" w:rsidR="00C17519" w:rsidRPr="00C1672D" w:rsidRDefault="005E224F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 xml:space="preserve">Quantitative - </w:t>
            </w:r>
            <w:r w:rsidR="00855A6C">
              <w:rPr>
                <w:rFonts w:cstheme="minorHAnsi"/>
                <w:sz w:val="20"/>
                <w:szCs w:val="20"/>
              </w:rPr>
              <w:t xml:space="preserve">researcher developed </w:t>
            </w:r>
            <w:r w:rsidR="00855A6C" w:rsidRPr="00C1672D">
              <w:rPr>
                <w:rFonts w:cstheme="minorHAnsi"/>
                <w:sz w:val="20"/>
                <w:szCs w:val="20"/>
              </w:rPr>
              <w:t>survey</w:t>
            </w:r>
          </w:p>
        </w:tc>
        <w:tc>
          <w:tcPr>
            <w:tcW w:w="3119" w:type="dxa"/>
            <w:noWrap/>
            <w:hideMark/>
          </w:tcPr>
          <w:p w14:paraId="183E8030" w14:textId="78987993" w:rsidR="00C17519" w:rsidRPr="00C1672D" w:rsidRDefault="005E224F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To identify factors associated with critical care nurses’ engagement in end-of-life care practices.</w:t>
            </w:r>
          </w:p>
        </w:tc>
        <w:tc>
          <w:tcPr>
            <w:tcW w:w="708" w:type="dxa"/>
            <w:noWrap/>
            <w:hideMark/>
          </w:tcPr>
          <w:p w14:paraId="16101170" w14:textId="23F642FC" w:rsidR="00C17519" w:rsidRPr="00C1672D" w:rsidRDefault="005E224F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392</w:t>
            </w:r>
          </w:p>
        </w:tc>
        <w:tc>
          <w:tcPr>
            <w:tcW w:w="1134" w:type="dxa"/>
            <w:noWrap/>
            <w:hideMark/>
          </w:tcPr>
          <w:p w14:paraId="0179AB1E" w14:textId="78ED808D" w:rsidR="00C17519" w:rsidRPr="00C1672D" w:rsidRDefault="005E224F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Critical care</w:t>
            </w:r>
          </w:p>
        </w:tc>
        <w:tc>
          <w:tcPr>
            <w:tcW w:w="4625" w:type="dxa"/>
          </w:tcPr>
          <w:p w14:paraId="4B3D46C0" w14:textId="3CB24E2B" w:rsidR="00F42A90" w:rsidRDefault="00F42A90" w:rsidP="00F4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</w:t>
            </w:r>
            <w:r w:rsidR="00D850FE" w:rsidRPr="00C1672D">
              <w:rPr>
                <w:rFonts w:cstheme="minorHAnsi"/>
                <w:sz w:val="20"/>
                <w:szCs w:val="20"/>
              </w:rPr>
              <w:t>Spirituality within a holistic model of care</w:t>
            </w:r>
            <w:r w:rsidR="00D850FE">
              <w:rPr>
                <w:rFonts w:cstheme="minorHAnsi"/>
                <w:sz w:val="20"/>
                <w:szCs w:val="20"/>
              </w:rPr>
              <w:t>.</w:t>
            </w:r>
          </w:p>
          <w:p w14:paraId="08D00FC4" w14:textId="68CF0EE0" w:rsidR="00F42A90" w:rsidRDefault="00F42A90" w:rsidP="00F4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A&amp;R) Nil Specific</w:t>
            </w:r>
            <w:r w:rsidR="00C90982">
              <w:rPr>
                <w:rFonts w:cstheme="minorHAnsi"/>
                <w:sz w:val="20"/>
                <w:szCs w:val="20"/>
              </w:rPr>
              <w:t>.</w:t>
            </w:r>
          </w:p>
          <w:p w14:paraId="2D0C69D5" w14:textId="57EE375F" w:rsidR="00C17519" w:rsidRPr="00C1672D" w:rsidRDefault="00D850FE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F) </w:t>
            </w:r>
            <w:r w:rsidR="005E224F" w:rsidRPr="00C1672D">
              <w:rPr>
                <w:rFonts w:cstheme="minorHAnsi"/>
                <w:sz w:val="20"/>
                <w:szCs w:val="20"/>
              </w:rPr>
              <w:t xml:space="preserve">standardised documentation of holistic assessment; more clinical experience; more training. </w:t>
            </w:r>
            <w:r w:rsidR="00610EFB">
              <w:rPr>
                <w:rFonts w:cstheme="minorHAnsi"/>
                <w:sz w:val="20"/>
                <w:szCs w:val="20"/>
              </w:rPr>
              <w:t xml:space="preserve">(B) </w:t>
            </w:r>
            <w:r w:rsidR="005E224F" w:rsidRPr="00C1672D">
              <w:rPr>
                <w:rFonts w:cstheme="minorHAnsi"/>
                <w:sz w:val="20"/>
                <w:szCs w:val="20"/>
              </w:rPr>
              <w:t>less clinically experienced.</w:t>
            </w:r>
          </w:p>
        </w:tc>
      </w:tr>
      <w:tr w:rsidR="00E845CC" w:rsidRPr="00C1672D" w14:paraId="1D5128AF" w14:textId="77777777" w:rsidTr="00E8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3415F623" w14:textId="77777777" w:rsidR="00257C64" w:rsidRPr="00C1672D" w:rsidRDefault="00257C64" w:rsidP="00257C64">
            <w:pPr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Redfern &amp; Bennett, 2022</w:t>
            </w:r>
          </w:p>
          <w:p w14:paraId="0E6C37CF" w14:textId="77777777" w:rsidR="00257C64" w:rsidRPr="00C1672D" w:rsidRDefault="00257C64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9" w:type="dxa"/>
          </w:tcPr>
          <w:p w14:paraId="0B139DB0" w14:textId="0EEC0224" w:rsidR="00257C64" w:rsidRPr="00C1672D" w:rsidRDefault="00257C64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Social work</w:t>
            </w:r>
          </w:p>
          <w:p w14:paraId="1475CB6F" w14:textId="77777777" w:rsidR="00257C64" w:rsidRPr="00C1672D" w:rsidRDefault="00257C64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427A712" w14:textId="77777777" w:rsidR="00257C64" w:rsidRPr="00C1672D" w:rsidRDefault="00257C64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8A5CBF3" w14:textId="5512FAAD" w:rsidR="00257C64" w:rsidRPr="00C1672D" w:rsidRDefault="00257C64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B8E1B9E" w14:textId="453E87D8" w:rsidR="00257C64" w:rsidRPr="00C1672D" w:rsidRDefault="00257C64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QLD; major city (Brisbane); secular; university</w:t>
            </w:r>
          </w:p>
        </w:tc>
        <w:tc>
          <w:tcPr>
            <w:tcW w:w="1433" w:type="dxa"/>
            <w:noWrap/>
          </w:tcPr>
          <w:p w14:paraId="55C65D48" w14:textId="3BD0324A" w:rsidR="00257C64" w:rsidRPr="00C1672D" w:rsidRDefault="00257C64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Qualitative - theory development</w:t>
            </w:r>
          </w:p>
        </w:tc>
        <w:tc>
          <w:tcPr>
            <w:tcW w:w="3119" w:type="dxa"/>
            <w:noWrap/>
          </w:tcPr>
          <w:p w14:paraId="35F567AD" w14:textId="386A4C53" w:rsidR="00257C64" w:rsidRPr="00C1672D" w:rsidRDefault="00257C64" w:rsidP="00257C64">
            <w:pPr>
              <w:tabs>
                <w:tab w:val="left" w:pos="5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An intercultural critical reflection model: a new model which integrates, for the first time, both Western and Aboriginal Peoples’ epistemologies in critical reflection.</w:t>
            </w:r>
          </w:p>
        </w:tc>
        <w:tc>
          <w:tcPr>
            <w:tcW w:w="708" w:type="dxa"/>
            <w:noWrap/>
          </w:tcPr>
          <w:p w14:paraId="22972D7E" w14:textId="3D262763" w:rsidR="00257C64" w:rsidRPr="00C1672D" w:rsidRDefault="00257C64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</w:tcPr>
          <w:p w14:paraId="1CB905DB" w14:textId="4E67A893" w:rsidR="00257C64" w:rsidRPr="00C1672D" w:rsidRDefault="00257C64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Aboriginal health</w:t>
            </w:r>
          </w:p>
        </w:tc>
        <w:tc>
          <w:tcPr>
            <w:tcW w:w="4625" w:type="dxa"/>
          </w:tcPr>
          <w:p w14:paraId="30F987C7" w14:textId="731ACB34" w:rsidR="00F42A90" w:rsidRDefault="00F42A90" w:rsidP="00F4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</w:t>
            </w:r>
            <w:r w:rsidR="00D850FE" w:rsidRPr="00C1672D">
              <w:rPr>
                <w:rFonts w:cstheme="minorHAnsi"/>
                <w:sz w:val="20"/>
                <w:szCs w:val="20"/>
              </w:rPr>
              <w:t>Spiritual part of a holistic concept.</w:t>
            </w:r>
          </w:p>
          <w:p w14:paraId="6FDAB242" w14:textId="6A7A9FA2" w:rsidR="00F42A90" w:rsidRDefault="00F42A90" w:rsidP="00F4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A&amp;R) Nil Specific</w:t>
            </w:r>
            <w:r w:rsidR="00C90982">
              <w:rPr>
                <w:rFonts w:cstheme="minorHAnsi"/>
                <w:sz w:val="20"/>
                <w:szCs w:val="20"/>
              </w:rPr>
              <w:t>.</w:t>
            </w:r>
          </w:p>
          <w:p w14:paraId="11BF4168" w14:textId="77777777" w:rsidR="00D850FE" w:rsidRDefault="00D850FE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F)</w:t>
            </w:r>
            <w:r w:rsidR="00257C64" w:rsidRPr="00C1672D">
              <w:rPr>
                <w:rFonts w:cstheme="minorHAnsi"/>
                <w:sz w:val="20"/>
                <w:szCs w:val="20"/>
              </w:rPr>
              <w:t xml:space="preserve"> self-reflection; openness to learning. </w:t>
            </w:r>
          </w:p>
          <w:p w14:paraId="01225630" w14:textId="713CEBE0" w:rsidR="00257C64" w:rsidRPr="00C1672D" w:rsidRDefault="00610EFB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B) </w:t>
            </w:r>
            <w:r w:rsidR="00257C64" w:rsidRPr="00C1672D">
              <w:rPr>
                <w:rFonts w:cstheme="minorHAnsi"/>
                <w:sz w:val="20"/>
                <w:szCs w:val="20"/>
              </w:rPr>
              <w:t xml:space="preserve">education resources not Australian; culture is a difficult concept.  </w:t>
            </w:r>
          </w:p>
        </w:tc>
      </w:tr>
      <w:tr w:rsidR="00E00BE0" w:rsidRPr="00C1672D" w14:paraId="70E810DC" w14:textId="77777777" w:rsidTr="00E845C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3E700AE8" w14:textId="689C73CA" w:rsidR="006C1ED4" w:rsidRPr="00C1672D" w:rsidRDefault="00257C64" w:rsidP="005C04E3">
            <w:pPr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Rice &amp; McAuliffe, 2009</w:t>
            </w:r>
          </w:p>
          <w:p w14:paraId="3AD00ECB" w14:textId="2662FC26" w:rsidR="006C1ED4" w:rsidRPr="00C1672D" w:rsidRDefault="006C1ED4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9" w:type="dxa"/>
          </w:tcPr>
          <w:p w14:paraId="5AD4597C" w14:textId="02589609" w:rsidR="006C1ED4" w:rsidRPr="00C1672D" w:rsidRDefault="00257C64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Social work</w:t>
            </w:r>
          </w:p>
        </w:tc>
        <w:tc>
          <w:tcPr>
            <w:tcW w:w="1530" w:type="dxa"/>
          </w:tcPr>
          <w:p w14:paraId="1F79DECA" w14:textId="788974F1" w:rsidR="006C1ED4" w:rsidRPr="00C1672D" w:rsidRDefault="00257C64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QLD; mixed regions; secular; community</w:t>
            </w:r>
          </w:p>
        </w:tc>
        <w:tc>
          <w:tcPr>
            <w:tcW w:w="1433" w:type="dxa"/>
            <w:noWrap/>
          </w:tcPr>
          <w:p w14:paraId="21649EB6" w14:textId="49AE6A0A" w:rsidR="006C1ED4" w:rsidRPr="00C1672D" w:rsidRDefault="00257C64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Qualitative - topic review</w:t>
            </w:r>
          </w:p>
        </w:tc>
        <w:tc>
          <w:tcPr>
            <w:tcW w:w="3119" w:type="dxa"/>
            <w:noWrap/>
          </w:tcPr>
          <w:p w14:paraId="2C296FDB" w14:textId="7C16A068" w:rsidR="006C1ED4" w:rsidRPr="00C1672D" w:rsidRDefault="00257C64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Ethics of the Spirit: Comparing Ethical Views and Usages of Spiritually Influenced Interventions with members of the Australian Association of Social Workers.</w:t>
            </w:r>
          </w:p>
        </w:tc>
        <w:tc>
          <w:tcPr>
            <w:tcW w:w="708" w:type="dxa"/>
            <w:noWrap/>
          </w:tcPr>
          <w:p w14:paraId="4CB4DFD4" w14:textId="4326DC5F" w:rsidR="006C1ED4" w:rsidRPr="00C1672D" w:rsidRDefault="00257C64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</w:tcPr>
          <w:p w14:paraId="51FB957E" w14:textId="4C584C18" w:rsidR="006C1ED4" w:rsidRPr="00C1672D" w:rsidRDefault="00257C64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625" w:type="dxa"/>
          </w:tcPr>
          <w:p w14:paraId="33F58D6E" w14:textId="67F3825D" w:rsidR="00F42A90" w:rsidRDefault="00F42A90" w:rsidP="00F4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</w:t>
            </w:r>
            <w:r w:rsidR="00D850FE" w:rsidRPr="00C1672D">
              <w:rPr>
                <w:rFonts w:cstheme="minorHAnsi"/>
                <w:sz w:val="20"/>
                <w:szCs w:val="20"/>
              </w:rPr>
              <w:t>Spirituality and religion defined.</w:t>
            </w:r>
          </w:p>
          <w:p w14:paraId="6E3F8DC0" w14:textId="2D4A2073" w:rsidR="00F42A90" w:rsidRDefault="00F42A90" w:rsidP="00F4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A&amp;R) </w:t>
            </w:r>
            <w:r w:rsidR="00D850FE" w:rsidRPr="00C1672D">
              <w:rPr>
                <w:rFonts w:cstheme="minorHAnsi"/>
                <w:sz w:val="20"/>
                <w:szCs w:val="20"/>
              </w:rPr>
              <w:t>Discussion of direct spiritual interventions mentioned in depth.</w:t>
            </w:r>
          </w:p>
          <w:p w14:paraId="4DB90050" w14:textId="77777777" w:rsidR="00D850FE" w:rsidRDefault="00D850FE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F)</w:t>
            </w:r>
            <w:r w:rsidR="00257C64" w:rsidRPr="00C1672D">
              <w:rPr>
                <w:rFonts w:cstheme="minorHAnsi"/>
                <w:sz w:val="20"/>
                <w:szCs w:val="20"/>
              </w:rPr>
              <w:t xml:space="preserve"> spiritual or religious HP; self-reflection; faith-based workplace; client-initiated discussion with general spiritual issues. </w:t>
            </w:r>
          </w:p>
          <w:p w14:paraId="3BA2D592" w14:textId="6353B185" w:rsidR="006C1ED4" w:rsidRPr="00C1672D" w:rsidRDefault="00610EFB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B) </w:t>
            </w:r>
            <w:r w:rsidR="00257C64" w:rsidRPr="00C1672D">
              <w:rPr>
                <w:rFonts w:cstheme="minorHAnsi"/>
                <w:sz w:val="20"/>
                <w:szCs w:val="20"/>
              </w:rPr>
              <w:t xml:space="preserve">power imbalance; “value-free” approach; not addressed in undergrad. </w:t>
            </w:r>
          </w:p>
        </w:tc>
      </w:tr>
      <w:tr w:rsidR="00E845CC" w:rsidRPr="00C1672D" w14:paraId="190AD017" w14:textId="77777777" w:rsidTr="00E8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448EAFFC" w14:textId="77777777" w:rsidR="000E25C3" w:rsidRPr="00C1672D" w:rsidRDefault="000E25C3" w:rsidP="005C04E3">
            <w:pPr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proofErr w:type="spellStart"/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Rombola</w:t>
            </w:r>
            <w:proofErr w:type="spellEnd"/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, 2019</w:t>
            </w:r>
          </w:p>
          <w:p w14:paraId="3949B731" w14:textId="77777777" w:rsidR="000E25C3" w:rsidRPr="00C1672D" w:rsidRDefault="000E25C3" w:rsidP="005C04E3">
            <w:pPr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</w:p>
          <w:p w14:paraId="0EAFD421" w14:textId="31021E1B" w:rsidR="000E25C3" w:rsidRPr="00C1672D" w:rsidRDefault="000E25C3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9" w:type="dxa"/>
          </w:tcPr>
          <w:p w14:paraId="1C6EC45A" w14:textId="24CB9310" w:rsidR="000E25C3" w:rsidRPr="00C1672D" w:rsidRDefault="00414322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Medicine</w:t>
            </w:r>
          </w:p>
          <w:p w14:paraId="2CD5B87C" w14:textId="77777777" w:rsidR="000B0093" w:rsidRPr="00C1672D" w:rsidRDefault="000B0093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2CD1892" w14:textId="77777777" w:rsidR="000B0093" w:rsidRPr="00C1672D" w:rsidRDefault="000B0093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3EE7600" w14:textId="77777777" w:rsidR="000B0093" w:rsidRPr="00C1672D" w:rsidRDefault="000B0093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A69AB1E" w14:textId="71347160" w:rsidR="000B0093" w:rsidRPr="00C1672D" w:rsidRDefault="000B0093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2D65490" w14:textId="75CD108E" w:rsidR="000E25C3" w:rsidRPr="00C1672D" w:rsidRDefault="00414322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NSW; major city (Sydney); not stated; community</w:t>
            </w:r>
          </w:p>
        </w:tc>
        <w:tc>
          <w:tcPr>
            <w:tcW w:w="1433" w:type="dxa"/>
            <w:noWrap/>
          </w:tcPr>
          <w:p w14:paraId="4376CC0D" w14:textId="3CFE3479" w:rsidR="000E25C3" w:rsidRPr="00C1672D" w:rsidRDefault="00414322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 xml:space="preserve">Quantitative - </w:t>
            </w:r>
            <w:r w:rsidR="00855A6C">
              <w:rPr>
                <w:rFonts w:cstheme="minorHAnsi"/>
                <w:sz w:val="20"/>
                <w:szCs w:val="20"/>
              </w:rPr>
              <w:t xml:space="preserve">researcher developed </w:t>
            </w:r>
            <w:r w:rsidR="00855A6C" w:rsidRPr="00C1672D">
              <w:rPr>
                <w:rFonts w:cstheme="minorHAnsi"/>
                <w:sz w:val="20"/>
                <w:szCs w:val="20"/>
              </w:rPr>
              <w:t>survey</w:t>
            </w:r>
          </w:p>
        </w:tc>
        <w:tc>
          <w:tcPr>
            <w:tcW w:w="3119" w:type="dxa"/>
            <w:noWrap/>
          </w:tcPr>
          <w:p w14:paraId="3F7EE59A" w14:textId="47BF0B67" w:rsidR="000E25C3" w:rsidRPr="00C1672D" w:rsidRDefault="00414322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The experience of Australian doctors using spiritual history-taking skills in holistic medical consultations and evaluated the support of Australian doctors for education.</w:t>
            </w:r>
          </w:p>
        </w:tc>
        <w:tc>
          <w:tcPr>
            <w:tcW w:w="708" w:type="dxa"/>
            <w:noWrap/>
          </w:tcPr>
          <w:p w14:paraId="023B230F" w14:textId="73411BCB" w:rsidR="000E25C3" w:rsidRPr="00C1672D" w:rsidRDefault="00414322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147</w:t>
            </w:r>
          </w:p>
        </w:tc>
        <w:tc>
          <w:tcPr>
            <w:tcW w:w="1134" w:type="dxa"/>
            <w:noWrap/>
          </w:tcPr>
          <w:p w14:paraId="31BCAF52" w14:textId="5D7F2EC9" w:rsidR="000E25C3" w:rsidRPr="00C1672D" w:rsidRDefault="00414322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GP</w:t>
            </w:r>
          </w:p>
        </w:tc>
        <w:tc>
          <w:tcPr>
            <w:tcW w:w="4625" w:type="dxa"/>
          </w:tcPr>
          <w:p w14:paraId="172DE1F5" w14:textId="0C7A9363" w:rsidR="00F42A90" w:rsidRDefault="00F42A90" w:rsidP="00F4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</w:t>
            </w:r>
            <w:r w:rsidR="00D850FE" w:rsidRPr="00C1672D">
              <w:rPr>
                <w:rFonts w:cstheme="minorHAnsi"/>
                <w:sz w:val="20"/>
                <w:szCs w:val="20"/>
              </w:rPr>
              <w:t>Spirituality defined.</w:t>
            </w:r>
          </w:p>
          <w:p w14:paraId="5B2574D9" w14:textId="77777777" w:rsidR="00D850FE" w:rsidRDefault="00F42A90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A&amp;R) </w:t>
            </w:r>
            <w:r w:rsidR="00414322" w:rsidRPr="00C1672D">
              <w:rPr>
                <w:rFonts w:cstheme="minorHAnsi"/>
                <w:sz w:val="20"/>
                <w:szCs w:val="20"/>
              </w:rPr>
              <w:t xml:space="preserve">Asking: spiritual history. </w:t>
            </w:r>
          </w:p>
          <w:p w14:paraId="7D476F96" w14:textId="77777777" w:rsidR="00D850FE" w:rsidRDefault="00D850FE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F)</w:t>
            </w:r>
            <w:r w:rsidR="00414322" w:rsidRPr="00C1672D">
              <w:rPr>
                <w:rFonts w:cstheme="minorHAnsi"/>
                <w:sz w:val="20"/>
                <w:szCs w:val="20"/>
              </w:rPr>
              <w:t xml:space="preserve"> bio-psycho-social-spiritual model; WHO docs; recognising patients want to talk about spirituality; knowledge of other religions and cultures; self-reflection; communication training. </w:t>
            </w:r>
          </w:p>
          <w:p w14:paraId="2E9EB176" w14:textId="7B9114B5" w:rsidR="000E25C3" w:rsidRPr="00C1672D" w:rsidRDefault="00610EFB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B)</w:t>
            </w:r>
            <w:r w:rsidR="00D850FE">
              <w:rPr>
                <w:rFonts w:cstheme="minorHAnsi"/>
                <w:sz w:val="20"/>
                <w:szCs w:val="20"/>
              </w:rPr>
              <w:t xml:space="preserve"> </w:t>
            </w:r>
            <w:r w:rsidR="00414322" w:rsidRPr="00C1672D">
              <w:rPr>
                <w:rFonts w:cstheme="minorHAnsi"/>
                <w:sz w:val="20"/>
                <w:szCs w:val="20"/>
              </w:rPr>
              <w:t xml:space="preserve">research largely American; Australian guidelines only address culture; hard to define concepts; spirituality related to only certain care scenarios; lack of time; lack of skill and training. </w:t>
            </w:r>
          </w:p>
        </w:tc>
      </w:tr>
      <w:tr w:rsidR="00E00BE0" w:rsidRPr="00C1672D" w14:paraId="216AF178" w14:textId="77777777" w:rsidTr="00E845C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61E2140F" w14:textId="77777777" w:rsidR="000E25C3" w:rsidRPr="00C1672D" w:rsidRDefault="000E25C3" w:rsidP="005C04E3">
            <w:pPr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Ronaldson et al, 2012</w:t>
            </w:r>
          </w:p>
          <w:p w14:paraId="5CBDAF7C" w14:textId="77777777" w:rsidR="000E25C3" w:rsidRPr="00C1672D" w:rsidRDefault="000E25C3" w:rsidP="005C04E3">
            <w:pPr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</w:p>
          <w:p w14:paraId="1B277A8D" w14:textId="39285E7D" w:rsidR="000E25C3" w:rsidRPr="00C1672D" w:rsidRDefault="000E25C3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9" w:type="dxa"/>
          </w:tcPr>
          <w:p w14:paraId="54952BDE" w14:textId="24EF14E3" w:rsidR="00821D45" w:rsidRPr="00C1672D" w:rsidRDefault="00821D45" w:rsidP="00821D45">
            <w:pPr>
              <w:tabs>
                <w:tab w:val="left" w:pos="5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Nursing</w:t>
            </w:r>
          </w:p>
        </w:tc>
        <w:tc>
          <w:tcPr>
            <w:tcW w:w="1530" w:type="dxa"/>
          </w:tcPr>
          <w:p w14:paraId="79C0C9C6" w14:textId="0E901A78" w:rsidR="000E25C3" w:rsidRPr="00C1672D" w:rsidRDefault="00821D45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NSW; major city (Sydney); secular; hospital</w:t>
            </w:r>
          </w:p>
        </w:tc>
        <w:tc>
          <w:tcPr>
            <w:tcW w:w="1433" w:type="dxa"/>
            <w:noWrap/>
          </w:tcPr>
          <w:p w14:paraId="7409A0DF" w14:textId="1595AB51" w:rsidR="000E25C3" w:rsidRPr="00C1672D" w:rsidRDefault="00821D45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Quantitative - survey - (SPS) (Reed 1987) (SCPQ) (Vance 2001).</w:t>
            </w:r>
          </w:p>
        </w:tc>
        <w:tc>
          <w:tcPr>
            <w:tcW w:w="3119" w:type="dxa"/>
            <w:noWrap/>
          </w:tcPr>
          <w:p w14:paraId="306D733D" w14:textId="4EEB4CF5" w:rsidR="000E25C3" w:rsidRPr="00C1672D" w:rsidRDefault="00821D45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Spirituality and spiritual caring: nurses' perspectives and practice in palliative and acute care environments</w:t>
            </w:r>
          </w:p>
        </w:tc>
        <w:tc>
          <w:tcPr>
            <w:tcW w:w="708" w:type="dxa"/>
            <w:noWrap/>
          </w:tcPr>
          <w:p w14:paraId="71EAB81C" w14:textId="28FDB921" w:rsidR="000E25C3" w:rsidRPr="00C1672D" w:rsidRDefault="00821D45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1134" w:type="dxa"/>
            <w:noWrap/>
          </w:tcPr>
          <w:p w14:paraId="54A5F8EA" w14:textId="662D74DB" w:rsidR="000E25C3" w:rsidRPr="00C1672D" w:rsidRDefault="00821D45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Palliative care; acute care</w:t>
            </w:r>
          </w:p>
        </w:tc>
        <w:tc>
          <w:tcPr>
            <w:tcW w:w="4625" w:type="dxa"/>
          </w:tcPr>
          <w:p w14:paraId="45C5CAC4" w14:textId="1B23A8E4" w:rsidR="00F42A90" w:rsidRDefault="00F42A90" w:rsidP="00F4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</w:t>
            </w:r>
            <w:r w:rsidR="00D850FE">
              <w:rPr>
                <w:rFonts w:cstheme="minorHAnsi"/>
                <w:sz w:val="20"/>
                <w:szCs w:val="20"/>
              </w:rPr>
              <w:t>s</w:t>
            </w:r>
            <w:r w:rsidR="00D850FE" w:rsidRPr="00C1672D">
              <w:rPr>
                <w:rFonts w:cstheme="minorHAnsi"/>
                <w:sz w:val="20"/>
                <w:szCs w:val="20"/>
              </w:rPr>
              <w:t>pirituality (it’s historically religious definition) and spiritual care defined.</w:t>
            </w:r>
          </w:p>
          <w:p w14:paraId="500097E5" w14:textId="7D4AF825" w:rsidR="00F42A90" w:rsidRDefault="00F42A90" w:rsidP="00F4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A&amp;R) Nil Specific</w:t>
            </w:r>
            <w:r w:rsidR="00C90982">
              <w:rPr>
                <w:rFonts w:cstheme="minorHAnsi"/>
                <w:sz w:val="20"/>
                <w:szCs w:val="20"/>
              </w:rPr>
              <w:t>.</w:t>
            </w:r>
          </w:p>
          <w:p w14:paraId="4F0F67AF" w14:textId="77777777" w:rsidR="00D850FE" w:rsidRDefault="00D850FE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F)</w:t>
            </w:r>
            <w:r w:rsidR="00821D45" w:rsidRPr="00C1672D">
              <w:rPr>
                <w:rFonts w:cstheme="minorHAnsi"/>
                <w:sz w:val="20"/>
                <w:szCs w:val="20"/>
              </w:rPr>
              <w:t xml:space="preserve"> Professional guidelines inclusive of spirituality (International Council of Nurses 2003, Australian Nursing &amp; Midwifery Council 2006, Black et al. 2008, Nursing &amp; Midwifery Council 2010); more clinical experience; being spiritual or religious HP; self-reflective HP. </w:t>
            </w:r>
          </w:p>
          <w:p w14:paraId="7E4B14D3" w14:textId="1D0973DA" w:rsidR="000E25C3" w:rsidRPr="00C1672D" w:rsidRDefault="00610EFB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B) </w:t>
            </w:r>
            <w:r w:rsidR="00821D45" w:rsidRPr="00C1672D">
              <w:rPr>
                <w:rFonts w:cstheme="minorHAnsi"/>
                <w:sz w:val="20"/>
                <w:szCs w:val="20"/>
              </w:rPr>
              <w:t xml:space="preserve">lack of time; privacy; less experience; lack of self-reflection. </w:t>
            </w:r>
          </w:p>
        </w:tc>
      </w:tr>
      <w:tr w:rsidR="00E845CC" w:rsidRPr="00C1672D" w14:paraId="640114BE" w14:textId="77777777" w:rsidTr="00E8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0704E487" w14:textId="77777777" w:rsidR="000E25C3" w:rsidRPr="00C1672D" w:rsidRDefault="000E25C3" w:rsidP="005C04E3">
            <w:pPr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Ronaldson et al, 2017</w:t>
            </w:r>
          </w:p>
          <w:p w14:paraId="12689315" w14:textId="77777777" w:rsidR="000E25C3" w:rsidRPr="00C1672D" w:rsidRDefault="000E25C3" w:rsidP="005C04E3">
            <w:pPr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</w:p>
          <w:p w14:paraId="1DD38DC8" w14:textId="61BFB3FB" w:rsidR="000E25C3" w:rsidRPr="00C1672D" w:rsidRDefault="000E25C3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9" w:type="dxa"/>
          </w:tcPr>
          <w:p w14:paraId="57F306B3" w14:textId="228B1771" w:rsidR="000E25C3" w:rsidRPr="00C1672D" w:rsidRDefault="004B7A12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lastRenderedPageBreak/>
              <w:t>Nursing</w:t>
            </w:r>
          </w:p>
        </w:tc>
        <w:tc>
          <w:tcPr>
            <w:tcW w:w="1530" w:type="dxa"/>
          </w:tcPr>
          <w:p w14:paraId="2154E116" w14:textId="59F345FC" w:rsidR="000E25C3" w:rsidRPr="00C1672D" w:rsidRDefault="004B7A12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 xml:space="preserve">NSW; major city (Sydney); </w:t>
            </w:r>
            <w:r w:rsidRPr="00C1672D">
              <w:rPr>
                <w:rFonts w:cstheme="minorHAnsi"/>
                <w:sz w:val="20"/>
                <w:szCs w:val="20"/>
              </w:rPr>
              <w:lastRenderedPageBreak/>
              <w:t>secular; hospital</w:t>
            </w:r>
          </w:p>
        </w:tc>
        <w:tc>
          <w:tcPr>
            <w:tcW w:w="1433" w:type="dxa"/>
            <w:noWrap/>
          </w:tcPr>
          <w:p w14:paraId="504BDD96" w14:textId="245EB0B5" w:rsidR="000E25C3" w:rsidRPr="00C1672D" w:rsidRDefault="004B7A12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lastRenderedPageBreak/>
              <w:t xml:space="preserve">Qualitative – open-ended </w:t>
            </w:r>
            <w:r w:rsidRPr="00C1672D">
              <w:rPr>
                <w:rFonts w:cstheme="minorHAnsi"/>
                <w:sz w:val="20"/>
                <w:szCs w:val="20"/>
              </w:rPr>
              <w:lastRenderedPageBreak/>
              <w:t>survey questions</w:t>
            </w:r>
          </w:p>
        </w:tc>
        <w:tc>
          <w:tcPr>
            <w:tcW w:w="3119" w:type="dxa"/>
            <w:noWrap/>
          </w:tcPr>
          <w:p w14:paraId="0980A01B" w14:textId="74E74063" w:rsidR="000E25C3" w:rsidRPr="00C1672D" w:rsidRDefault="004B7A12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lastRenderedPageBreak/>
              <w:t>To investigate spiritual caring by palliative care nurses and to describe their interventions.</w:t>
            </w:r>
          </w:p>
        </w:tc>
        <w:tc>
          <w:tcPr>
            <w:tcW w:w="708" w:type="dxa"/>
            <w:noWrap/>
          </w:tcPr>
          <w:p w14:paraId="268AF2C4" w14:textId="2C495084" w:rsidR="000E25C3" w:rsidRPr="00C1672D" w:rsidRDefault="004B7A12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1134" w:type="dxa"/>
            <w:noWrap/>
          </w:tcPr>
          <w:p w14:paraId="3B902391" w14:textId="2973278E" w:rsidR="000E25C3" w:rsidRPr="00C1672D" w:rsidRDefault="004B7A12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Palliative care</w:t>
            </w:r>
          </w:p>
        </w:tc>
        <w:tc>
          <w:tcPr>
            <w:tcW w:w="4625" w:type="dxa"/>
          </w:tcPr>
          <w:p w14:paraId="656D081A" w14:textId="2DB4FB55" w:rsidR="00F42A90" w:rsidRDefault="00F42A90" w:rsidP="00F4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</w:t>
            </w:r>
            <w:r w:rsidR="00D850FE" w:rsidRPr="00C1672D">
              <w:rPr>
                <w:rFonts w:cstheme="minorHAnsi"/>
                <w:sz w:val="20"/>
                <w:szCs w:val="20"/>
              </w:rPr>
              <w:t>Spirituality and spiritual care defined.</w:t>
            </w:r>
          </w:p>
          <w:p w14:paraId="426D7186" w14:textId="77777777" w:rsidR="00D850FE" w:rsidRDefault="00F42A90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 xml:space="preserve">(A&amp;R) </w:t>
            </w:r>
            <w:r w:rsidR="004B7A12" w:rsidRPr="00C1672D">
              <w:rPr>
                <w:rFonts w:cstheme="minorHAnsi"/>
                <w:sz w:val="20"/>
                <w:szCs w:val="20"/>
              </w:rPr>
              <w:t xml:space="preserve">Relational skills: active listening. Asking: On admission, cultural, religious, and spiritual priorities are identified. </w:t>
            </w:r>
          </w:p>
          <w:p w14:paraId="0C53FD64" w14:textId="77777777" w:rsidR="00D850FE" w:rsidRDefault="00D850FE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F)</w:t>
            </w:r>
            <w:r w:rsidR="004B7A12" w:rsidRPr="00C1672D">
              <w:rPr>
                <w:rFonts w:cstheme="minorHAnsi"/>
                <w:sz w:val="20"/>
                <w:szCs w:val="20"/>
              </w:rPr>
              <w:t xml:space="preserve"> HP self-reflection; referral to chaplaincy; more experienced. </w:t>
            </w:r>
          </w:p>
          <w:p w14:paraId="23B14DC4" w14:textId="0D2C9CDA" w:rsidR="000E25C3" w:rsidRPr="00C1672D" w:rsidRDefault="00610EFB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B) </w:t>
            </w:r>
            <w:r w:rsidR="004B7A12" w:rsidRPr="00C1672D">
              <w:rPr>
                <w:rFonts w:cstheme="minorHAnsi"/>
                <w:sz w:val="20"/>
                <w:szCs w:val="20"/>
              </w:rPr>
              <w:t xml:space="preserve">less experienced; disengaged. </w:t>
            </w:r>
          </w:p>
        </w:tc>
      </w:tr>
      <w:tr w:rsidR="00E00BE0" w:rsidRPr="00C1672D" w14:paraId="100A8241" w14:textId="77777777" w:rsidTr="00E845C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01706541" w14:textId="77777777" w:rsidR="006C1ED4" w:rsidRPr="00C1672D" w:rsidRDefault="006C1ED4" w:rsidP="005C04E3">
            <w:pPr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Schreiber et al, 2022</w:t>
            </w:r>
          </w:p>
          <w:p w14:paraId="3C802D08" w14:textId="77777777" w:rsidR="006C1ED4" w:rsidRPr="00C1672D" w:rsidRDefault="006C1ED4" w:rsidP="005C04E3">
            <w:pPr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</w:p>
          <w:p w14:paraId="60D9CFBA" w14:textId="4FE91966" w:rsidR="006C1ED4" w:rsidRPr="00C1672D" w:rsidRDefault="006C1ED4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9" w:type="dxa"/>
          </w:tcPr>
          <w:p w14:paraId="1F02EE23" w14:textId="317844BA" w:rsidR="006C1ED4" w:rsidRPr="00C1672D" w:rsidRDefault="00CE0D9F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Nursing</w:t>
            </w:r>
          </w:p>
        </w:tc>
        <w:tc>
          <w:tcPr>
            <w:tcW w:w="1530" w:type="dxa"/>
          </w:tcPr>
          <w:p w14:paraId="4E7666D7" w14:textId="56223E23" w:rsidR="006C1ED4" w:rsidRPr="00C1672D" w:rsidRDefault="00CE0D9F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NSW &amp; SA; mixed regions; secular; community</w:t>
            </w:r>
          </w:p>
        </w:tc>
        <w:tc>
          <w:tcPr>
            <w:tcW w:w="1433" w:type="dxa"/>
            <w:noWrap/>
          </w:tcPr>
          <w:p w14:paraId="2F5433CD" w14:textId="1B2E8E84" w:rsidR="006C1ED4" w:rsidRPr="00C1672D" w:rsidRDefault="00CE0D9F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Qualitative - Semi-structured interviews</w:t>
            </w:r>
          </w:p>
        </w:tc>
        <w:tc>
          <w:tcPr>
            <w:tcW w:w="3119" w:type="dxa"/>
            <w:noWrap/>
          </w:tcPr>
          <w:p w14:paraId="4C541650" w14:textId="403B4636" w:rsidR="006C1ED4" w:rsidRPr="00C1672D" w:rsidRDefault="00CE0D9F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To study views on spirituality, spiritual care experiences, and descriptions about any spiritual care provided were collected from eight practice nurses.</w:t>
            </w:r>
          </w:p>
        </w:tc>
        <w:tc>
          <w:tcPr>
            <w:tcW w:w="708" w:type="dxa"/>
            <w:noWrap/>
          </w:tcPr>
          <w:p w14:paraId="50E8E8E8" w14:textId="641E12DA" w:rsidR="006C1ED4" w:rsidRPr="00C1672D" w:rsidRDefault="00CE0D9F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</w:tcPr>
          <w:p w14:paraId="123BF110" w14:textId="3B411825" w:rsidR="006C1ED4" w:rsidRPr="00C1672D" w:rsidRDefault="00CE0D9F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Practice nurse</w:t>
            </w:r>
          </w:p>
        </w:tc>
        <w:tc>
          <w:tcPr>
            <w:tcW w:w="4625" w:type="dxa"/>
          </w:tcPr>
          <w:p w14:paraId="07B0FA2F" w14:textId="3F72D0AA" w:rsidR="00F42A90" w:rsidRDefault="00F42A90" w:rsidP="00F4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</w:t>
            </w:r>
            <w:r w:rsidR="00D850FE" w:rsidRPr="00C1672D">
              <w:rPr>
                <w:rFonts w:cstheme="minorHAnsi"/>
                <w:sz w:val="20"/>
                <w:szCs w:val="20"/>
              </w:rPr>
              <w:t>Spiritual care (</w:t>
            </w:r>
            <w:proofErr w:type="spellStart"/>
            <w:r w:rsidR="00D850FE" w:rsidRPr="00C1672D">
              <w:rPr>
                <w:rFonts w:cstheme="minorHAnsi"/>
                <w:sz w:val="20"/>
                <w:szCs w:val="20"/>
              </w:rPr>
              <w:t>Narayanasamy</w:t>
            </w:r>
            <w:proofErr w:type="spellEnd"/>
            <w:r w:rsidR="00D850FE" w:rsidRPr="00C1672D">
              <w:rPr>
                <w:rFonts w:cstheme="minorHAnsi"/>
                <w:sz w:val="20"/>
                <w:szCs w:val="20"/>
              </w:rPr>
              <w:t>, 2010).</w:t>
            </w:r>
          </w:p>
          <w:p w14:paraId="560E4C20" w14:textId="77777777" w:rsidR="00D850FE" w:rsidRDefault="00F42A90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A&amp;R) </w:t>
            </w:r>
            <w:r w:rsidR="00CE0D9F" w:rsidRPr="00C1672D">
              <w:rPr>
                <w:rFonts w:cstheme="minorHAnsi"/>
                <w:sz w:val="20"/>
                <w:szCs w:val="20"/>
              </w:rPr>
              <w:t xml:space="preserve">Relational skills: active listening, adapting care. Facilitators: HP self-reflection, client family member present. </w:t>
            </w:r>
          </w:p>
          <w:p w14:paraId="209BB20E" w14:textId="7D8B4B80" w:rsidR="006C1ED4" w:rsidRPr="00C1672D" w:rsidRDefault="00610EFB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B) </w:t>
            </w:r>
            <w:r w:rsidR="00CE0D9F" w:rsidRPr="00C1672D">
              <w:rPr>
                <w:rFonts w:cstheme="minorHAnsi"/>
                <w:sz w:val="20"/>
                <w:szCs w:val="20"/>
              </w:rPr>
              <w:t xml:space="preserve">lack of time, training; physical focus of care; lack of holistic assessments; spirituality not in nursing standards. </w:t>
            </w:r>
          </w:p>
        </w:tc>
      </w:tr>
      <w:tr w:rsidR="00E845CC" w:rsidRPr="00C1672D" w14:paraId="2770809D" w14:textId="77777777" w:rsidTr="00E8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1EAE28DD" w14:textId="58A4588F" w:rsidR="000E25C3" w:rsidRPr="00C1672D" w:rsidRDefault="000E25C3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Smyth &amp; Allen, 2011</w:t>
            </w:r>
          </w:p>
          <w:p w14:paraId="4CA40249" w14:textId="77777777" w:rsidR="000E25C3" w:rsidRPr="00C1672D" w:rsidRDefault="000E25C3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8BA4E5E" w14:textId="1A626AB3" w:rsidR="000E25C3" w:rsidRPr="00C1672D" w:rsidRDefault="000E25C3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9" w:type="dxa"/>
          </w:tcPr>
          <w:p w14:paraId="3E5D2851" w14:textId="4BDD15D7" w:rsidR="000E25C3" w:rsidRPr="00C1672D" w:rsidRDefault="00EA4D23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Not stated</w:t>
            </w:r>
          </w:p>
        </w:tc>
        <w:tc>
          <w:tcPr>
            <w:tcW w:w="1530" w:type="dxa"/>
          </w:tcPr>
          <w:p w14:paraId="16E07FCC" w14:textId="265BC0A8" w:rsidR="000E25C3" w:rsidRPr="00C1672D" w:rsidRDefault="00CF33EA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Vic; Regional city (Sale); secular; hospital</w:t>
            </w:r>
          </w:p>
        </w:tc>
        <w:tc>
          <w:tcPr>
            <w:tcW w:w="1433" w:type="dxa"/>
            <w:noWrap/>
          </w:tcPr>
          <w:p w14:paraId="3D937CD1" w14:textId="680C99C6" w:rsidR="000E25C3" w:rsidRPr="00C1672D" w:rsidRDefault="00EA4D23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Mixed methods</w:t>
            </w:r>
          </w:p>
        </w:tc>
        <w:tc>
          <w:tcPr>
            <w:tcW w:w="3119" w:type="dxa"/>
            <w:noWrap/>
          </w:tcPr>
          <w:p w14:paraId="5E28313F" w14:textId="3F84C902" w:rsidR="000E25C3" w:rsidRPr="00C1672D" w:rsidRDefault="00CF33EA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To explore and describe how nurses define spirituality and incorporate spiritual care into their clinical practice.</w:t>
            </w:r>
          </w:p>
        </w:tc>
        <w:tc>
          <w:tcPr>
            <w:tcW w:w="708" w:type="dxa"/>
            <w:noWrap/>
          </w:tcPr>
          <w:p w14:paraId="46F61720" w14:textId="751BC536" w:rsidR="000E25C3" w:rsidRPr="00C1672D" w:rsidRDefault="00EA4D23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134" w:type="dxa"/>
            <w:noWrap/>
          </w:tcPr>
          <w:p w14:paraId="69E20D46" w14:textId="5CADF0C6" w:rsidR="000E25C3" w:rsidRPr="00C1672D" w:rsidRDefault="00CF33EA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Palliative care; acute care</w:t>
            </w:r>
          </w:p>
        </w:tc>
        <w:tc>
          <w:tcPr>
            <w:tcW w:w="4625" w:type="dxa"/>
          </w:tcPr>
          <w:p w14:paraId="192A95D6" w14:textId="76C3F9A2" w:rsidR="00F42A90" w:rsidRDefault="00F42A90" w:rsidP="00F4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</w:t>
            </w:r>
            <w:r w:rsidR="00D850FE" w:rsidRPr="00C1672D">
              <w:rPr>
                <w:rFonts w:cstheme="minorHAnsi"/>
                <w:sz w:val="20"/>
                <w:szCs w:val="20"/>
              </w:rPr>
              <w:t>Spirituality and religion (in relation to spirituality) defined.</w:t>
            </w:r>
          </w:p>
          <w:p w14:paraId="45BDD5D7" w14:textId="77777777" w:rsidR="00D850FE" w:rsidRDefault="00F42A90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A&amp;R) </w:t>
            </w:r>
            <w:r w:rsidR="00CF33EA" w:rsidRPr="00C1672D">
              <w:rPr>
                <w:rFonts w:cstheme="minorHAnsi"/>
                <w:sz w:val="20"/>
                <w:szCs w:val="20"/>
              </w:rPr>
              <w:t xml:space="preserve">Relational skills. Asking: following patients cues. </w:t>
            </w:r>
          </w:p>
          <w:p w14:paraId="23574F9C" w14:textId="77777777" w:rsidR="00D850FE" w:rsidRDefault="00D850FE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F)</w:t>
            </w:r>
            <w:r w:rsidR="00CF33EA" w:rsidRPr="00C1672D">
              <w:rPr>
                <w:rFonts w:cstheme="minorHAnsi"/>
                <w:sz w:val="20"/>
                <w:szCs w:val="20"/>
              </w:rPr>
              <w:t xml:space="preserve"> recognising religious and cultural expression; heightened spiritual needs in health crises. </w:t>
            </w:r>
          </w:p>
          <w:p w14:paraId="202430CA" w14:textId="562D4FB2" w:rsidR="000E25C3" w:rsidRPr="00C1672D" w:rsidRDefault="00610EFB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B): </w:t>
            </w:r>
            <w:r w:rsidR="00CF33EA" w:rsidRPr="00C1672D">
              <w:rPr>
                <w:rFonts w:cstheme="minorHAnsi"/>
                <w:sz w:val="20"/>
                <w:szCs w:val="20"/>
              </w:rPr>
              <w:t>difficult to define terms; lack of privacy, time, training; physical focus of care.</w:t>
            </w:r>
          </w:p>
        </w:tc>
      </w:tr>
      <w:tr w:rsidR="00E00BE0" w:rsidRPr="00C1672D" w14:paraId="3465BE58" w14:textId="77777777" w:rsidTr="00E845C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3951223C" w14:textId="2515942B" w:rsidR="000E25C3" w:rsidRPr="00C1672D" w:rsidRDefault="000E25C3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Tse</w:t>
            </w:r>
            <w:proofErr w:type="spellEnd"/>
            <w:r w:rsidRPr="00C1672D">
              <w:rPr>
                <w:rFonts w:asciiTheme="minorHAnsi" w:hAnsiTheme="minorHAnsi" w:cstheme="minorHAnsi"/>
                <w:sz w:val="20"/>
                <w:szCs w:val="20"/>
              </w:rPr>
              <w:t xml:space="preserve"> et al, 2005</w:t>
            </w:r>
          </w:p>
          <w:p w14:paraId="74255362" w14:textId="77777777" w:rsidR="000E25C3" w:rsidRPr="00C1672D" w:rsidRDefault="000E25C3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B30AB02" w14:textId="789B2D49" w:rsidR="000E25C3" w:rsidRPr="00C1672D" w:rsidRDefault="000E25C3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9" w:type="dxa"/>
          </w:tcPr>
          <w:p w14:paraId="7F75BDAD" w14:textId="37D676D5" w:rsidR="000E25C3" w:rsidRPr="00C1672D" w:rsidRDefault="000E1247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Occupational</w:t>
            </w:r>
          </w:p>
          <w:p w14:paraId="39999DD3" w14:textId="74803689" w:rsidR="000E1247" w:rsidRPr="00C1672D" w:rsidRDefault="000E1247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therapy</w:t>
            </w:r>
          </w:p>
          <w:p w14:paraId="43D6B166" w14:textId="77777777" w:rsidR="000B0093" w:rsidRPr="00C1672D" w:rsidRDefault="000B0093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51D2F63" w14:textId="62FA9FF0" w:rsidR="000B0093" w:rsidRPr="00C1672D" w:rsidRDefault="000B0093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BAFC3A0" w14:textId="1F1BE9B2" w:rsidR="000E25C3" w:rsidRPr="00C1672D" w:rsidRDefault="000E1247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QLD; major city (Brisbane); secular; university</w:t>
            </w:r>
          </w:p>
        </w:tc>
        <w:tc>
          <w:tcPr>
            <w:tcW w:w="1433" w:type="dxa"/>
            <w:noWrap/>
          </w:tcPr>
          <w:p w14:paraId="00F0C917" w14:textId="3F44532A" w:rsidR="000E25C3" w:rsidRPr="00C1672D" w:rsidRDefault="000E1247" w:rsidP="000E1247">
            <w:pPr>
              <w:tabs>
                <w:tab w:val="left" w:pos="97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Qualitative - topic review</w:t>
            </w:r>
          </w:p>
        </w:tc>
        <w:tc>
          <w:tcPr>
            <w:tcW w:w="3119" w:type="dxa"/>
            <w:noWrap/>
          </w:tcPr>
          <w:p w14:paraId="305F236A" w14:textId="4EB32A62" w:rsidR="000E25C3" w:rsidRPr="00C1672D" w:rsidRDefault="000E1247" w:rsidP="000E1247">
            <w:pPr>
              <w:tabs>
                <w:tab w:val="left" w:pos="9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Exploration of Australian and New Zealand indigenous people's spirituality and mental health</w:t>
            </w:r>
          </w:p>
        </w:tc>
        <w:tc>
          <w:tcPr>
            <w:tcW w:w="708" w:type="dxa"/>
            <w:noWrap/>
          </w:tcPr>
          <w:p w14:paraId="4CDE6BDB" w14:textId="3B373CAA" w:rsidR="000E25C3" w:rsidRPr="00C1672D" w:rsidRDefault="000E1247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</w:tcPr>
          <w:p w14:paraId="0BDC8771" w14:textId="3DEE88CF" w:rsidR="000E25C3" w:rsidRPr="00C1672D" w:rsidRDefault="000E1247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Aboriginal health</w:t>
            </w:r>
          </w:p>
        </w:tc>
        <w:tc>
          <w:tcPr>
            <w:tcW w:w="4625" w:type="dxa"/>
          </w:tcPr>
          <w:p w14:paraId="7DD2DAD4" w14:textId="67DEE6B3" w:rsidR="00F42A90" w:rsidRDefault="00F42A90" w:rsidP="00F4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</w:t>
            </w:r>
            <w:r w:rsidR="00D850FE" w:rsidRPr="00C1672D">
              <w:rPr>
                <w:rFonts w:cstheme="minorHAnsi"/>
                <w:sz w:val="20"/>
                <w:szCs w:val="20"/>
              </w:rPr>
              <w:t>Spirituality linked to culture and community, whole of life view.</w:t>
            </w:r>
          </w:p>
          <w:p w14:paraId="7F118A8F" w14:textId="77777777" w:rsidR="00D850FE" w:rsidRDefault="00F42A90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A&amp;R) </w:t>
            </w:r>
            <w:r w:rsidR="000E1247" w:rsidRPr="00C1672D">
              <w:rPr>
                <w:rFonts w:cstheme="minorHAnsi"/>
                <w:sz w:val="20"/>
                <w:szCs w:val="20"/>
              </w:rPr>
              <w:t xml:space="preserve">Theoretical model (OT); mental health assessment in OT. </w:t>
            </w:r>
          </w:p>
          <w:p w14:paraId="22839EBA" w14:textId="77777777" w:rsidR="00D850FE" w:rsidRDefault="00D850FE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F)</w:t>
            </w:r>
            <w:r w:rsidR="000E1247" w:rsidRPr="00C1672D">
              <w:rPr>
                <w:rFonts w:cstheme="minorHAnsi"/>
                <w:sz w:val="20"/>
                <w:szCs w:val="20"/>
              </w:rPr>
              <w:t xml:space="preserve"> holistic care approach; spiritual and cultural awareness. </w:t>
            </w:r>
          </w:p>
          <w:p w14:paraId="2644B1CD" w14:textId="2E6D0B41" w:rsidR="000E25C3" w:rsidRPr="00C1672D" w:rsidRDefault="00610EFB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B) </w:t>
            </w:r>
            <w:r w:rsidR="000E1247" w:rsidRPr="00C1672D">
              <w:rPr>
                <w:rFonts w:cstheme="minorHAnsi"/>
                <w:sz w:val="20"/>
                <w:szCs w:val="20"/>
              </w:rPr>
              <w:t xml:space="preserve">power imbalance; lack of research; HP “not part of my role”. </w:t>
            </w:r>
          </w:p>
        </w:tc>
      </w:tr>
      <w:tr w:rsidR="00E845CC" w:rsidRPr="00C1672D" w14:paraId="1D1BE7E8" w14:textId="77777777" w:rsidTr="00E8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27B4D672" w14:textId="77777777" w:rsidR="006C1ED4" w:rsidRPr="00C1672D" w:rsidRDefault="006C1ED4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Voss et al, 2021</w:t>
            </w:r>
          </w:p>
          <w:p w14:paraId="3A62A239" w14:textId="77777777" w:rsidR="006C1ED4" w:rsidRPr="00C1672D" w:rsidRDefault="006C1ED4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9871DA0" w14:textId="5F938BAF" w:rsidR="006C1ED4" w:rsidRPr="00C1672D" w:rsidRDefault="006C1ED4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9" w:type="dxa"/>
          </w:tcPr>
          <w:p w14:paraId="7F88619B" w14:textId="0D316E6D" w:rsidR="006C1ED4" w:rsidRPr="00C1672D" w:rsidRDefault="00FB0278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Not stated</w:t>
            </w:r>
          </w:p>
        </w:tc>
        <w:tc>
          <w:tcPr>
            <w:tcW w:w="1530" w:type="dxa"/>
          </w:tcPr>
          <w:p w14:paraId="2E157963" w14:textId="7959D48F" w:rsidR="006C1ED4" w:rsidRPr="00C1672D" w:rsidRDefault="00FB0278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 xml:space="preserve">Vic; Major city (Melbourne); affiliations not stated; </w:t>
            </w:r>
            <w:proofErr w:type="spellStart"/>
            <w:r w:rsidRPr="00C1672D">
              <w:rPr>
                <w:rFonts w:cstheme="minorHAnsi"/>
                <w:sz w:val="20"/>
                <w:szCs w:val="20"/>
              </w:rPr>
              <w:t>hosp</w:t>
            </w:r>
            <w:proofErr w:type="spellEnd"/>
            <w:r w:rsidRPr="00C1672D">
              <w:rPr>
                <w:rFonts w:cstheme="minorHAnsi"/>
                <w:sz w:val="20"/>
                <w:szCs w:val="20"/>
              </w:rPr>
              <w:t xml:space="preserve"> &amp; comm</w:t>
            </w:r>
          </w:p>
        </w:tc>
        <w:tc>
          <w:tcPr>
            <w:tcW w:w="1433" w:type="dxa"/>
            <w:noWrap/>
          </w:tcPr>
          <w:p w14:paraId="08DE8B08" w14:textId="5026B720" w:rsidR="006C1ED4" w:rsidRPr="00C1672D" w:rsidRDefault="00FB0278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Qualitative - Semi-structured interviews</w:t>
            </w:r>
          </w:p>
        </w:tc>
        <w:tc>
          <w:tcPr>
            <w:tcW w:w="3119" w:type="dxa"/>
            <w:noWrap/>
          </w:tcPr>
          <w:p w14:paraId="5C8870FF" w14:textId="6E75EC1E" w:rsidR="006C1ED4" w:rsidRPr="00C1672D" w:rsidRDefault="00FB0278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The aim of this study was to explore health practitioners’ perspectives and practices relating to end-of-life decision-making and planning for people with PIMD.</w:t>
            </w:r>
          </w:p>
        </w:tc>
        <w:tc>
          <w:tcPr>
            <w:tcW w:w="708" w:type="dxa"/>
            <w:noWrap/>
          </w:tcPr>
          <w:p w14:paraId="7963BE3A" w14:textId="784C2E9F" w:rsidR="006C1ED4" w:rsidRPr="00C1672D" w:rsidRDefault="00FB0278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</w:tcPr>
          <w:p w14:paraId="02859DE0" w14:textId="2E9F2D3C" w:rsidR="006C1ED4" w:rsidRPr="00C1672D" w:rsidRDefault="00FB0278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Palliative care; Disability</w:t>
            </w:r>
          </w:p>
        </w:tc>
        <w:tc>
          <w:tcPr>
            <w:tcW w:w="4625" w:type="dxa"/>
          </w:tcPr>
          <w:p w14:paraId="3D29B917" w14:textId="401E8BAB" w:rsidR="00F42A90" w:rsidRDefault="00F42A90" w:rsidP="00F4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D) Nil Specific</w:t>
            </w:r>
            <w:r w:rsidR="00C90982">
              <w:rPr>
                <w:rFonts w:cstheme="minorHAnsi"/>
                <w:sz w:val="20"/>
                <w:szCs w:val="20"/>
              </w:rPr>
              <w:t>.</w:t>
            </w:r>
          </w:p>
          <w:p w14:paraId="5099E077" w14:textId="77777777" w:rsidR="00D850FE" w:rsidRDefault="00F42A90" w:rsidP="00FB02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A&amp;R) </w:t>
            </w:r>
            <w:r w:rsidR="00FB0278" w:rsidRPr="00C1672D">
              <w:rPr>
                <w:rFonts w:cstheme="minorHAnsi"/>
                <w:sz w:val="20"/>
                <w:szCs w:val="20"/>
              </w:rPr>
              <w:t xml:space="preserve">Relational skills: active listening; building relationship. </w:t>
            </w:r>
          </w:p>
          <w:p w14:paraId="59B408F3" w14:textId="77777777" w:rsidR="00D850FE" w:rsidRDefault="00D850FE" w:rsidP="00FB02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F)</w:t>
            </w:r>
            <w:r w:rsidR="00FB0278" w:rsidRPr="00C1672D">
              <w:rPr>
                <w:rFonts w:cstheme="minorHAnsi"/>
                <w:sz w:val="20"/>
                <w:szCs w:val="20"/>
              </w:rPr>
              <w:t xml:space="preserve"> person-centred approach; UN convention on the rights of persons with disabilities. </w:t>
            </w:r>
          </w:p>
          <w:p w14:paraId="5B0655F1" w14:textId="6AC83B1A" w:rsidR="00FB0278" w:rsidRPr="00C1672D" w:rsidRDefault="00610EFB" w:rsidP="00FB02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B) </w:t>
            </w:r>
            <w:r w:rsidR="00FB0278" w:rsidRPr="00C1672D">
              <w:rPr>
                <w:rFonts w:cstheme="minorHAnsi"/>
                <w:sz w:val="20"/>
                <w:szCs w:val="20"/>
              </w:rPr>
              <w:t xml:space="preserve">physical focus of care; lack of choice and support.  </w:t>
            </w:r>
          </w:p>
        </w:tc>
      </w:tr>
      <w:tr w:rsidR="00E00BE0" w:rsidRPr="00C1672D" w14:paraId="3E8EBE3C" w14:textId="77777777" w:rsidTr="00E845C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3E0B6019" w14:textId="6608DB05" w:rsidR="000E25C3" w:rsidRPr="00C1672D" w:rsidRDefault="000E25C3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t>Waller et al, 2013</w:t>
            </w:r>
          </w:p>
          <w:p w14:paraId="2461DE3A" w14:textId="77777777" w:rsidR="000E25C3" w:rsidRPr="00C1672D" w:rsidRDefault="000E25C3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31C6D90" w14:textId="55727E3D" w:rsidR="000E25C3" w:rsidRPr="00C1672D" w:rsidRDefault="000E25C3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9" w:type="dxa"/>
          </w:tcPr>
          <w:p w14:paraId="74A3D7F2" w14:textId="367D436C" w:rsidR="000E25C3" w:rsidRPr="00C1672D" w:rsidRDefault="000F3413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lastRenderedPageBreak/>
              <w:t>Psychology</w:t>
            </w:r>
          </w:p>
        </w:tc>
        <w:tc>
          <w:tcPr>
            <w:tcW w:w="1530" w:type="dxa"/>
          </w:tcPr>
          <w:p w14:paraId="4CA04651" w14:textId="27DA0EE4" w:rsidR="000E25C3" w:rsidRPr="00C1672D" w:rsidRDefault="000F3413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 xml:space="preserve">NSW; major city (Sydney); </w:t>
            </w:r>
            <w:r w:rsidRPr="00C1672D">
              <w:rPr>
                <w:rFonts w:cstheme="minorHAnsi"/>
                <w:sz w:val="20"/>
                <w:szCs w:val="20"/>
              </w:rPr>
              <w:lastRenderedPageBreak/>
              <w:t>secular; hospital</w:t>
            </w:r>
          </w:p>
        </w:tc>
        <w:tc>
          <w:tcPr>
            <w:tcW w:w="1433" w:type="dxa"/>
            <w:noWrap/>
          </w:tcPr>
          <w:p w14:paraId="3BB67575" w14:textId="055EFC51" w:rsidR="000E25C3" w:rsidRPr="00C1672D" w:rsidRDefault="000F3413" w:rsidP="000F3413">
            <w:pPr>
              <w:tabs>
                <w:tab w:val="left" w:pos="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lastRenderedPageBreak/>
              <w:t xml:space="preserve">Mixed Methods - </w:t>
            </w:r>
            <w:r w:rsidRPr="00C1672D">
              <w:rPr>
                <w:rFonts w:cstheme="minorHAnsi"/>
                <w:sz w:val="20"/>
                <w:szCs w:val="20"/>
              </w:rPr>
              <w:lastRenderedPageBreak/>
              <w:t>screening tool development</w:t>
            </w:r>
          </w:p>
        </w:tc>
        <w:tc>
          <w:tcPr>
            <w:tcW w:w="3119" w:type="dxa"/>
            <w:noWrap/>
          </w:tcPr>
          <w:p w14:paraId="61C4CFC9" w14:textId="707013C5" w:rsidR="000E25C3" w:rsidRPr="00C1672D" w:rsidRDefault="000F3413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lastRenderedPageBreak/>
              <w:t xml:space="preserve">To explore the psychometric quality of a newly developed rapid </w:t>
            </w:r>
            <w:r w:rsidRPr="00C1672D">
              <w:rPr>
                <w:rFonts w:cstheme="minorHAnsi"/>
                <w:sz w:val="20"/>
                <w:szCs w:val="20"/>
              </w:rPr>
              <w:lastRenderedPageBreak/>
              <w:t>screening measure to assess the supportive and palliative care needs of people with CHF.</w:t>
            </w:r>
          </w:p>
        </w:tc>
        <w:tc>
          <w:tcPr>
            <w:tcW w:w="708" w:type="dxa"/>
            <w:noWrap/>
          </w:tcPr>
          <w:p w14:paraId="56643A65" w14:textId="7FC6DC02" w:rsidR="000E25C3" w:rsidRPr="00C1672D" w:rsidRDefault="000F3413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lastRenderedPageBreak/>
              <w:t>21</w:t>
            </w:r>
          </w:p>
        </w:tc>
        <w:tc>
          <w:tcPr>
            <w:tcW w:w="1134" w:type="dxa"/>
            <w:noWrap/>
          </w:tcPr>
          <w:p w14:paraId="5E210F81" w14:textId="052A2C10" w:rsidR="000E25C3" w:rsidRPr="00C1672D" w:rsidRDefault="000F3413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672D">
              <w:rPr>
                <w:rFonts w:cstheme="minorHAnsi"/>
                <w:sz w:val="20"/>
                <w:szCs w:val="20"/>
              </w:rPr>
              <w:t>Cardiac</w:t>
            </w:r>
          </w:p>
        </w:tc>
        <w:tc>
          <w:tcPr>
            <w:tcW w:w="4625" w:type="dxa"/>
          </w:tcPr>
          <w:p w14:paraId="3648C535" w14:textId="6EE0EC12" w:rsidR="00F42A90" w:rsidRDefault="00F42A90" w:rsidP="00F4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D) Nil Specific</w:t>
            </w:r>
            <w:r w:rsidR="00C90982">
              <w:rPr>
                <w:rFonts w:cstheme="minorHAnsi"/>
                <w:sz w:val="20"/>
                <w:szCs w:val="20"/>
              </w:rPr>
              <w:t>.</w:t>
            </w:r>
          </w:p>
          <w:p w14:paraId="221DB2D1" w14:textId="77777777" w:rsidR="00D850FE" w:rsidRDefault="00F42A90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 xml:space="preserve">(A&amp;R) </w:t>
            </w:r>
            <w:r w:rsidR="000F3413" w:rsidRPr="00C1672D">
              <w:rPr>
                <w:rFonts w:cstheme="minorHAnsi"/>
                <w:sz w:val="20"/>
                <w:szCs w:val="20"/>
              </w:rPr>
              <w:t xml:space="preserve">Asking: formal holistic assessment - client and family are asked re: spiritual issues. </w:t>
            </w:r>
          </w:p>
          <w:p w14:paraId="796371AE" w14:textId="77777777" w:rsidR="00D850FE" w:rsidRDefault="00D850FE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F)</w:t>
            </w:r>
            <w:r w:rsidR="000F3413" w:rsidRPr="00C1672D">
              <w:rPr>
                <w:rFonts w:cstheme="minorHAnsi"/>
                <w:sz w:val="20"/>
                <w:szCs w:val="20"/>
              </w:rPr>
              <w:t xml:space="preserve"> “part of my role”; holistic screening tool availability. </w:t>
            </w:r>
          </w:p>
          <w:p w14:paraId="355CA766" w14:textId="770D1924" w:rsidR="000E25C3" w:rsidRPr="00C1672D" w:rsidRDefault="00610EFB" w:rsidP="005C0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B) </w:t>
            </w:r>
            <w:r w:rsidR="000F3413" w:rsidRPr="00C1672D">
              <w:rPr>
                <w:rFonts w:cstheme="minorHAnsi"/>
                <w:sz w:val="20"/>
                <w:szCs w:val="20"/>
              </w:rPr>
              <w:t>potentially difficult to assess.</w:t>
            </w:r>
          </w:p>
        </w:tc>
      </w:tr>
      <w:tr w:rsidR="00E845CC" w:rsidRPr="00C1672D" w14:paraId="2B63B377" w14:textId="77777777" w:rsidTr="00E84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1AA7384E" w14:textId="48D51B3D" w:rsidR="00C1672D" w:rsidRPr="00C1672D" w:rsidRDefault="00C1672D" w:rsidP="005C04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672D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Wilding, 2002</w:t>
            </w:r>
          </w:p>
        </w:tc>
        <w:tc>
          <w:tcPr>
            <w:tcW w:w="1289" w:type="dxa"/>
          </w:tcPr>
          <w:p w14:paraId="1C27BEE3" w14:textId="2EC409E3" w:rsidR="00C1672D" w:rsidRPr="00C1672D" w:rsidRDefault="00C1672D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ccupational therapy</w:t>
            </w:r>
          </w:p>
        </w:tc>
        <w:tc>
          <w:tcPr>
            <w:tcW w:w="1530" w:type="dxa"/>
          </w:tcPr>
          <w:p w14:paraId="3BD2C6EF" w14:textId="75FF9BE9" w:rsidR="00C1672D" w:rsidRPr="00C1672D" w:rsidRDefault="00C1672D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W; Regional city (Albury); secular; university</w:t>
            </w:r>
          </w:p>
        </w:tc>
        <w:tc>
          <w:tcPr>
            <w:tcW w:w="1433" w:type="dxa"/>
            <w:noWrap/>
          </w:tcPr>
          <w:p w14:paraId="202688B5" w14:textId="0A9C73A6" w:rsidR="00C1672D" w:rsidRPr="00C1672D" w:rsidRDefault="00C1672D" w:rsidP="000F3413">
            <w:pPr>
              <w:tabs>
                <w:tab w:val="left" w:pos="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ualitative – topic review</w:t>
            </w:r>
          </w:p>
        </w:tc>
        <w:tc>
          <w:tcPr>
            <w:tcW w:w="3119" w:type="dxa"/>
            <w:noWrap/>
          </w:tcPr>
          <w:p w14:paraId="01573EFB" w14:textId="7A230146" w:rsidR="00C1672D" w:rsidRPr="00C1672D" w:rsidRDefault="00C1672D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This paper discusses definitions of spirituality, barriers to practice, and argues for spirituality to be included within OT practice. </w:t>
            </w:r>
          </w:p>
        </w:tc>
        <w:tc>
          <w:tcPr>
            <w:tcW w:w="708" w:type="dxa"/>
            <w:noWrap/>
          </w:tcPr>
          <w:p w14:paraId="0B17D1A5" w14:textId="2BF4C85A" w:rsidR="00C1672D" w:rsidRPr="00C1672D" w:rsidRDefault="00C1672D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</w:tcPr>
          <w:p w14:paraId="2BD24BBC" w14:textId="68B6EA27" w:rsidR="00C1672D" w:rsidRPr="00C1672D" w:rsidRDefault="00C1672D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625" w:type="dxa"/>
          </w:tcPr>
          <w:p w14:paraId="59514D8A" w14:textId="4C3133E5" w:rsidR="00F42A90" w:rsidRDefault="00F42A90" w:rsidP="00F4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D) </w:t>
            </w:r>
            <w:r w:rsidR="00D850FE">
              <w:rPr>
                <w:rFonts w:cstheme="minorHAnsi"/>
                <w:sz w:val="20"/>
                <w:szCs w:val="20"/>
              </w:rPr>
              <w:t>Urbanowski &amp; Vargo OT definition of spirituality. Religion defined against spirituality.</w:t>
            </w:r>
          </w:p>
          <w:p w14:paraId="1F18894B" w14:textId="16A0B495" w:rsidR="00F42A90" w:rsidRDefault="00F42A90" w:rsidP="00F4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A&amp;R) Nil Specific</w:t>
            </w:r>
            <w:r w:rsidR="00D850FE">
              <w:rPr>
                <w:rFonts w:cstheme="minorHAnsi"/>
                <w:sz w:val="20"/>
                <w:szCs w:val="20"/>
              </w:rPr>
              <w:t>.</w:t>
            </w:r>
          </w:p>
          <w:p w14:paraId="5F219CA6" w14:textId="77777777" w:rsidR="00D850FE" w:rsidRDefault="00610EFB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F)</w:t>
            </w:r>
            <w:r w:rsidR="00C1672D">
              <w:rPr>
                <w:rFonts w:cstheme="minorHAnsi"/>
                <w:sz w:val="20"/>
                <w:szCs w:val="20"/>
              </w:rPr>
              <w:t xml:space="preserve"> holism; OT models of practice; previous research &amp; theory. </w:t>
            </w:r>
          </w:p>
          <w:p w14:paraId="3DB03165" w14:textId="278379C7" w:rsidR="00C1672D" w:rsidRPr="00C1672D" w:rsidRDefault="00610EFB" w:rsidP="005C0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="00C1672D">
              <w:rPr>
                <w:rFonts w:cstheme="minorHAnsi"/>
                <w:sz w:val="20"/>
                <w:szCs w:val="20"/>
              </w:rPr>
              <w:t>B</w:t>
            </w:r>
            <w:r>
              <w:rPr>
                <w:rFonts w:cstheme="minorHAnsi"/>
                <w:sz w:val="20"/>
                <w:szCs w:val="20"/>
              </w:rPr>
              <w:t>)</w:t>
            </w:r>
            <w:r w:rsidR="00C1672D">
              <w:rPr>
                <w:rFonts w:cstheme="minorHAnsi"/>
                <w:sz w:val="20"/>
                <w:szCs w:val="20"/>
              </w:rPr>
              <w:t xml:space="preserve"> lack of conceptual clarity; lack of education; physical focus of work, lack of time.</w:t>
            </w:r>
          </w:p>
        </w:tc>
      </w:tr>
    </w:tbl>
    <w:p w14:paraId="2DDD1D9D" w14:textId="70868EF9" w:rsidR="00BD76EC" w:rsidRPr="00C1672D" w:rsidRDefault="00BD76EC" w:rsidP="00BD76EC">
      <w:pPr>
        <w:rPr>
          <w:rFonts w:cstheme="minorHAnsi"/>
          <w:sz w:val="20"/>
          <w:szCs w:val="20"/>
        </w:rPr>
      </w:pPr>
    </w:p>
    <w:p w14:paraId="73CE0376" w14:textId="16C5D738" w:rsidR="00371CA8" w:rsidRPr="00C1672D" w:rsidRDefault="00371CA8">
      <w:pPr>
        <w:rPr>
          <w:rFonts w:cstheme="minorHAnsi"/>
          <w:sz w:val="20"/>
          <w:szCs w:val="20"/>
        </w:rPr>
      </w:pPr>
    </w:p>
    <w:sectPr w:rsidR="00371CA8" w:rsidRPr="00C1672D" w:rsidSect="00D71DAD">
      <w:headerReference w:type="default" r:id="rId8"/>
      <w:footerReference w:type="even" r:id="rId9"/>
      <w:footerReference w:type="default" r:id="rId10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96F326" w14:textId="77777777" w:rsidR="0077254B" w:rsidRDefault="0077254B" w:rsidP="006F4630">
      <w:pPr>
        <w:spacing w:after="0" w:line="240" w:lineRule="auto"/>
      </w:pPr>
      <w:r>
        <w:separator/>
      </w:r>
    </w:p>
  </w:endnote>
  <w:endnote w:type="continuationSeparator" w:id="0">
    <w:p w14:paraId="0056D055" w14:textId="77777777" w:rsidR="0077254B" w:rsidRDefault="0077254B" w:rsidP="006F46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55001135"/>
      <w:docPartObj>
        <w:docPartGallery w:val="Page Numbers (Bottom of Page)"/>
        <w:docPartUnique/>
      </w:docPartObj>
    </w:sdtPr>
    <w:sdtContent>
      <w:p w14:paraId="4FFFE414" w14:textId="231581A9" w:rsidR="006F4630" w:rsidRDefault="006F4630" w:rsidP="00B0640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48916D" w14:textId="77777777" w:rsidR="006F4630" w:rsidRDefault="006F4630" w:rsidP="006F463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18314197"/>
      <w:docPartObj>
        <w:docPartGallery w:val="Page Numbers (Bottom of Page)"/>
        <w:docPartUnique/>
      </w:docPartObj>
    </w:sdtPr>
    <w:sdtContent>
      <w:p w14:paraId="25E23A40" w14:textId="3198F173" w:rsidR="006F4630" w:rsidRDefault="006F4630" w:rsidP="00B0640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FA00D82" w14:textId="470322BE" w:rsidR="00610EFB" w:rsidRPr="00C61BDC" w:rsidRDefault="00610EFB" w:rsidP="00610EFB">
    <w:pPr>
      <w:rPr>
        <w:rFonts w:cstheme="minorHAnsi"/>
        <w:i/>
        <w:iCs/>
        <w:sz w:val="20"/>
        <w:szCs w:val="20"/>
      </w:rPr>
    </w:pPr>
    <w:r w:rsidRPr="00C61BDC">
      <w:rPr>
        <w:rFonts w:cstheme="minorHAnsi"/>
        <w:i/>
        <w:iCs/>
        <w:sz w:val="20"/>
        <w:szCs w:val="20"/>
      </w:rPr>
      <w:t>(N) = Number of HPs that could be identified in the study; (D) = Defining; (A&amp;R) = Asking &amp; Responding; (F) = Facilitators</w:t>
    </w:r>
    <w:r w:rsidR="00C61BDC" w:rsidRPr="00C61BDC">
      <w:rPr>
        <w:rFonts w:cstheme="minorHAnsi"/>
        <w:i/>
        <w:iCs/>
        <w:sz w:val="20"/>
        <w:szCs w:val="20"/>
      </w:rPr>
      <w:t xml:space="preserve"> &amp;/or </w:t>
    </w:r>
    <w:r w:rsidRPr="00C61BDC">
      <w:rPr>
        <w:rFonts w:cstheme="minorHAnsi"/>
        <w:i/>
        <w:iCs/>
        <w:sz w:val="20"/>
        <w:szCs w:val="20"/>
      </w:rPr>
      <w:t xml:space="preserve">(B) = Barriers. </w:t>
    </w:r>
  </w:p>
  <w:p w14:paraId="40696205" w14:textId="77777777" w:rsidR="006F4630" w:rsidRDefault="006F4630" w:rsidP="006F463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1A9EDA" w14:textId="77777777" w:rsidR="0077254B" w:rsidRDefault="0077254B" w:rsidP="006F4630">
      <w:pPr>
        <w:spacing w:after="0" w:line="240" w:lineRule="auto"/>
      </w:pPr>
      <w:r>
        <w:separator/>
      </w:r>
    </w:p>
  </w:footnote>
  <w:footnote w:type="continuationSeparator" w:id="0">
    <w:p w14:paraId="2C00A5FE" w14:textId="77777777" w:rsidR="0077254B" w:rsidRDefault="0077254B" w:rsidP="006F46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4725CB" w14:textId="44184BDD" w:rsidR="0097132F" w:rsidRDefault="00741652">
    <w:pPr>
      <w:pStyle w:val="Header"/>
      <w:rPr>
        <w:rFonts w:ascii="Times New Roman" w:hAnsi="Times New Roman" w:cs="Times New Roman"/>
        <w:i/>
        <w:iCs/>
        <w:sz w:val="20"/>
        <w:szCs w:val="20"/>
      </w:rPr>
    </w:pPr>
    <w:r w:rsidRPr="00A57259">
      <w:rPr>
        <w:rFonts w:cstheme="minorHAnsi"/>
        <w:i/>
        <w:iCs/>
        <w:sz w:val="20"/>
        <w:szCs w:val="20"/>
      </w:rPr>
      <w:t xml:space="preserve">Appendix II: </w:t>
    </w:r>
    <w:r w:rsidR="0097132F" w:rsidRPr="00A57259">
      <w:rPr>
        <w:rFonts w:cstheme="minorHAnsi"/>
        <w:i/>
        <w:iCs/>
        <w:sz w:val="20"/>
        <w:szCs w:val="20"/>
      </w:rPr>
      <w:t>Spirituality in Australian health professional practice</w:t>
    </w:r>
    <w:r w:rsidR="00A57259" w:rsidRPr="00A57259">
      <w:rPr>
        <w:rFonts w:cstheme="minorHAnsi"/>
        <w:i/>
        <w:iCs/>
        <w:sz w:val="20"/>
        <w:szCs w:val="20"/>
      </w:rPr>
      <w:t>: a</w:t>
    </w:r>
    <w:r w:rsidR="0097132F" w:rsidRPr="00A57259">
      <w:rPr>
        <w:rFonts w:cstheme="minorHAnsi"/>
        <w:i/>
        <w:iCs/>
        <w:sz w:val="20"/>
        <w:szCs w:val="20"/>
      </w:rPr>
      <w:t xml:space="preserve"> scoping review</w:t>
    </w:r>
    <w:r w:rsidR="00C1672D" w:rsidRPr="00A57259">
      <w:rPr>
        <w:rFonts w:cstheme="minorHAnsi"/>
        <w:i/>
        <w:iCs/>
        <w:sz w:val="20"/>
        <w:szCs w:val="20"/>
      </w:rPr>
      <w:t xml:space="preserve"> and qualitative synthesis</w:t>
    </w:r>
    <w:r w:rsidR="001A5573" w:rsidRPr="00A57259">
      <w:rPr>
        <w:rFonts w:cstheme="minorHAnsi"/>
        <w:i/>
        <w:iCs/>
        <w:sz w:val="20"/>
        <w:szCs w:val="20"/>
      </w:rPr>
      <w:t xml:space="preserve"> of findings</w:t>
    </w:r>
    <w:r w:rsidR="0097132F" w:rsidRPr="00A57259">
      <w:rPr>
        <w:rFonts w:cstheme="minorHAnsi"/>
        <w:i/>
        <w:iCs/>
        <w:sz w:val="20"/>
        <w:szCs w:val="20"/>
      </w:rPr>
      <w:t>.</w:t>
    </w:r>
    <w:r w:rsidR="0097132F" w:rsidRPr="00A57259">
      <w:rPr>
        <w:rFonts w:cstheme="minorHAnsi"/>
        <w:i/>
        <w:iCs/>
        <w:sz w:val="20"/>
        <w:szCs w:val="20"/>
      </w:rPr>
      <w:tab/>
    </w:r>
    <w:r w:rsidR="0097132F" w:rsidRPr="0097132F">
      <w:rPr>
        <w:rFonts w:ascii="Times New Roman" w:hAnsi="Times New Roman" w:cs="Times New Roman"/>
        <w:i/>
        <w:iCs/>
        <w:sz w:val="20"/>
        <w:szCs w:val="20"/>
      </w:rPr>
      <w:tab/>
    </w:r>
    <w:r w:rsidR="0097132F" w:rsidRPr="0097132F">
      <w:rPr>
        <w:rFonts w:ascii="Times New Roman" w:hAnsi="Times New Roman" w:cs="Times New Roman"/>
        <w:i/>
        <w:iCs/>
        <w:sz w:val="20"/>
        <w:szCs w:val="20"/>
      </w:rPr>
      <w:tab/>
    </w:r>
    <w:r w:rsidR="0097132F" w:rsidRPr="0097132F">
      <w:rPr>
        <w:rFonts w:ascii="Times New Roman" w:hAnsi="Times New Roman" w:cs="Times New Roman"/>
        <w:i/>
        <w:iCs/>
        <w:sz w:val="20"/>
        <w:szCs w:val="20"/>
      </w:rPr>
      <w:tab/>
    </w:r>
    <w:r w:rsidR="0097132F" w:rsidRPr="0097132F">
      <w:rPr>
        <w:rFonts w:ascii="Times New Roman" w:hAnsi="Times New Roman" w:cs="Times New Roman"/>
        <w:i/>
        <w:iCs/>
        <w:sz w:val="20"/>
        <w:szCs w:val="20"/>
      </w:rPr>
      <w:tab/>
    </w:r>
    <w:r>
      <w:rPr>
        <w:rFonts w:ascii="Times New Roman" w:hAnsi="Times New Roman" w:cs="Times New Roman"/>
        <w:i/>
        <w:iCs/>
        <w:sz w:val="20"/>
        <w:szCs w:val="20"/>
      </w:rPr>
      <w:t xml:space="preserve">                    </w:t>
    </w:r>
    <w:r w:rsidR="0097132F">
      <w:rPr>
        <w:rFonts w:ascii="Times New Roman" w:hAnsi="Times New Roman" w:cs="Times New Roman"/>
        <w:i/>
        <w:iCs/>
        <w:sz w:val="20"/>
        <w:szCs w:val="20"/>
      </w:rPr>
      <w:t xml:space="preserve">   </w:t>
    </w:r>
    <w:r w:rsidR="0097132F" w:rsidRPr="0097132F">
      <w:rPr>
        <w:rFonts w:ascii="Times New Roman" w:hAnsi="Times New Roman" w:cs="Times New Roman"/>
        <w:i/>
        <w:iCs/>
        <w:sz w:val="20"/>
        <w:szCs w:val="20"/>
      </w:rPr>
      <w:t>So et al., 2023</w:t>
    </w:r>
  </w:p>
  <w:p w14:paraId="193747D9" w14:textId="77777777" w:rsidR="0094359F" w:rsidRPr="0097132F" w:rsidRDefault="0094359F">
    <w:pPr>
      <w:pStyle w:val="Header"/>
      <w:rPr>
        <w:i/>
        <w:iCs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66C19"/>
    <w:multiLevelType w:val="hybridMultilevel"/>
    <w:tmpl w:val="A3848202"/>
    <w:lvl w:ilvl="0" w:tplc="6A547436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A32F80"/>
    <w:multiLevelType w:val="hybridMultilevel"/>
    <w:tmpl w:val="80DAA00E"/>
    <w:lvl w:ilvl="0" w:tplc="FAA8B28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770963"/>
    <w:multiLevelType w:val="hybridMultilevel"/>
    <w:tmpl w:val="1C568932"/>
    <w:lvl w:ilvl="0" w:tplc="0BD8A338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0508306">
    <w:abstractNumId w:val="0"/>
  </w:num>
  <w:num w:numId="2" w16cid:durableId="2084333711">
    <w:abstractNumId w:val="2"/>
  </w:num>
  <w:num w:numId="3" w16cid:durableId="655367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DAD"/>
    <w:rsid w:val="00024001"/>
    <w:rsid w:val="00066A27"/>
    <w:rsid w:val="000A1E7E"/>
    <w:rsid w:val="000A760C"/>
    <w:rsid w:val="000B0093"/>
    <w:rsid w:val="000B114B"/>
    <w:rsid w:val="000B17A7"/>
    <w:rsid w:val="000C6A36"/>
    <w:rsid w:val="000E01EC"/>
    <w:rsid w:val="000E1247"/>
    <w:rsid w:val="000E25C3"/>
    <w:rsid w:val="000E465A"/>
    <w:rsid w:val="000F3413"/>
    <w:rsid w:val="000F43DD"/>
    <w:rsid w:val="000F4E8D"/>
    <w:rsid w:val="00105718"/>
    <w:rsid w:val="001103DA"/>
    <w:rsid w:val="00125811"/>
    <w:rsid w:val="00137ADC"/>
    <w:rsid w:val="00154446"/>
    <w:rsid w:val="001620F4"/>
    <w:rsid w:val="001827D2"/>
    <w:rsid w:val="001A2A3C"/>
    <w:rsid w:val="001A5573"/>
    <w:rsid w:val="001B2251"/>
    <w:rsid w:val="001B59EF"/>
    <w:rsid w:val="001C60F6"/>
    <w:rsid w:val="001D0308"/>
    <w:rsid w:val="001E172A"/>
    <w:rsid w:val="001E4BCC"/>
    <w:rsid w:val="001E5634"/>
    <w:rsid w:val="001E6CF0"/>
    <w:rsid w:val="001F38AC"/>
    <w:rsid w:val="00206A21"/>
    <w:rsid w:val="0021012C"/>
    <w:rsid w:val="002125C8"/>
    <w:rsid w:val="002469B9"/>
    <w:rsid w:val="00257439"/>
    <w:rsid w:val="00257C64"/>
    <w:rsid w:val="002620D8"/>
    <w:rsid w:val="002704A9"/>
    <w:rsid w:val="002B5A5D"/>
    <w:rsid w:val="002C1314"/>
    <w:rsid w:val="002C5EB2"/>
    <w:rsid w:val="002F0A22"/>
    <w:rsid w:val="002F3339"/>
    <w:rsid w:val="002F6204"/>
    <w:rsid w:val="003035A2"/>
    <w:rsid w:val="003237B1"/>
    <w:rsid w:val="0033486F"/>
    <w:rsid w:val="00336222"/>
    <w:rsid w:val="00342828"/>
    <w:rsid w:val="00371CA8"/>
    <w:rsid w:val="003728CA"/>
    <w:rsid w:val="003837D7"/>
    <w:rsid w:val="003850AA"/>
    <w:rsid w:val="0039028A"/>
    <w:rsid w:val="00390F9A"/>
    <w:rsid w:val="003A68CF"/>
    <w:rsid w:val="003C6227"/>
    <w:rsid w:val="003C79D2"/>
    <w:rsid w:val="003D1FB3"/>
    <w:rsid w:val="003E22AC"/>
    <w:rsid w:val="003E34FA"/>
    <w:rsid w:val="004012E2"/>
    <w:rsid w:val="004016A8"/>
    <w:rsid w:val="00403845"/>
    <w:rsid w:val="00407F99"/>
    <w:rsid w:val="00414322"/>
    <w:rsid w:val="00437EB0"/>
    <w:rsid w:val="00443EB8"/>
    <w:rsid w:val="00456462"/>
    <w:rsid w:val="00466593"/>
    <w:rsid w:val="00496BF5"/>
    <w:rsid w:val="004A710A"/>
    <w:rsid w:val="004B7A12"/>
    <w:rsid w:val="004D0FEE"/>
    <w:rsid w:val="004F4C84"/>
    <w:rsid w:val="00531B31"/>
    <w:rsid w:val="00536EEE"/>
    <w:rsid w:val="0053770A"/>
    <w:rsid w:val="00565856"/>
    <w:rsid w:val="005667D3"/>
    <w:rsid w:val="0056682E"/>
    <w:rsid w:val="00575FF5"/>
    <w:rsid w:val="00595C72"/>
    <w:rsid w:val="005A2313"/>
    <w:rsid w:val="005A57C9"/>
    <w:rsid w:val="005A7570"/>
    <w:rsid w:val="005B5CF6"/>
    <w:rsid w:val="005C04E3"/>
    <w:rsid w:val="005C2E47"/>
    <w:rsid w:val="005D6B13"/>
    <w:rsid w:val="005E224F"/>
    <w:rsid w:val="005F1F86"/>
    <w:rsid w:val="005F4922"/>
    <w:rsid w:val="00603327"/>
    <w:rsid w:val="0060742C"/>
    <w:rsid w:val="00610EFB"/>
    <w:rsid w:val="00612BB5"/>
    <w:rsid w:val="00627921"/>
    <w:rsid w:val="00632ED5"/>
    <w:rsid w:val="00634427"/>
    <w:rsid w:val="00635954"/>
    <w:rsid w:val="00643C2D"/>
    <w:rsid w:val="00647B5F"/>
    <w:rsid w:val="00655BD5"/>
    <w:rsid w:val="00670E89"/>
    <w:rsid w:val="00674EFC"/>
    <w:rsid w:val="00677FF3"/>
    <w:rsid w:val="00683572"/>
    <w:rsid w:val="006B1B27"/>
    <w:rsid w:val="006C1ED4"/>
    <w:rsid w:val="006E46D1"/>
    <w:rsid w:val="006F0689"/>
    <w:rsid w:val="006F1717"/>
    <w:rsid w:val="006F4630"/>
    <w:rsid w:val="0070258C"/>
    <w:rsid w:val="00705C83"/>
    <w:rsid w:val="007159AC"/>
    <w:rsid w:val="00741652"/>
    <w:rsid w:val="007604DF"/>
    <w:rsid w:val="0077254B"/>
    <w:rsid w:val="00777194"/>
    <w:rsid w:val="00777C15"/>
    <w:rsid w:val="00786FA4"/>
    <w:rsid w:val="007873DF"/>
    <w:rsid w:val="007E647E"/>
    <w:rsid w:val="00804CD7"/>
    <w:rsid w:val="008123EF"/>
    <w:rsid w:val="00821D45"/>
    <w:rsid w:val="00845744"/>
    <w:rsid w:val="00855A6C"/>
    <w:rsid w:val="008565A5"/>
    <w:rsid w:val="0086676D"/>
    <w:rsid w:val="00870286"/>
    <w:rsid w:val="00875AF1"/>
    <w:rsid w:val="008A702F"/>
    <w:rsid w:val="008C0383"/>
    <w:rsid w:val="008D2C36"/>
    <w:rsid w:val="008F77C1"/>
    <w:rsid w:val="00901A7B"/>
    <w:rsid w:val="00907737"/>
    <w:rsid w:val="00910928"/>
    <w:rsid w:val="00926ECE"/>
    <w:rsid w:val="00926F50"/>
    <w:rsid w:val="00931D7F"/>
    <w:rsid w:val="00931FA2"/>
    <w:rsid w:val="00935047"/>
    <w:rsid w:val="0094359F"/>
    <w:rsid w:val="00943615"/>
    <w:rsid w:val="00957A51"/>
    <w:rsid w:val="0097132F"/>
    <w:rsid w:val="00980F2E"/>
    <w:rsid w:val="00980F55"/>
    <w:rsid w:val="009A1D94"/>
    <w:rsid w:val="009A58D0"/>
    <w:rsid w:val="009B268B"/>
    <w:rsid w:val="009C3535"/>
    <w:rsid w:val="009D6D3A"/>
    <w:rsid w:val="009E41E0"/>
    <w:rsid w:val="009F03C6"/>
    <w:rsid w:val="009F31AD"/>
    <w:rsid w:val="00A11842"/>
    <w:rsid w:val="00A240FC"/>
    <w:rsid w:val="00A31ACA"/>
    <w:rsid w:val="00A56BFC"/>
    <w:rsid w:val="00A57259"/>
    <w:rsid w:val="00A600A3"/>
    <w:rsid w:val="00A66A0D"/>
    <w:rsid w:val="00A83EE5"/>
    <w:rsid w:val="00A87327"/>
    <w:rsid w:val="00AA05A4"/>
    <w:rsid w:val="00AA1E07"/>
    <w:rsid w:val="00AB0A60"/>
    <w:rsid w:val="00AC25B9"/>
    <w:rsid w:val="00AF0962"/>
    <w:rsid w:val="00B15193"/>
    <w:rsid w:val="00B23027"/>
    <w:rsid w:val="00B545B7"/>
    <w:rsid w:val="00B54A36"/>
    <w:rsid w:val="00B77718"/>
    <w:rsid w:val="00B9096C"/>
    <w:rsid w:val="00B97C0C"/>
    <w:rsid w:val="00BA1107"/>
    <w:rsid w:val="00BD76EC"/>
    <w:rsid w:val="00BE6D61"/>
    <w:rsid w:val="00BF1092"/>
    <w:rsid w:val="00BF1B56"/>
    <w:rsid w:val="00C03718"/>
    <w:rsid w:val="00C05C87"/>
    <w:rsid w:val="00C10F75"/>
    <w:rsid w:val="00C12F47"/>
    <w:rsid w:val="00C1672D"/>
    <w:rsid w:val="00C17519"/>
    <w:rsid w:val="00C20EC8"/>
    <w:rsid w:val="00C328E9"/>
    <w:rsid w:val="00C5086A"/>
    <w:rsid w:val="00C61BDC"/>
    <w:rsid w:val="00C65AB1"/>
    <w:rsid w:val="00C81F20"/>
    <w:rsid w:val="00C823EA"/>
    <w:rsid w:val="00C90982"/>
    <w:rsid w:val="00CA2665"/>
    <w:rsid w:val="00CA2D68"/>
    <w:rsid w:val="00CB1A01"/>
    <w:rsid w:val="00CC78B1"/>
    <w:rsid w:val="00CD24B9"/>
    <w:rsid w:val="00CD6B49"/>
    <w:rsid w:val="00CE0D9F"/>
    <w:rsid w:val="00CF33EA"/>
    <w:rsid w:val="00D1632A"/>
    <w:rsid w:val="00D61CDF"/>
    <w:rsid w:val="00D71DAD"/>
    <w:rsid w:val="00D850FE"/>
    <w:rsid w:val="00DA328E"/>
    <w:rsid w:val="00DA4EA9"/>
    <w:rsid w:val="00DA5042"/>
    <w:rsid w:val="00DC3E4D"/>
    <w:rsid w:val="00E00BE0"/>
    <w:rsid w:val="00E01B15"/>
    <w:rsid w:val="00E11AD8"/>
    <w:rsid w:val="00E25C2A"/>
    <w:rsid w:val="00E33629"/>
    <w:rsid w:val="00E77EA7"/>
    <w:rsid w:val="00E845CC"/>
    <w:rsid w:val="00E8589C"/>
    <w:rsid w:val="00E86D2A"/>
    <w:rsid w:val="00EA3B7B"/>
    <w:rsid w:val="00EA4D23"/>
    <w:rsid w:val="00EA5A50"/>
    <w:rsid w:val="00EC060D"/>
    <w:rsid w:val="00EC22F0"/>
    <w:rsid w:val="00ED66F2"/>
    <w:rsid w:val="00EE077C"/>
    <w:rsid w:val="00EE54AE"/>
    <w:rsid w:val="00EF2AE0"/>
    <w:rsid w:val="00EF6849"/>
    <w:rsid w:val="00F07251"/>
    <w:rsid w:val="00F15C2F"/>
    <w:rsid w:val="00F16EF8"/>
    <w:rsid w:val="00F23CC0"/>
    <w:rsid w:val="00F40898"/>
    <w:rsid w:val="00F42A90"/>
    <w:rsid w:val="00F448E5"/>
    <w:rsid w:val="00F753DF"/>
    <w:rsid w:val="00FA6936"/>
    <w:rsid w:val="00FB0278"/>
    <w:rsid w:val="00FE5FA1"/>
    <w:rsid w:val="00FE6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D5C72"/>
  <w15:chartTrackingRefBased/>
  <w15:docId w15:val="{2F15ECCE-C596-419B-ADA1-1F094D1C6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1D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9D6D3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-Accent1">
    <w:name w:val="Grid Table 3 Accent 1"/>
    <w:basedOn w:val="TableNormal"/>
    <w:uiPriority w:val="48"/>
    <w:rsid w:val="002125C8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5667D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rFonts w:asciiTheme="majorHAnsi" w:eastAsiaTheme="majorEastAsia" w:hAnsiTheme="majorHAnsi" w:cstheme="majorBidi"/>
        <w:b/>
        <w:bCs/>
        <w:i/>
        <w:iCs/>
        <w:sz w:val="26"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b/>
        <w:bCs/>
        <w:i/>
        <w:iCs/>
        <w:sz w:val="26"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5667D3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5667D3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paragraph" w:styleId="NormalWeb">
    <w:name w:val="Normal (Web)"/>
    <w:basedOn w:val="Normal"/>
    <w:uiPriority w:val="99"/>
    <w:unhideWhenUsed/>
    <w:rsid w:val="00B151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6E46D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F46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4630"/>
  </w:style>
  <w:style w:type="character" w:styleId="PageNumber">
    <w:name w:val="page number"/>
    <w:basedOn w:val="DefaultParagraphFont"/>
    <w:uiPriority w:val="99"/>
    <w:semiHidden/>
    <w:unhideWhenUsed/>
    <w:rsid w:val="006F4630"/>
  </w:style>
  <w:style w:type="paragraph" w:styleId="Header">
    <w:name w:val="header"/>
    <w:basedOn w:val="Normal"/>
    <w:link w:val="HeaderChar"/>
    <w:uiPriority w:val="99"/>
    <w:unhideWhenUsed/>
    <w:rsid w:val="009713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13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9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25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610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778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309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33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08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534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61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58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34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355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048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B0499D-CF5E-034D-A859-4E5826A818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3</Pages>
  <Words>5259</Words>
  <Characters>29980</Characters>
  <Application>Microsoft Office Word</Application>
  <DocSecurity>0</DocSecurity>
  <Lines>249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na Jane Haines</dc:creator>
  <cp:keywords/>
  <dc:description/>
  <cp:lastModifiedBy>Heather So</cp:lastModifiedBy>
  <cp:revision>32</cp:revision>
  <cp:lastPrinted>2023-02-28T00:54:00Z</cp:lastPrinted>
  <dcterms:created xsi:type="dcterms:W3CDTF">2023-03-07T05:45:00Z</dcterms:created>
  <dcterms:modified xsi:type="dcterms:W3CDTF">2023-05-15T01:27:00Z</dcterms:modified>
</cp:coreProperties>
</file>